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97CC68" w14:textId="77777777" w:rsidR="006E0473" w:rsidRDefault="006E0473" w:rsidP="006E0473">
      <w:pPr>
        <w:jc w:val="center"/>
        <w:rPr>
          <w:rFonts w:ascii="Times New Roman" w:hAnsi="Times New Roman"/>
          <w:b/>
          <w:sz w:val="40"/>
          <w:lang w:val="en-US"/>
        </w:rPr>
      </w:pPr>
      <w:bookmarkStart w:id="0" w:name="_Hlk122093403"/>
      <w:bookmarkStart w:id="1" w:name="_Hlk139531482"/>
      <w:bookmarkStart w:id="2" w:name="_Toc92806946"/>
      <w:bookmarkStart w:id="3" w:name="_Toc93946220"/>
      <w:bookmarkStart w:id="4" w:name="_Toc94104705"/>
      <w:bookmarkStart w:id="5" w:name="_Toc94612313"/>
      <w:bookmarkStart w:id="6" w:name="_Toc99376215"/>
      <w:bookmarkStart w:id="7" w:name="_Toc99442518"/>
      <w:bookmarkStart w:id="8" w:name="_Toc99470573"/>
      <w:bookmarkStart w:id="9" w:name="_Toc99976451"/>
      <w:bookmarkStart w:id="10" w:name="_Toc100156845"/>
      <w:bookmarkStart w:id="11" w:name="_Toc139276352"/>
      <w:bookmarkEnd w:id="0"/>
      <w:r>
        <w:rPr>
          <w:rFonts w:ascii="Times New Roman" w:hAnsi="Times New Roman"/>
          <w:b/>
          <w:sz w:val="40"/>
          <w:lang w:val="en-US"/>
        </w:rPr>
        <w:t>Supplementary Information</w:t>
      </w:r>
    </w:p>
    <w:p w14:paraId="61897A4F" w14:textId="77777777" w:rsidR="006E0473" w:rsidRDefault="006E0473" w:rsidP="006E0473">
      <w:pPr>
        <w:jc w:val="center"/>
        <w:rPr>
          <w:rFonts w:ascii="Times New Roman" w:hAnsi="Times New Roman"/>
          <w:b/>
          <w:sz w:val="28"/>
          <w:lang w:val="en-US"/>
        </w:rPr>
      </w:pPr>
      <w:r>
        <w:rPr>
          <w:rFonts w:ascii="Times New Roman" w:hAnsi="Times New Roman"/>
          <w:b/>
          <w:sz w:val="28"/>
          <w:lang w:val="en-US"/>
        </w:rPr>
        <w:t>Modulation of the Meisenheimer complex metabolism of nitro-</w:t>
      </w:r>
      <w:proofErr w:type="spellStart"/>
      <w:r>
        <w:rPr>
          <w:rFonts w:ascii="Times New Roman" w:hAnsi="Times New Roman"/>
          <w:b/>
          <w:sz w:val="28"/>
          <w:lang w:val="en-US"/>
        </w:rPr>
        <w:t>benzothiazinones</w:t>
      </w:r>
      <w:proofErr w:type="spellEnd"/>
      <w:r>
        <w:rPr>
          <w:rFonts w:ascii="Times New Roman" w:hAnsi="Times New Roman"/>
          <w:b/>
          <w:sz w:val="28"/>
          <w:lang w:val="en-US"/>
        </w:rPr>
        <w:t xml:space="preserve"> by targeted C-6 substitution</w:t>
      </w:r>
    </w:p>
    <w:p w14:paraId="7226224E" w14:textId="77777777" w:rsidR="006E0473" w:rsidRDefault="006E0473" w:rsidP="006E0473">
      <w:pPr>
        <w:jc w:val="center"/>
        <w:rPr>
          <w:rFonts w:ascii="Times New Roman" w:eastAsiaTheme="minorHAnsi" w:hAnsi="Times New Roman"/>
          <w:b/>
          <w:sz w:val="28"/>
          <w:lang w:val="en-US"/>
        </w:rPr>
      </w:pPr>
    </w:p>
    <w:bookmarkEnd w:id="1"/>
    <w:p w14:paraId="3BFF02F9" w14:textId="507A1080" w:rsidR="006E0473" w:rsidRDefault="006E0473" w:rsidP="006E0473">
      <w:pPr>
        <w:pStyle w:val="BBAuthorName"/>
      </w:pPr>
      <w:r>
        <w:rPr>
          <w:rStyle w:val="Policepardfaut10"/>
        </w:rPr>
        <w:t>Fran</w:t>
      </w:r>
      <w:r w:rsidR="00A63DD3">
        <w:rPr>
          <w:rStyle w:val="Policepardfaut10"/>
        </w:rPr>
        <w:t>ç</w:t>
      </w:r>
      <w:bookmarkStart w:id="12" w:name="_GoBack"/>
      <w:bookmarkEnd w:id="12"/>
      <w:r>
        <w:rPr>
          <w:rStyle w:val="Policepardfaut10"/>
        </w:rPr>
        <w:t>ois Keiff,</w:t>
      </w:r>
      <w:r>
        <w:rPr>
          <w:vertAlign w:val="superscript"/>
        </w:rPr>
        <w:t>1</w:t>
      </w:r>
      <w:r>
        <w:rPr>
          <w:rStyle w:val="Policepardfaut10"/>
        </w:rPr>
        <w:t xml:space="preserve"> Freddy A. Bernal,</w:t>
      </w:r>
      <w:r>
        <w:rPr>
          <w:vertAlign w:val="superscript"/>
        </w:rPr>
        <w:t>1</w:t>
      </w:r>
      <w:r>
        <w:rPr>
          <w:rStyle w:val="Policepardfaut10"/>
        </w:rPr>
        <w:t xml:space="preserve"> Melanie Joch,</w:t>
      </w:r>
      <w:r>
        <w:rPr>
          <w:vertAlign w:val="superscript"/>
        </w:rPr>
        <w:t>1</w:t>
      </w:r>
      <w:r>
        <w:rPr>
          <w:rStyle w:val="Policepardfaut10"/>
        </w:rPr>
        <w:t xml:space="preserve"> Thibault Joseph William Jacques-</w:t>
      </w:r>
      <w:proofErr w:type="spellStart"/>
      <w:r>
        <w:rPr>
          <w:rStyle w:val="Policepardfaut10"/>
        </w:rPr>
        <w:t>dit</w:t>
      </w:r>
      <w:proofErr w:type="spellEnd"/>
      <w:r>
        <w:rPr>
          <w:rStyle w:val="Policepardfaut10"/>
        </w:rPr>
        <w:t>-Lapierre,</w:t>
      </w:r>
      <w:r>
        <w:rPr>
          <w:vertAlign w:val="superscript"/>
        </w:rPr>
        <w:t xml:space="preserve"> 1</w:t>
      </w:r>
      <w:r>
        <w:rPr>
          <w:rStyle w:val="Policepardfaut10"/>
        </w:rPr>
        <w:t xml:space="preserve"> Yan Li,</w:t>
      </w:r>
      <w:r>
        <w:rPr>
          <w:rStyle w:val="Policepardfaut10"/>
          <w:vertAlign w:val="superscript"/>
        </w:rPr>
        <w:t>1</w:t>
      </w:r>
      <w:r>
        <w:rPr>
          <w:rStyle w:val="Policepardfaut10"/>
        </w:rPr>
        <w:t xml:space="preserve"> </w:t>
      </w:r>
      <w:r>
        <w:t>Phil Liebing,</w:t>
      </w:r>
      <w:r>
        <w:rPr>
          <w:vertAlign w:val="superscript"/>
        </w:rPr>
        <w:t>2</w:t>
      </w:r>
      <w:r>
        <w:t xml:space="preserve"> </w:t>
      </w:r>
      <w:r>
        <w:rPr>
          <w:rStyle w:val="Policepardfaut10"/>
        </w:rPr>
        <w:t>Hans-Martin Dahse,</w:t>
      </w:r>
      <w:r>
        <w:rPr>
          <w:vertAlign w:val="superscript"/>
        </w:rPr>
        <w:t>3</w:t>
      </w:r>
      <w:r>
        <w:rPr>
          <w:rStyle w:val="Policepardfaut10"/>
        </w:rPr>
        <w:t xml:space="preserve"> Ivan Vilotijevic,</w:t>
      </w:r>
      <w:r>
        <w:rPr>
          <w:rStyle w:val="Policepardfaut10"/>
          <w:vertAlign w:val="superscript"/>
        </w:rPr>
        <w:t>4</w:t>
      </w:r>
      <w:r>
        <w:rPr>
          <w:rStyle w:val="Policepardfaut10"/>
        </w:rPr>
        <w:t xml:space="preserve"> Florian Kloss*</w:t>
      </w:r>
      <w:r>
        <w:rPr>
          <w:vertAlign w:val="superscript"/>
        </w:rPr>
        <w:t>1</w:t>
      </w:r>
    </w:p>
    <w:p w14:paraId="4121CF04" w14:textId="77777777" w:rsidR="006E0473" w:rsidRPr="00A41D65" w:rsidRDefault="006E0473" w:rsidP="006E0473">
      <w:pPr>
        <w:pStyle w:val="SI-Schriftart"/>
        <w:rPr>
          <w:b/>
          <w:sz w:val="16"/>
        </w:rPr>
      </w:pPr>
      <w:r w:rsidRPr="00A41D65">
        <w:rPr>
          <w:sz w:val="16"/>
          <w:vertAlign w:val="superscript"/>
        </w:rPr>
        <w:t>1</w:t>
      </w:r>
      <w:r w:rsidRPr="00A41D65">
        <w:rPr>
          <w:sz w:val="16"/>
        </w:rPr>
        <w:t xml:space="preserve"> Transfer Group Anti-infectives and 3Infection Biology, Leibniz Institute for Natural Products Research and Infection Biology – Leibniz-HKI, </w:t>
      </w:r>
      <w:proofErr w:type="spellStart"/>
      <w:r w:rsidRPr="00A41D65">
        <w:rPr>
          <w:sz w:val="16"/>
        </w:rPr>
        <w:t>Beutenbergstr</w:t>
      </w:r>
      <w:proofErr w:type="spellEnd"/>
      <w:r w:rsidRPr="00A41D65">
        <w:rPr>
          <w:sz w:val="16"/>
        </w:rPr>
        <w:t>. 11a, 07745 Jena, Germany.</w:t>
      </w:r>
    </w:p>
    <w:p w14:paraId="490FAE02" w14:textId="77777777" w:rsidR="006E0473" w:rsidRPr="00A41D65" w:rsidRDefault="006E0473" w:rsidP="006E0473">
      <w:pPr>
        <w:pStyle w:val="SI-Schriftart"/>
        <w:rPr>
          <w:b/>
          <w:sz w:val="16"/>
        </w:rPr>
      </w:pPr>
      <w:r w:rsidRPr="00A41D65">
        <w:rPr>
          <w:sz w:val="16"/>
          <w:vertAlign w:val="superscript"/>
        </w:rPr>
        <w:t>2</w:t>
      </w:r>
      <w:r w:rsidRPr="00A41D65">
        <w:rPr>
          <w:sz w:val="16"/>
        </w:rPr>
        <w:t xml:space="preserve"> Institute for Inorganic and Analytical Chemistry, Friedrich-Schiller-Universität Jena, </w:t>
      </w:r>
      <w:proofErr w:type="spellStart"/>
      <w:r w:rsidRPr="00A41D65">
        <w:rPr>
          <w:sz w:val="16"/>
        </w:rPr>
        <w:t>Humboldtstr</w:t>
      </w:r>
      <w:proofErr w:type="spellEnd"/>
      <w:r w:rsidRPr="00A41D65">
        <w:rPr>
          <w:sz w:val="16"/>
        </w:rPr>
        <w:t>. 8, 07743 Jena, Germany.</w:t>
      </w:r>
    </w:p>
    <w:p w14:paraId="79936F98" w14:textId="77777777" w:rsidR="006E0473" w:rsidRPr="00A41D65" w:rsidRDefault="006E0473" w:rsidP="006E0473">
      <w:pPr>
        <w:pStyle w:val="SI-Schriftart"/>
        <w:rPr>
          <w:b/>
          <w:sz w:val="16"/>
        </w:rPr>
      </w:pPr>
      <w:r w:rsidRPr="00A41D65">
        <w:rPr>
          <w:sz w:val="16"/>
          <w:vertAlign w:val="superscript"/>
        </w:rPr>
        <w:t>3</w:t>
      </w:r>
      <w:r w:rsidRPr="00A41D65">
        <w:rPr>
          <w:sz w:val="16"/>
        </w:rPr>
        <w:t xml:space="preserve"> Department of Infection Biology, Leibniz Institute for Natural Product Research and Infection Biology – Leibniz-HKI, </w:t>
      </w:r>
      <w:proofErr w:type="spellStart"/>
      <w:r w:rsidRPr="00A41D65">
        <w:rPr>
          <w:sz w:val="16"/>
        </w:rPr>
        <w:t>Beutenbergstr</w:t>
      </w:r>
      <w:proofErr w:type="spellEnd"/>
      <w:r w:rsidRPr="00A41D65">
        <w:rPr>
          <w:sz w:val="16"/>
        </w:rPr>
        <w:t>. 11a, 07745 Jena, Germany.</w:t>
      </w:r>
    </w:p>
    <w:p w14:paraId="282D1780" w14:textId="77777777" w:rsidR="006E0473" w:rsidRPr="00A41D65" w:rsidRDefault="006E0473" w:rsidP="006E0473">
      <w:pPr>
        <w:pStyle w:val="SI-Schriftart"/>
        <w:rPr>
          <w:b/>
          <w:sz w:val="16"/>
        </w:rPr>
      </w:pPr>
      <w:r w:rsidRPr="00A41D65">
        <w:rPr>
          <w:sz w:val="16"/>
          <w:vertAlign w:val="superscript"/>
        </w:rPr>
        <w:t>4</w:t>
      </w:r>
      <w:r w:rsidRPr="00A41D65">
        <w:rPr>
          <w:sz w:val="16"/>
        </w:rPr>
        <w:t xml:space="preserve"> Institute of Organic Chemistry and Macromolecular Chemistry, Friedrich Schiller University Jena, </w:t>
      </w:r>
      <w:proofErr w:type="spellStart"/>
      <w:r w:rsidRPr="00A41D65">
        <w:rPr>
          <w:sz w:val="16"/>
        </w:rPr>
        <w:t>Humboldtstr</w:t>
      </w:r>
      <w:proofErr w:type="spellEnd"/>
      <w:r w:rsidRPr="00A41D65">
        <w:rPr>
          <w:sz w:val="16"/>
        </w:rPr>
        <w:t>. 10, Jena 07743, Germany.</w:t>
      </w:r>
    </w:p>
    <w:p w14:paraId="09B55101" w14:textId="62D57FE1" w:rsidR="00490354" w:rsidRPr="00832FBE" w:rsidRDefault="00490354" w:rsidP="00490354">
      <w:pPr>
        <w:pStyle w:val="SI-Schriftart"/>
        <w:rPr>
          <w:sz w:val="20"/>
          <w:szCs w:val="20"/>
        </w:rPr>
      </w:pPr>
      <w:r w:rsidRPr="00832FBE">
        <w:rPr>
          <w:sz w:val="20"/>
          <w:szCs w:val="20"/>
        </w:rPr>
        <w:t>10, Jena 07743, Germany.</w:t>
      </w:r>
    </w:p>
    <w:p w14:paraId="02121C04" w14:textId="77777777" w:rsidR="00247D19" w:rsidRDefault="00247D19" w:rsidP="00796151">
      <w:pPr>
        <w:suppressAutoHyphens w:val="0"/>
        <w:rPr>
          <w:rFonts w:ascii="Times New Roman" w:hAnsi="Times New Roman"/>
          <w:b/>
          <w:sz w:val="36"/>
          <w:lang w:val="en-US"/>
        </w:rPr>
      </w:pPr>
    </w:p>
    <w:p w14:paraId="0F8FC14B" w14:textId="0EA59A03" w:rsidR="00796151" w:rsidRPr="00490354" w:rsidRDefault="00796151" w:rsidP="00796151">
      <w:pPr>
        <w:suppressAutoHyphens w:val="0"/>
        <w:rPr>
          <w:rFonts w:ascii="Times New Roman" w:hAnsi="Times New Roman"/>
          <w:b/>
          <w:sz w:val="36"/>
          <w:lang w:val="en-US"/>
        </w:rPr>
      </w:pPr>
      <w:r w:rsidRPr="00490354">
        <w:rPr>
          <w:rFonts w:ascii="Times New Roman" w:hAnsi="Times New Roman"/>
          <w:b/>
          <w:sz w:val="36"/>
          <w:lang w:val="en-US"/>
        </w:rPr>
        <w:t>Supplementary Data 5</w:t>
      </w:r>
    </w:p>
    <w:p w14:paraId="2291A878" w14:textId="48F8C289" w:rsidR="00696DE0" w:rsidRPr="00796151" w:rsidRDefault="00696DE0" w:rsidP="00696DE0">
      <w:pPr>
        <w:pStyle w:val="berschrift1"/>
        <w:rPr>
          <w:rFonts w:asciiTheme="minorHAnsi" w:hAnsiTheme="minorHAnsi"/>
          <w:lang w:val="en-US"/>
        </w:rPr>
      </w:pPr>
      <w:r w:rsidRPr="00796151">
        <w:rPr>
          <w:rFonts w:asciiTheme="minorHAnsi" w:hAnsiTheme="minorHAnsi"/>
          <w:lang w:val="en-US"/>
        </w:rPr>
        <w:t xml:space="preserve">Cartesian Coordinates </w:t>
      </w:r>
    </w:p>
    <w:p w14:paraId="5DB40DFA" w14:textId="77777777" w:rsidR="00490354" w:rsidRDefault="00490354">
      <w:pPr>
        <w:suppressAutoHyphens w:val="0"/>
        <w:autoSpaceDN/>
        <w:spacing w:line="259" w:lineRule="auto"/>
        <w:textAlignment w:val="auto"/>
        <w:rPr>
          <w:rFonts w:eastAsia="Times New Roman"/>
          <w:b/>
          <w:sz w:val="32"/>
          <w:szCs w:val="32"/>
          <w:lang w:val="en-US"/>
        </w:rPr>
      </w:pPr>
      <w:r>
        <w:rPr>
          <w:lang w:val="en-US"/>
        </w:rPr>
        <w:br w:type="page"/>
      </w:r>
    </w:p>
    <w:p w14:paraId="50537015" w14:textId="154A47E0" w:rsidR="00761C3A" w:rsidRDefault="00761C3A" w:rsidP="00761C3A">
      <w:pPr>
        <w:pStyle w:val="berschrift1"/>
        <w:rPr>
          <w:lang w:val="en-US"/>
        </w:rPr>
      </w:pPr>
      <w:r w:rsidRPr="001A6F5F">
        <w:rPr>
          <w:lang w:val="en-US"/>
        </w:rPr>
        <w:lastRenderedPageBreak/>
        <w:t xml:space="preserve">Section A. </w:t>
      </w:r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r w:rsidR="00696DE0">
        <w:rPr>
          <w:lang w:val="en-US"/>
        </w:rPr>
        <w:t>Ca</w:t>
      </w:r>
      <w:r w:rsidR="00070D9B">
        <w:rPr>
          <w:lang w:val="en-US"/>
        </w:rPr>
        <w:t>l</w:t>
      </w:r>
      <w:r w:rsidR="00696DE0">
        <w:rPr>
          <w:lang w:val="en-US"/>
        </w:rPr>
        <w:t xml:space="preserve">culations at </w:t>
      </w:r>
      <w:r w:rsidR="00696DE0" w:rsidRPr="00696DE0">
        <w:rPr>
          <w:lang w:val="en-US"/>
        </w:rPr>
        <w:t>CPCM(water)-B3LYP-D3/6-311+G(</w:t>
      </w:r>
      <w:proofErr w:type="spellStart"/>
      <w:r w:rsidR="00696DE0" w:rsidRPr="00696DE0">
        <w:rPr>
          <w:lang w:val="en-US"/>
        </w:rPr>
        <w:t>d,p</w:t>
      </w:r>
      <w:proofErr w:type="spellEnd"/>
      <w:r w:rsidR="00696DE0" w:rsidRPr="00696DE0">
        <w:rPr>
          <w:lang w:val="en-US"/>
        </w:rPr>
        <w:t>)//B3LYP-D3/6-31+G(</w:t>
      </w:r>
      <w:proofErr w:type="spellStart"/>
      <w:r w:rsidR="00696DE0" w:rsidRPr="00696DE0">
        <w:rPr>
          <w:lang w:val="en-US"/>
        </w:rPr>
        <w:t>d,p</w:t>
      </w:r>
      <w:proofErr w:type="spellEnd"/>
      <w:r w:rsidR="00696DE0" w:rsidRPr="00696DE0">
        <w:rPr>
          <w:lang w:val="en-US"/>
        </w:rPr>
        <w:t>) level</w:t>
      </w:r>
    </w:p>
    <w:p w14:paraId="4033DDC5" w14:textId="77777777" w:rsidR="00696DE0" w:rsidRPr="00D26E80" w:rsidRDefault="00696DE0" w:rsidP="00696DE0">
      <w:pPr>
        <w:rPr>
          <w:rFonts w:ascii="Times New Roman" w:hAnsi="Times New Roman"/>
          <w:sz w:val="18"/>
          <w:szCs w:val="18"/>
          <w:lang w:val="en-US"/>
        </w:rPr>
      </w:pPr>
    </w:p>
    <w:p w14:paraId="3424DA43" w14:textId="77777777" w:rsidR="00527213" w:rsidRDefault="00527213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b/>
          <w:sz w:val="18"/>
          <w:szCs w:val="18"/>
          <w:lang w:val="en-US"/>
        </w:rPr>
        <w:sectPr w:rsidR="00527213" w:rsidSect="00CF3BD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3D7CD35" w14:textId="09058751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b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b/>
          <w:sz w:val="18"/>
          <w:szCs w:val="18"/>
          <w:lang w:val="en-US"/>
        </w:rPr>
        <w:t xml:space="preserve">Compound 1 </w:t>
      </w:r>
    </w:p>
    <w:p w14:paraId="58E8180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</w:p>
    <w:p w14:paraId="5AEEEA6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0.14845  -0.08197   0.41403</w:t>
      </w:r>
    </w:p>
    <w:p w14:paraId="1AA4840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37546  -0.08471   0.42358</w:t>
      </w:r>
    </w:p>
    <w:p w14:paraId="346918D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2.10855   1.21360   0.16691</w:t>
      </w:r>
    </w:p>
    <w:p w14:paraId="3EEAE15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32062   2.29415  -0.23844</w:t>
      </w:r>
    </w:p>
    <w:p w14:paraId="53D2F23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88097   3.54241  -0.49891</w:t>
      </w:r>
    </w:p>
    <w:p w14:paraId="5EA3D3C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0.99534   4.67212  -0.96187</w:t>
      </w:r>
    </w:p>
    <w:p w14:paraId="4DFFFC9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F   -0.11794   4.77785  -0.19726</w:t>
      </w:r>
    </w:p>
    <w:p w14:paraId="708A066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F    1.62988   5.86751  -0.92596</w:t>
      </w:r>
    </w:p>
    <w:p w14:paraId="7A242CD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F    0.57538   4.48009  -2.23948</w:t>
      </w:r>
    </w:p>
    <w:p w14:paraId="58D9913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24865   3.72720  -0.35246</w:t>
      </w:r>
    </w:p>
    <w:p w14:paraId="2DA4EC1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4.04342   2.65997   0.06071</w:t>
      </w:r>
    </w:p>
    <w:p w14:paraId="2B01BA3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5.47772   2.94384   0.20566</w:t>
      </w:r>
    </w:p>
    <w:p w14:paraId="7C50DE7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90395   4.02619  -0.19290</w:t>
      </w:r>
    </w:p>
    <w:p w14:paraId="45734DF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6.18162   2.07174   0.72653</w:t>
      </w:r>
    </w:p>
    <w:p w14:paraId="7382517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50170   1.37672   0.32693</w:t>
      </w:r>
    </w:p>
    <w:p w14:paraId="697D566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S    4.54248   0.04201   0.84241</w:t>
      </w:r>
    </w:p>
    <w:p w14:paraId="086831D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36044  -1.32955   0.79713</w:t>
      </w:r>
    </w:p>
    <w:p w14:paraId="204CD41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3.93185  -2.53748   1.02554</w:t>
      </w:r>
    </w:p>
    <w:p w14:paraId="3E70EE5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37574  -2.81741   1.01138</w:t>
      </w:r>
    </w:p>
    <w:p w14:paraId="0D7448B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75384  -3.53318  -0.29279</w:t>
      </w:r>
    </w:p>
    <w:p w14:paraId="411738E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4.92331  -4.81431  -0.46518</w:t>
      </w:r>
    </w:p>
    <w:p w14:paraId="32EFB3C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17804  -5.43523  -1.71638</w:t>
      </w:r>
    </w:p>
    <w:p w14:paraId="30D02D9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6.18892  -6.42156  -1.49374</w:t>
      </w:r>
    </w:p>
    <w:p w14:paraId="3D72977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85421  -6.93535  -0.08806</w:t>
      </w:r>
    </w:p>
    <w:p w14:paraId="702A336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4.83446  -8.06914  -0.07253</w:t>
      </w:r>
    </w:p>
    <w:p w14:paraId="1E0301F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32408  -5.75446   0.54719</w:t>
      </w:r>
    </w:p>
    <w:p w14:paraId="746E100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42788  -4.52057  -0.34690</w:t>
      </w:r>
    </w:p>
    <w:p w14:paraId="3D6AC7F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11911  -3.76769   0.95368</w:t>
      </w:r>
    </w:p>
    <w:p w14:paraId="4485674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2.07585  -1.24779   0.61945</w:t>
      </w:r>
    </w:p>
    <w:p w14:paraId="4CD7085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0.25308   2.12470  -0.33040</w:t>
      </w:r>
    </w:p>
    <w:p w14:paraId="7069039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71523   4.68431  -0.54567</w:t>
      </w:r>
    </w:p>
    <w:p w14:paraId="07BBCB5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95549  -1.90351   1.13523</w:t>
      </w:r>
    </w:p>
    <w:p w14:paraId="4A73A7E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59594  -3.46370   1.86764</w:t>
      </w:r>
    </w:p>
    <w:p w14:paraId="51FC718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56463  -2.87490  -1.14747</w:t>
      </w:r>
    </w:p>
    <w:p w14:paraId="5C9D100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81733  -3.79060  -0.28199</w:t>
      </w:r>
    </w:p>
    <w:p w14:paraId="107BD1C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09790  -7.17927  -2.27517</w:t>
      </w:r>
    </w:p>
    <w:p w14:paraId="792B89D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19114  -5.97236  -1.53493</w:t>
      </w:r>
    </w:p>
    <w:p w14:paraId="1654196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75529  -7.22096   0.46574</w:t>
      </w:r>
    </w:p>
    <w:p w14:paraId="335F810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4.49494  -8.25646   0.95004</w:t>
      </w:r>
    </w:p>
    <w:p w14:paraId="71E59FA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28072  -8.99019  -0.46479</w:t>
      </w:r>
    </w:p>
    <w:p w14:paraId="112A35F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96660  -7.81292  -0.68823</w:t>
      </w:r>
    </w:p>
    <w:p w14:paraId="1B65010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11491  -3.92024  -1.20764</w:t>
      </w:r>
    </w:p>
    <w:p w14:paraId="0CE60BA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88361  -5.46859  -0.37230</w:t>
      </w:r>
    </w:p>
    <w:p w14:paraId="705A5E9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06842  -3.49427   1.01609</w:t>
      </w:r>
    </w:p>
    <w:p w14:paraId="55EB749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38706  -4.38689   1.81659</w:t>
      </w:r>
    </w:p>
    <w:p w14:paraId="3AF6CE7B" w14:textId="605F286E" w:rsidR="00527213" w:rsidRDefault="00527213">
      <w:pPr>
        <w:suppressAutoHyphens w:val="0"/>
        <w:autoSpaceDN/>
        <w:spacing w:line="259" w:lineRule="auto"/>
        <w:textAlignment w:val="auto"/>
        <w:rPr>
          <w:rStyle w:val="fontstyle01"/>
          <w:rFonts w:ascii="Times New Roman" w:hAnsi="Times New Roman"/>
          <w:sz w:val="18"/>
          <w:szCs w:val="18"/>
          <w:lang w:val="en-US"/>
        </w:rPr>
      </w:pPr>
      <w:r>
        <w:rPr>
          <w:rStyle w:val="fontstyle01"/>
          <w:rFonts w:ascii="Times New Roman" w:hAnsi="Times New Roman"/>
          <w:sz w:val="18"/>
          <w:szCs w:val="18"/>
          <w:lang w:val="en-US"/>
        </w:rPr>
        <w:br w:type="page"/>
      </w:r>
    </w:p>
    <w:p w14:paraId="4234C02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b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6a </w:t>
      </w:r>
    </w:p>
    <w:p w14:paraId="7CBB646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</w:p>
    <w:p w14:paraId="3C0819B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0.17729  -0.14766  -0.55866</w:t>
      </w:r>
    </w:p>
    <w:p w14:paraId="1DCF47D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40269  -0.13389  -0.52662</w:t>
      </w:r>
    </w:p>
    <w:p w14:paraId="3403CC1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2.11657   1.17284  -0.27670</w:t>
      </w:r>
    </w:p>
    <w:p w14:paraId="10B93EB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33192   2.23135   0.19024</w:t>
      </w:r>
    </w:p>
    <w:p w14:paraId="2DA69F7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87797   3.49034   0.44322</w:t>
      </w:r>
    </w:p>
    <w:p w14:paraId="6C411EB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0.98122   4.57356   0.94693</w:t>
      </w:r>
    </w:p>
    <w:p w14:paraId="1943C43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1.63653   5.74043   1.11877</w:t>
      </w:r>
    </w:p>
    <w:p w14:paraId="57CC6B3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0.83896   6.83969   1.60690</w:t>
      </w:r>
    </w:p>
    <w:p w14:paraId="583B18D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-0.20249   4.42394   1.17744</w:t>
      </w:r>
    </w:p>
    <w:p w14:paraId="6E35D35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23688   3.69920   0.21334</w:t>
      </w:r>
    </w:p>
    <w:p w14:paraId="21F9908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4.02642   2.65554  -0.26050</w:t>
      </w:r>
    </w:p>
    <w:p w14:paraId="7E29DE9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5.44225   2.96644  -0.49098</w:t>
      </w:r>
    </w:p>
    <w:p w14:paraId="274DEB8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89423   4.01753  -0.03837</w:t>
      </w:r>
    </w:p>
    <w:p w14:paraId="7351606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6.10727   2.14851  -1.13711</w:t>
      </w:r>
    </w:p>
    <w:p w14:paraId="13EC186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49537   1.36325  -0.50728</w:t>
      </w:r>
    </w:p>
    <w:p w14:paraId="6370D7E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S    4.53136   0.04683  -1.07949</w:t>
      </w:r>
    </w:p>
    <w:p w14:paraId="7B175A0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40460  -1.35607  -0.86612</w:t>
      </w:r>
    </w:p>
    <w:p w14:paraId="49E5F00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4.00425  -2.56287  -1.02483</w:t>
      </w:r>
    </w:p>
    <w:p w14:paraId="1536E20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21580  -3.80004  -0.86780</w:t>
      </w:r>
    </w:p>
    <w:p w14:paraId="758A5FC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51760  -4.44361   0.49142</w:t>
      </w:r>
    </w:p>
    <w:p w14:paraId="5888BCA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02001  -4.69076   0.65107</w:t>
      </w:r>
    </w:p>
    <w:p w14:paraId="10B9C2B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27407  -5.19359   1.96460</w:t>
      </w:r>
    </w:p>
    <w:p w14:paraId="416F7F8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6.05360  -6.38454   1.83718</w:t>
      </w:r>
    </w:p>
    <w:p w14:paraId="6D7B6B5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64099  -6.91961   0.46773</w:t>
      </w:r>
    </w:p>
    <w:p w14:paraId="32D14BD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6.65538  -7.79494  -0.24210</w:t>
      </w:r>
    </w:p>
    <w:p w14:paraId="22570DD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46332  -5.69718  -0.26787</w:t>
      </w:r>
    </w:p>
    <w:p w14:paraId="00B9997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82823  -3.41785   0.38415</w:t>
      </w:r>
    </w:p>
    <w:p w14:paraId="6B4126D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45291  -2.80864  -0.97464</w:t>
      </w:r>
    </w:p>
    <w:p w14:paraId="3D7C2AA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2.12547  -1.29556  -0.65504</w:t>
      </w:r>
    </w:p>
    <w:p w14:paraId="5F7D032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0.27275   2.05655   0.34466</w:t>
      </w:r>
    </w:p>
    <w:p w14:paraId="59F01CF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0.02989   7.05926   0.90605</w:t>
      </w:r>
    </w:p>
    <w:p w14:paraId="6B93B8A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1.52577   7.68173   1.68422</w:t>
      </w:r>
    </w:p>
    <w:p w14:paraId="1D1F836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0.41268   6.59286   2.58230</w:t>
      </w:r>
    </w:p>
    <w:p w14:paraId="5D0020B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69323   4.66305   0.39492</w:t>
      </w:r>
    </w:p>
    <w:p w14:paraId="68F4E03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16087  -3.55513  -0.96853</w:t>
      </w:r>
    </w:p>
    <w:p w14:paraId="154A1A2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51201  -4.47847  -1.67524</w:t>
      </w:r>
    </w:p>
    <w:p w14:paraId="56DA669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17441  -3.79045   1.30035</w:t>
      </w:r>
    </w:p>
    <w:p w14:paraId="139F9F6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99249  -5.39964   0.58257</w:t>
      </w:r>
    </w:p>
    <w:p w14:paraId="6DB4053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12918  -6.15452   1.86062</w:t>
      </w:r>
    </w:p>
    <w:p w14:paraId="2E3A03E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80395  -7.04910   2.66802</w:t>
      </w:r>
    </w:p>
    <w:p w14:paraId="02B4697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4.67328  -7.43879   0.54915</w:t>
      </w:r>
    </w:p>
    <w:p w14:paraId="5E3DFA8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61168  -7.27106  -0.33573</w:t>
      </w:r>
    </w:p>
    <w:p w14:paraId="0AC1DFA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30244  -8.05348  -1.24431</w:t>
      </w:r>
    </w:p>
    <w:p w14:paraId="4AADA76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81300  -8.72375   0.31650</w:t>
      </w:r>
    </w:p>
    <w:p w14:paraId="02FC6B9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61878  -2.69939   1.18348</w:t>
      </w:r>
    </w:p>
    <w:p w14:paraId="28B96BA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89394  -3.66401   0.40883</w:t>
      </w:r>
    </w:p>
    <w:p w14:paraId="6C62FA8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69973  -3.50834  -1.78006</w:t>
      </w:r>
    </w:p>
    <w:p w14:paraId="2C31BAE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01272  -1.89193  -1.15487</w:t>
      </w:r>
    </w:p>
    <w:p w14:paraId="21B7380D" w14:textId="77777777" w:rsidR="00527213" w:rsidRDefault="00527213">
      <w:pPr>
        <w:suppressAutoHyphens w:val="0"/>
        <w:autoSpaceDN/>
        <w:spacing w:line="259" w:lineRule="auto"/>
        <w:textAlignment w:val="auto"/>
        <w:rPr>
          <w:rStyle w:val="fontstyle01"/>
          <w:rFonts w:ascii="Times New Roman" w:hAnsi="Times New Roman"/>
          <w:sz w:val="18"/>
          <w:szCs w:val="18"/>
          <w:lang w:val="en-US"/>
        </w:rPr>
      </w:pPr>
      <w:r>
        <w:rPr>
          <w:rStyle w:val="fontstyle01"/>
          <w:rFonts w:ascii="Times New Roman" w:hAnsi="Times New Roman"/>
          <w:sz w:val="18"/>
          <w:szCs w:val="18"/>
          <w:lang w:val="en-US"/>
        </w:rPr>
        <w:br w:type="page"/>
      </w:r>
    </w:p>
    <w:p w14:paraId="1D7DA2C8" w14:textId="12AA1368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b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6b </w:t>
      </w:r>
    </w:p>
    <w:p w14:paraId="77DA8E9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</w:p>
    <w:p w14:paraId="169D696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0.14387  -0.12166   0.26252</w:t>
      </w:r>
    </w:p>
    <w:p w14:paraId="2FE1B54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34212  -0.13069   0.00124</w:t>
      </w:r>
    </w:p>
    <w:p w14:paraId="00F4B10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2.09601   1.17795  -0.03441</w:t>
      </w:r>
    </w:p>
    <w:p w14:paraId="4638F90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42997   2.29408   0.48147</w:t>
      </w:r>
    </w:p>
    <w:p w14:paraId="12B6F31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2.02056   3.55801   0.49441</w:t>
      </w:r>
    </w:p>
    <w:p w14:paraId="0F9975D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25199   4.71074   1.05659</w:t>
      </w:r>
    </w:p>
    <w:p w14:paraId="0D4B0FA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1.96265   5.85564   1.01297</w:t>
      </w:r>
    </w:p>
    <w:p w14:paraId="13A3486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31103   7.06155   1.49906</w:t>
      </w:r>
    </w:p>
    <w:p w14:paraId="7A1CE0F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0.44593   7.68292   0.41395</w:t>
      </w:r>
    </w:p>
    <w:p w14:paraId="40EE7BB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0.12303   4.61943   1.49945</w:t>
      </w:r>
    </w:p>
    <w:p w14:paraId="180D8A4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30320   3.71181  -0.02822</w:t>
      </w:r>
    </w:p>
    <w:p w14:paraId="5A7E9B5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97242   2.61226  -0.55563</w:t>
      </w:r>
    </w:p>
    <w:p w14:paraId="461B02E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5.31020   2.87193  -1.10258</w:t>
      </w:r>
    </w:p>
    <w:p w14:paraId="154AE94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83909   3.95825  -0.87060</w:t>
      </w:r>
    </w:p>
    <w:p w14:paraId="75E50E3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83527   1.97787  -1.77631</w:t>
      </w:r>
    </w:p>
    <w:p w14:paraId="6F5EDBE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39502   1.31562  -0.56841</w:t>
      </w:r>
    </w:p>
    <w:p w14:paraId="2527D07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S    4.28209  -0.06569  -1.22998</w:t>
      </w:r>
    </w:p>
    <w:p w14:paraId="0375361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20806  -1.42145  -0.69116</w:t>
      </w:r>
    </w:p>
    <w:p w14:paraId="42A876B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3.74420  -2.65083  -0.90042</w:t>
      </w:r>
    </w:p>
    <w:p w14:paraId="53DFB92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01171  -3.85862  -0.47391</w:t>
      </w:r>
    </w:p>
    <w:p w14:paraId="48CDEE9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64895  -4.42213   0.80294</w:t>
      </w:r>
    </w:p>
    <w:p w14:paraId="1F48161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14317  -4.70288   0.58946</w:t>
      </w:r>
    </w:p>
    <w:p w14:paraId="2B8533E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77920  -5.11940   1.78924</w:t>
      </w:r>
    </w:p>
    <w:p w14:paraId="3024BE7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75658  -6.54875   1.79305</w:t>
      </w:r>
    </w:p>
    <w:p w14:paraId="0CABD91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94369  -6.89214   0.30971</w:t>
      </w:r>
    </w:p>
    <w:p w14:paraId="37B4E70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7.40360  -6.98448  -0.12190</w:t>
      </w:r>
    </w:p>
    <w:p w14:paraId="320EF76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28178  -5.79045  -0.34320</w:t>
      </w:r>
    </w:p>
    <w:p w14:paraId="0336867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86571  -3.46738   0.05175</w:t>
      </w:r>
    </w:p>
    <w:p w14:paraId="5DD208E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15698  -2.92813  -1.19887</w:t>
      </w:r>
    </w:p>
    <w:p w14:paraId="5DAB84A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2.00987  -1.31488  -0.20328</w:t>
      </w:r>
    </w:p>
    <w:p w14:paraId="180D784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0.42611   2.15928   0.86887</w:t>
      </w:r>
    </w:p>
    <w:p w14:paraId="57CCF63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0.72501   6.81007   2.38663</w:t>
      </w:r>
    </w:p>
    <w:p w14:paraId="6D0D95E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14160   7.71265   1.77949</w:t>
      </w:r>
    </w:p>
    <w:p w14:paraId="3D3DCD6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-0.37479   7.01273   0.14576</w:t>
      </w:r>
    </w:p>
    <w:p w14:paraId="06FD279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1.04067   7.89636  -0.47954</w:t>
      </w:r>
    </w:p>
    <w:p w14:paraId="38E53A9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0.01845   8.62367   0.77743</w:t>
      </w:r>
    </w:p>
    <w:p w14:paraId="4D050E5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79129   4.67690  -0.03521</w:t>
      </w:r>
    </w:p>
    <w:p w14:paraId="5604F46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1.96824  -3.59466  -0.31792</w:t>
      </w:r>
    </w:p>
    <w:p w14:paraId="17200AF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08693  -4.59165  -1.28440</w:t>
      </w:r>
    </w:p>
    <w:p w14:paraId="4351D53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53977  -3.70047   1.61932</w:t>
      </w:r>
    </w:p>
    <w:p w14:paraId="356D61E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14588  -5.34978   1.09255</w:t>
      </w:r>
    </w:p>
    <w:p w14:paraId="4051498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57022  -6.89660   2.43336</w:t>
      </w:r>
    </w:p>
    <w:p w14:paraId="097EE13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4.79954  -6.92476   2.18050</w:t>
      </w:r>
    </w:p>
    <w:p w14:paraId="6392C9A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40288  -7.80386   0.03283</w:t>
      </w:r>
    </w:p>
    <w:p w14:paraId="114F013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47190  -7.03765  -1.21215</w:t>
      </w:r>
    </w:p>
    <w:p w14:paraId="1EEF0E0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87144  -7.88181   0.29942</w:t>
      </w:r>
    </w:p>
    <w:p w14:paraId="53FAC57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96103  -6.10725   0.22144</w:t>
      </w:r>
    </w:p>
    <w:p w14:paraId="5677322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88254  -2.69970   0.83284</w:t>
      </w:r>
    </w:p>
    <w:p w14:paraId="35CC425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89709  -3.74223  -0.18607</w:t>
      </w:r>
    </w:p>
    <w:p w14:paraId="781A99B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18499  -3.68076  -1.99408</w:t>
      </w:r>
    </w:p>
    <w:p w14:paraId="2F88CB1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66175  -2.03862  -1.57329</w:t>
      </w:r>
    </w:p>
    <w:p w14:paraId="25232F53" w14:textId="77777777" w:rsidR="00527213" w:rsidRDefault="00527213">
      <w:pPr>
        <w:suppressAutoHyphens w:val="0"/>
        <w:autoSpaceDN/>
        <w:spacing w:line="259" w:lineRule="auto"/>
        <w:textAlignment w:val="auto"/>
        <w:rPr>
          <w:rStyle w:val="fontstyle01"/>
          <w:rFonts w:ascii="Times New Roman" w:hAnsi="Times New Roman"/>
          <w:sz w:val="18"/>
          <w:szCs w:val="18"/>
          <w:lang w:val="en-US"/>
        </w:rPr>
      </w:pPr>
      <w:r>
        <w:rPr>
          <w:rStyle w:val="fontstyle01"/>
          <w:rFonts w:ascii="Times New Roman" w:hAnsi="Times New Roman"/>
          <w:sz w:val="18"/>
          <w:szCs w:val="18"/>
          <w:lang w:val="en-US"/>
        </w:rPr>
        <w:br w:type="page"/>
      </w:r>
    </w:p>
    <w:p w14:paraId="19822C57" w14:textId="0CEE1834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b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6c </w:t>
      </w:r>
    </w:p>
    <w:p w14:paraId="31EBCBD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</w:p>
    <w:p w14:paraId="3DF6CBF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0.34835  -0.13259   0.82376</w:t>
      </w:r>
    </w:p>
    <w:p w14:paraId="3FFBC80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48704  -0.10209   0.37001</w:t>
      </w:r>
    </w:p>
    <w:p w14:paraId="393593B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2.16785   1.23236   0.18368</w:t>
      </w:r>
    </w:p>
    <w:p w14:paraId="57702E1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35128   2.36517   0.25410</w:t>
      </w:r>
    </w:p>
    <w:p w14:paraId="05A5100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87241   3.65216   0.11637</w:t>
      </w:r>
    </w:p>
    <w:p w14:paraId="2865D1E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0.94030   4.81988   0.19502</w:t>
      </w:r>
    </w:p>
    <w:p w14:paraId="6532B5E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1.59033   5.99201   0.07344</w:t>
      </w:r>
    </w:p>
    <w:p w14:paraId="65794C1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0.79388   7.22162   0.12094</w:t>
      </w:r>
    </w:p>
    <w:p w14:paraId="7968DAC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0.16059   7.46191  -1.24418</w:t>
      </w:r>
    </w:p>
    <w:p w14:paraId="469E0EF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75956   8.31529   0.54877</w:t>
      </w:r>
    </w:p>
    <w:p w14:paraId="38B1BBC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-0.26099   4.71011   0.35252</w:t>
      </w:r>
    </w:p>
    <w:p w14:paraId="157DA02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24291   3.81091  -0.08191</w:t>
      </w:r>
    </w:p>
    <w:p w14:paraId="0F75D05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4.06764   2.69152  -0.14211</w:t>
      </w:r>
    </w:p>
    <w:p w14:paraId="35C72B3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5.49958   2.94972  -0.33185</w:t>
      </w:r>
    </w:p>
    <w:p w14:paraId="34D2D0D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85250   4.07560  -0.68104</w:t>
      </w:r>
    </w:p>
    <w:p w14:paraId="16A3012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6.27974   2.01329  -0.12296</w:t>
      </w:r>
    </w:p>
    <w:p w14:paraId="06710E3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55562   1.37393  -0.02453</w:t>
      </w:r>
    </w:p>
    <w:p w14:paraId="3A3B18E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S    4.62471  -0.03267  -0.14623</w:t>
      </w:r>
    </w:p>
    <w:p w14:paraId="0837A70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39040  -1.35146  -0.28868</w:t>
      </w:r>
    </w:p>
    <w:p w14:paraId="5A10294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3.90480  -2.54103  -0.68866</w:t>
      </w:r>
    </w:p>
    <w:p w14:paraId="390BC82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33278  -2.83605  -0.86682</w:t>
      </w:r>
    </w:p>
    <w:p w14:paraId="14097D3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85321  -3.67299   0.30991</w:t>
      </w:r>
    </w:p>
    <w:p w14:paraId="4B14AD8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02308  -4.94879   0.45905</w:t>
      </w:r>
    </w:p>
    <w:p w14:paraId="7351B6A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48303  -5.66650   1.59444</w:t>
      </w:r>
    </w:p>
    <w:p w14:paraId="20D9481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41591  -7.05510   1.26102</w:t>
      </w:r>
    </w:p>
    <w:p w14:paraId="4AAF53F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77902  -7.06149  -0.22939</w:t>
      </w:r>
    </w:p>
    <w:p w14:paraId="43356B7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7.27831  -7.13638  -0.49953</w:t>
      </w:r>
    </w:p>
    <w:p w14:paraId="7367D52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23855  -5.80358  -0.67843</w:t>
      </w:r>
    </w:p>
    <w:p w14:paraId="7168D96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52599  -4.62806   0.55286</w:t>
      </w:r>
    </w:p>
    <w:p w14:paraId="5E68890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07661  -3.76109  -0.63086</w:t>
      </w:r>
    </w:p>
    <w:p w14:paraId="6B5C9D5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2.12528  -1.25712  -0.01152</w:t>
      </w:r>
    </w:p>
    <w:p w14:paraId="5B0CF25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0.29057   2.22428   0.43070</w:t>
      </w:r>
    </w:p>
    <w:p w14:paraId="1ABAB90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0.01419   7.07251   0.87422</w:t>
      </w:r>
    </w:p>
    <w:p w14:paraId="0858C97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0.93572   7.55983  -2.01155</w:t>
      </w:r>
    </w:p>
    <w:p w14:paraId="51367DA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-0.42451   8.38722  -1.22286</w:t>
      </w:r>
    </w:p>
    <w:p w14:paraId="327E4C5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-0.50721   6.63925  -1.51005</w:t>
      </w:r>
    </w:p>
    <w:p w14:paraId="3242E6E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1.22670   9.26781   0.63140</w:t>
      </w:r>
    </w:p>
    <w:p w14:paraId="4BA0916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56241   8.43060  -0.18673</w:t>
      </w:r>
    </w:p>
    <w:p w14:paraId="69F69DF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20721   8.08229   1.51915</w:t>
      </w:r>
    </w:p>
    <w:p w14:paraId="3517EBF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68116   4.79424  -0.18758</w:t>
      </w:r>
    </w:p>
    <w:p w14:paraId="71C55D7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43713  -3.40581  -1.79660</w:t>
      </w:r>
    </w:p>
    <w:p w14:paraId="3BA08C0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90840  -1.91833  -0.98404</w:t>
      </w:r>
    </w:p>
    <w:p w14:paraId="1928E00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89745  -3.95238   0.14512</w:t>
      </w:r>
    </w:p>
    <w:p w14:paraId="5028480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79073  -3.09811   1.24004</w:t>
      </w:r>
    </w:p>
    <w:p w14:paraId="3461528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12974  -7.58818   1.89281</w:t>
      </w:r>
    </w:p>
    <w:p w14:paraId="14A7A7D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4.40606  -7.45170   1.43512</w:t>
      </w:r>
    </w:p>
    <w:p w14:paraId="7EDD94D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25026  -7.85212  -0.77312</w:t>
      </w:r>
    </w:p>
    <w:p w14:paraId="15A360A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81279  -6.39290   0.10014</w:t>
      </w:r>
    </w:p>
    <w:p w14:paraId="37C0E12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66449  -8.13071  -0.24795</w:t>
      </w:r>
    </w:p>
    <w:p w14:paraId="7D899AB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48025  -6.94324  -1.55694</w:t>
      </w:r>
    </w:p>
    <w:p w14:paraId="2301FFC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95715  -5.56279   0.56657</w:t>
      </w:r>
    </w:p>
    <w:p w14:paraId="1EBE5B4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33706  -4.09665   1.49159</w:t>
      </w:r>
    </w:p>
    <w:p w14:paraId="07C0481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03323  -3.46888  -0.54002</w:t>
      </w:r>
    </w:p>
    <w:p w14:paraId="7699CAD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22105  -4.30302  -1.57156</w:t>
      </w:r>
    </w:p>
    <w:p w14:paraId="65E4C0F4" w14:textId="77777777" w:rsidR="00527213" w:rsidRDefault="00527213">
      <w:pPr>
        <w:suppressAutoHyphens w:val="0"/>
        <w:autoSpaceDN/>
        <w:spacing w:line="259" w:lineRule="auto"/>
        <w:textAlignment w:val="auto"/>
        <w:rPr>
          <w:rStyle w:val="fontstyle01"/>
          <w:rFonts w:ascii="Times New Roman" w:hAnsi="Times New Roman"/>
          <w:sz w:val="18"/>
          <w:szCs w:val="18"/>
          <w:lang w:val="en-US"/>
        </w:rPr>
      </w:pPr>
      <w:r>
        <w:rPr>
          <w:rStyle w:val="fontstyle01"/>
          <w:rFonts w:ascii="Times New Roman" w:hAnsi="Times New Roman"/>
          <w:sz w:val="18"/>
          <w:szCs w:val="18"/>
          <w:lang w:val="en-US"/>
        </w:rPr>
        <w:br w:type="page"/>
      </w:r>
    </w:p>
    <w:p w14:paraId="24378CE9" w14:textId="51DB51FA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b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6d </w:t>
      </w:r>
    </w:p>
    <w:p w14:paraId="0225823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</w:p>
    <w:p w14:paraId="74013AF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0.25769  -0.13991  -0.51067</w:t>
      </w:r>
    </w:p>
    <w:p w14:paraId="6E3FFE6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43599  -0.09683  -0.17357</w:t>
      </w:r>
    </w:p>
    <w:p w14:paraId="280FC31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2.12984   1.24194  -0.10094</w:t>
      </w:r>
    </w:p>
    <w:p w14:paraId="7FBCCF3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30870   2.37308  -0.13154</w:t>
      </w:r>
    </w:p>
    <w:p w14:paraId="0966DDE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83907   3.66270  -0.08882</w:t>
      </w:r>
    </w:p>
    <w:p w14:paraId="4A5BCE3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0.90329   4.82652  -0.12137</w:t>
      </w:r>
    </w:p>
    <w:p w14:paraId="3F040CD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1.55741   6.00270  -0.06239</w:t>
      </w:r>
    </w:p>
    <w:p w14:paraId="196E938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0.75214   7.20444  -0.11620</w:t>
      </w:r>
    </w:p>
    <w:p w14:paraId="421DF3E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0.32711   7.54375  -1.53189</w:t>
      </w:r>
    </w:p>
    <w:p w14:paraId="1222298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1.49493   7.88062  -2.27844</w:t>
      </w:r>
    </w:p>
    <w:p w14:paraId="439EEBC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-0.30700   4.72010  -0.19130</w:t>
      </w:r>
    </w:p>
    <w:p w14:paraId="42C796F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22256   3.82742  -0.03162</w:t>
      </w:r>
    </w:p>
    <w:p w14:paraId="7DF8717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4.04992   2.70885  -0.01209</w:t>
      </w:r>
    </w:p>
    <w:p w14:paraId="3F26420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5.49386   2.96946   0.03136</w:t>
      </w:r>
    </w:p>
    <w:p w14:paraId="39C0690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87771   4.10288   0.31490</w:t>
      </w:r>
    </w:p>
    <w:p w14:paraId="258AF56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6.25023   2.02541  -0.22627</w:t>
      </w:r>
    </w:p>
    <w:p w14:paraId="5EF48C6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53079   1.38880  -0.03264</w:t>
      </w:r>
    </w:p>
    <w:p w14:paraId="66BA9F5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S    4.60909  -0.01390   0.03778</w:t>
      </w:r>
    </w:p>
    <w:p w14:paraId="20806DC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39639  -1.32522   0.34102</w:t>
      </w:r>
    </w:p>
    <w:p w14:paraId="79FF5D1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3.94868  -2.49955   0.73716</w:t>
      </w:r>
    </w:p>
    <w:p w14:paraId="54A2AB8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38761  -2.79482   0.76342</w:t>
      </w:r>
    </w:p>
    <w:p w14:paraId="7F9BE74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76957  -3.64624  -0.45543</w:t>
      </w:r>
    </w:p>
    <w:p w14:paraId="1B03C12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4.92606  -4.93021  -0.49037</w:t>
      </w:r>
    </w:p>
    <w:p w14:paraId="7A16619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18505  -5.69444  -1.65842</w:t>
      </w:r>
    </w:p>
    <w:p w14:paraId="47A9D47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6.18277  -6.65809  -1.31264</w:t>
      </w:r>
    </w:p>
    <w:p w14:paraId="5947A1B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83089  -7.00197   0.13978</w:t>
      </w:r>
    </w:p>
    <w:p w14:paraId="2C1462F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4.79809  -8.11546   0.27717</w:t>
      </w:r>
    </w:p>
    <w:p w14:paraId="25267ED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30674  -5.75174   0.62774</w:t>
      </w:r>
    </w:p>
    <w:p w14:paraId="50DDE74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43376  -4.61216  -0.41962</w:t>
      </w:r>
    </w:p>
    <w:p w14:paraId="6BFDBC4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12048  -3.72016   0.78925</w:t>
      </w:r>
    </w:p>
    <w:p w14:paraId="002D89F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2.11081  -1.24006   0.17931</w:t>
      </w:r>
    </w:p>
    <w:p w14:paraId="6E12F1B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0.23617   2.22762  -0.19986</w:t>
      </w:r>
    </w:p>
    <w:p w14:paraId="67CF042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-0.12793   7.07944   0.52060</w:t>
      </w:r>
    </w:p>
    <w:p w14:paraId="0BDED67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1.40371   7.98452   0.28127</w:t>
      </w:r>
    </w:p>
    <w:p w14:paraId="7ED535B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-0.20537   6.69065  -1.96990</w:t>
      </w:r>
    </w:p>
    <w:p w14:paraId="547B968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-0.37008   8.39462  -1.47532</w:t>
      </w:r>
    </w:p>
    <w:p w14:paraId="244BD26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1.26493   7.96314  -3.21194</w:t>
      </w:r>
    </w:p>
    <w:p w14:paraId="0BD2925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66691   4.81366  -0.00738</w:t>
      </w:r>
    </w:p>
    <w:p w14:paraId="2844781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97261  -1.87643   0.80810</w:t>
      </w:r>
    </w:p>
    <w:p w14:paraId="65C08A9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59153  -3.35489   1.68225</w:t>
      </w:r>
    </w:p>
    <w:p w14:paraId="2692649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59169  -3.08322  -1.37789</w:t>
      </w:r>
    </w:p>
    <w:p w14:paraId="592A514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83041  -3.91104  -0.41036</w:t>
      </w:r>
    </w:p>
    <w:p w14:paraId="477D92E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09061  -7.50049  -2.00167</w:t>
      </w:r>
    </w:p>
    <w:p w14:paraId="377A380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19037  -6.22701  -1.39561</w:t>
      </w:r>
    </w:p>
    <w:p w14:paraId="66C5667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72412  -7.22993   0.73182</w:t>
      </w:r>
    </w:p>
    <w:p w14:paraId="3DFA082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4.44869  -8.17946   1.31151</w:t>
      </w:r>
    </w:p>
    <w:p w14:paraId="3C1891B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23530  -9.08069  -0.00259</w:t>
      </w:r>
    </w:p>
    <w:p w14:paraId="159B24D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93769  -7.92140  -0.37076</w:t>
      </w:r>
    </w:p>
    <w:p w14:paraId="7BE16CF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13364  -4.10490  -1.34260</w:t>
      </w:r>
    </w:p>
    <w:p w14:paraId="121E8BF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87996  -5.55232  -0.34906</w:t>
      </w:r>
    </w:p>
    <w:p w14:paraId="38ED226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36842  -4.24504   1.71785</w:t>
      </w:r>
    </w:p>
    <w:p w14:paraId="7C4CC94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07287  -3.42987   0.80864</w:t>
      </w:r>
    </w:p>
    <w:p w14:paraId="78A46EC0" w14:textId="77777777" w:rsidR="00527213" w:rsidRDefault="00527213">
      <w:pPr>
        <w:suppressAutoHyphens w:val="0"/>
        <w:autoSpaceDN/>
        <w:spacing w:line="259" w:lineRule="auto"/>
        <w:textAlignment w:val="auto"/>
        <w:rPr>
          <w:rStyle w:val="fontstyle01"/>
          <w:rFonts w:ascii="Times New Roman" w:hAnsi="Times New Roman"/>
          <w:sz w:val="18"/>
          <w:szCs w:val="18"/>
          <w:lang w:val="en-US"/>
        </w:rPr>
      </w:pPr>
      <w:r>
        <w:rPr>
          <w:rStyle w:val="fontstyle01"/>
          <w:rFonts w:ascii="Times New Roman" w:hAnsi="Times New Roman"/>
          <w:sz w:val="18"/>
          <w:szCs w:val="18"/>
          <w:lang w:val="en-US"/>
        </w:rPr>
        <w:br w:type="page"/>
      </w:r>
    </w:p>
    <w:p w14:paraId="18419B71" w14:textId="13CB4861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b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6e </w:t>
      </w:r>
    </w:p>
    <w:p w14:paraId="27F4F08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</w:p>
    <w:p w14:paraId="7ABD3B6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0.47958   0.07207   1.01174</w:t>
      </w:r>
    </w:p>
    <w:p w14:paraId="489C7A4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61137   0.10326   0.54007</w:t>
      </w:r>
    </w:p>
    <w:p w14:paraId="360C589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2.28881   1.43845   0.34599</w:t>
      </w:r>
    </w:p>
    <w:p w14:paraId="12AFDF1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46939   2.56923   0.40750</w:t>
      </w:r>
    </w:p>
    <w:p w14:paraId="000F4D3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98874   3.85594   0.25628</w:t>
      </w:r>
    </w:p>
    <w:p w14:paraId="66118C6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05386   5.01654   0.31191</w:t>
      </w:r>
    </w:p>
    <w:p w14:paraId="4A44DE7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1.69874   6.19649   0.17230</w:t>
      </w:r>
    </w:p>
    <w:p w14:paraId="4F17F49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0.88563   7.38684   0.16451</w:t>
      </w:r>
    </w:p>
    <w:p w14:paraId="650F31E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0.09968   7.56358  -1.12034</w:t>
      </w:r>
    </w:p>
    <w:p w14:paraId="12F9433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I    1.38005   7.67381  -2.90456</w:t>
      </w:r>
    </w:p>
    <w:p w14:paraId="7F94F4A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-0.14898   4.91802   0.46228</w:t>
      </w:r>
    </w:p>
    <w:p w14:paraId="107A18F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36023   4.01842   0.06145</w:t>
      </w:r>
    </w:p>
    <w:p w14:paraId="371D5A7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4.18759   2.90024   0.01751</w:t>
      </w:r>
    </w:p>
    <w:p w14:paraId="7C24FFD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5.62198   3.16001  -0.15972</w:t>
      </w:r>
    </w:p>
    <w:p w14:paraId="3277CF2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97762   4.28791  -0.49737</w:t>
      </w:r>
    </w:p>
    <w:p w14:paraId="39538C6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6.39963   2.22152   0.05038</w:t>
      </w:r>
    </w:p>
    <w:p w14:paraId="553DEE7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67678   1.58163   0.13746</w:t>
      </w:r>
    </w:p>
    <w:p w14:paraId="43F2E53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S    4.74435   0.17525   0.01285</w:t>
      </w:r>
    </w:p>
    <w:p w14:paraId="584F299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50741  -1.13952  -0.15023</w:t>
      </w:r>
    </w:p>
    <w:p w14:paraId="6FFC81A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4.01518  -2.32012  -0.58247</w:t>
      </w:r>
    </w:p>
    <w:p w14:paraId="45074CD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43723  -2.61277  -0.80727</w:t>
      </w:r>
    </w:p>
    <w:p w14:paraId="441BDE8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97384  -3.53365   0.29750</w:t>
      </w:r>
    </w:p>
    <w:p w14:paraId="7C339AC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13694  -4.81150   0.37380</w:t>
      </w:r>
    </w:p>
    <w:p w14:paraId="62C5D30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61672  -5.61315   1.44273</w:t>
      </w:r>
    </w:p>
    <w:p w14:paraId="5A3DB4C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53173  -6.97287   1.01027</w:t>
      </w:r>
    </w:p>
    <w:p w14:paraId="0C4DB64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86250  -6.87118  -0.48444</w:t>
      </w:r>
    </w:p>
    <w:p w14:paraId="1C557B4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7.35582  -6.92825  -0.79146</w:t>
      </w:r>
    </w:p>
    <w:p w14:paraId="1668592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31603  -5.58288  -0.82676</w:t>
      </w:r>
    </w:p>
    <w:p w14:paraId="3C31ADC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64595  -4.48438   0.52796</w:t>
      </w:r>
    </w:p>
    <w:p w14:paraId="58E5498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17616  -3.53428  -0.58166</w:t>
      </w:r>
    </w:p>
    <w:p w14:paraId="6F42480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2.24470  -1.04801   0.14162</w:t>
      </w:r>
    </w:p>
    <w:p w14:paraId="5CD351F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0.40874   2.42618   0.58398</w:t>
      </w:r>
    </w:p>
    <w:p w14:paraId="31FD88D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0.17536   7.34110   0.99889</w:t>
      </w:r>
    </w:p>
    <w:p w14:paraId="66786F5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1.59307   8.20179   0.32315</w:t>
      </w:r>
    </w:p>
    <w:p w14:paraId="3554030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-0.58516   6.73548  -1.29143</w:t>
      </w:r>
    </w:p>
    <w:p w14:paraId="73059DC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-0.45064   8.50476  -1.09417</w:t>
      </w:r>
    </w:p>
    <w:p w14:paraId="3983B56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79613   5.00151  -0.05770</w:t>
      </w:r>
    </w:p>
    <w:p w14:paraId="0CD270C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52077  -3.11701  -1.77663</w:t>
      </w:r>
    </w:p>
    <w:p w14:paraId="003E608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01894  -1.69356  -0.86964</w:t>
      </w:r>
    </w:p>
    <w:p w14:paraId="7409349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01236  -3.80671   0.09074</w:t>
      </w:r>
    </w:p>
    <w:p w14:paraId="20345FA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93524  -3.02560   1.26709</w:t>
      </w:r>
    </w:p>
    <w:p w14:paraId="1445574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25449  -7.55567   1.58557</w:t>
      </w:r>
    </w:p>
    <w:p w14:paraId="433192E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4.52242  -7.37500   1.17620</w:t>
      </w:r>
    </w:p>
    <w:p w14:paraId="5FDCD75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31949  -7.61846  -1.07356</w:t>
      </w:r>
    </w:p>
    <w:p w14:paraId="363F273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53627  -6.65713  -1.83566</w:t>
      </w:r>
    </w:p>
    <w:p w14:paraId="2FD10CD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74398  -7.93938  -0.62305</w:t>
      </w:r>
    </w:p>
    <w:p w14:paraId="01E5E74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90550  -6.23259  -0.14947</w:t>
      </w:r>
    </w:p>
    <w:p w14:paraId="6BE736F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06714  -5.41245   0.49072</w:t>
      </w:r>
    </w:p>
    <w:p w14:paraId="20353C5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48682  -4.01860   1.50633</w:t>
      </w:r>
    </w:p>
    <w:p w14:paraId="35598C0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13880  -3.23868  -0.44340</w:t>
      </w:r>
    </w:p>
    <w:p w14:paraId="475DFD5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28875  -4.01415  -1.56010</w:t>
      </w:r>
    </w:p>
    <w:p w14:paraId="5DA728E8" w14:textId="77777777" w:rsidR="00527213" w:rsidRDefault="00527213">
      <w:pPr>
        <w:suppressAutoHyphens w:val="0"/>
        <w:autoSpaceDN/>
        <w:spacing w:line="259" w:lineRule="auto"/>
        <w:textAlignment w:val="auto"/>
        <w:rPr>
          <w:rStyle w:val="fontstyle01"/>
          <w:rFonts w:ascii="Times New Roman" w:hAnsi="Times New Roman"/>
          <w:sz w:val="18"/>
          <w:szCs w:val="18"/>
          <w:lang w:val="en-US"/>
        </w:rPr>
      </w:pPr>
      <w:r>
        <w:rPr>
          <w:rStyle w:val="fontstyle01"/>
          <w:rFonts w:ascii="Times New Roman" w:hAnsi="Times New Roman"/>
          <w:sz w:val="18"/>
          <w:szCs w:val="18"/>
          <w:lang w:val="en-US"/>
        </w:rPr>
        <w:br w:type="page"/>
      </w:r>
    </w:p>
    <w:p w14:paraId="10C24EAB" w14:textId="5739C0D2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b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7a </w:t>
      </w:r>
    </w:p>
    <w:p w14:paraId="0950A63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</w:p>
    <w:p w14:paraId="7605CA1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0.36773  -0.24178   0.96173</w:t>
      </w:r>
    </w:p>
    <w:p w14:paraId="57260DE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48568  -0.17676   0.46300</w:t>
      </w:r>
    </w:p>
    <w:p w14:paraId="69F0FA7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2.13034   1.17699   0.28243</w:t>
      </w:r>
    </w:p>
    <w:p w14:paraId="5CC5780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29079   2.28763   0.40324</w:t>
      </w:r>
    </w:p>
    <w:p w14:paraId="1E9990D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77720   3.59281   0.30375</w:t>
      </w:r>
    </w:p>
    <w:p w14:paraId="0457213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0.79695   4.72974   0.42288</w:t>
      </w:r>
    </w:p>
    <w:p w14:paraId="1DA2E86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1.31165   5.94732   0.78652</w:t>
      </w:r>
    </w:p>
    <w:p w14:paraId="0DBB20C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-0.39253   4.56907   0.17801</w:t>
      </w:r>
    </w:p>
    <w:p w14:paraId="5EE40AF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13751   3.78260   0.07309</w:t>
      </w:r>
    </w:p>
    <w:p w14:paraId="6D86705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98718   2.68451  -0.05269</w:t>
      </w:r>
    </w:p>
    <w:p w14:paraId="598F963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5.40418   2.98539  -0.28080</w:t>
      </w:r>
    </w:p>
    <w:p w14:paraId="7481834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72517   4.14570  -0.54142</w:t>
      </w:r>
    </w:p>
    <w:p w14:paraId="279644D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6.20813   2.05104  -0.18868</w:t>
      </w:r>
    </w:p>
    <w:p w14:paraId="4ADAA98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50824   1.35350   0.03389</w:t>
      </w:r>
    </w:p>
    <w:p w14:paraId="41A6118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S    4.59897  -0.02548  -0.17868</w:t>
      </w:r>
    </w:p>
    <w:p w14:paraId="1AFA78E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38708  -1.36763  -0.29926</w:t>
      </w:r>
    </w:p>
    <w:p w14:paraId="15FDE7A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3.90751  -2.53445  -0.75521</w:t>
      </w:r>
    </w:p>
    <w:p w14:paraId="48ABC28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33712  -2.80006  -0.96683</w:t>
      </w:r>
    </w:p>
    <w:p w14:paraId="0053D53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90040  -3.62719   0.19700</w:t>
      </w:r>
    </w:p>
    <w:p w14:paraId="2B26B29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10029  -4.92032   0.36147</w:t>
      </w:r>
    </w:p>
    <w:p w14:paraId="069CF82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59899  -5.62895   1.48580</w:t>
      </w:r>
    </w:p>
    <w:p w14:paraId="4EE9077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55043  -7.01854   1.15334</w:t>
      </w:r>
    </w:p>
    <w:p w14:paraId="5CCF965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88001  -7.01874  -0.34511</w:t>
      </w:r>
    </w:p>
    <w:p w14:paraId="22C7D0C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7.37370  -7.07030  -0.64900</w:t>
      </w:r>
    </w:p>
    <w:p w14:paraId="66A1A3E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31178  -5.76848  -0.78159</w:t>
      </w:r>
    </w:p>
    <w:p w14:paraId="6219E2E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59846  -4.63260   0.48637</w:t>
      </w:r>
    </w:p>
    <w:p w14:paraId="1622C02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10747  -3.77328  -0.68630</w:t>
      </w:r>
    </w:p>
    <w:p w14:paraId="4E31E11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2.13389  -1.30886   0.03421</w:t>
      </w:r>
    </w:p>
    <w:p w14:paraId="6A95428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0.23552   2.11741   0.58628</w:t>
      </w:r>
    </w:p>
    <w:p w14:paraId="7B2591E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20373   6.03159   1.24908</w:t>
      </w:r>
    </w:p>
    <w:p w14:paraId="6B5B1D7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0.64003   6.68680   0.93859</w:t>
      </w:r>
    </w:p>
    <w:p w14:paraId="218724D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56928   4.76847  -0.04670</w:t>
      </w:r>
    </w:p>
    <w:p w14:paraId="589D439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43027  -3.36682  -1.89929</w:t>
      </w:r>
    </w:p>
    <w:p w14:paraId="2437D36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89087  -1.87062  -1.09772</w:t>
      </w:r>
    </w:p>
    <w:p w14:paraId="0CB4CE9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94646  -3.88493   0.00989</w:t>
      </w:r>
    </w:p>
    <w:p w14:paraId="0F6619A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84578  -3.05489   1.12925</w:t>
      </w:r>
    </w:p>
    <w:p w14:paraId="5AF1CD6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28852  -7.53788   1.76844</w:t>
      </w:r>
    </w:p>
    <w:p w14:paraId="09614CF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4.55266  -7.43433   1.35057</w:t>
      </w:r>
    </w:p>
    <w:p w14:paraId="74D39A0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35120  -7.81729  -0.87714</w:t>
      </w:r>
    </w:p>
    <w:p w14:paraId="74C975C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90954  -6.31765  -0.06203</w:t>
      </w:r>
    </w:p>
    <w:p w14:paraId="6FB9498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54895  -6.87528  -1.71081</w:t>
      </w:r>
    </w:p>
    <w:p w14:paraId="3247D82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78103  -8.05815  -0.40526</w:t>
      </w:r>
    </w:p>
    <w:p w14:paraId="093D1F7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05058  -5.57955   0.50942</w:t>
      </w:r>
    </w:p>
    <w:p w14:paraId="08ED38B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41634  -4.10681   1.42958</w:t>
      </w:r>
    </w:p>
    <w:p w14:paraId="0FA6144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05946  -3.50562  -0.57540</w:t>
      </w:r>
    </w:p>
    <w:p w14:paraId="7163F5E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24781  -4.30797  -1.63143</w:t>
      </w:r>
    </w:p>
    <w:p w14:paraId="55A0E48B" w14:textId="77777777" w:rsidR="00527213" w:rsidRDefault="00527213">
      <w:pPr>
        <w:suppressAutoHyphens w:val="0"/>
        <w:autoSpaceDN/>
        <w:spacing w:line="259" w:lineRule="auto"/>
        <w:textAlignment w:val="auto"/>
        <w:rPr>
          <w:rStyle w:val="fontstyle01"/>
          <w:rFonts w:ascii="Times New Roman" w:hAnsi="Times New Roman"/>
          <w:sz w:val="18"/>
          <w:szCs w:val="18"/>
          <w:lang w:val="en-US"/>
        </w:rPr>
      </w:pPr>
      <w:r>
        <w:rPr>
          <w:rStyle w:val="fontstyle01"/>
          <w:rFonts w:ascii="Times New Roman" w:hAnsi="Times New Roman"/>
          <w:sz w:val="18"/>
          <w:szCs w:val="18"/>
          <w:lang w:val="en-US"/>
        </w:rPr>
        <w:br w:type="page"/>
      </w:r>
    </w:p>
    <w:p w14:paraId="404681B0" w14:textId="70D92658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b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7b </w:t>
      </w:r>
    </w:p>
    <w:p w14:paraId="6BEA243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</w:p>
    <w:p w14:paraId="107B2AD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0.28268  -0.14320  -0.79072</w:t>
      </w:r>
    </w:p>
    <w:p w14:paraId="6026649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43378  -0.11204  -0.36876</w:t>
      </w:r>
    </w:p>
    <w:p w14:paraId="3BEF19A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2.12995   1.22089  -0.23407</w:t>
      </w:r>
    </w:p>
    <w:p w14:paraId="5EB7F91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31659   2.35694  -0.24535</w:t>
      </w:r>
    </w:p>
    <w:p w14:paraId="52DC47B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85105   3.64571  -0.18736</w:t>
      </w:r>
    </w:p>
    <w:p w14:paraId="67B724B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0.89706   4.81185  -0.17209</w:t>
      </w:r>
    </w:p>
    <w:p w14:paraId="7807A0D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1.36953   5.98736  -0.68070</w:t>
      </w:r>
    </w:p>
    <w:p w14:paraId="57B36D8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0.51427   7.16556  -0.75276</w:t>
      </w:r>
    </w:p>
    <w:p w14:paraId="197E41F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-0.23578   4.69687   0.29030</w:t>
      </w:r>
    </w:p>
    <w:p w14:paraId="1BB4893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23435   3.79227  -0.11737</w:t>
      </w:r>
    </w:p>
    <w:p w14:paraId="7801454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4.05860   2.66788  -0.10043</w:t>
      </w:r>
    </w:p>
    <w:p w14:paraId="63CB41A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5.50191   2.91982  -0.04222</w:t>
      </w:r>
    </w:p>
    <w:p w14:paraId="07A3935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89161   4.06669   0.18237</w:t>
      </w:r>
    </w:p>
    <w:p w14:paraId="2958565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6.25748   1.96026  -0.23481</w:t>
      </w:r>
    </w:p>
    <w:p w14:paraId="3CF5D48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53112   1.35350  -0.13584</w:t>
      </w:r>
    </w:p>
    <w:p w14:paraId="3DE6EEF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S    4.59167  -0.06193  -0.03813</w:t>
      </w:r>
    </w:p>
    <w:p w14:paraId="5F6B901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35378  -1.35419   0.24811</w:t>
      </w:r>
    </w:p>
    <w:p w14:paraId="3C82B77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3.87781  -2.52411   0.69256</w:t>
      </w:r>
    </w:p>
    <w:p w14:paraId="7DC426A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31017  -2.81569   0.84185</w:t>
      </w:r>
    </w:p>
    <w:p w14:paraId="690C45E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78679  -3.71674  -0.30530</w:t>
      </w:r>
    </w:p>
    <w:p w14:paraId="16E3DD8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4.94833  -5.00316  -0.35596</w:t>
      </w:r>
    </w:p>
    <w:p w14:paraId="3EB67FF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29707  -5.80859  -1.47258</w:t>
      </w:r>
    </w:p>
    <w:p w14:paraId="7A585DE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6.26752  -6.75387  -1.01632</w:t>
      </w:r>
    </w:p>
    <w:p w14:paraId="2B18519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80317  -7.04830   0.41541</w:t>
      </w:r>
    </w:p>
    <w:p w14:paraId="5EFE2D4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4.76535  -8.16186   0.50987</w:t>
      </w:r>
    </w:p>
    <w:p w14:paraId="581BAB1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24148  -5.78320   0.81752</w:t>
      </w:r>
    </w:p>
    <w:p w14:paraId="387FC1A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45495  -4.68394  -0.41403</w:t>
      </w:r>
    </w:p>
    <w:p w14:paraId="1835599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04600  -3.74268   0.72732</w:t>
      </w:r>
    </w:p>
    <w:p w14:paraId="51BAF6F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2.07791  -1.25960   0.02574</w:t>
      </w:r>
    </w:p>
    <w:p w14:paraId="0CA0ED9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0.24274   2.22089  -0.30999</w:t>
      </w:r>
    </w:p>
    <w:p w14:paraId="14C6C85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21086   5.97500  -1.23807</w:t>
      </w:r>
    </w:p>
    <w:p w14:paraId="2900845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1.13660   8.04598  -0.92632</w:t>
      </w:r>
    </w:p>
    <w:p w14:paraId="13E1526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-0.01932   7.27788   0.19273</w:t>
      </w:r>
    </w:p>
    <w:p w14:paraId="4621E7C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-0.22815   7.07872  -1.55483</w:t>
      </w:r>
    </w:p>
    <w:p w14:paraId="1DC5419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70635   4.76435  -0.04343</w:t>
      </w:r>
    </w:p>
    <w:p w14:paraId="337118B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89055  -1.89466   0.89165</w:t>
      </w:r>
    </w:p>
    <w:p w14:paraId="14CDF16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44186  -3.33639   1.79673</w:t>
      </w:r>
    </w:p>
    <w:p w14:paraId="3BB3F7B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68383  -3.19333  -1.26191</w:t>
      </w:r>
    </w:p>
    <w:p w14:paraId="0232A01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84035  -3.97654  -0.16364</w:t>
      </w:r>
    </w:p>
    <w:p w14:paraId="6B33605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23164  -7.62063  -1.68009</w:t>
      </w:r>
    </w:p>
    <w:p w14:paraId="2D033A2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27731  -6.32024  -1.03535</w:t>
      </w:r>
    </w:p>
    <w:p w14:paraId="6FDBC20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64769  -7.25220   1.08296</w:t>
      </w:r>
    </w:p>
    <w:p w14:paraId="5CAEDBF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22703  -9.13401   0.30195</w:t>
      </w:r>
    </w:p>
    <w:p w14:paraId="3B3A25C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95953  -7.99717  -0.21224</w:t>
      </w:r>
    </w:p>
    <w:p w14:paraId="40C8AF0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4.33405  -8.19043   1.51449</w:t>
      </w:r>
    </w:p>
    <w:p w14:paraId="6DEF173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23029  -4.21656  -1.37869</w:t>
      </w:r>
    </w:p>
    <w:p w14:paraId="085ADFB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89536  -5.62111  -0.34805</w:t>
      </w:r>
    </w:p>
    <w:p w14:paraId="2144580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21453  -4.22905   1.69417</w:t>
      </w:r>
    </w:p>
    <w:p w14:paraId="55F2C0E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00095  -3.45273   0.64834</w:t>
      </w:r>
    </w:p>
    <w:p w14:paraId="19A802B0" w14:textId="77777777" w:rsidR="00527213" w:rsidRDefault="00527213">
      <w:pPr>
        <w:suppressAutoHyphens w:val="0"/>
        <w:autoSpaceDN/>
        <w:spacing w:line="259" w:lineRule="auto"/>
        <w:textAlignment w:val="auto"/>
        <w:rPr>
          <w:rStyle w:val="fontstyle01"/>
          <w:rFonts w:ascii="Times New Roman" w:hAnsi="Times New Roman"/>
          <w:sz w:val="18"/>
          <w:szCs w:val="18"/>
          <w:lang w:val="en-US"/>
        </w:rPr>
      </w:pPr>
      <w:r>
        <w:rPr>
          <w:rStyle w:val="fontstyle01"/>
          <w:rFonts w:ascii="Times New Roman" w:hAnsi="Times New Roman"/>
          <w:sz w:val="18"/>
          <w:szCs w:val="18"/>
          <w:lang w:val="en-US"/>
        </w:rPr>
        <w:br w:type="page"/>
      </w:r>
    </w:p>
    <w:p w14:paraId="0998FB7E" w14:textId="186C9BF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b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7c </w:t>
      </w:r>
    </w:p>
    <w:p w14:paraId="4CF4BE8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</w:p>
    <w:p w14:paraId="643F26C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0.44054  -0.03453  -0.99287</w:t>
      </w:r>
    </w:p>
    <w:p w14:paraId="65BE736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57216  -0.03514  -0.51951</w:t>
      </w:r>
    </w:p>
    <w:p w14:paraId="565F417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2.23527   1.28561  -0.20326</w:t>
      </w:r>
    </w:p>
    <w:p w14:paraId="1F5E56E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43670   2.42614  -0.34153</w:t>
      </w:r>
    </w:p>
    <w:p w14:paraId="0138C75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91674   3.70284  -0.04874</w:t>
      </w:r>
    </w:p>
    <w:p w14:paraId="7A4526C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03109   4.89458  -0.31082</w:t>
      </w:r>
    </w:p>
    <w:p w14:paraId="49ECB08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1.01702   5.90766   0.61257</w:t>
      </w:r>
    </w:p>
    <w:p w14:paraId="183C039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0.27502   7.12276   0.28679</w:t>
      </w:r>
    </w:p>
    <w:p w14:paraId="51621FE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37952   5.76493   2.02024</w:t>
      </w:r>
    </w:p>
    <w:p w14:paraId="3C6DCFC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0.39852   4.94528  -1.36557</w:t>
      </w:r>
    </w:p>
    <w:p w14:paraId="5BC90BB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24282   3.84121   0.34981</w:t>
      </w:r>
    </w:p>
    <w:p w14:paraId="4AD3401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4.06346   2.71950   0.45937</w:t>
      </w:r>
    </w:p>
    <w:p w14:paraId="254DF58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5.44877   2.97145   0.86839</w:t>
      </w:r>
    </w:p>
    <w:p w14:paraId="3AD08FE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74863   4.09803   1.26667</w:t>
      </w:r>
    </w:p>
    <w:p w14:paraId="6E2DB80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6.24909   2.03231   0.79274</w:t>
      </w:r>
    </w:p>
    <w:p w14:paraId="6AF900D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58241   1.41146   0.19870</w:t>
      </w:r>
    </w:p>
    <w:p w14:paraId="6DA10E8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S    4.64328   0.00334   0.37321</w:t>
      </w:r>
    </w:p>
    <w:p w14:paraId="56B7C26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44606  -1.33344   0.14361</w:t>
      </w:r>
    </w:p>
    <w:p w14:paraId="62A92C5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3.95215  -2.56542   0.40749</w:t>
      </w:r>
    </w:p>
    <w:p w14:paraId="0F17511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37043  -2.86386   0.64832</w:t>
      </w:r>
    </w:p>
    <w:p w14:paraId="0C8F85E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6.01323  -3.44530  -0.61892</w:t>
      </w:r>
    </w:p>
    <w:p w14:paraId="7910A38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23694  -4.67983  -1.08948</w:t>
      </w:r>
    </w:p>
    <w:p w14:paraId="0E5DEC6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79938  -5.13513  -2.32055</w:t>
      </w:r>
    </w:p>
    <w:p w14:paraId="4443D39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6.03544  -6.53927  -2.19999</w:t>
      </w:r>
    </w:p>
    <w:p w14:paraId="7919E27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6.29923  -6.71267  -0.70594</w:t>
      </w:r>
    </w:p>
    <w:p w14:paraId="71128E9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6.00281  -8.08351  -0.12936</w:t>
      </w:r>
    </w:p>
    <w:p w14:paraId="6FF4B46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39130  -5.74912  -0.14537</w:t>
      </w:r>
    </w:p>
    <w:p w14:paraId="19B8EDB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74321  -4.38139  -1.23432</w:t>
      </w:r>
    </w:p>
    <w:p w14:paraId="6685594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17561  -3.76974   0.05377</w:t>
      </w:r>
    </w:p>
    <w:p w14:paraId="24BEEF0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2.21450  -1.21929  -0.25152</w:t>
      </w:r>
    </w:p>
    <w:p w14:paraId="4BE4D18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0.42131   2.29204  -0.69801</w:t>
      </w:r>
    </w:p>
    <w:p w14:paraId="24464CA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0.78197   7.98064   0.73971</w:t>
      </w:r>
    </w:p>
    <w:p w14:paraId="37F6A59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-0.75209   7.07411   0.67232</w:t>
      </w:r>
    </w:p>
    <w:p w14:paraId="0C3C4BC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0.23397   7.24535  -0.79471</w:t>
      </w:r>
    </w:p>
    <w:p w14:paraId="0034FA8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1.70598   4.75074   2.24341</w:t>
      </w:r>
    </w:p>
    <w:p w14:paraId="0B7BB49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0.50645   5.98424   2.64779</w:t>
      </w:r>
    </w:p>
    <w:p w14:paraId="23CC748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18172   6.46246   2.28938</w:t>
      </w:r>
    </w:p>
    <w:p w14:paraId="75A0300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66865   4.81343   0.56383</w:t>
      </w:r>
    </w:p>
    <w:p w14:paraId="1D60A12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90350  -1.97791   0.99300</w:t>
      </w:r>
    </w:p>
    <w:p w14:paraId="1F13346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41580  -3.60293   1.45543</w:t>
      </w:r>
    </w:p>
    <w:p w14:paraId="3ECE281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01531  -2.69934  -1.42074</w:t>
      </w:r>
    </w:p>
    <w:p w14:paraId="05E4B79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04983  -3.73544  -0.42093</w:t>
      </w:r>
    </w:p>
    <w:p w14:paraId="3263453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88519  -6.80006  -2.83548</w:t>
      </w:r>
    </w:p>
    <w:p w14:paraId="25640FE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15152  -7.11492  -2.51238</w:t>
      </w:r>
    </w:p>
    <w:p w14:paraId="0AC2C32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33395  -6.41351  -0.47619</w:t>
      </w:r>
    </w:p>
    <w:p w14:paraId="6CC44A8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67913  -8.83067  -0.55838</w:t>
      </w:r>
    </w:p>
    <w:p w14:paraId="416D490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4.97018  -8.37354  -0.34691</w:t>
      </w:r>
    </w:p>
    <w:p w14:paraId="1897A62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14000  -8.08004   0.95554</w:t>
      </w:r>
    </w:p>
    <w:p w14:paraId="0CCCFAE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60488  -3.68170  -2.06501</w:t>
      </w:r>
    </w:p>
    <w:p w14:paraId="2EC1811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21936  -5.31104  -1.47596</w:t>
      </w:r>
    </w:p>
    <w:p w14:paraId="5082837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27061  -4.47785   0.88370</w:t>
      </w:r>
    </w:p>
    <w:p w14:paraId="39FAF90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13164  -3.48914  -0.06347</w:t>
      </w:r>
    </w:p>
    <w:p w14:paraId="72F41CA0" w14:textId="77777777" w:rsidR="00527213" w:rsidRDefault="00527213">
      <w:pPr>
        <w:suppressAutoHyphens w:val="0"/>
        <w:autoSpaceDN/>
        <w:spacing w:line="259" w:lineRule="auto"/>
        <w:textAlignment w:val="auto"/>
        <w:rPr>
          <w:rStyle w:val="fontstyle01"/>
          <w:rFonts w:ascii="Times New Roman" w:hAnsi="Times New Roman"/>
          <w:sz w:val="18"/>
          <w:szCs w:val="18"/>
          <w:lang w:val="en-US"/>
        </w:rPr>
      </w:pPr>
      <w:r>
        <w:rPr>
          <w:rStyle w:val="fontstyle01"/>
          <w:rFonts w:ascii="Times New Roman" w:hAnsi="Times New Roman"/>
          <w:sz w:val="18"/>
          <w:szCs w:val="18"/>
          <w:lang w:val="en-US"/>
        </w:rPr>
        <w:br w:type="page"/>
      </w:r>
    </w:p>
    <w:p w14:paraId="4F1850C1" w14:textId="5D7BD701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b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7d </w:t>
      </w:r>
    </w:p>
    <w:p w14:paraId="72DEEB8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</w:p>
    <w:p w14:paraId="6CFE9E1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0.37027  -0.11238   0.80967</w:t>
      </w:r>
    </w:p>
    <w:p w14:paraId="7F02CE1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52511  -0.06657   0.40090</w:t>
      </w:r>
    </w:p>
    <w:p w14:paraId="29AA039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2.23236   1.26673   0.34960</w:t>
      </w:r>
    </w:p>
    <w:p w14:paraId="7A5824E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42834   2.40401   0.46240</w:t>
      </w:r>
    </w:p>
    <w:p w14:paraId="228C671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97002   3.69134   0.47549</w:t>
      </w:r>
    </w:p>
    <w:p w14:paraId="7F5CC28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02431   4.85916   0.57691</w:t>
      </w:r>
    </w:p>
    <w:p w14:paraId="249FFD6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1.53059   6.01917   1.09253</w:t>
      </w:r>
    </w:p>
    <w:p w14:paraId="28C9272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0.68331   7.19997   1.27015</w:t>
      </w:r>
    </w:p>
    <w:p w14:paraId="47F072C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0.51614   7.98380  -0.03252</w:t>
      </w:r>
    </w:p>
    <w:p w14:paraId="6E7084E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1.76148   8.47727  -0.52332</w:t>
      </w:r>
    </w:p>
    <w:p w14:paraId="6DA668E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-0.14219   4.76221   0.20281</w:t>
      </w:r>
    </w:p>
    <w:p w14:paraId="241261F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35060   3.83398   0.36145</w:t>
      </w:r>
    </w:p>
    <w:p w14:paraId="7045460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4.16549   2.70897   0.24331</w:t>
      </w:r>
    </w:p>
    <w:p w14:paraId="2C9C59B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5.60598   2.96146   0.13766</w:t>
      </w:r>
    </w:p>
    <w:p w14:paraId="052A1C3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6.36590   1.99664   0.27494</w:t>
      </w:r>
    </w:p>
    <w:p w14:paraId="3B8A45C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98704   4.11417  -0.07205</w:t>
      </w:r>
    </w:p>
    <w:p w14:paraId="42A483B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63176   1.39693   0.22248</w:t>
      </w:r>
    </w:p>
    <w:p w14:paraId="3C5CFC4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S    4.68319  -0.01477   0.02764</w:t>
      </w:r>
    </w:p>
    <w:p w14:paraId="564848D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43496  -1.29167  -0.28234</w:t>
      </w:r>
    </w:p>
    <w:p w14:paraId="2E1EB69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3.94629  -2.45053  -0.76691</w:t>
      </w:r>
    </w:p>
    <w:p w14:paraId="6B4FCD4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37661  -2.75890  -0.90023</w:t>
      </w:r>
    </w:p>
    <w:p w14:paraId="6F839B8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82813  -3.68579   0.23676</w:t>
      </w:r>
    </w:p>
    <w:p w14:paraId="26F339E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4.97200  -4.95302   0.25615</w:t>
      </w:r>
    </w:p>
    <w:p w14:paraId="5C00357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36582  -5.75671   1.35818</w:t>
      </w:r>
    </w:p>
    <w:p w14:paraId="0F110AE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29306  -7.11702   0.92397</w:t>
      </w:r>
    </w:p>
    <w:p w14:paraId="1BDCEC0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72983  -7.02527  -0.54365</w:t>
      </w:r>
    </w:p>
    <w:p w14:paraId="0556CE4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7.23943  -7.10625  -0.74518</w:t>
      </w:r>
    </w:p>
    <w:p w14:paraId="6E33A96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22839  -5.72985  -0.92770</w:t>
      </w:r>
    </w:p>
    <w:p w14:paraId="4EF6655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47684  -4.61265   0.30173</w:t>
      </w:r>
    </w:p>
    <w:p w14:paraId="5D9B09A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09837  -3.65711  -0.83770</w:t>
      </w:r>
    </w:p>
    <w:p w14:paraId="1FCD60D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2.16131  -1.19772  -0.04754</w:t>
      </w:r>
    </w:p>
    <w:p w14:paraId="2508316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0.35591   2.26952   0.55004</w:t>
      </w:r>
    </w:p>
    <w:p w14:paraId="465B2EF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43601   6.01139   1.53667</w:t>
      </w:r>
    </w:p>
    <w:p w14:paraId="332522E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-0.29862   6.88100   1.63652</w:t>
      </w:r>
    </w:p>
    <w:p w14:paraId="32B7DC3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1.15799   7.83616   2.02174</w:t>
      </w:r>
    </w:p>
    <w:p w14:paraId="528818F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0.01173   7.35571  -0.77755</w:t>
      </w:r>
    </w:p>
    <w:p w14:paraId="4A31FC7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-0.10870   8.86238   0.15527</w:t>
      </w:r>
    </w:p>
    <w:p w14:paraId="7AB03BE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26897   7.73098  -0.86809</w:t>
      </w:r>
    </w:p>
    <w:p w14:paraId="55F7B7E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83160   4.80403   0.33116</w:t>
      </w:r>
    </w:p>
    <w:p w14:paraId="1B56295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51434  -3.26432  -1.86211</w:t>
      </w:r>
    </w:p>
    <w:p w14:paraId="537D29C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97063  -1.84572  -0.92764</w:t>
      </w:r>
    </w:p>
    <w:p w14:paraId="03B8871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87444  -3.97272   0.10089</w:t>
      </w:r>
    </w:p>
    <w:p w14:paraId="5923685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73085  -3.17692   1.20173</w:t>
      </w:r>
    </w:p>
    <w:p w14:paraId="3E672D3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96536  -7.70711   1.55047</w:t>
      </w:r>
    </w:p>
    <w:p w14:paraId="173EA61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4.26937  -7.50478   1.01927</w:t>
      </w:r>
    </w:p>
    <w:p w14:paraId="5976BE0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21813  -7.76639  -1.16748</w:t>
      </w:r>
    </w:p>
    <w:p w14:paraId="3B64440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49670  -6.84227  -1.77490</w:t>
      </w:r>
    </w:p>
    <w:p w14:paraId="10923FD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59866  -8.12255  -0.54715</w:t>
      </w:r>
    </w:p>
    <w:p w14:paraId="55A90F8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75382  -6.41688  -0.06830</w:t>
      </w:r>
    </w:p>
    <w:p w14:paraId="51C471E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89487  -5.53586   0.22248</w:t>
      </w:r>
    </w:p>
    <w:p w14:paraId="78525A9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25024  -4.14478   1.26557</w:t>
      </w:r>
    </w:p>
    <w:p w14:paraId="0A6980F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05598  -3.35403  -0.77741</w:t>
      </w:r>
    </w:p>
    <w:p w14:paraId="0C8522D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28296  -4.13275  -1.80653</w:t>
      </w:r>
    </w:p>
    <w:p w14:paraId="4E9928B3" w14:textId="77777777" w:rsidR="00527213" w:rsidRDefault="00527213">
      <w:pPr>
        <w:suppressAutoHyphens w:val="0"/>
        <w:autoSpaceDN/>
        <w:spacing w:line="259" w:lineRule="auto"/>
        <w:textAlignment w:val="auto"/>
        <w:rPr>
          <w:rStyle w:val="fontstyle01"/>
          <w:rFonts w:ascii="Times New Roman" w:hAnsi="Times New Roman"/>
          <w:sz w:val="18"/>
          <w:szCs w:val="18"/>
          <w:lang w:val="en-US"/>
        </w:rPr>
      </w:pPr>
      <w:r>
        <w:rPr>
          <w:rStyle w:val="fontstyle01"/>
          <w:rFonts w:ascii="Times New Roman" w:hAnsi="Times New Roman"/>
          <w:sz w:val="18"/>
          <w:szCs w:val="18"/>
          <w:lang w:val="en-US"/>
        </w:rPr>
        <w:br w:type="page"/>
      </w:r>
    </w:p>
    <w:p w14:paraId="33D6C675" w14:textId="19FB091C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b/>
          <w:sz w:val="18"/>
          <w:szCs w:val="18"/>
        </w:rPr>
      </w:pPr>
      <w:r w:rsidRPr="00D26E80">
        <w:rPr>
          <w:rStyle w:val="fontstyle01"/>
          <w:rFonts w:ascii="Times New Roman" w:hAnsi="Times New Roman"/>
          <w:b/>
          <w:sz w:val="18"/>
          <w:szCs w:val="18"/>
        </w:rPr>
        <w:lastRenderedPageBreak/>
        <w:t xml:space="preserve">Compound 7e </w:t>
      </w:r>
    </w:p>
    <w:p w14:paraId="51883E5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</w:rPr>
      </w:pPr>
    </w:p>
    <w:p w14:paraId="72CD30A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</w:rPr>
      </w:pPr>
      <w:r w:rsidRPr="00D26E80">
        <w:rPr>
          <w:rStyle w:val="fontstyle01"/>
          <w:rFonts w:ascii="Times New Roman" w:hAnsi="Times New Roman"/>
          <w:sz w:val="18"/>
          <w:szCs w:val="18"/>
        </w:rPr>
        <w:t>O    0.47780   0.20913   1.76079</w:t>
      </w:r>
    </w:p>
    <w:p w14:paraId="44D1543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</w:rPr>
      </w:pPr>
      <w:r w:rsidRPr="00D26E80">
        <w:rPr>
          <w:rStyle w:val="fontstyle01"/>
          <w:rFonts w:ascii="Times New Roman" w:hAnsi="Times New Roman"/>
          <w:sz w:val="18"/>
          <w:szCs w:val="18"/>
        </w:rPr>
        <w:t>C    1.60455   0.01876   1.31745</w:t>
      </w:r>
    </w:p>
    <w:p w14:paraId="2D985CB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</w:rPr>
      </w:pPr>
      <w:r w:rsidRPr="00D26E80">
        <w:rPr>
          <w:rStyle w:val="fontstyle01"/>
          <w:rFonts w:ascii="Times New Roman" w:hAnsi="Times New Roman"/>
          <w:sz w:val="18"/>
          <w:szCs w:val="18"/>
        </w:rPr>
        <w:t>C    2.31583   1.14412   0.61038</w:t>
      </w:r>
    </w:p>
    <w:p w14:paraId="492A45D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52864   2.22807   0.21567</w:t>
      </w:r>
    </w:p>
    <w:p w14:paraId="75C6A6D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2.08163   3.33387  -0.43578</w:t>
      </w:r>
    </w:p>
    <w:p w14:paraId="60FA8BF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22455   4.45879  -0.84513</w:t>
      </w:r>
    </w:p>
    <w:p w14:paraId="06D8A69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-0.04042   4.52551  -0.69192</w:t>
      </w:r>
    </w:p>
    <w:p w14:paraId="407C1EF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-0.46881   5.81933  -1.24089</w:t>
      </w:r>
    </w:p>
    <w:p w14:paraId="74BBB17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1.86752   5.51005  -1.44026</w:t>
      </w:r>
    </w:p>
    <w:p w14:paraId="5F94A2C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45346   3.35617  -0.68027</w:t>
      </w:r>
    </w:p>
    <w:p w14:paraId="6435D07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4.24818   2.28528  -0.27777</w:t>
      </w:r>
    </w:p>
    <w:p w14:paraId="7F8B17B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5.68205   2.39921  -0.55675</w:t>
      </w:r>
    </w:p>
    <w:p w14:paraId="161A4B1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6.06069   3.26939  -1.33992</w:t>
      </w:r>
    </w:p>
    <w:p w14:paraId="09C0337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6.44010   1.60941   0.01916</w:t>
      </w:r>
    </w:p>
    <w:p w14:paraId="2D83EC5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70500   1.14600   0.36354</w:t>
      </w:r>
    </w:p>
    <w:p w14:paraId="390FC79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S    4.73265  -0.21848   0.83366</w:t>
      </w:r>
    </w:p>
    <w:p w14:paraId="2D67AAF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45899  -1.45001   1.20453</w:t>
      </w:r>
    </w:p>
    <w:p w14:paraId="7D17974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3.94698  -2.70726   1.36518</w:t>
      </w:r>
    </w:p>
    <w:p w14:paraId="0D138A2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02602  -3.81385   1.68307</w:t>
      </w:r>
    </w:p>
    <w:p w14:paraId="41A81B0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2.76034  -4.64982   0.42546</w:t>
      </w:r>
    </w:p>
    <w:p w14:paraId="692227C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4.07396  -5.15314  -0.16941</w:t>
      </w:r>
    </w:p>
    <w:p w14:paraId="5E5D9CC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3.80060  -5.86005  -1.36987</w:t>
      </w:r>
    </w:p>
    <w:p w14:paraId="4854EFD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4.69971  -6.97002  -1.41471</w:t>
      </w:r>
    </w:p>
    <w:p w14:paraId="7D82BC2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4.81845  -7.36551   0.06157</w:t>
      </w:r>
    </w:p>
    <w:p w14:paraId="1B78762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73637  -8.33362   0.52846</w:t>
      </w:r>
    </w:p>
    <w:p w14:paraId="7759EF0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4.69301  -6.09388   0.72658</w:t>
      </w:r>
    </w:p>
    <w:p w14:paraId="50334A6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05431  -3.99672  -0.40870</w:t>
      </w:r>
    </w:p>
    <w:p w14:paraId="5ABA95F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24998  -3.18066   0.87676</w:t>
      </w:r>
    </w:p>
    <w:p w14:paraId="43179C7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2.19644  -1.22007   1.39766</w:t>
      </w:r>
    </w:p>
    <w:p w14:paraId="7BDB41F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0.83566   6.48406  -1.75954</w:t>
      </w:r>
    </w:p>
    <w:p w14:paraId="257FC4A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0.46759   2.19831   0.43656</w:t>
      </w:r>
    </w:p>
    <w:p w14:paraId="31A72B0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-1.20397   5.65621  -2.03621</w:t>
      </w:r>
    </w:p>
    <w:p w14:paraId="752AA3E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-0.95815   6.40643  -0.45619</w:t>
      </w:r>
    </w:p>
    <w:p w14:paraId="7FDDBDA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91685   4.19791  -1.17766</w:t>
      </w:r>
    </w:p>
    <w:p w14:paraId="78C0FA6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50973  -4.43240   2.44670</w:t>
      </w:r>
    </w:p>
    <w:p w14:paraId="1E52C8F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10532  -3.39619   2.08388</w:t>
      </w:r>
    </w:p>
    <w:p w14:paraId="68F552B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13408  -5.51276   0.66768</w:t>
      </w:r>
    </w:p>
    <w:p w14:paraId="2673619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23837  -4.04254  -0.32123</w:t>
      </w:r>
    </w:p>
    <w:p w14:paraId="3374BF2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4.25209  -7.74181  -2.04494</w:t>
      </w:r>
    </w:p>
    <w:p w14:paraId="20D5B2A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67018  -6.67228  -1.83599</w:t>
      </w:r>
    </w:p>
    <w:p w14:paraId="4132893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81379  -7.75621   0.29997</w:t>
      </w:r>
    </w:p>
    <w:p w14:paraId="4AC66B0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75684  -8.42332   1.61822</w:t>
      </w:r>
    </w:p>
    <w:p w14:paraId="3903DA6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74732  -7.97582   0.22601</w:t>
      </w:r>
    </w:p>
    <w:p w14:paraId="63DEA7D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89622  -9.32721   0.09452</w:t>
      </w:r>
    </w:p>
    <w:p w14:paraId="6FD9B7B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4.65164  -3.35403  -1.19884</w:t>
      </w:r>
    </w:p>
    <w:p w14:paraId="0E692AA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01407  -4.40051  -0.74548</w:t>
      </w:r>
    </w:p>
    <w:p w14:paraId="73959C8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92988  -2.34735   0.70572</w:t>
      </w:r>
    </w:p>
    <w:p w14:paraId="4DA30E2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68906  -3.81192   1.65621</w:t>
      </w:r>
    </w:p>
    <w:p w14:paraId="03620A9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0.84956   6.64342  -2.84094</w:t>
      </w:r>
    </w:p>
    <w:p w14:paraId="633D0D5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1.08832   7.41764  -1.25039</w:t>
      </w:r>
    </w:p>
    <w:p w14:paraId="7D46D60D" w14:textId="77777777" w:rsidR="00527213" w:rsidRDefault="00527213">
      <w:pPr>
        <w:suppressAutoHyphens w:val="0"/>
        <w:autoSpaceDN/>
        <w:spacing w:line="259" w:lineRule="auto"/>
        <w:textAlignment w:val="auto"/>
        <w:rPr>
          <w:rStyle w:val="fontstyle01"/>
          <w:rFonts w:ascii="Times New Roman" w:hAnsi="Times New Roman"/>
          <w:sz w:val="18"/>
          <w:szCs w:val="18"/>
          <w:lang w:val="en-US"/>
        </w:rPr>
      </w:pPr>
      <w:r>
        <w:rPr>
          <w:rStyle w:val="fontstyle01"/>
          <w:rFonts w:ascii="Times New Roman" w:hAnsi="Times New Roman"/>
          <w:sz w:val="18"/>
          <w:szCs w:val="18"/>
          <w:lang w:val="en-US"/>
        </w:rPr>
        <w:br w:type="page"/>
      </w:r>
    </w:p>
    <w:p w14:paraId="5C121DB3" w14:textId="64BB3756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b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7f </w:t>
      </w:r>
    </w:p>
    <w:p w14:paraId="3E0A4E2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</w:p>
    <w:p w14:paraId="2C64AD6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0.38304  -0.07610   1.08850</w:t>
      </w:r>
    </w:p>
    <w:p w14:paraId="2D5DC2C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48399  -0.07304   0.54490</w:t>
      </w:r>
    </w:p>
    <w:p w14:paraId="01053AA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2.14904   1.24609   0.24311</w:t>
      </w:r>
    </w:p>
    <w:p w14:paraId="40A72E7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33048   2.38146   0.30760</w:t>
      </w:r>
    </w:p>
    <w:p w14:paraId="68AF893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83575   3.66339   0.08552</w:t>
      </w:r>
    </w:p>
    <w:p w14:paraId="312FE86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03189   4.93941   0.04916</w:t>
      </w:r>
    </w:p>
    <w:p w14:paraId="15F4C1E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0.00280   5.11635   0.93936</w:t>
      </w:r>
    </w:p>
    <w:p w14:paraId="69C014C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-0.46628   4.03250   1.69114</w:t>
      </w:r>
    </w:p>
    <w:p w14:paraId="08EB2B2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0.06488   4.06486   3.02717</w:t>
      </w:r>
    </w:p>
    <w:p w14:paraId="40E27A5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-0.95913   6.20150   0.83211</w:t>
      </w:r>
    </w:p>
    <w:p w14:paraId="4B7C1DE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1.34945   5.84192  -0.72590</w:t>
      </w:r>
    </w:p>
    <w:p w14:paraId="739490B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19325   3.79887  -0.21565</w:t>
      </w:r>
    </w:p>
    <w:p w14:paraId="257FCBB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4.02004   2.68197  -0.25676</w:t>
      </w:r>
    </w:p>
    <w:p w14:paraId="32B6F73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5.44081   2.92958  -0.53082</w:t>
      </w:r>
    </w:p>
    <w:p w14:paraId="303784C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77856   4.04094  -0.93324</w:t>
      </w:r>
    </w:p>
    <w:p w14:paraId="5CED80C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6.22808   1.99600  -0.33131</w:t>
      </w:r>
    </w:p>
    <w:p w14:paraId="1E73801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52044   1.37156  -0.04689</w:t>
      </w:r>
    </w:p>
    <w:p w14:paraId="50057B4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S    4.57962  -0.04445  -0.16319</w:t>
      </w:r>
    </w:p>
    <w:p w14:paraId="7D56F78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33441  -1.35854  -0.18367</w:t>
      </w:r>
    </w:p>
    <w:p w14:paraId="0C62103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3.81422  -2.56495  -0.57721</w:t>
      </w:r>
    </w:p>
    <w:p w14:paraId="2914EDA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22539  -2.87455  -0.84318</w:t>
      </w:r>
    </w:p>
    <w:p w14:paraId="22EE6AE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82444  -3.67014   0.32463</w:t>
      </w:r>
    </w:p>
    <w:p w14:paraId="2F86DE3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00312  -4.93512   0.57800</w:t>
      </w:r>
    </w:p>
    <w:p w14:paraId="6408428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53844  -5.61384   1.70455</w:t>
      </w:r>
    </w:p>
    <w:p w14:paraId="2BECADE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44788  -7.01314   1.42635</w:t>
      </w:r>
    </w:p>
    <w:p w14:paraId="31D92D1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70702  -7.07388  -0.08436</w:t>
      </w:r>
    </w:p>
    <w:p w14:paraId="73A4D7C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7.18404  -7.16132  -0.45475</w:t>
      </w:r>
    </w:p>
    <w:p w14:paraId="15F7AFA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13578  -5.83193  -0.53951</w:t>
      </w:r>
    </w:p>
    <w:p w14:paraId="5A19C3E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51731  -4.60323   0.76363</w:t>
      </w:r>
    </w:p>
    <w:p w14:paraId="297C430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2.98868  -3.77726  -0.41677</w:t>
      </w:r>
    </w:p>
    <w:p w14:paraId="1F24A83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2.09008  -1.24750   0.17466</w:t>
      </w:r>
    </w:p>
    <w:p w14:paraId="5C56B1D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0.28794   2.22094   0.54454</w:t>
      </w:r>
    </w:p>
    <w:p w14:paraId="04F1F0E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-0.38437   3.20664   3.53034</w:t>
      </w:r>
    </w:p>
    <w:p w14:paraId="50B3BFA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-0.21755   4.99260   3.53735</w:t>
      </w:r>
    </w:p>
    <w:p w14:paraId="1ACC85E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1.15514   3.96077   3.01119</w:t>
      </w:r>
    </w:p>
    <w:p w14:paraId="3339715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-0.50552   6.99987   0.24621</w:t>
      </w:r>
    </w:p>
    <w:p w14:paraId="3DBD031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-1.20319   6.56775   1.83268</w:t>
      </w:r>
    </w:p>
    <w:p w14:paraId="172BB0C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-1.87369   5.85014   0.34119</w:t>
      </w:r>
    </w:p>
    <w:p w14:paraId="022A1AC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60854   4.77644  -0.42705</w:t>
      </w:r>
    </w:p>
    <w:p w14:paraId="24517B7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26205  -3.47933  -1.75580</w:t>
      </w:r>
    </w:p>
    <w:p w14:paraId="64FA48C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79355  -1.96490  -1.03520</w:t>
      </w:r>
    </w:p>
    <w:p w14:paraId="70C765F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85391  -3.96089   0.09817</w:t>
      </w:r>
    </w:p>
    <w:p w14:paraId="2C9EB25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82855  -3.06118   1.23498</w:t>
      </w:r>
    </w:p>
    <w:p w14:paraId="5F2D24C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20350  -7.52561   2.02584</w:t>
      </w:r>
    </w:p>
    <w:p w14:paraId="61E99AD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4.45229  -7.40049   1.68376</w:t>
      </w:r>
    </w:p>
    <w:p w14:paraId="59E6508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14222  -7.88234  -0.56158</w:t>
      </w:r>
    </w:p>
    <w:p w14:paraId="73ABE86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58678  -8.14725  -0.19609</w:t>
      </w:r>
    </w:p>
    <w:p w14:paraId="25000C2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75874  -6.39883   0.08040</w:t>
      </w:r>
    </w:p>
    <w:p w14:paraId="0DDE8EA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31239  -7.00538  -1.52963</w:t>
      </w:r>
    </w:p>
    <w:p w14:paraId="2E12904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94832  -5.53389   0.85112</w:t>
      </w:r>
    </w:p>
    <w:p w14:paraId="1934D85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39642  -4.03699   1.69320</w:t>
      </w:r>
    </w:p>
    <w:p w14:paraId="1B5B78F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1.95507  -3.47637  -0.26356</w:t>
      </w:r>
    </w:p>
    <w:p w14:paraId="1F3B5D0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06453  -4.35407  -1.34466</w:t>
      </w:r>
    </w:p>
    <w:p w14:paraId="76F30AC6" w14:textId="77777777" w:rsidR="00527213" w:rsidRDefault="00527213">
      <w:pPr>
        <w:suppressAutoHyphens w:val="0"/>
        <w:autoSpaceDN/>
        <w:spacing w:line="259" w:lineRule="auto"/>
        <w:textAlignment w:val="auto"/>
        <w:rPr>
          <w:rStyle w:val="fontstyle01"/>
          <w:rFonts w:ascii="Times New Roman" w:hAnsi="Times New Roman"/>
          <w:sz w:val="18"/>
          <w:szCs w:val="18"/>
          <w:lang w:val="en-US"/>
        </w:rPr>
      </w:pPr>
      <w:r>
        <w:rPr>
          <w:rStyle w:val="fontstyle01"/>
          <w:rFonts w:ascii="Times New Roman" w:hAnsi="Times New Roman"/>
          <w:sz w:val="18"/>
          <w:szCs w:val="18"/>
          <w:lang w:val="en-US"/>
        </w:rPr>
        <w:br w:type="page"/>
      </w:r>
    </w:p>
    <w:p w14:paraId="69F5AD7D" w14:textId="218E9B93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b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8 </w:t>
      </w:r>
    </w:p>
    <w:p w14:paraId="110D806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</w:p>
    <w:p w14:paraId="4E02FFA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0.12120  -0.12530  -0.44210</w:t>
      </w:r>
    </w:p>
    <w:p w14:paraId="641576A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34740  -0.14950  -0.45460</w:t>
      </w:r>
    </w:p>
    <w:p w14:paraId="267633E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2.14280   1.06530  -0.08370</w:t>
      </w:r>
    </w:p>
    <w:p w14:paraId="1FB2A83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48840   2.06870   0.65410</w:t>
      </w:r>
    </w:p>
    <w:p w14:paraId="23ED459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2.13070   3.24150   1.04660</w:t>
      </w:r>
    </w:p>
    <w:p w14:paraId="609471D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39760   4.33870   1.87070</w:t>
      </w:r>
    </w:p>
    <w:p w14:paraId="39E1700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0.23330   4.03720   2.22720</w:t>
      </w:r>
    </w:p>
    <w:p w14:paraId="189455C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2.07360   5.37890   2.07120</w:t>
      </w:r>
    </w:p>
    <w:p w14:paraId="0DAA74F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46230   3.41630   0.67620</w:t>
      </w:r>
    </w:p>
    <w:p w14:paraId="5F56669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4.13110   2.43650  -0.05970</w:t>
      </w:r>
    </w:p>
    <w:p w14:paraId="10A9E16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5.51770   2.70610  -0.42010</w:t>
      </w:r>
    </w:p>
    <w:p w14:paraId="6038271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6.12310   3.60770   0.16210</w:t>
      </w:r>
    </w:p>
    <w:p w14:paraId="6541A4C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6.03280   2.00920  -1.31290</w:t>
      </w:r>
    </w:p>
    <w:p w14:paraId="225B624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49250   1.23120  -0.44770</w:t>
      </w:r>
    </w:p>
    <w:p w14:paraId="26D6EF0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S    4.37530  -0.02560  -1.34810</w:t>
      </w:r>
    </w:p>
    <w:p w14:paraId="1E9D9FB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24520  -1.40420  -1.11860</w:t>
      </w:r>
    </w:p>
    <w:p w14:paraId="2004E8B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3.77700  -2.62330  -1.47380</w:t>
      </w:r>
    </w:p>
    <w:p w14:paraId="7760F8B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2.96110  -3.82850  -1.26170</w:t>
      </w:r>
    </w:p>
    <w:p w14:paraId="5E3279D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25150  -4.42990   0.12130</w:t>
      </w:r>
    </w:p>
    <w:p w14:paraId="5178322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4.74610  -4.71050   0.28730</w:t>
      </w:r>
    </w:p>
    <w:p w14:paraId="0B28B2E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4.99350  -5.15340   1.62960</w:t>
      </w:r>
    </w:p>
    <w:p w14:paraId="3362F16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72800  -6.37260   1.56550</w:t>
      </w:r>
    </w:p>
    <w:p w14:paraId="75D3AE7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28880  -6.96730   0.22900</w:t>
      </w:r>
    </w:p>
    <w:p w14:paraId="54D9185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6.26520  -7.92400  -0.42840</w:t>
      </w:r>
    </w:p>
    <w:p w14:paraId="2786DCD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15670  -5.78820  -0.57390</w:t>
      </w:r>
    </w:p>
    <w:p w14:paraId="7BD27F1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59470  -3.48400  -0.05070</w:t>
      </w:r>
    </w:p>
    <w:p w14:paraId="5562798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21470  -2.92000  -1.42940</w:t>
      </w:r>
    </w:p>
    <w:p w14:paraId="3DDD511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2.00930  -1.33770  -0.74530</w:t>
      </w:r>
    </w:p>
    <w:p w14:paraId="6E7BB9E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0.44830   1.93080   0.92930</w:t>
      </w:r>
    </w:p>
    <w:p w14:paraId="1B981D7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96330   4.33340   0.96390</w:t>
      </w:r>
    </w:p>
    <w:p w14:paraId="35AE9DB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1.91050  -3.55990  -1.35630</w:t>
      </w:r>
    </w:p>
    <w:p w14:paraId="06E566A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22830  -4.54720  -2.04470</w:t>
      </w:r>
    </w:p>
    <w:p w14:paraId="299EC63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93210  -3.72920   0.89930</w:t>
      </w:r>
    </w:p>
    <w:p w14:paraId="4B28024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70070  -5.36640   0.26020</w:t>
      </w:r>
    </w:p>
    <w:p w14:paraId="58EB474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81260  -6.18290   1.57040</w:t>
      </w:r>
    </w:p>
    <w:p w14:paraId="5519B26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46110  -6.98340   2.43250</w:t>
      </w:r>
    </w:p>
    <w:p w14:paraId="55DDE3D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4.30290  -7.44600   0.34550</w:t>
      </w:r>
    </w:p>
    <w:p w14:paraId="3C79D74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38750  -8.82410   0.18460</w:t>
      </w:r>
    </w:p>
    <w:p w14:paraId="2945103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24130  -7.44470  -0.55380</w:t>
      </w:r>
    </w:p>
    <w:p w14:paraId="598C021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89940  -8.22620  -1.41390</w:t>
      </w:r>
    </w:p>
    <w:p w14:paraId="6B3A279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42030  -2.72160   0.71580</w:t>
      </w:r>
    </w:p>
    <w:p w14:paraId="310CCA6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65200  -3.76720  -0.02430</w:t>
      </w:r>
    </w:p>
    <w:p w14:paraId="52BCC9D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42430  -3.66200  -2.20740</w:t>
      </w:r>
    </w:p>
    <w:p w14:paraId="2F9959A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80180  -2.03130  -1.65660</w:t>
      </w:r>
    </w:p>
    <w:p w14:paraId="181E6260" w14:textId="77777777" w:rsidR="00527213" w:rsidRDefault="00527213">
      <w:pPr>
        <w:suppressAutoHyphens w:val="0"/>
        <w:autoSpaceDN/>
        <w:spacing w:line="259" w:lineRule="auto"/>
        <w:textAlignment w:val="auto"/>
        <w:rPr>
          <w:rStyle w:val="fontstyle01"/>
          <w:rFonts w:ascii="Times New Roman" w:hAnsi="Times New Roman"/>
          <w:sz w:val="18"/>
          <w:szCs w:val="18"/>
          <w:lang w:val="en-US"/>
        </w:rPr>
      </w:pPr>
      <w:r>
        <w:rPr>
          <w:rStyle w:val="fontstyle01"/>
          <w:rFonts w:ascii="Times New Roman" w:hAnsi="Times New Roman"/>
          <w:sz w:val="18"/>
          <w:szCs w:val="18"/>
          <w:lang w:val="en-US"/>
        </w:rPr>
        <w:br w:type="page"/>
      </w:r>
    </w:p>
    <w:p w14:paraId="6CB2D3CD" w14:textId="64F14CDB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b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9 </w:t>
      </w:r>
    </w:p>
    <w:p w14:paraId="2374466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</w:p>
    <w:p w14:paraId="3EBE8D4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0.14313   0.21442  -0.18953</w:t>
      </w:r>
    </w:p>
    <w:p w14:paraId="2F3DBF4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35698   0.19829  -0.01702</w:t>
      </w:r>
    </w:p>
    <w:p w14:paraId="6EE0816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2.04944   1.34989   0.25478</w:t>
      </w:r>
    </w:p>
    <w:p w14:paraId="35D222F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28591   1.40312   0.64944</w:t>
      </w:r>
    </w:p>
    <w:p w14:paraId="59952F6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3.85122   2.60193   0.93005</w:t>
      </w:r>
    </w:p>
    <w:p w14:paraId="4B4981E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09624   3.84581   0.67745</w:t>
      </w:r>
    </w:p>
    <w:p w14:paraId="5E0946D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60268   4.49804  -0.61488</w:t>
      </w:r>
    </w:p>
    <w:p w14:paraId="24EEC03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11408   4.75151  -0.53534</w:t>
      </w:r>
    </w:p>
    <w:p w14:paraId="7650638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63008   5.26384  -1.75422</w:t>
      </w:r>
    </w:p>
    <w:p w14:paraId="05072DA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63445   6.68900  -1.63463</w:t>
      </w:r>
    </w:p>
    <w:p w14:paraId="7F70149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97316   6.90209  -0.15372</w:t>
      </w:r>
    </w:p>
    <w:p w14:paraId="09D307C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7.46943   6.93955   0.13880</w:t>
      </w:r>
    </w:p>
    <w:p w14:paraId="7FDD266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35775   5.75492   0.46575</w:t>
      </w:r>
    </w:p>
    <w:p w14:paraId="6216BBC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87187   3.47217  -0.17638</w:t>
      </w:r>
    </w:p>
    <w:p w14:paraId="1D2E4EB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29235   2.84475   1.09914</w:t>
      </w:r>
    </w:p>
    <w:p w14:paraId="148E3CF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S    4.37935  -0.00556   0.97510</w:t>
      </w:r>
    </w:p>
    <w:p w14:paraId="2FC48C1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2.09811  -1.11080  -0.17128</w:t>
      </w:r>
    </w:p>
    <w:p w14:paraId="223F447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42976  -1.31037   0.25051</w:t>
      </w:r>
    </w:p>
    <w:p w14:paraId="7031871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98473  -2.60312   0.06711</w:t>
      </w:r>
    </w:p>
    <w:p w14:paraId="3717F6E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5.35581  -2.92597   0.48872</w:t>
      </w:r>
    </w:p>
    <w:p w14:paraId="2D68312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85157  -3.98404   0.10669</w:t>
      </w:r>
    </w:p>
    <w:p w14:paraId="1133276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93319  -2.10852   1.21280</w:t>
      </w:r>
    </w:p>
    <w:p w14:paraId="727A3EC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26884  -3.63946  -0.52205</w:t>
      </w:r>
    </w:p>
    <w:p w14:paraId="56C82FC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95256  -3.41975  -0.93718</w:t>
      </w:r>
    </w:p>
    <w:p w14:paraId="58DD3E4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20280  -4.48337  -1.53984</w:t>
      </w:r>
    </w:p>
    <w:p w14:paraId="3AAA2B7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0.59789  -5.34697  -2.03011</w:t>
      </w:r>
    </w:p>
    <w:p w14:paraId="2D5244A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37815  -2.15763  -0.75119</w:t>
      </w:r>
    </w:p>
    <w:p w14:paraId="481FAA8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47892   7.79128   0.25265</w:t>
      </w:r>
    </w:p>
    <w:p w14:paraId="01DD04C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03758   3.60456   0.61730</w:t>
      </w:r>
    </w:p>
    <w:p w14:paraId="170D586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27197   4.51228   1.52820</w:t>
      </w:r>
    </w:p>
    <w:p w14:paraId="760548E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39732   3.84057  -1.46613</w:t>
      </w:r>
    </w:p>
    <w:p w14:paraId="43CA9C7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08582   5.44808  -0.78064</w:t>
      </w:r>
    </w:p>
    <w:p w14:paraId="4EE12CE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38685   7.08227  -2.32159</w:t>
      </w:r>
    </w:p>
    <w:p w14:paraId="2F84E2E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4.65110   7.10650  -1.89129</w:t>
      </w:r>
    </w:p>
    <w:p w14:paraId="18008B5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91288   7.86373  -0.24884</w:t>
      </w:r>
    </w:p>
    <w:p w14:paraId="67EF160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97287   6.08827  -0.33017</w:t>
      </w:r>
    </w:p>
    <w:p w14:paraId="5A2DAB1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64337   6.89777   1.21775</w:t>
      </w:r>
    </w:p>
    <w:p w14:paraId="25097E4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79368   2.76685  -1.01074</w:t>
      </w:r>
    </w:p>
    <w:p w14:paraId="783F2DD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92676   3.72016  -0.03081</w:t>
      </w:r>
    </w:p>
    <w:p w14:paraId="2ACF1B4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41293   3.53460   1.94059</w:t>
      </w:r>
    </w:p>
    <w:p w14:paraId="6655474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81868   1.92556   1.35309</w:t>
      </w:r>
    </w:p>
    <w:p w14:paraId="709C779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74589  -4.60325  -0.64742</w:t>
      </w:r>
    </w:p>
    <w:p w14:paraId="3DA58F7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0.35274  -1.96029  -1.04395</w:t>
      </w:r>
    </w:p>
    <w:p w14:paraId="137C879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</w:p>
    <w:p w14:paraId="766FD298" w14:textId="77777777" w:rsidR="00527213" w:rsidRDefault="00527213">
      <w:pPr>
        <w:suppressAutoHyphens w:val="0"/>
        <w:autoSpaceDN/>
        <w:spacing w:line="259" w:lineRule="auto"/>
        <w:textAlignment w:val="auto"/>
        <w:rPr>
          <w:rStyle w:val="fontstyle01"/>
          <w:rFonts w:ascii="Times New Roman" w:hAnsi="Times New Roman"/>
          <w:sz w:val="18"/>
          <w:szCs w:val="18"/>
          <w:lang w:val="en-US"/>
        </w:rPr>
      </w:pPr>
      <w:r>
        <w:rPr>
          <w:rStyle w:val="fontstyle01"/>
          <w:rFonts w:ascii="Times New Roman" w:hAnsi="Times New Roman"/>
          <w:sz w:val="18"/>
          <w:szCs w:val="18"/>
          <w:lang w:val="en-US"/>
        </w:rPr>
        <w:br w:type="page"/>
      </w:r>
    </w:p>
    <w:p w14:paraId="6A851910" w14:textId="60B0B72B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b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10 </w:t>
      </w:r>
    </w:p>
    <w:p w14:paraId="0F1F6FD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</w:p>
    <w:p w14:paraId="4412CD6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0.24665  -0.17136  -0.37365</w:t>
      </w:r>
    </w:p>
    <w:p w14:paraId="205E754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43622  -0.12571  -0.07391</w:t>
      </w:r>
    </w:p>
    <w:p w14:paraId="62C7147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2.14160   1.21155  -0.07831</w:t>
      </w:r>
    </w:p>
    <w:p w14:paraId="0A68FEF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31525   2.33670  -0.19949</w:t>
      </w:r>
    </w:p>
    <w:p w14:paraId="790AD6A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85136   3.61964  -0.22620</w:t>
      </w:r>
    </w:p>
    <w:p w14:paraId="2FD974A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I    0.57316   5.31349  -0.39939</w:t>
      </w:r>
    </w:p>
    <w:p w14:paraId="445BDB3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22714   3.79705  -0.14662</w:t>
      </w:r>
    </w:p>
    <w:p w14:paraId="12F4C21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4.05495   2.67805  -0.03697</w:t>
      </w:r>
    </w:p>
    <w:p w14:paraId="52C5C2C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5.49695   2.95150   0.02537</w:t>
      </w:r>
    </w:p>
    <w:p w14:paraId="07CEBD9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86958   4.11502   0.17246</w:t>
      </w:r>
    </w:p>
    <w:p w14:paraId="214B12A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6.26422   1.98758  -0.07846</w:t>
      </w:r>
    </w:p>
    <w:p w14:paraId="58178C9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54041   1.35894   0.01219</w:t>
      </w:r>
    </w:p>
    <w:p w14:paraId="1A79B40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S    4.61605  -0.03862   0.18771</w:t>
      </w:r>
    </w:p>
    <w:p w14:paraId="49FD5B3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39739  -1.34370   0.47299</w:t>
      </w:r>
    </w:p>
    <w:p w14:paraId="17A06C6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3.94022  -2.51775   0.88228</w:t>
      </w:r>
    </w:p>
    <w:p w14:paraId="006B59B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37764  -2.81278   0.95616</w:t>
      </w:r>
    </w:p>
    <w:p w14:paraId="315DF1C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78923  -3.71006  -0.21968</w:t>
      </w:r>
    </w:p>
    <w:p w14:paraId="7C11953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4.94480  -4.99406  -0.22885</w:t>
      </w:r>
    </w:p>
    <w:p w14:paraId="49966B9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23445  -5.80227  -1.35940</w:t>
      </w:r>
    </w:p>
    <w:p w14:paraId="2AAA1A7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6.21640  -6.75615  -0.94868</w:t>
      </w:r>
    </w:p>
    <w:p w14:paraId="5AC5C07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81881  -7.04398   0.50444</w:t>
      </w:r>
    </w:p>
    <w:p w14:paraId="6F7647E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4.77201  -8.14399   0.65074</w:t>
      </w:r>
    </w:p>
    <w:p w14:paraId="27B1A0F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29212  -5.77240   0.92943</w:t>
      </w:r>
    </w:p>
    <w:p w14:paraId="64781B9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45176  -4.67030  -0.21240</w:t>
      </w:r>
    </w:p>
    <w:p w14:paraId="6EC721C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10748  -3.73429   0.95425</w:t>
      </w:r>
    </w:p>
    <w:p w14:paraId="6866E84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2.11173  -1.25994   0.29751</w:t>
      </w:r>
    </w:p>
    <w:p w14:paraId="4EE95BF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0.24889   2.15827  -0.27947</w:t>
      </w:r>
    </w:p>
    <w:p w14:paraId="697A9FD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68440   4.77779  -0.16837</w:t>
      </w:r>
    </w:p>
    <w:p w14:paraId="2054193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96390  -1.89436   0.97918</w:t>
      </w:r>
    </w:p>
    <w:p w14:paraId="5558E9D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55836  -3.33754   1.90070</w:t>
      </w:r>
    </w:p>
    <w:p w14:paraId="4F109FA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63645  -3.18173  -1.16686</w:t>
      </w:r>
    </w:p>
    <w:p w14:paraId="4BCA61E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84804  -3.97395  -0.13667</w:t>
      </w:r>
    </w:p>
    <w:p w14:paraId="2E1A9B4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22832  -6.33221  -1.01679</w:t>
      </w:r>
    </w:p>
    <w:p w14:paraId="4DC3F41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14096  -7.62326  -1.60873</w:t>
      </w:r>
    </w:p>
    <w:p w14:paraId="7179105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69179  -7.25690   1.13139</w:t>
      </w:r>
    </w:p>
    <w:p w14:paraId="4C75CE7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93376  -7.96772  -0.03068</w:t>
      </w:r>
    </w:p>
    <w:p w14:paraId="5E7DE59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4.39030  -8.16660   1.67552</w:t>
      </w:r>
    </w:p>
    <w:p w14:paraId="1EDEE86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20898  -9.12258   0.42078</w:t>
      </w:r>
    </w:p>
    <w:p w14:paraId="68871AA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17957  -4.19685  -1.16175</w:t>
      </w:r>
    </w:p>
    <w:p w14:paraId="2217357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89290  -5.60600  -0.12273</w:t>
      </w:r>
    </w:p>
    <w:p w14:paraId="6F6AEF2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32755  -4.22671   1.90766</w:t>
      </w:r>
    </w:p>
    <w:p w14:paraId="746635C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06061  -3.44082   0.93405</w:t>
      </w:r>
    </w:p>
    <w:p w14:paraId="10295E7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</w:p>
    <w:p w14:paraId="1E19F95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</w:p>
    <w:p w14:paraId="01B57FD0" w14:textId="77777777" w:rsidR="00527213" w:rsidRDefault="00527213">
      <w:pPr>
        <w:suppressAutoHyphens w:val="0"/>
        <w:autoSpaceDN/>
        <w:spacing w:line="259" w:lineRule="auto"/>
        <w:textAlignment w:val="auto"/>
        <w:rPr>
          <w:rStyle w:val="fontstyle01"/>
          <w:rFonts w:ascii="Times New Roman" w:hAnsi="Times New Roman"/>
          <w:sz w:val="18"/>
          <w:szCs w:val="18"/>
          <w:lang w:val="en-US"/>
        </w:rPr>
      </w:pPr>
      <w:r>
        <w:rPr>
          <w:rStyle w:val="fontstyle01"/>
          <w:rFonts w:ascii="Times New Roman" w:hAnsi="Times New Roman"/>
          <w:sz w:val="18"/>
          <w:szCs w:val="18"/>
          <w:lang w:val="en-US"/>
        </w:rPr>
        <w:br w:type="page"/>
      </w:r>
    </w:p>
    <w:p w14:paraId="6EF1AEDB" w14:textId="3AEF199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b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11 </w:t>
      </w:r>
    </w:p>
    <w:p w14:paraId="48CE0B2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</w:p>
    <w:p w14:paraId="238DEFB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0.36251  -0.25476   0.86129</w:t>
      </w:r>
    </w:p>
    <w:p w14:paraId="1731391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48932  -0.17676   0.38057</w:t>
      </w:r>
    </w:p>
    <w:p w14:paraId="5666D38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2.13214   1.18483   0.24135</w:t>
      </w:r>
    </w:p>
    <w:p w14:paraId="41CDF58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29141   2.28106   0.47305</w:t>
      </w:r>
    </w:p>
    <w:p w14:paraId="15501B5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1.78037   3.57640   0.38247</w:t>
      </w:r>
    </w:p>
    <w:p w14:paraId="3D35013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Br   0.59249   5.08803   0.70302</w:t>
      </w:r>
    </w:p>
    <w:p w14:paraId="357D62F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11159   3.81058   0.07410</w:t>
      </w:r>
    </w:p>
    <w:p w14:paraId="264992F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95388   2.71955  -0.14591</w:t>
      </w:r>
    </w:p>
    <w:p w14:paraId="6F97D84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5.35362   3.04399  -0.45212</w:t>
      </w:r>
    </w:p>
    <w:p w14:paraId="2F513818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64829   4.21649  -0.68147</w:t>
      </w:r>
    </w:p>
    <w:p w14:paraId="59E1C6F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6.16563   2.11206  -0.45837</w:t>
      </w:r>
    </w:p>
    <w:p w14:paraId="459AA7D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49087   1.38167  -0.08042</w:t>
      </w:r>
    </w:p>
    <w:p w14:paraId="59254F6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S    4.58045   0.02011  -0.39694</w:t>
      </w:r>
    </w:p>
    <w:p w14:paraId="0763DEA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38881  -1.33904  -0.43764</w:t>
      </w:r>
    </w:p>
    <w:p w14:paraId="1D61D4B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3.90768  -2.50617  -0.89441</w:t>
      </w:r>
    </w:p>
    <w:p w14:paraId="4D2AF3E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32952  -2.75300  -1.17157</w:t>
      </w:r>
    </w:p>
    <w:p w14:paraId="03DAF8C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95765  -3.56914  -0.03312</w:t>
      </w:r>
    </w:p>
    <w:p w14:paraId="02877FD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18430  -4.87325   0.17096</w:t>
      </w:r>
    </w:p>
    <w:p w14:paraId="233FBA1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74509  -5.57281   1.27095</w:t>
      </w:r>
    </w:p>
    <w:p w14:paraId="5ED1CDA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70357  -6.96319   0.94195</w:t>
      </w:r>
    </w:p>
    <w:p w14:paraId="31CC833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96401  -6.95900  -0.57019</w:t>
      </w:r>
    </w:p>
    <w:p w14:paraId="0DD2001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7.44352  -6.98181  -0.94178</w:t>
      </w:r>
    </w:p>
    <w:p w14:paraId="4C5A2D8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35143  -5.72088  -0.97956</w:t>
      </w:r>
    </w:p>
    <w:p w14:paraId="3A9240B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68619  -4.60461   0.36656</w:t>
      </w:r>
    </w:p>
    <w:p w14:paraId="17CA1CD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12861  -3.75505  -0.78369</w:t>
      </w:r>
    </w:p>
    <w:p w14:paraId="3FC1A5A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2.14572  -1.29761  -0.05799</w:t>
      </w:r>
    </w:p>
    <w:p w14:paraId="02FC8B9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0.25915   2.07545   0.73230</w:t>
      </w:r>
    </w:p>
    <w:p w14:paraId="2D84529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51727   4.81123   0.00266</w:t>
      </w:r>
    </w:p>
    <w:p w14:paraId="486019F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38732  -3.32104  -2.10640</w:t>
      </w:r>
    </w:p>
    <w:p w14:paraId="29D0ACF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86497  -1.81700  -1.32956</w:t>
      </w:r>
    </w:p>
    <w:p w14:paraId="458834D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99747  -3.81235  -0.26863</w:t>
      </w:r>
    </w:p>
    <w:p w14:paraId="1560871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93864  -2.99463   0.89919</w:t>
      </w:r>
    </w:p>
    <w:p w14:paraId="332AFC1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47697  -7.47043   1.52307</w:t>
      </w:r>
    </w:p>
    <w:p w14:paraId="1315881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4.72227  -7.39448   1.18443</w:t>
      </w:r>
    </w:p>
    <w:p w14:paraId="3C12F21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42702  -7.76801  -1.07785</w:t>
      </w:r>
    </w:p>
    <w:p w14:paraId="3DDE090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88104  -7.96123  -0.71663</w:t>
      </w:r>
    </w:p>
    <w:p w14:paraId="0A0C9BD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99080  -6.21828  -0.37985</w:t>
      </w:r>
    </w:p>
    <w:p w14:paraId="20C2981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56653  -6.78453  -2.01064</w:t>
      </w:r>
    </w:p>
    <w:p w14:paraId="6450704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15230  -5.55858   0.41733</w:t>
      </w:r>
    </w:p>
    <w:p w14:paraId="7CF1600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54253  -4.07894   1.31654</w:t>
      </w:r>
    </w:p>
    <w:p w14:paraId="52FD40B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08355  -3.50048  -0.62397</w:t>
      </w:r>
    </w:p>
    <w:p w14:paraId="58A8561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23125  -4.29178  -1.73278</w:t>
      </w:r>
    </w:p>
    <w:p w14:paraId="4CFA9CB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</w:p>
    <w:p w14:paraId="455C2BA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</w:p>
    <w:p w14:paraId="15F718D1" w14:textId="77777777" w:rsidR="00527213" w:rsidRDefault="00527213">
      <w:pPr>
        <w:suppressAutoHyphens w:val="0"/>
        <w:autoSpaceDN/>
        <w:spacing w:line="259" w:lineRule="auto"/>
        <w:textAlignment w:val="auto"/>
        <w:rPr>
          <w:rStyle w:val="fontstyle01"/>
          <w:rFonts w:ascii="Times New Roman" w:hAnsi="Times New Roman"/>
          <w:sz w:val="18"/>
          <w:szCs w:val="18"/>
          <w:lang w:val="en-US"/>
        </w:rPr>
      </w:pPr>
      <w:r>
        <w:rPr>
          <w:rStyle w:val="fontstyle01"/>
          <w:rFonts w:ascii="Times New Roman" w:hAnsi="Times New Roman"/>
          <w:sz w:val="18"/>
          <w:szCs w:val="18"/>
          <w:lang w:val="en-US"/>
        </w:rPr>
        <w:br w:type="page"/>
      </w:r>
    </w:p>
    <w:p w14:paraId="38206309" w14:textId="2AF50CC1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b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b/>
          <w:sz w:val="18"/>
          <w:szCs w:val="18"/>
          <w:lang w:val="en-US"/>
        </w:rPr>
        <w:lastRenderedPageBreak/>
        <w:t>Compound 23</w:t>
      </w:r>
    </w:p>
    <w:p w14:paraId="4D84311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</w:p>
    <w:p w14:paraId="635B99D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2.15205   0.41659   3.24497</w:t>
      </w:r>
    </w:p>
    <w:p w14:paraId="4C28C0B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2.55674   0.25735   2.09597</w:t>
      </w:r>
    </w:p>
    <w:p w14:paraId="5275110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2.85613   1.47214   1.25067</w:t>
      </w:r>
    </w:p>
    <w:p w14:paraId="701A30D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2.42754   2.70505   1.76108</w:t>
      </w:r>
    </w:p>
    <w:p w14:paraId="37D1CF3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2.66079   3.89703   1.08317</w:t>
      </w:r>
    </w:p>
    <w:p w14:paraId="0707B36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34837   3.86874  -0.12382</w:t>
      </w:r>
    </w:p>
    <w:p w14:paraId="4D7AF76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78992   2.65083  -0.64242</w:t>
      </w:r>
    </w:p>
    <w:p w14:paraId="0172C52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4.52409   2.71167  -1.91087</w:t>
      </w:r>
    </w:p>
    <w:p w14:paraId="2B011CC4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5.08406   1.67937  -2.29946</w:t>
      </w:r>
    </w:p>
    <w:p w14:paraId="64B9514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4.55387   3.77914  -2.52370</w:t>
      </w:r>
    </w:p>
    <w:p w14:paraId="346F565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54461   1.42164   0.02140</w:t>
      </w:r>
    </w:p>
    <w:p w14:paraId="2E4F0A7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S    4.08150  -0.11516  -0.68231</w:t>
      </w:r>
    </w:p>
    <w:p w14:paraId="2952259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3.26532  -1.27918   0.43471</w:t>
      </w:r>
    </w:p>
    <w:p w14:paraId="4F780271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3.30792  -2.56615   0.00316</w:t>
      </w:r>
    </w:p>
    <w:p w14:paraId="4A028FE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2.92123  -3.66240   0.91178</w:t>
      </w:r>
    </w:p>
    <w:p w14:paraId="5F585FFF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4.17990  -4.35997   1.44625</w:t>
      </w:r>
    </w:p>
    <w:p w14:paraId="5C679ED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07617  -4.83758   0.30054</w:t>
      </w:r>
    </w:p>
    <w:p w14:paraId="0E466D5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6.28220  -5.37522   0.84671</w:t>
      </w:r>
    </w:p>
    <w:p w14:paraId="3EDD490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6.49898  -6.65667   0.25349</w:t>
      </w:r>
    </w:p>
    <w:p w14:paraId="4A480BC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08155  -7.13430  -0.05417</w:t>
      </w:r>
    </w:p>
    <w:p w14:paraId="48F9AB6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4.94544  -8.13681  -1.18344</w:t>
      </w:r>
    </w:p>
    <w:p w14:paraId="2D30CEB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O    4.44215  -5.90081  -0.42449</w:t>
      </w:r>
    </w:p>
    <w:p w14:paraId="4477A6A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5.37656  -3.70517  -0.68630</w:t>
      </w:r>
    </w:p>
    <w:p w14:paraId="3D4098B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C    4.07302  -3.04476  -1.15662</w:t>
      </w:r>
    </w:p>
    <w:p w14:paraId="722FE56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N    2.70164  -1.00370   1.57288</w:t>
      </w:r>
    </w:p>
    <w:p w14:paraId="32812F82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1.91229   2.68961   2.71529</w:t>
      </w:r>
    </w:p>
    <w:p w14:paraId="21086EF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31905   4.84128   1.49283</w:t>
      </w:r>
    </w:p>
    <w:p w14:paraId="5B9599F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55851   4.77312  -0.68101</w:t>
      </w:r>
    </w:p>
    <w:p w14:paraId="153FDD2A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32095  -3.25054   1.71962</w:t>
      </w:r>
    </w:p>
    <w:p w14:paraId="4E145E96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2.31605  -4.36899   0.33371</w:t>
      </w:r>
    </w:p>
    <w:p w14:paraId="7E7D818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4.74901  -3.66884   2.07688</w:t>
      </w:r>
    </w:p>
    <w:p w14:paraId="2FDED423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90209  -5.22443   2.05749</w:t>
      </w:r>
    </w:p>
    <w:p w14:paraId="127D1045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09262  -6.56825  -0.66869</w:t>
      </w:r>
    </w:p>
    <w:p w14:paraId="62E5DA77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7.03257  -7.28216   0.97341</w:t>
      </w:r>
    </w:p>
    <w:p w14:paraId="26FAF84D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4.61513  -7.52306   0.86450</w:t>
      </w:r>
    </w:p>
    <w:p w14:paraId="05145920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44229  -9.07642  -0.91850</w:t>
      </w:r>
    </w:p>
    <w:p w14:paraId="78ABC81C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89131  -8.35040  -1.38068</w:t>
      </w:r>
    </w:p>
    <w:p w14:paraId="7128CFC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39703  -7.74354  -2.09961</w:t>
      </w:r>
    </w:p>
    <w:p w14:paraId="45B918EE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6.01049  -2.96595  -0.18565</w:t>
      </w:r>
    </w:p>
    <w:p w14:paraId="68FE4F7B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5.92684  -4.11462  -1.53873</w:t>
      </w:r>
    </w:p>
    <w:p w14:paraId="7F3C0689" w14:textId="7777777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3.45190  -3.78072  -1.67844</w:t>
      </w:r>
    </w:p>
    <w:p w14:paraId="15E78D73" w14:textId="3CD3A257" w:rsidR="00D26E80" w:rsidRPr="00D26E80" w:rsidRDefault="00D26E80" w:rsidP="00D26E80">
      <w:pPr>
        <w:pStyle w:val="KeinLeerraum"/>
        <w:spacing w:line="360" w:lineRule="auto"/>
        <w:jc w:val="both"/>
        <w:rPr>
          <w:rStyle w:val="fontstyle01"/>
          <w:rFonts w:ascii="Times New Roman" w:hAnsi="Times New Roman"/>
          <w:sz w:val="18"/>
          <w:szCs w:val="18"/>
          <w:lang w:val="en-US"/>
        </w:rPr>
      </w:pPr>
      <w:r w:rsidRPr="00D26E80">
        <w:rPr>
          <w:rStyle w:val="fontstyle01"/>
          <w:rFonts w:ascii="Times New Roman" w:hAnsi="Times New Roman"/>
          <w:sz w:val="18"/>
          <w:szCs w:val="18"/>
          <w:lang w:val="en-US"/>
        </w:rPr>
        <w:t>H    4.26822  -2.23290  -1.85706</w:t>
      </w:r>
    </w:p>
    <w:p w14:paraId="1FDC4566" w14:textId="77777777" w:rsidR="00527213" w:rsidRDefault="00527213" w:rsidP="00865562">
      <w:pPr>
        <w:pStyle w:val="berschrift1"/>
        <w:pageBreakBefore/>
        <w:rPr>
          <w:lang w:val="en-US"/>
        </w:rPr>
        <w:sectPr w:rsidR="00527213" w:rsidSect="00527213">
          <w:type w:val="continuous"/>
          <w:pgSz w:w="11906" w:h="16838"/>
          <w:pgMar w:top="1417" w:right="1417" w:bottom="1134" w:left="1417" w:header="708" w:footer="708" w:gutter="0"/>
          <w:cols w:num="2" w:space="708"/>
          <w:docGrid w:linePitch="360"/>
        </w:sectPr>
      </w:pPr>
      <w:bookmarkStart w:id="13" w:name="_Toc92806947"/>
      <w:bookmarkStart w:id="14" w:name="_Toc93946221"/>
      <w:bookmarkStart w:id="15" w:name="_Toc94104706"/>
      <w:bookmarkStart w:id="16" w:name="_Toc94612314"/>
      <w:bookmarkStart w:id="17" w:name="_Toc99376216"/>
      <w:bookmarkStart w:id="18" w:name="_Toc99442519"/>
      <w:bookmarkStart w:id="19" w:name="_Toc99470574"/>
      <w:bookmarkStart w:id="20" w:name="_Toc99976452"/>
      <w:bookmarkStart w:id="21" w:name="_Toc100156846"/>
      <w:bookmarkStart w:id="22" w:name="_Toc139276353"/>
    </w:p>
    <w:p w14:paraId="6A60D859" w14:textId="04D5F9C9" w:rsidR="00865562" w:rsidRPr="001A6F5F" w:rsidRDefault="00761C3A" w:rsidP="00865562">
      <w:pPr>
        <w:pStyle w:val="berschrift1"/>
        <w:pageBreakBefore/>
        <w:rPr>
          <w:lang w:val="en-US"/>
        </w:rPr>
      </w:pPr>
      <w:r w:rsidRPr="001A6F5F">
        <w:rPr>
          <w:lang w:val="en-US"/>
        </w:rPr>
        <w:lastRenderedPageBreak/>
        <w:t xml:space="preserve">Section B. </w:t>
      </w:r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r w:rsidR="00696DE0">
        <w:rPr>
          <w:lang w:val="en-US"/>
        </w:rPr>
        <w:t xml:space="preserve">Calculations at </w:t>
      </w:r>
      <w:r w:rsidR="00696DE0" w:rsidRPr="00696DE0">
        <w:rPr>
          <w:lang w:val="en-US"/>
        </w:rPr>
        <w:t>CPCM(water)-PBE0-D3BJ/ma-def2</w:t>
      </w:r>
      <w:r w:rsidR="00696DE0">
        <w:rPr>
          <w:lang w:val="en-US"/>
        </w:rPr>
        <w:t>-</w:t>
      </w:r>
      <w:r w:rsidR="00696DE0" w:rsidRPr="00696DE0">
        <w:rPr>
          <w:lang w:val="en-US"/>
        </w:rPr>
        <w:t>TZVP//PBE0-D3BJ/ma-def2-SVP level</w:t>
      </w:r>
    </w:p>
    <w:p w14:paraId="1F74804D" w14:textId="77777777" w:rsidR="00150150" w:rsidRPr="001A6F5F" w:rsidRDefault="00150150" w:rsidP="00761C3A">
      <w:pPr>
        <w:pStyle w:val="KeinLeerraum"/>
        <w:spacing w:line="360" w:lineRule="auto"/>
        <w:jc w:val="center"/>
        <w:rPr>
          <w:lang w:val="en-US"/>
        </w:rPr>
      </w:pPr>
    </w:p>
    <w:p w14:paraId="17DF5B17" w14:textId="77777777" w:rsidR="00527213" w:rsidRDefault="00527213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  <w:sectPr w:rsidR="00527213" w:rsidSect="00527213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21F1B16" w14:textId="437FC618" w:rsidR="00D26E80" w:rsidRPr="0052721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527213">
        <w:rPr>
          <w:rFonts w:ascii="Times New Roman" w:hAnsi="Times New Roman"/>
          <w:b/>
          <w:sz w:val="18"/>
          <w:szCs w:val="18"/>
          <w:lang w:val="en-US"/>
        </w:rPr>
        <w:t xml:space="preserve">Compound 1 </w:t>
      </w:r>
    </w:p>
    <w:p w14:paraId="5E5F0BA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7F50199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1.59361   2.39744   1.82988</w:t>
      </w:r>
    </w:p>
    <w:p w14:paraId="3EF331C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13815   1.58962   1.02410</w:t>
      </w:r>
    </w:p>
    <w:p w14:paraId="12C8F9C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03638   0.51003   0.50055</w:t>
      </w:r>
    </w:p>
    <w:p w14:paraId="43223AE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39304   0.62705   0.80025</w:t>
      </w:r>
    </w:p>
    <w:p w14:paraId="1339947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31376  -0.32396   0.37129</w:t>
      </w:r>
    </w:p>
    <w:p w14:paraId="2300909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5.77242  -0.14410   0.69532</w:t>
      </w:r>
    </w:p>
    <w:p w14:paraId="67B6B22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F    -6.28769   0.92006   0.05975</w:t>
      </w:r>
    </w:p>
    <w:p w14:paraId="66DDC48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F    -5.96403   0.06165   2.00553</w:t>
      </w:r>
    </w:p>
    <w:p w14:paraId="64C975F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F    -6.50292  -1.20519   0.34630</w:t>
      </w:r>
    </w:p>
    <w:p w14:paraId="1FC049E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87731  -1.41532  -0.36276</w:t>
      </w:r>
    </w:p>
    <w:p w14:paraId="2EE0A28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52439  -1.54642  -0.65630</w:t>
      </w:r>
    </w:p>
    <w:p w14:paraId="7AC6D21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14631  -2.72271  -1.42289</w:t>
      </w:r>
    </w:p>
    <w:p w14:paraId="3876315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0.96057  -2.99161  -1.49257</w:t>
      </w:r>
    </w:p>
    <w:p w14:paraId="294FBBF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3.02104  -3.37576  -1.95041</w:t>
      </w:r>
    </w:p>
    <w:p w14:paraId="72EB832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56836  -0.59086  -0.24268</w:t>
      </w:r>
    </w:p>
    <w:p w14:paraId="5013F38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0.12141  -0.77477  -0.65863</w:t>
      </w:r>
    </w:p>
    <w:p w14:paraId="2872FD2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75827   0.81554  -0.15406</w:t>
      </w:r>
    </w:p>
    <w:p w14:paraId="5E65A87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00768   1.04631  -0.56921</w:t>
      </w:r>
    </w:p>
    <w:p w14:paraId="7CFCB00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75349   2.21451  -0.11064</w:t>
      </w:r>
    </w:p>
    <w:p w14:paraId="04F9CB5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88779   1.77142   0.80447</w:t>
      </w:r>
    </w:p>
    <w:p w14:paraId="7DFBB24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78936   0.74949   0.12702</w:t>
      </w:r>
    </w:p>
    <w:p w14:paraId="3BF36BE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5.51429   1.39901  -0.90261</w:t>
      </w:r>
    </w:p>
    <w:p w14:paraId="047EEDD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81693   0.85138  -0.90094</w:t>
      </w:r>
    </w:p>
    <w:p w14:paraId="1477D73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06113   0.58802   0.57560</w:t>
      </w:r>
    </w:p>
    <w:p w14:paraId="5487CE4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8.04178  -0.51290   0.89067</w:t>
      </w:r>
    </w:p>
    <w:p w14:paraId="7900E18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5.75237   0.24085   1.02946</w:t>
      </w:r>
    </w:p>
    <w:p w14:paraId="31D8647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96860  -0.40736  -0.44141</w:t>
      </w:r>
    </w:p>
    <w:p w14:paraId="5593D9A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83623   0.11020  -1.31750</w:t>
      </w:r>
    </w:p>
    <w:p w14:paraId="241228D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0.13767   1.69168   0.58666</w:t>
      </w:r>
    </w:p>
    <w:p w14:paraId="67B4E6D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70475   1.49235   1.38887</w:t>
      </w:r>
    </w:p>
    <w:p w14:paraId="22099FA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56730  -2.18222  -0.71378</w:t>
      </w:r>
    </w:p>
    <w:p w14:paraId="663F7F3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14907   2.72694  -1.00160</w:t>
      </w:r>
    </w:p>
    <w:p w14:paraId="2CFF88B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06718   2.89227   0.40457</w:t>
      </w:r>
    </w:p>
    <w:p w14:paraId="622CAF5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46912   1.31364   1.71399</w:t>
      </w:r>
    </w:p>
    <w:p w14:paraId="67508FA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49281   2.63992   1.10369</w:t>
      </w:r>
    </w:p>
    <w:p w14:paraId="18A3BFB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51013   1.58090  -1.34045</w:t>
      </w:r>
    </w:p>
    <w:p w14:paraId="5CFF160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85754  -0.08846  -1.48290</w:t>
      </w:r>
    </w:p>
    <w:p w14:paraId="40FD64C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37164   1.52737   1.07050</w:t>
      </w:r>
    </w:p>
    <w:p w14:paraId="5411379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9.04445  -0.23548   0.53115</w:t>
      </w:r>
    </w:p>
    <w:p w14:paraId="338F306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10509  -0.68055   1.97562</w:t>
      </w:r>
    </w:p>
    <w:p w14:paraId="17413D0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74165  -1.45347   0.40400</w:t>
      </w:r>
    </w:p>
    <w:p w14:paraId="3CD0272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62453  -1.06615  -1.02920</w:t>
      </w:r>
    </w:p>
    <w:p w14:paraId="187B516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55939  -0.99502   0.39502</w:t>
      </w:r>
    </w:p>
    <w:p w14:paraId="4DED7E8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24303   0.65243  -2.18572</w:t>
      </w:r>
    </w:p>
    <w:p w14:paraId="2B1CEDA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23617  -0.71662  -1.71519</w:t>
      </w:r>
    </w:p>
    <w:p w14:paraId="621DBE22" w14:textId="77777777" w:rsidR="00527213" w:rsidRDefault="0052721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5408A495" w14:textId="6EB6490F" w:rsidR="00D26E80" w:rsidRPr="0052721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52721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1 HMC </w:t>
      </w:r>
    </w:p>
    <w:p w14:paraId="6A9ED4F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6A5E37E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1.36969   3.00682  -0.69186</w:t>
      </w:r>
    </w:p>
    <w:p w14:paraId="3B9400D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98547   1.89825  -0.28368</w:t>
      </w:r>
    </w:p>
    <w:p w14:paraId="37F058F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94190   0.79184  -0.22580</w:t>
      </w:r>
    </w:p>
    <w:p w14:paraId="1A9121E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34863   1.18743  -0.59523</w:t>
      </w:r>
    </w:p>
    <w:p w14:paraId="4CCE09D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34418   0.08988  -0.39316</w:t>
      </w:r>
    </w:p>
    <w:p w14:paraId="175C20B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5.77817   0.44395  -0.56880</w:t>
      </w:r>
    </w:p>
    <w:p w14:paraId="445F313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F    -6.60703  -0.60151  -0.46310</w:t>
      </w:r>
    </w:p>
    <w:p w14:paraId="12F0020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F    -6.19583   1.35754   0.33906</w:t>
      </w:r>
    </w:p>
    <w:p w14:paraId="1C8B2B8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F    -6.01524   1.00699  -1.77489</w:t>
      </w:r>
    </w:p>
    <w:p w14:paraId="2211911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98391  -1.16681  -0.07505</w:t>
      </w:r>
    </w:p>
    <w:p w14:paraId="16F8F2C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61190  -1.53526   0.13006</w:t>
      </w:r>
    </w:p>
    <w:p w14:paraId="6786B60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33422  -2.85162   0.35879</w:t>
      </w:r>
    </w:p>
    <w:p w14:paraId="3602F0E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1.14379  -3.21612   0.52902</w:t>
      </w:r>
    </w:p>
    <w:p w14:paraId="29E1BCF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3.25529  -3.69897   0.39422</w:t>
      </w:r>
    </w:p>
    <w:p w14:paraId="541C30A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60105  -0.49814   0.10217</w:t>
      </w:r>
    </w:p>
    <w:p w14:paraId="5882F1A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0.04616  -0.94485   0.54666</w:t>
      </w:r>
    </w:p>
    <w:p w14:paraId="327D40A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84364   0.64027   0.52274</w:t>
      </w:r>
    </w:p>
    <w:p w14:paraId="0A25135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12279   0.61761   0.95155</w:t>
      </w:r>
    </w:p>
    <w:p w14:paraId="4B64BD7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99453   1.77138   0.78027</w:t>
      </w:r>
    </w:p>
    <w:p w14:paraId="72C445A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04570   1.47897  -0.28437</w:t>
      </w:r>
    </w:p>
    <w:p w14:paraId="6EB215C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82331   0.20670   0.03906</w:t>
      </w:r>
    </w:p>
    <w:p w14:paraId="40FB416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5.64159   0.39995   1.18270</w:t>
      </w:r>
    </w:p>
    <w:p w14:paraId="0208BD8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95344   0.65395   0.72462</w:t>
      </w:r>
    </w:p>
    <w:p w14:paraId="245A8A0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03303  -0.19672  -0.53102</w:t>
      </w:r>
    </w:p>
    <w:p w14:paraId="406D0C2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8.02405   0.25662  -1.57247</w:t>
      </w:r>
    </w:p>
    <w:p w14:paraId="3278F39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5.70094  -0.09007  -1.03005</w:t>
      </w:r>
    </w:p>
    <w:p w14:paraId="6525A82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87943  -0.95591   0.31281</w:t>
      </w:r>
    </w:p>
    <w:p w14:paraId="70B0676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84254  -0.57669   1.36221</w:t>
      </w:r>
    </w:p>
    <w:p w14:paraId="3A7CFEE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0.31392   1.75596   0.11365</w:t>
      </w:r>
    </w:p>
    <w:p w14:paraId="684C3EE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36753   1.53534  -1.64633</w:t>
      </w:r>
    </w:p>
    <w:p w14:paraId="50172E3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63052   2.08324  -0.01334</w:t>
      </w:r>
    </w:p>
    <w:p w14:paraId="2453DFB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72848  -1.95336   0.04246</w:t>
      </w:r>
    </w:p>
    <w:p w14:paraId="40B99DF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38400   2.63774   0.50942</w:t>
      </w:r>
    </w:p>
    <w:p w14:paraId="2BEDA83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47907   1.97757   1.74839</w:t>
      </w:r>
    </w:p>
    <w:p w14:paraId="575BAC4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56018   1.35330  -1.26491</w:t>
      </w:r>
    </w:p>
    <w:p w14:paraId="72EE3A7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75037   2.32089  -0.36130</w:t>
      </w:r>
    </w:p>
    <w:p w14:paraId="384623C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66726   0.35912   1.50559</w:t>
      </w:r>
    </w:p>
    <w:p w14:paraId="75D656E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09428   1.72487   0.48509</w:t>
      </w:r>
    </w:p>
    <w:p w14:paraId="3AD0300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22958  -1.24896  -0.25003</w:t>
      </w:r>
    </w:p>
    <w:p w14:paraId="5FCEAC2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9.04736   0.18266  -1.17419</w:t>
      </w:r>
    </w:p>
    <w:p w14:paraId="16AEE51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83382   1.30122  -1.86227</w:t>
      </w:r>
    </w:p>
    <w:p w14:paraId="4E97F23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96281  -0.37592  -2.46993</w:t>
      </w:r>
    </w:p>
    <w:p w14:paraId="3634AED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46620  -1.82399   0.64780</w:t>
      </w:r>
    </w:p>
    <w:p w14:paraId="1E23DC5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37456  -1.22166  -0.62895</w:t>
      </w:r>
    </w:p>
    <w:p w14:paraId="60C91A4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15040  -1.40633   1.54837</w:t>
      </w:r>
    </w:p>
    <w:p w14:paraId="1E02B8E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33695  -0.35676   2.32249</w:t>
      </w:r>
    </w:p>
    <w:p w14:paraId="5B0E4282" w14:textId="77777777" w:rsidR="00527213" w:rsidRDefault="0052721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62F00DF2" w14:textId="2A13F798" w:rsidR="00D26E80" w:rsidRPr="0052721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52721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1 TS </w:t>
      </w:r>
    </w:p>
    <w:p w14:paraId="2E53ED1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64BB153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2.29814  -2.32642  -0.46092</w:t>
      </w:r>
    </w:p>
    <w:p w14:paraId="782AEAD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35573  -1.53011  -0.42906</w:t>
      </w:r>
    </w:p>
    <w:p w14:paraId="217F91C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00993  -2.02535  -0.06456</w:t>
      </w:r>
    </w:p>
    <w:p w14:paraId="3608FD6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08598  -3.43313   0.15574</w:t>
      </w:r>
    </w:p>
    <w:p w14:paraId="11ED238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26957  -3.94875   0.75488</w:t>
      </w:r>
    </w:p>
    <w:p w14:paraId="517952E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26391  -5.35151   1.27240</w:t>
      </w:r>
    </w:p>
    <w:p w14:paraId="366E45B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F     0.44546  -5.48700   2.33637</w:t>
      </w:r>
    </w:p>
    <w:p w14:paraId="3F75DA4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F     2.47418  -5.76401   1.66291</w:t>
      </w:r>
    </w:p>
    <w:p w14:paraId="2744546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F     0.82260  -6.22894   0.35453</w:t>
      </w:r>
    </w:p>
    <w:p w14:paraId="0366AF2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39305  -3.16819   0.82297</w:t>
      </w:r>
    </w:p>
    <w:p w14:paraId="1559A2A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35864  -1.82815   0.39995</w:t>
      </w:r>
    </w:p>
    <w:p w14:paraId="2AC127A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3.57989  -1.10737   0.45997</w:t>
      </w:r>
    </w:p>
    <w:p w14:paraId="4F1ADC6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57468   0.07876   0.13696</w:t>
      </w:r>
    </w:p>
    <w:p w14:paraId="54853D3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4.59914  -1.68191   0.82150</w:t>
      </w:r>
    </w:p>
    <w:p w14:paraId="168B62B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13047  -1.22624  -0.00600</w:t>
      </w:r>
    </w:p>
    <w:p w14:paraId="7C56F59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1.07639   0.48859  -0.37186</w:t>
      </w:r>
    </w:p>
    <w:p w14:paraId="2F18D6B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65444   0.70587  -0.74050</w:t>
      </w:r>
    </w:p>
    <w:p w14:paraId="66F2B05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97707   1.96457  -1.07668</w:t>
      </w:r>
    </w:p>
    <w:p w14:paraId="0764668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34696   2.32818  -1.42076</w:t>
      </w:r>
    </w:p>
    <w:p w14:paraId="31BE303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90405   3.30295  -0.39355</w:t>
      </w:r>
    </w:p>
    <w:p w14:paraId="684CB2C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00861   4.52874  -0.25239</w:t>
      </w:r>
    </w:p>
    <w:p w14:paraId="61726AD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2.08400   5.28949  -1.45384</w:t>
      </w:r>
    </w:p>
    <w:p w14:paraId="7D7A3E1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38021   6.62889  -1.11102</w:t>
      </w:r>
    </w:p>
    <w:p w14:paraId="55AD76E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13991   6.47957   0.19456</w:t>
      </w:r>
    </w:p>
    <w:p w14:paraId="7AB6BDA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11456   7.66763   1.11995</w:t>
      </w:r>
    </w:p>
    <w:p w14:paraId="4F968BA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2.45140   5.37767   0.78197</w:t>
      </w:r>
    </w:p>
    <w:p w14:paraId="5D796E2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56894   4.11330   0.02093</w:t>
      </w:r>
    </w:p>
    <w:p w14:paraId="16837CC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08309   3.11221  -1.01988</w:t>
      </w:r>
    </w:p>
    <w:p w14:paraId="4D56910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1.56919  -0.22117  -0.72729</w:t>
      </w:r>
    </w:p>
    <w:p w14:paraId="0D06458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86212  -3.95497   0.29700</w:t>
      </w:r>
    </w:p>
    <w:p w14:paraId="44A64EA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32932  -3.55490   1.22462</w:t>
      </w:r>
    </w:p>
    <w:p w14:paraId="3B23DA6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32818   2.79344  -2.41994</w:t>
      </w:r>
    </w:p>
    <w:p w14:paraId="697F29D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94954   1.41733  -1.47352</w:t>
      </w:r>
    </w:p>
    <w:p w14:paraId="4E74F75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97047   2.80797   0.58770</w:t>
      </w:r>
    </w:p>
    <w:p w14:paraId="7840D2F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91442   3.62290  -0.68833</w:t>
      </w:r>
    </w:p>
    <w:p w14:paraId="69E92C5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97220   7.08336  -1.91754</w:t>
      </w:r>
    </w:p>
    <w:p w14:paraId="3156AF7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45429   7.21522  -0.96132</w:t>
      </w:r>
    </w:p>
    <w:p w14:paraId="65973CD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18501   6.18433  -0.01979</w:t>
      </w:r>
    </w:p>
    <w:p w14:paraId="76066D5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62889   8.51934   0.65007</w:t>
      </w:r>
    </w:p>
    <w:p w14:paraId="6F9E270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63126   7.43705   2.06288</w:t>
      </w:r>
    </w:p>
    <w:p w14:paraId="214D2C9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07891   7.96368   1.34644</w:t>
      </w:r>
    </w:p>
    <w:p w14:paraId="28B5458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07130   5.00777   0.00620</w:t>
      </w:r>
    </w:p>
    <w:p w14:paraId="4D37F76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51380   3.66633   1.02580</w:t>
      </w:r>
    </w:p>
    <w:p w14:paraId="771ACAD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06758   3.57877  -2.01822</w:t>
      </w:r>
    </w:p>
    <w:p w14:paraId="59E54CB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94432   2.80233  -0.79719</w:t>
      </w:r>
    </w:p>
    <w:p w14:paraId="4CBCC67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B     0.46371  -4.03132  -2.56481</w:t>
      </w:r>
    </w:p>
    <w:p w14:paraId="0115E59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06580  -4.05738  -1.32637</w:t>
      </w:r>
    </w:p>
    <w:p w14:paraId="4014E9E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68406  -3.88747  -2.47382</w:t>
      </w:r>
    </w:p>
    <w:p w14:paraId="7D5F2BC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11599  -3.04974  -3.03348</w:t>
      </w:r>
    </w:p>
    <w:p w14:paraId="471F27D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11975  -5.10952  -3.05417</w:t>
      </w:r>
    </w:p>
    <w:p w14:paraId="0477DAF0" w14:textId="77777777" w:rsidR="00527213" w:rsidRDefault="0052721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12E298B5" w14:textId="4D1A4939" w:rsidR="00D26E80" w:rsidRPr="0052721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52721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1 radical anion </w:t>
      </w:r>
    </w:p>
    <w:p w14:paraId="1A09004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665CFAF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10342   2.86820  -1.44345</w:t>
      </w:r>
    </w:p>
    <w:p w14:paraId="1815892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81281   1.94659  -0.69154</w:t>
      </w:r>
    </w:p>
    <w:p w14:paraId="0D3BCE2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83028   0.90364  -0.36956</w:t>
      </w:r>
    </w:p>
    <w:p w14:paraId="4A6062F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07357   1.03782  -1.02318</w:t>
      </w:r>
    </w:p>
    <w:p w14:paraId="6EC2864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08403   0.10563  -0.79061</w:t>
      </w:r>
    </w:p>
    <w:p w14:paraId="37A67A7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38722   0.20630  -1.52433</w:t>
      </w:r>
    </w:p>
    <w:p w14:paraId="08B4AF8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F     5.45188  -0.64835  -2.56784</w:t>
      </w:r>
    </w:p>
    <w:p w14:paraId="16BF6DE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F     5.60401   1.43072  -2.02813</w:t>
      </w:r>
    </w:p>
    <w:p w14:paraId="48E8A4F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F     6.44398  -0.08555  -0.74573</w:t>
      </w:r>
    </w:p>
    <w:p w14:paraId="200D745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88968  -0.95397   0.08047</w:t>
      </w:r>
    </w:p>
    <w:p w14:paraId="3F351AE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65554  -1.10620   0.75270</w:t>
      </w:r>
    </w:p>
    <w:p w14:paraId="7356D07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51037  -2.17264   1.62546</w:t>
      </w:r>
    </w:p>
    <w:p w14:paraId="64881AF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46128  -2.97108   1.79140</w:t>
      </w:r>
    </w:p>
    <w:p w14:paraId="547EE59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40591  -2.29724   2.23400</w:t>
      </w:r>
    </w:p>
    <w:p w14:paraId="233BDC9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60685  -0.15971   0.51359</w:t>
      </w:r>
    </w:p>
    <w:p w14:paraId="4A89EF1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0.07291  -0.38344   1.35034</w:t>
      </w:r>
    </w:p>
    <w:p w14:paraId="28A6DAB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84480   0.97213   0.68080</w:t>
      </w:r>
    </w:p>
    <w:p w14:paraId="24226F2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12993   1.05070   1.15980</w:t>
      </w:r>
    </w:p>
    <w:p w14:paraId="580E497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05633   1.97392   0.53209</w:t>
      </w:r>
    </w:p>
    <w:p w14:paraId="3725131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86249   1.24920  -0.54231</w:t>
      </w:r>
    </w:p>
    <w:p w14:paraId="245AA11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56717   0.02701   0.02916</w:t>
      </w:r>
    </w:p>
    <w:p w14:paraId="43E3B91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61131   0.47248   0.89589</w:t>
      </w:r>
    </w:p>
    <w:p w14:paraId="124176B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76972  -0.25356   0.58450</w:t>
      </w:r>
    </w:p>
    <w:p w14:paraId="7474E50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59798  -0.53680  -0.90006</w:t>
      </w:r>
    </w:p>
    <w:p w14:paraId="438362D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32338  -1.74585  -1.43665</w:t>
      </w:r>
    </w:p>
    <w:p w14:paraId="22737A3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20178  -0.72932  -0.98576</w:t>
      </w:r>
    </w:p>
    <w:p w14:paraId="43238A7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59793  -0.86874   0.79073</w:t>
      </w:r>
    </w:p>
    <w:p w14:paraId="4583907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80224  -0.05640   1.80898</w:t>
      </w:r>
    </w:p>
    <w:p w14:paraId="634AA0B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45197   1.86837  -0.16611</w:t>
      </w:r>
    </w:p>
    <w:p w14:paraId="4103704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20081   1.88476  -1.69527</w:t>
      </w:r>
    </w:p>
    <w:p w14:paraId="3BF6522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66015  -1.69518   0.28872</w:t>
      </w:r>
    </w:p>
    <w:p w14:paraId="73BB0C5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72855   2.37145   1.31007</w:t>
      </w:r>
    </w:p>
    <w:p w14:paraId="69D4715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47817   2.79677   0.09734</w:t>
      </w:r>
    </w:p>
    <w:p w14:paraId="160C0DD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18013   0.91567  -1.33912</w:t>
      </w:r>
    </w:p>
    <w:p w14:paraId="677C9E2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61443   1.91658  -0.99092</w:t>
      </w:r>
    </w:p>
    <w:p w14:paraId="32CCAB0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82499  -1.20162   1.15676</w:t>
      </w:r>
    </w:p>
    <w:p w14:paraId="70C998A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65209   0.35870   0.82293</w:t>
      </w:r>
    </w:p>
    <w:p w14:paraId="00F26DE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88853   0.36469  -1.47778</w:t>
      </w:r>
    </w:p>
    <w:p w14:paraId="6F6FF18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41310  -1.60951  -1.35736</w:t>
      </w:r>
    </w:p>
    <w:p w14:paraId="3492302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03610  -2.64795  -0.87574</w:t>
      </w:r>
    </w:p>
    <w:p w14:paraId="674EE2B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07386  -1.90638  -2.49516</w:t>
      </w:r>
    </w:p>
    <w:p w14:paraId="585CABC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90973  -1.33991   0.07176</w:t>
      </w:r>
    </w:p>
    <w:p w14:paraId="7636993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16755  -1.67134   1.28455</w:t>
      </w:r>
    </w:p>
    <w:p w14:paraId="27A13F2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08260  -0.69160   2.33994</w:t>
      </w:r>
    </w:p>
    <w:p w14:paraId="7000A96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48562   0.35908   2.56784</w:t>
      </w:r>
    </w:p>
    <w:p w14:paraId="5B389F1D" w14:textId="77777777" w:rsidR="00527213" w:rsidRDefault="0052721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0BD561E4" w14:textId="0516EAC1" w:rsidR="00D26E80" w:rsidRPr="0052721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52721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6a </w:t>
      </w:r>
    </w:p>
    <w:p w14:paraId="14192F0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252EBEE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74241  -2.64987  -1.25619</w:t>
      </w:r>
    </w:p>
    <w:p w14:paraId="0D5F914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25021  -1.58860  -0.88029</w:t>
      </w:r>
    </w:p>
    <w:p w14:paraId="2656418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15272  -0.52884  -0.32877</w:t>
      </w:r>
    </w:p>
    <w:p w14:paraId="561DA91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52110  -0.68967  -0.54969</w:t>
      </w:r>
    </w:p>
    <w:p w14:paraId="4AED621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45173   0.22242  -0.05827</w:t>
      </w:r>
    </w:p>
    <w:p w14:paraId="0FD7DB8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91606   0.08085  -0.29212</w:t>
      </w:r>
    </w:p>
    <w:p w14:paraId="670D8A1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21471  -1.00021  -0.99442</w:t>
      </w:r>
    </w:p>
    <w:p w14:paraId="0D78134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59227  -1.23297  -1.27974</w:t>
      </w:r>
    </w:p>
    <w:p w14:paraId="5287C8E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73717   0.87207   0.11715</w:t>
      </w:r>
    </w:p>
    <w:p w14:paraId="3E34394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00218   1.30738   0.68641</w:t>
      </w:r>
    </w:p>
    <w:p w14:paraId="7485A14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64480   1.47191   0.92253</w:t>
      </w:r>
    </w:p>
    <w:p w14:paraId="4588BD6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26148   2.62042   1.72672</w:t>
      </w:r>
    </w:p>
    <w:p w14:paraId="29D7745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11618   2.66015   2.14009</w:t>
      </w:r>
    </w:p>
    <w:p w14:paraId="4996BF2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09172   3.47473   1.95309</w:t>
      </w:r>
    </w:p>
    <w:p w14:paraId="372F8EE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67915   0.57569   0.40342</w:t>
      </w:r>
    </w:p>
    <w:p w14:paraId="368966E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0.03042   0.85386   0.65127</w:t>
      </w:r>
    </w:p>
    <w:p w14:paraId="503D1D2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71766  -0.34740  -0.47844</w:t>
      </w:r>
    </w:p>
    <w:p w14:paraId="539469B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01994  -0.17332  -0.72457</w:t>
      </w:r>
    </w:p>
    <w:p w14:paraId="7FA75CD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78848  -1.17057  -1.46300</w:t>
      </w:r>
    </w:p>
    <w:p w14:paraId="52A10D5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79385  -1.83308  -0.53008</w:t>
      </w:r>
    </w:p>
    <w:p w14:paraId="078920F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69384  -0.80682   0.14547</w:t>
      </w:r>
    </w:p>
    <w:p w14:paraId="32C2683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52540  -1.42008   1.11743</w:t>
      </w:r>
    </w:p>
    <w:p w14:paraId="6724E09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86877  -1.33954   0.67748</w:t>
      </w:r>
    </w:p>
    <w:p w14:paraId="0CC80BA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85324  -0.13308  -0.24473</w:t>
      </w:r>
    </w:p>
    <w:p w14:paraId="717475A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90957  -0.10327  -1.31799</w:t>
      </w:r>
    </w:p>
    <w:p w14:paraId="1BD2CCB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55877  -0.25565  -0.82682</w:t>
      </w:r>
    </w:p>
    <w:p w14:paraId="0104F0F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86440   0.28455   0.81661</w:t>
      </w:r>
    </w:p>
    <w:p w14:paraId="359DBF3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85724   0.87603  -0.15942</w:t>
      </w:r>
    </w:p>
    <w:p w14:paraId="7FBDD91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07772  -1.35757  -0.99888</w:t>
      </w:r>
    </w:p>
    <w:p w14:paraId="313DC4B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84463  -1.56171  -1.11811</w:t>
      </w:r>
    </w:p>
    <w:p w14:paraId="29B12C8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62710  -2.16060  -1.86032</w:t>
      </w:r>
    </w:p>
    <w:p w14:paraId="0D04F9E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16138  -1.34536  -0.34623</w:t>
      </w:r>
    </w:p>
    <w:p w14:paraId="12F4C14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00656  -0.40010  -1.86503</w:t>
      </w:r>
    </w:p>
    <w:p w14:paraId="52A6B16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70900   2.02978   1.09491</w:t>
      </w:r>
    </w:p>
    <w:p w14:paraId="5FEFBD1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09883  -1.90295  -1.89163</w:t>
      </w:r>
    </w:p>
    <w:p w14:paraId="0B36EA7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30357  -0.65243  -2.28739</w:t>
      </w:r>
    </w:p>
    <w:p w14:paraId="54CC898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25722  -2.39190   0.25218</w:t>
      </w:r>
    </w:p>
    <w:p w14:paraId="45C5CF4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41916  -2.54232  -1.09209</w:t>
      </w:r>
    </w:p>
    <w:p w14:paraId="50AD7D3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52636  -1.21745   1.54948</w:t>
      </w:r>
    </w:p>
    <w:p w14:paraId="2AAA213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15853  -2.25281   0.12548</w:t>
      </w:r>
    </w:p>
    <w:p w14:paraId="5BCA151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89650   0.79398   0.35885</w:t>
      </w:r>
    </w:p>
    <w:p w14:paraId="729753A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86518  -1.01426  -1.93416</w:t>
      </w:r>
    </w:p>
    <w:p w14:paraId="327191D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90741  -0.03775  -0.85896</w:t>
      </w:r>
    </w:p>
    <w:p w14:paraId="49F4293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77658   0.77226  -1.96976</w:t>
      </w:r>
    </w:p>
    <w:p w14:paraId="36DEDDF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34154  -0.14897   1.68331</w:t>
      </w:r>
    </w:p>
    <w:p w14:paraId="1EF6B15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53422   1.07565   1.18474</w:t>
      </w:r>
    </w:p>
    <w:p w14:paraId="78FE113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24702   1.64728   0.32502</w:t>
      </w:r>
    </w:p>
    <w:p w14:paraId="45E6AD0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38037   1.36480  -0.99681</w:t>
      </w:r>
    </w:p>
    <w:p w14:paraId="102D410B" w14:textId="77777777" w:rsidR="00527213" w:rsidRDefault="0052721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2311A6F3" w14:textId="263D13CC" w:rsidR="00D26E80" w:rsidRPr="0052721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52721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6a HMC </w:t>
      </w:r>
    </w:p>
    <w:p w14:paraId="773E748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3208EDA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18455   2.58788  -1.99418</w:t>
      </w:r>
    </w:p>
    <w:p w14:paraId="1B9209B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87805   1.53282  -1.41506</w:t>
      </w:r>
    </w:p>
    <w:p w14:paraId="4C8AA5F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92527   0.76046  -0.74158</w:t>
      </w:r>
    </w:p>
    <w:p w14:paraId="7E0DC65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30124   1.35856  -0.87847</w:t>
      </w:r>
    </w:p>
    <w:p w14:paraId="717E56E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39060   0.52396  -0.28389</w:t>
      </w:r>
    </w:p>
    <w:p w14:paraId="16DA078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76185   1.00336  -0.46506</w:t>
      </w:r>
    </w:p>
    <w:p w14:paraId="455FDE3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69974   0.22361   0.08691</w:t>
      </w:r>
    </w:p>
    <w:p w14:paraId="09DD072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8.05011   0.63950  -0.05425</w:t>
      </w:r>
    </w:p>
    <w:p w14:paraId="7F69145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04194   2.02854  -1.06666</w:t>
      </w:r>
    </w:p>
    <w:p w14:paraId="7D3E93B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11969  -0.61021   0.40686</w:t>
      </w:r>
    </w:p>
    <w:p w14:paraId="64B5B73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79184  -1.09838   0.59277</w:t>
      </w:r>
    </w:p>
    <w:p w14:paraId="2A42637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62960  -2.22780   1.35171</w:t>
      </w:r>
    </w:p>
    <w:p w14:paraId="4FEEA5B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47856  -2.69135   1.53386</w:t>
      </w:r>
    </w:p>
    <w:p w14:paraId="115772D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61769  -2.79468   1.86503</w:t>
      </w:r>
    </w:p>
    <w:p w14:paraId="62DE298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68935  -0.39363  -0.03686</w:t>
      </w:r>
    </w:p>
    <w:p w14:paraId="7FECF8E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0.07389  -1.08355   0.11904</w:t>
      </w:r>
    </w:p>
    <w:p w14:paraId="4116EC8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87746   0.05438  -0.85375</w:t>
      </w:r>
    </w:p>
    <w:p w14:paraId="277D9D4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18215  -0.27428  -0.96173</w:t>
      </w:r>
    </w:p>
    <w:p w14:paraId="1907DEF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14055   0.63919  -1.56789</w:t>
      </w:r>
    </w:p>
    <w:p w14:paraId="5E01CE0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03481   1.25132  -0.49571</w:t>
      </w:r>
    </w:p>
    <w:p w14:paraId="064A892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71346   0.17054   0.33509</w:t>
      </w:r>
    </w:p>
    <w:p w14:paraId="747CCBD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66079  -0.53829  -0.45938</w:t>
      </w:r>
    </w:p>
    <w:p w14:paraId="72A4470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95649  -0.25354   0.02966</w:t>
      </w:r>
    </w:p>
    <w:p w14:paraId="2344B3D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69995   0.10550   1.48255</w:t>
      </w:r>
    </w:p>
    <w:p w14:paraId="1DB383F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71942   1.00344   2.13357</w:t>
      </w:r>
    </w:p>
    <w:p w14:paraId="0ADB4EB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44525   0.77367   1.37720</w:t>
      </w:r>
    </w:p>
    <w:p w14:paraId="1A667E3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69073  -0.82550   0.87442</w:t>
      </w:r>
    </w:p>
    <w:p w14:paraId="6905F53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82267  -1.37013  -0.25295</w:t>
      </w:r>
    </w:p>
    <w:p w14:paraId="249D90B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42740   1.12999  -1.43085</w:t>
      </w:r>
    </w:p>
    <w:p w14:paraId="4BC5330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50313   1.55055  -1.94714</w:t>
      </w:r>
    </w:p>
    <w:p w14:paraId="6743E4D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30392   2.37013  -0.42927</w:t>
      </w:r>
    </w:p>
    <w:p w14:paraId="32AE0C2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20846   1.62020   0.41796</w:t>
      </w:r>
    </w:p>
    <w:p w14:paraId="5A141E8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65709  -0.12060   0.45033</w:t>
      </w:r>
    </w:p>
    <w:p w14:paraId="50E451B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33138   0.70077  -1.11580</w:t>
      </w:r>
    </w:p>
    <w:p w14:paraId="62200BE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92768  -1.19335   0.84609</w:t>
      </w:r>
    </w:p>
    <w:p w14:paraId="0274C99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59501   1.41026  -2.11941</w:t>
      </w:r>
    </w:p>
    <w:p w14:paraId="5566CD0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74888   0.06328  -2.28369</w:t>
      </w:r>
    </w:p>
    <w:p w14:paraId="63D41BD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43513   1.88734   0.17442</w:t>
      </w:r>
    </w:p>
    <w:p w14:paraId="5B3E2FC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80928   1.87959  -0.96105</w:t>
      </w:r>
    </w:p>
    <w:p w14:paraId="7BBC93A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40476   0.60035  -0.51186</w:t>
      </w:r>
    </w:p>
    <w:p w14:paraId="0C785E4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59362  -1.14000  -0.09823</w:t>
      </w:r>
    </w:p>
    <w:p w14:paraId="00C4CAA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57252  -0.82067   2.07531</w:t>
      </w:r>
    </w:p>
    <w:p w14:paraId="189EC60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69181   0.49094   2.18391</w:t>
      </w:r>
    </w:p>
    <w:p w14:paraId="1E20BDB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41606   1.25765   3.15951</w:t>
      </w:r>
    </w:p>
    <w:p w14:paraId="691ABE0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84227   1.93406   1.55890</w:t>
      </w:r>
    </w:p>
    <w:p w14:paraId="41F9F37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05700  -0.30788   1.61145</w:t>
      </w:r>
    </w:p>
    <w:p w14:paraId="2CFF072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21456  -1.64776   1.38385</w:t>
      </w:r>
    </w:p>
    <w:p w14:paraId="4EC36AD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44162  -1.92427  -0.97683</w:t>
      </w:r>
    </w:p>
    <w:p w14:paraId="39E5BE7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07848  -2.07778   0.13087</w:t>
      </w:r>
    </w:p>
    <w:p w14:paraId="2E3838CD" w14:textId="77777777" w:rsidR="00527213" w:rsidRDefault="0052721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5DFFE0D0" w14:textId="332504DC" w:rsidR="00D26E80" w:rsidRPr="0052721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52721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6a TS </w:t>
      </w:r>
    </w:p>
    <w:p w14:paraId="3C60869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5E1858C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1.30141   2.51970   3.19228</w:t>
      </w:r>
    </w:p>
    <w:p w14:paraId="6713734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49766   2.48038   3.49322</w:t>
      </w:r>
    </w:p>
    <w:p w14:paraId="703B786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23986   3.75031   3.65879</w:t>
      </w:r>
    </w:p>
    <w:p w14:paraId="3488394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47858   4.94111   3.44938</w:t>
      </w:r>
    </w:p>
    <w:p w14:paraId="6909411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04950   6.19763   3.79907</w:t>
      </w:r>
    </w:p>
    <w:p w14:paraId="2311E37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24845   7.43769   3.82477</w:t>
      </w:r>
    </w:p>
    <w:p w14:paraId="0050589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0.97761   7.22405   3.49660</w:t>
      </w:r>
    </w:p>
    <w:p w14:paraId="2562BB0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10748   8.34992   3.48827</w:t>
      </w:r>
    </w:p>
    <w:p w14:paraId="57AE855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2.68664   8.53506   4.11041</w:t>
      </w:r>
    </w:p>
    <w:p w14:paraId="5D3D410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39935   6.27166   4.05404</w:t>
      </w:r>
    </w:p>
    <w:p w14:paraId="11F38F4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5.19574   5.11992   4.07475</w:t>
      </w:r>
    </w:p>
    <w:p w14:paraId="47CBFD9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6.58798   5.30313   4.30207</w:t>
      </w:r>
    </w:p>
    <w:p w14:paraId="77CD6F0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7.30571   4.30748   4.36011</w:t>
      </w:r>
    </w:p>
    <w:p w14:paraId="1F29A7E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7.03118   6.43705   4.42386</w:t>
      </w:r>
    </w:p>
    <w:p w14:paraId="1C1B17A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60628   3.82700   3.92466</w:t>
      </w:r>
    </w:p>
    <w:p w14:paraId="5667D14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5.59254   2.39135   4.12294</w:t>
      </w:r>
    </w:p>
    <w:p w14:paraId="67D4D96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36957   1.10845   3.93733</w:t>
      </w:r>
    </w:p>
    <w:p w14:paraId="6BA41B6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4.86746  -0.13023   4.08166</w:t>
      </w:r>
    </w:p>
    <w:p w14:paraId="11BB3A7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99002  -1.29482   4.07908</w:t>
      </w:r>
    </w:p>
    <w:p w14:paraId="56BEEC8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86388  -1.84390   5.49472</w:t>
      </w:r>
    </w:p>
    <w:p w14:paraId="7584D63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5.22798  -2.15897   6.09266</w:t>
      </w:r>
    </w:p>
    <w:p w14:paraId="041A569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10954  -2.52117   7.46044</w:t>
      </w:r>
    </w:p>
    <w:p w14:paraId="0178C6A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5.52592  -3.86568   7.61376</w:t>
      </w:r>
    </w:p>
    <w:p w14:paraId="1168FE4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41921  -4.09150   6.40553</w:t>
      </w:r>
    </w:p>
    <w:p w14:paraId="03EFEA4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53063  -5.51335   5.92074</w:t>
      </w:r>
    </w:p>
    <w:p w14:paraId="25FC384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76378  -3.28587   5.43122</w:t>
      </w:r>
    </w:p>
    <w:p w14:paraId="58086CC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16774  -0.96054   5.97396</w:t>
      </w:r>
    </w:p>
    <w:p w14:paraId="5642C49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21246  -0.44408   4.54170</w:t>
      </w:r>
    </w:p>
    <w:p w14:paraId="5A7D657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3.10665   1.27770   3.67155</w:t>
      </w:r>
    </w:p>
    <w:p w14:paraId="17A998E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39595   4.82546   3.46145</w:t>
      </w:r>
    </w:p>
    <w:p w14:paraId="605BFBF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87756   7.96882   3.19815</w:t>
      </w:r>
    </w:p>
    <w:p w14:paraId="43DDD3A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05848   8.80668   4.48705</w:t>
      </w:r>
    </w:p>
    <w:p w14:paraId="300C710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45357   9.09840   2.76133</w:t>
      </w:r>
    </w:p>
    <w:p w14:paraId="6857D89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86538   7.23469   4.26267</w:t>
      </w:r>
    </w:p>
    <w:p w14:paraId="0D1D705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01588  -1.00330   3.67608</w:t>
      </w:r>
    </w:p>
    <w:p w14:paraId="3D6BEF7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43577  -2.04778   3.41004</w:t>
      </w:r>
    </w:p>
    <w:p w14:paraId="70CE2F4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36993  -1.09750   6.13583</w:t>
      </w:r>
    </w:p>
    <w:p w14:paraId="30F86D1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25330  -2.75896   5.49658</w:t>
      </w:r>
    </w:p>
    <w:p w14:paraId="457EE5E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05175  -3.97477   8.57287</w:t>
      </w:r>
    </w:p>
    <w:p w14:paraId="304685C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65746  -4.54968   7.59344</w:t>
      </w:r>
    </w:p>
    <w:p w14:paraId="1C86888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42597  -3.67753   6.60641</w:t>
      </w:r>
    </w:p>
    <w:p w14:paraId="70311C4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53491  -5.92875   5.70308</w:t>
      </w:r>
    </w:p>
    <w:p w14:paraId="2715C8B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00979  -6.13534   6.69153</w:t>
      </w:r>
    </w:p>
    <w:p w14:paraId="09C141D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14427  -5.56709   5.00993</w:t>
      </w:r>
    </w:p>
    <w:p w14:paraId="56077B2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81304  -0.16566   6.64854</w:t>
      </w:r>
    </w:p>
    <w:p w14:paraId="780D04F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17658  -1.25521   6.29914</w:t>
      </w:r>
    </w:p>
    <w:p w14:paraId="2683C06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87311   0.42692   4.45992</w:t>
      </w:r>
    </w:p>
    <w:p w14:paraId="277A3A5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62196  -1.21506   3.87020</w:t>
      </w:r>
    </w:p>
    <w:p w14:paraId="171DEC0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B    -2.58479   5.20551   0.59420</w:t>
      </w:r>
    </w:p>
    <w:p w14:paraId="71F4DE7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31817   5.00273   1.84716</w:t>
      </w:r>
    </w:p>
    <w:p w14:paraId="5A07B38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50870   5.12572  -0.00330</w:t>
      </w:r>
    </w:p>
    <w:p w14:paraId="7480222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08142   6.33483   0.58298</w:t>
      </w:r>
    </w:p>
    <w:p w14:paraId="72AA3A2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38291   4.30852   0.30985</w:t>
      </w:r>
    </w:p>
    <w:p w14:paraId="016BBAE6" w14:textId="77777777" w:rsidR="00527213" w:rsidRDefault="0052721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11CFDA9E" w14:textId="3DE7D1E3" w:rsidR="00D26E80" w:rsidRPr="0052721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52721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6a radical anion </w:t>
      </w:r>
    </w:p>
    <w:p w14:paraId="6E0291E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73A40EB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22987   0.38586  -3.15189</w:t>
      </w:r>
    </w:p>
    <w:p w14:paraId="77D5DE3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92221   0.00800  -2.02972</w:t>
      </w:r>
    </w:p>
    <w:p w14:paraId="62BBE74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93949   0.02465  -0.93487</w:t>
      </w:r>
    </w:p>
    <w:p w14:paraId="5DA4B19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23543   0.42507  -1.30442</w:t>
      </w:r>
    </w:p>
    <w:p w14:paraId="123EA29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25904   0.47627  -0.34692</w:t>
      </w:r>
    </w:p>
    <w:p w14:paraId="07EF2F9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61233   0.88449  -0.78356</w:t>
      </w:r>
    </w:p>
    <w:p w14:paraId="7E00FC4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51835   0.86690   0.21473</w:t>
      </w:r>
    </w:p>
    <w:p w14:paraId="06DA525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82809   1.25039  -0.13372</w:t>
      </w:r>
    </w:p>
    <w:p w14:paraId="009659E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5.91809   1.20676  -1.90965</w:t>
      </w:r>
    </w:p>
    <w:p w14:paraId="2304D66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99396   0.15338   0.97656</w:t>
      </w:r>
    </w:p>
    <w:p w14:paraId="0BA115B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69867  -0.23292   1.37889</w:t>
      </w:r>
    </w:p>
    <w:p w14:paraId="3DC9ED1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48553  -0.51942   2.71912</w:t>
      </w:r>
    </w:p>
    <w:p w14:paraId="0699A65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31715  -0.85835   3.07398</w:t>
      </w:r>
    </w:p>
    <w:p w14:paraId="4F8F606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43396  -0.43518   3.53426</w:t>
      </w:r>
    </w:p>
    <w:p w14:paraId="4A73030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65553  -0.31461   0.39671</w:t>
      </w:r>
    </w:p>
    <w:p w14:paraId="3946E2D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0.06058  -0.85610   0.91144</w:t>
      </w:r>
    </w:p>
    <w:p w14:paraId="6F78B1F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79033  -0.83868  -0.63737</w:t>
      </w:r>
    </w:p>
    <w:p w14:paraId="0450072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08020  -1.30715  -0.56461</w:t>
      </w:r>
    </w:p>
    <w:p w14:paraId="0D2E520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78192  -1.52610   0.68269</w:t>
      </w:r>
    </w:p>
    <w:p w14:paraId="450DDCF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61034  -0.29730   1.04953</w:t>
      </w:r>
    </w:p>
    <w:p w14:paraId="3FE2C45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55610   0.07612  -0.08236</w:t>
      </w:r>
    </w:p>
    <w:p w14:paraId="799280C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58279  -0.91039  -0.15653</w:t>
      </w:r>
    </w:p>
    <w:p w14:paraId="0462A62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79677  -0.24018  -0.36031</w:t>
      </w:r>
    </w:p>
    <w:p w14:paraId="578D4D5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59105   1.05976   0.40335</w:t>
      </w:r>
    </w:p>
    <w:p w14:paraId="62DC98E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41029   2.23900  -0.06163</w:t>
      </w:r>
    </w:p>
    <w:p w14:paraId="43E3E79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21694   1.30240   0.18570</w:t>
      </w:r>
    </w:p>
    <w:p w14:paraId="19391CE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81740   0.18114  -1.41119</w:t>
      </w:r>
    </w:p>
    <w:p w14:paraId="3F16532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97904  -1.06607  -1.67684</w:t>
      </w:r>
    </w:p>
    <w:p w14:paraId="5680264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35410  -0.43334  -1.78654</w:t>
      </w:r>
    </w:p>
    <w:p w14:paraId="0D4A47D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42171   0.68707  -2.34475</w:t>
      </w:r>
    </w:p>
    <w:p w14:paraId="75B2E43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84897   2.27778  -0.52956</w:t>
      </w:r>
    </w:p>
    <w:p w14:paraId="6AE9D50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42186   1.18843   0.78677</w:t>
      </w:r>
    </w:p>
    <w:p w14:paraId="279ED05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24740   0.58008  -0.90034</w:t>
      </w:r>
    </w:p>
    <w:p w14:paraId="12ABDFF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76272   0.18899   1.74566</w:t>
      </w:r>
    </w:p>
    <w:p w14:paraId="66BAF2D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44483  -2.39774   0.55284</w:t>
      </w:r>
    </w:p>
    <w:p w14:paraId="2D024D1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07593  -1.77721   1.48424</w:t>
      </w:r>
    </w:p>
    <w:p w14:paraId="4C53326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19886  -0.47335   1.96281</w:t>
      </w:r>
    </w:p>
    <w:p w14:paraId="2EC29B1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93782   0.55452   1.23382</w:t>
      </w:r>
    </w:p>
    <w:p w14:paraId="7AC3FE1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97725  -0.03639  -1.43524</w:t>
      </w:r>
    </w:p>
    <w:p w14:paraId="4BF6CE0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61780  -0.86107   0.02703</w:t>
      </w:r>
    </w:p>
    <w:p w14:paraId="564AEC7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77112   0.87907   1.48291</w:t>
      </w:r>
    </w:p>
    <w:p w14:paraId="135F3A4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24035   2.42923  -1.13216</w:t>
      </w:r>
    </w:p>
    <w:p w14:paraId="474A5DA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13149   3.14479   0.49546</w:t>
      </w:r>
    </w:p>
    <w:p w14:paraId="0AF69BB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48337   2.05286   0.10112</w:t>
      </w:r>
    </w:p>
    <w:p w14:paraId="31BFA39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55146   0.34177  -2.21668</w:t>
      </w:r>
    </w:p>
    <w:p w14:paraId="1FF41DA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16045   1.06411  -1.37959</w:t>
      </w:r>
    </w:p>
    <w:p w14:paraId="7322F0F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37618  -0.94791  -2.58419</w:t>
      </w:r>
    </w:p>
    <w:p w14:paraId="1E83881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63467  -1.94573  -1.78799</w:t>
      </w:r>
    </w:p>
    <w:p w14:paraId="67852D0F" w14:textId="77777777" w:rsidR="00527213" w:rsidRDefault="0052721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76964B32" w14:textId="1CEDBD55" w:rsidR="00D26E80" w:rsidRPr="0052721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52721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6b </w:t>
      </w:r>
    </w:p>
    <w:p w14:paraId="7ECFB47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014A803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66286  -2.93083  -0.66906</w:t>
      </w:r>
    </w:p>
    <w:p w14:paraId="222568C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28479  -1.84237  -0.24226</w:t>
      </w:r>
    </w:p>
    <w:p w14:paraId="1030F62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29280  -0.75167  -0.05052</w:t>
      </w:r>
    </w:p>
    <w:p w14:paraId="416112E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63739  -1.11726  -0.10669</w:t>
      </w:r>
    </w:p>
    <w:p w14:paraId="441FBF8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65893  -0.18250   0.03736</w:t>
      </w:r>
    </w:p>
    <w:p w14:paraId="1102E99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07529  -0.64274  -0.02977</w:t>
      </w:r>
    </w:p>
    <w:p w14:paraId="37C8405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93348   0.35170   0.13277</w:t>
      </w:r>
    </w:p>
    <w:p w14:paraId="185A08F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8.34024   0.06049   0.06325</w:t>
      </w:r>
    </w:p>
    <w:p w14:paraId="511631F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8.83900   0.08916  -1.36178</w:t>
      </w:r>
    </w:p>
    <w:p w14:paraId="5B87827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38869  -1.79964  -0.20706</w:t>
      </w:r>
    </w:p>
    <w:p w14:paraId="78A599E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32607   1.15503   0.22742</w:t>
      </w:r>
    </w:p>
    <w:p w14:paraId="040DF80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99093   1.53318   0.27739</w:t>
      </w:r>
    </w:p>
    <w:p w14:paraId="26F0042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72578   2.94962   0.46525</w:t>
      </w:r>
    </w:p>
    <w:p w14:paraId="60DAF73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63241   3.66721   0.83089</w:t>
      </w:r>
    </w:p>
    <w:p w14:paraId="4B4B170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59527   3.34445   0.24067</w:t>
      </w:r>
    </w:p>
    <w:p w14:paraId="1ABE5E4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93794   0.59494   0.15625</w:t>
      </w:r>
    </w:p>
    <w:p w14:paraId="1433864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0.26777   1.10014   0.28572</w:t>
      </w:r>
    </w:p>
    <w:p w14:paraId="17B2823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54268  -0.48792   0.39539</w:t>
      </w:r>
    </w:p>
    <w:p w14:paraId="363A7BE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1.82316  -0.41408   0.77190</w:t>
      </w:r>
    </w:p>
    <w:p w14:paraId="7CB12E4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52858   0.80508   1.14233</w:t>
      </w:r>
    </w:p>
    <w:p w14:paraId="34494B4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60031   1.13442   0.11398</w:t>
      </w:r>
    </w:p>
    <w:p w14:paraId="7ADAF6B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55723  -0.04258  -0.07235</w:t>
      </w:r>
    </w:p>
    <w:p w14:paraId="3D38466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34900  -0.23698   1.08143</w:t>
      </w:r>
    </w:p>
    <w:p w14:paraId="32F137E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54614   0.48971   0.88215</w:t>
      </w:r>
    </w:p>
    <w:p w14:paraId="6AF98C8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79281   0.31155  -0.61189</w:t>
      </w:r>
    </w:p>
    <w:p w14:paraId="028FFB9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57739  -0.93545  -0.96613</w:t>
      </w:r>
    </w:p>
    <w:p w14:paraId="68B2C74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46024   0.24683  -1.12360</w:t>
      </w:r>
    </w:p>
    <w:p w14:paraId="2D932A2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78634  -1.32333  -0.35429</w:t>
      </w:r>
    </w:p>
    <w:p w14:paraId="01C5490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70521  -1.57428   0.68979</w:t>
      </w:r>
    </w:p>
    <w:p w14:paraId="08904F9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01236  -1.63803   0.08492</w:t>
      </w:r>
    </w:p>
    <w:p w14:paraId="234B165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87915  -2.16777  -0.27408</w:t>
      </w:r>
    </w:p>
    <w:p w14:paraId="12A53CC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81161   0.84459   0.66956</w:t>
      </w:r>
    </w:p>
    <w:p w14:paraId="68194A7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52115  -0.91378   0.53917</w:t>
      </w:r>
    </w:p>
    <w:p w14:paraId="2D4A80D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36594  -0.69549  -1.96971</w:t>
      </w:r>
    </w:p>
    <w:p w14:paraId="1E3DDD4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64365   1.06633  -1.82736</w:t>
      </w:r>
    </w:p>
    <w:p w14:paraId="465DA09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9.92595  -0.08249  -1.36812</w:t>
      </w:r>
    </w:p>
    <w:p w14:paraId="10E7820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09704   1.91709   0.33409</w:t>
      </w:r>
    </w:p>
    <w:p w14:paraId="1C73011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82919   1.64042   1.26343</w:t>
      </w:r>
    </w:p>
    <w:p w14:paraId="02FE511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98900   0.63040   2.12817</w:t>
      </w:r>
    </w:p>
    <w:p w14:paraId="717A730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13575   1.36732  -0.85664</w:t>
      </w:r>
    </w:p>
    <w:p w14:paraId="019B441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16547   2.02078   0.43804</w:t>
      </w:r>
    </w:p>
    <w:p w14:paraId="3C90C70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33146   0.05743   1.51623</w:t>
      </w:r>
    </w:p>
    <w:p w14:paraId="1931389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41205   1.55419   1.14472</w:t>
      </w:r>
    </w:p>
    <w:p w14:paraId="1055736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27304   1.20228  -1.04664</w:t>
      </w:r>
    </w:p>
    <w:p w14:paraId="393992E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13735  -1.82541  -0.49087</w:t>
      </w:r>
    </w:p>
    <w:p w14:paraId="70C6A41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58373  -1.08791  -2.05557</w:t>
      </w:r>
    </w:p>
    <w:p w14:paraId="0F926C0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62012  -0.83653  -0.62706</w:t>
      </w:r>
    </w:p>
    <w:p w14:paraId="7F467E9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32484  -1.23631  -1.34992</w:t>
      </w:r>
    </w:p>
    <w:p w14:paraId="4E7335F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49225  -2.16639  -0.37525</w:t>
      </w:r>
    </w:p>
    <w:p w14:paraId="34EAB0D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15148  -1.72853   1.68511</w:t>
      </w:r>
    </w:p>
    <w:p w14:paraId="2A8E9C4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10675  -2.45475   0.43956</w:t>
      </w:r>
    </w:p>
    <w:p w14:paraId="7BA66493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220452B9" w14:textId="653349E3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6b HMC </w:t>
      </w:r>
    </w:p>
    <w:p w14:paraId="1AE6357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0C9EAB5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2.08608   1.52241  -1.66320</w:t>
      </w:r>
    </w:p>
    <w:p w14:paraId="3E1F110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50795   0.57476  -1.10645</w:t>
      </w:r>
    </w:p>
    <w:p w14:paraId="48DD01C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28168  -0.32210  -0.24443</w:t>
      </w:r>
    </w:p>
    <w:p w14:paraId="6199E6A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74735   0.02239  -0.17643</w:t>
      </w:r>
    </w:p>
    <w:p w14:paraId="6832EA8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56017  -0.93276   0.63903</w:t>
      </w:r>
    </w:p>
    <w:p w14:paraId="045B8CD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01605  -0.76849   0.73117</w:t>
      </w:r>
    </w:p>
    <w:p w14:paraId="4737DBF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6.44287   0.28388   0.02524</w:t>
      </w:r>
    </w:p>
    <w:p w14:paraId="44FF73B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84550   0.56367   0.02582</w:t>
      </w:r>
    </w:p>
    <w:p w14:paraId="1707288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8.08019   1.78756  -0.82066</w:t>
      </w:r>
    </w:p>
    <w:p w14:paraId="08AA458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6.77576  -1.47593   1.37398</w:t>
      </w:r>
    </w:p>
    <w:p w14:paraId="0739B29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98493  -1.95599   1.31459</w:t>
      </w:r>
    </w:p>
    <w:p w14:paraId="4B8447C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58198  -2.21312   1.27934</w:t>
      </w:r>
    </w:p>
    <w:p w14:paraId="2CC38F9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10496  -3.25296   2.03248</w:t>
      </w:r>
    </w:p>
    <w:p w14:paraId="656860F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0.87715  -3.51130   2.02496</w:t>
      </w:r>
    </w:p>
    <w:p w14:paraId="705C6D5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2.88055  -3.93552   2.73577</w:t>
      </w:r>
    </w:p>
    <w:p w14:paraId="24DAC63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73692  -1.37600   0.44617</w:t>
      </w:r>
    </w:p>
    <w:p w14:paraId="77F32DA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0.02147  -1.77329   0.34863</w:t>
      </w:r>
    </w:p>
    <w:p w14:paraId="472C562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54742  -0.54751  -0.79848</w:t>
      </w:r>
    </w:p>
    <w:p w14:paraId="0AF236B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1.85715  -0.65383  -1.11175</w:t>
      </w:r>
    </w:p>
    <w:p w14:paraId="092AD45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53107   0.39360  -1.86566</w:t>
      </w:r>
    </w:p>
    <w:p w14:paraId="4B1FF13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40312   1.22359  -0.93154</w:t>
      </w:r>
    </w:p>
    <w:p w14:paraId="23763B0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38931   0.33849  -0.16236</w:t>
      </w:r>
    </w:p>
    <w:p w14:paraId="09C43AA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5.37821  -0.18292  -1.02916</w:t>
      </w:r>
    </w:p>
    <w:p w14:paraId="480B568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39481   0.79592  -1.13279</w:t>
      </w:r>
    </w:p>
    <w:p w14:paraId="7603AA3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23169   1.66463   0.13450</w:t>
      </w:r>
    </w:p>
    <w:p w14:paraId="05A722F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42205   1.66501   1.06311</w:t>
      </w:r>
    </w:p>
    <w:p w14:paraId="77F5C6D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5.10989   1.07796   0.79085</w:t>
      </w:r>
    </w:p>
    <w:p w14:paraId="2AD9B67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67159  -0.81248   0.51842</w:t>
      </w:r>
    </w:p>
    <w:p w14:paraId="7D38D79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78911  -1.56604  -0.47007</w:t>
      </w:r>
    </w:p>
    <w:p w14:paraId="08B424E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16973   0.40240  -1.32298</w:t>
      </w:r>
    </w:p>
    <w:p w14:paraId="01F7C85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14414   0.08756  -1.20482</w:t>
      </w:r>
    </w:p>
    <w:p w14:paraId="19CDB46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85916   1.05366   0.20766</w:t>
      </w:r>
    </w:p>
    <w:p w14:paraId="038FBF5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17754   0.71598   1.06502</w:t>
      </w:r>
    </w:p>
    <w:p w14:paraId="3CAC8C9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38238  -0.31306  -0.37021</w:t>
      </w:r>
    </w:p>
    <w:p w14:paraId="4299DC0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9.15481   2.02117  -0.83939</w:t>
      </w:r>
    </w:p>
    <w:p w14:paraId="239B300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74728   1.62311  -1.85638</w:t>
      </w:r>
    </w:p>
    <w:p w14:paraId="138EE99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54644   2.65987  -0.41483</w:t>
      </w:r>
    </w:p>
    <w:p w14:paraId="6CA5212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60424  -2.62519   1.91168</w:t>
      </w:r>
    </w:p>
    <w:p w14:paraId="15F584F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77865   1.01292  -2.36275</w:t>
      </w:r>
    </w:p>
    <w:p w14:paraId="06FB1A1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14995  -0.09011  -2.63822</w:t>
      </w:r>
    </w:p>
    <w:p w14:paraId="6A25228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76885   1.75013  -0.20132</w:t>
      </w:r>
    </w:p>
    <w:p w14:paraId="2DAA48A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94738   1.98516  -1.51025</w:t>
      </w:r>
    </w:p>
    <w:p w14:paraId="78B2A7B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27677   1.39588  -2.05112</w:t>
      </w:r>
    </w:p>
    <w:p w14:paraId="78D9821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36642   0.28181  -1.17073</w:t>
      </w:r>
    </w:p>
    <w:p w14:paraId="4B602EA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98216   2.70218  -0.15120</w:t>
      </w:r>
    </w:p>
    <w:p w14:paraId="43EB94F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69673   0.63584   1.34174</w:t>
      </w:r>
    </w:p>
    <w:p w14:paraId="3FBE93B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28528   2.13600   0.56899</w:t>
      </w:r>
    </w:p>
    <w:p w14:paraId="0D3567A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20139   2.23413   1.97837</w:t>
      </w:r>
    </w:p>
    <w:p w14:paraId="54D5ACB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05337  -0.40509   1.33321</w:t>
      </w:r>
    </w:p>
    <w:p w14:paraId="24507DF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42099  -1.48730   0.95755</w:t>
      </w:r>
    </w:p>
    <w:p w14:paraId="3EFC51A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40578  -2.02478  -1.25917</w:t>
      </w:r>
    </w:p>
    <w:p w14:paraId="70D4677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25835  -2.38601   0.02836</w:t>
      </w:r>
    </w:p>
    <w:p w14:paraId="32A82355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5C27B87E" w14:textId="396D56CF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6b TS </w:t>
      </w:r>
    </w:p>
    <w:p w14:paraId="7ADDADA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255D12B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0.08240   5.23902   4.73070</w:t>
      </w:r>
    </w:p>
    <w:p w14:paraId="7EA34E3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51277   4.11133   4.98869</w:t>
      </w:r>
    </w:p>
    <w:p w14:paraId="59FD8BF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94390   3.81338   4.75900</w:t>
      </w:r>
    </w:p>
    <w:p w14:paraId="6EEF953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67582   4.81059   4.04323</w:t>
      </w:r>
    </w:p>
    <w:p w14:paraId="783C3CF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09662   4.72210   3.98706</w:t>
      </w:r>
    </w:p>
    <w:p w14:paraId="39FABB0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84617   5.86273   3.42799</w:t>
      </w:r>
    </w:p>
    <w:p w14:paraId="62E4B38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6.16393   5.67830   3.43851</w:t>
      </w:r>
    </w:p>
    <w:p w14:paraId="7AC9568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99663   6.70287   2.87740</w:t>
      </w:r>
    </w:p>
    <w:p w14:paraId="19087FB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13673   6.54779   1.38134</w:t>
      </w:r>
    </w:p>
    <w:p w14:paraId="7619264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4.30900   6.86581   2.99842</w:t>
      </w:r>
    </w:p>
    <w:p w14:paraId="3DDEBA4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71186   3.55592   4.38057</w:t>
      </w:r>
    </w:p>
    <w:p w14:paraId="249DF88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97054   2.49246   4.91405</w:t>
      </w:r>
    </w:p>
    <w:p w14:paraId="5B53799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4.69126   1.32048   5.26657</w:t>
      </w:r>
    </w:p>
    <w:p w14:paraId="2C6C014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88584   1.24890   5.00754</w:t>
      </w:r>
    </w:p>
    <w:p w14:paraId="4678CFF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4.08589   0.40690   5.82406</w:t>
      </w:r>
    </w:p>
    <w:p w14:paraId="23CEF6C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56349   2.62314   5.13142</w:t>
      </w:r>
    </w:p>
    <w:p w14:paraId="55DEAF3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1.67068   1.31169   5.87752</w:t>
      </w:r>
    </w:p>
    <w:p w14:paraId="5AF40F1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01187   1.95896   5.82240</w:t>
      </w:r>
    </w:p>
    <w:p w14:paraId="5FF4D8B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0.91891   1.08414   6.23747</w:t>
      </w:r>
    </w:p>
    <w:p w14:paraId="4F2A2CF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68102  -0.32663   6.50560</w:t>
      </w:r>
    </w:p>
    <w:p w14:paraId="200B9C5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21974  -1.17300   5.35928</w:t>
      </w:r>
    </w:p>
    <w:p w14:paraId="787A115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69768  -0.87539   5.10211</w:t>
      </w:r>
    </w:p>
    <w:p w14:paraId="7DF939D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49813  -1.36170   6.16047</w:t>
      </w:r>
    </w:p>
    <w:p w14:paraId="5D2C95C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91716  -2.66183   5.79389</w:t>
      </w:r>
    </w:p>
    <w:p w14:paraId="127B588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11681  -2.53148   4.28788</w:t>
      </w:r>
    </w:p>
    <w:p w14:paraId="20FEF27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49975  -2.06205   3.88350</w:t>
      </w:r>
    </w:p>
    <w:p w14:paraId="6FA9133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12216  -1.56681   3.94098</w:t>
      </w:r>
    </w:p>
    <w:p w14:paraId="4452866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93832   0.62056   4.95893</w:t>
      </w:r>
    </w:p>
    <w:p w14:paraId="2CFB3FC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33841   1.39658   6.12495</w:t>
      </w:r>
    </w:p>
    <w:p w14:paraId="3DCAF37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0.33810   3.15637   5.45139</w:t>
      </w:r>
    </w:p>
    <w:p w14:paraId="2DEACFD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21151   5.79436   3.97488</w:t>
      </w:r>
    </w:p>
    <w:p w14:paraId="2434E42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96316   6.58025   3.38352</w:t>
      </w:r>
    </w:p>
    <w:p w14:paraId="1C2216C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57985   7.68453   3.14527</w:t>
      </w:r>
    </w:p>
    <w:p w14:paraId="62D0528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16933   6.67061   0.87342</w:t>
      </w:r>
    </w:p>
    <w:p w14:paraId="6CFB633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54878   5.56050   1.12524</w:t>
      </w:r>
    </w:p>
    <w:p w14:paraId="0319B16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82493   7.31643   0.99817</w:t>
      </w:r>
    </w:p>
    <w:p w14:paraId="0BB6E13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79254   3.44475   4.30327</w:t>
      </w:r>
    </w:p>
    <w:p w14:paraId="01EB6C1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38416  -0.52486   6.67307</w:t>
      </w:r>
    </w:p>
    <w:p w14:paraId="3F9EFFD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19991  -0.57721   7.44404</w:t>
      </w:r>
    </w:p>
    <w:p w14:paraId="51C9ED5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65273  -0.96075   4.43940</w:t>
      </w:r>
    </w:p>
    <w:p w14:paraId="4AA2434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09634  -2.24153   5.59057</w:t>
      </w:r>
    </w:p>
    <w:p w14:paraId="4DFC92A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83716  -2.90373   6.34261</w:t>
      </w:r>
    </w:p>
    <w:p w14:paraId="6D92D48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14308  -3.41172   6.03565</w:t>
      </w:r>
    </w:p>
    <w:p w14:paraId="34F114C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86518  -3.47073   3.77037</w:t>
      </w:r>
    </w:p>
    <w:p w14:paraId="1FB7750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78536  -1.15586   4.43922</w:t>
      </w:r>
    </w:p>
    <w:p w14:paraId="5C12749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52813  -1.83540   2.80742</w:t>
      </w:r>
    </w:p>
    <w:p w14:paraId="4B0FFB9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24291  -2.84780   4.08923</w:t>
      </w:r>
    </w:p>
    <w:p w14:paraId="3F3443F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47662   0.95632   4.01761</w:t>
      </w:r>
    </w:p>
    <w:p w14:paraId="5320790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02141   0.80071   4.89423</w:t>
      </w:r>
    </w:p>
    <w:p w14:paraId="1FD0E08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82087   1.10857   7.07214</w:t>
      </w:r>
    </w:p>
    <w:p w14:paraId="2B41AD9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45534   2.47529   5.98723</w:t>
      </w:r>
    </w:p>
    <w:p w14:paraId="11ACABC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B    -1.89983   3.83244   1.54755</w:t>
      </w:r>
    </w:p>
    <w:p w14:paraId="2846E72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20596   4.63735   2.52400</w:t>
      </w:r>
    </w:p>
    <w:p w14:paraId="431EB8A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76492   2.95850   1.61144</w:t>
      </w:r>
    </w:p>
    <w:p w14:paraId="0C9ED7A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94931   4.51587   0.52227</w:t>
      </w:r>
    </w:p>
    <w:p w14:paraId="44C4EF1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77180   3.43224   1.84028</w:t>
      </w:r>
    </w:p>
    <w:p w14:paraId="44D47A8B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39E11D94" w14:textId="77604F70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6b radical anion </w:t>
      </w:r>
    </w:p>
    <w:p w14:paraId="0C389B5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72AB697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2.05841   2.24539  -0.53909</w:t>
      </w:r>
    </w:p>
    <w:p w14:paraId="34FAABF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55445   1.26244  -0.01077</w:t>
      </w:r>
    </w:p>
    <w:p w14:paraId="0FA2F3A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36567   0.02224   0.17530</w:t>
      </w:r>
    </w:p>
    <w:p w14:paraId="7969080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72751   0.12230  -0.16057</w:t>
      </w:r>
    </w:p>
    <w:p w14:paraId="4D65081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56984  -0.99264  -0.02940</w:t>
      </w:r>
    </w:p>
    <w:p w14:paraId="37F56D8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01211  -0.92395  -0.35566</w:t>
      </w:r>
    </w:p>
    <w:p w14:paraId="5D7856F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38996   0.30525  -0.75582</w:t>
      </w:r>
    </w:p>
    <w:p w14:paraId="6CAE44E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75743   0.47492  -1.08238</w:t>
      </w:r>
    </w:p>
    <w:p w14:paraId="7495808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97552   1.92603  -1.43391</w:t>
      </w:r>
    </w:p>
    <w:p w14:paraId="26714AC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80058  -1.84000  -0.28257</w:t>
      </w:r>
    </w:p>
    <w:p w14:paraId="634FB9D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05992  -2.20558   0.40957</w:t>
      </w:r>
    </w:p>
    <w:p w14:paraId="04997AB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69451  -2.33838   0.73669</w:t>
      </w:r>
    </w:p>
    <w:p w14:paraId="0F05CA3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22902  -3.57957   1.14511</w:t>
      </w:r>
    </w:p>
    <w:p w14:paraId="6C2BBD5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0.99327  -3.69075   1.40548</w:t>
      </w:r>
    </w:p>
    <w:p w14:paraId="650B2A7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02103  -4.54483   1.23533</w:t>
      </w:r>
    </w:p>
    <w:p w14:paraId="7867EC5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83806  -1.19076   0.64088</w:t>
      </w:r>
    </w:p>
    <w:p w14:paraId="45E1D34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0.15464  -1.35580   1.13139</w:t>
      </w:r>
    </w:p>
    <w:p w14:paraId="0372AAA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39033   0.31385   0.93636</w:t>
      </w:r>
    </w:p>
    <w:p w14:paraId="61097F1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1.67060   0.53219   1.38447</w:t>
      </w:r>
    </w:p>
    <w:p w14:paraId="445C841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59342  -0.53342   1.71439</w:t>
      </w:r>
    </w:p>
    <w:p w14:paraId="2C4378A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48545  -0.86071   0.51970</w:t>
      </w:r>
    </w:p>
    <w:p w14:paraId="3378C83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20198   0.39052   0.03088</w:t>
      </w:r>
    </w:p>
    <w:p w14:paraId="3BA65B4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16600   0.81655   0.99722</w:t>
      </w:r>
    </w:p>
    <w:p w14:paraId="7809409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44347   0.53118   0.49603</w:t>
      </w:r>
    </w:p>
    <w:p w14:paraId="16007DE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23997   0.60803  -1.00971</w:t>
      </w:r>
    </w:p>
    <w:p w14:paraId="2BEA1F7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20695  -0.18349  -1.85423</w:t>
      </w:r>
    </w:p>
    <w:p w14:paraId="4FC511C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4.93664   0.08006  -1.13766</w:t>
      </w:r>
    </w:p>
    <w:p w14:paraId="5649114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22363   1.53358  -0.20315</w:t>
      </w:r>
    </w:p>
    <w:p w14:paraId="4C28E44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34382   1.76484   1.02264</w:t>
      </w:r>
    </w:p>
    <w:p w14:paraId="57C9571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0.25345   1.31185   0.41993</w:t>
      </w:r>
    </w:p>
    <w:p w14:paraId="621E35F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09307   1.08139  -0.52029</w:t>
      </w:r>
    </w:p>
    <w:p w14:paraId="3C0A0CB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01914  -0.19285  -1.92069</w:t>
      </w:r>
    </w:p>
    <w:p w14:paraId="6895BDB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37938   0.16393  -0.22632</w:t>
      </w:r>
    </w:p>
    <w:p w14:paraId="539BE00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9.03037   2.09833  -1.69685</w:t>
      </w:r>
    </w:p>
    <w:p w14:paraId="1DEE88D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35100   2.22181  -2.28983</w:t>
      </w:r>
    </w:p>
    <w:p w14:paraId="63049C8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71775   2.57762  -0.58589</w:t>
      </w:r>
    </w:p>
    <w:p w14:paraId="42F70ED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69517  -3.08466   0.50953</w:t>
      </w:r>
    </w:p>
    <w:p w14:paraId="1B010F5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21756  -0.19375   2.55775</w:t>
      </w:r>
    </w:p>
    <w:p w14:paraId="12B76B0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05030  -1.42370   2.05527</w:t>
      </w:r>
    </w:p>
    <w:p w14:paraId="2190E7B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87476  -1.26474  -0.30263</w:t>
      </w:r>
    </w:p>
    <w:p w14:paraId="4F1750D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23788  -1.61972   0.78447</w:t>
      </w:r>
    </w:p>
    <w:p w14:paraId="4C84583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15765   1.27129   0.88732</w:t>
      </w:r>
    </w:p>
    <w:p w14:paraId="0C39EEB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78065  -0.48329   0.79027</w:t>
      </w:r>
    </w:p>
    <w:p w14:paraId="25885C3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24774   1.67211  -1.32387</w:t>
      </w:r>
    </w:p>
    <w:p w14:paraId="7B46937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22873   0.21126  -1.74280</w:t>
      </w:r>
    </w:p>
    <w:p w14:paraId="5D94A5E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20045  -1.24295  -1.55694</w:t>
      </w:r>
    </w:p>
    <w:p w14:paraId="2AAE89F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92967  -0.12320  -2.91627</w:t>
      </w:r>
    </w:p>
    <w:p w14:paraId="04F038F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78973   2.44265  -0.45872</w:t>
      </w:r>
    </w:p>
    <w:p w14:paraId="0EC5A92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58426   1.27442  -1.06100</w:t>
      </w:r>
    </w:p>
    <w:p w14:paraId="4FF7261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95951   2.08916   1.87779</w:t>
      </w:r>
    </w:p>
    <w:p w14:paraId="577C3F6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57999   2.52353   0.81911</w:t>
      </w:r>
    </w:p>
    <w:p w14:paraId="624C94BA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094DD3BB" w14:textId="266DEDE8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6c </w:t>
      </w:r>
    </w:p>
    <w:p w14:paraId="09C0601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34327E6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74987   1.55286   1.63596</w:t>
      </w:r>
    </w:p>
    <w:p w14:paraId="1027E7C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18303   0.66241   1.00677</w:t>
      </w:r>
    </w:p>
    <w:p w14:paraId="65F4BCB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97235  -0.13669   0.01680</w:t>
      </w:r>
    </w:p>
    <w:p w14:paraId="78F97A4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35915   0.01603   0.05260</w:t>
      </w:r>
    </w:p>
    <w:p w14:paraId="15D4252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19279  -0.65993  -0.83469</w:t>
      </w:r>
    </w:p>
    <w:p w14:paraId="06A2D1B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67763  -0.51375  -0.81286</w:t>
      </w:r>
    </w:p>
    <w:p w14:paraId="2F5527D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08314   0.31922   0.12842</w:t>
      </w:r>
    </w:p>
    <w:p w14:paraId="70E51C7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50199   0.58087   0.27529</w:t>
      </w:r>
    </w:p>
    <w:p w14:paraId="2082137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73192   0.87711   1.73891</w:t>
      </w:r>
    </w:p>
    <w:p w14:paraId="393291D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89271   1.71598  -0.64790</w:t>
      </w:r>
    </w:p>
    <w:p w14:paraId="64114FA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40940  -1.10450  -1.57824</w:t>
      </w:r>
    </w:p>
    <w:p w14:paraId="072A7BA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62221  -1.49937  -1.78484</w:t>
      </w:r>
    </w:p>
    <w:p w14:paraId="03D5E34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24378  -1.65341  -1.83687</w:t>
      </w:r>
    </w:p>
    <w:p w14:paraId="3F7BC93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1.73062  -2.53941  -2.86905</w:t>
      </w:r>
    </w:p>
    <w:p w14:paraId="0AE3415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2.51275  -3.23946  -3.47609</w:t>
      </w:r>
    </w:p>
    <w:p w14:paraId="4B4D56F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0.53029  -2.52539  -3.07756</w:t>
      </w:r>
    </w:p>
    <w:p w14:paraId="710EA88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37904  -0.99014  -0.93252</w:t>
      </w:r>
    </w:p>
    <w:p w14:paraId="5A636E7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0.35133  -1.24398  -0.99507</w:t>
      </w:r>
    </w:p>
    <w:p w14:paraId="339108E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85684  -0.41836   0.50601</w:t>
      </w:r>
    </w:p>
    <w:p w14:paraId="5E1002B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12711  -0.66055   0.84811</w:t>
      </w:r>
    </w:p>
    <w:p w14:paraId="27456DD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08262  -1.42568   0.05771</w:t>
      </w:r>
    </w:p>
    <w:p w14:paraId="2D949E6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11699  -0.49330  -0.55816</w:t>
      </w:r>
    </w:p>
    <w:p w14:paraId="398D136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81093   0.33987   0.52036</w:t>
      </w:r>
    </w:p>
    <w:p w14:paraId="742E55A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63602  -0.47512   1.33021</w:t>
      </w:r>
    </w:p>
    <w:p w14:paraId="3098851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93123  -0.43080   0.76824</w:t>
      </w:r>
    </w:p>
    <w:p w14:paraId="6637923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02511   0.99966   0.25765</w:t>
      </w:r>
    </w:p>
    <w:p w14:paraId="7CF0F1F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93602   1.20641  -0.92678</w:t>
      </w:r>
    </w:p>
    <w:p w14:paraId="427E799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66940   1.28371  -0.09084</w:t>
      </w:r>
    </w:p>
    <w:p w14:paraId="090BD4B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78918   1.03478   1.40693</w:t>
      </w:r>
    </w:p>
    <w:p w14:paraId="25EBA30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75919   0.05449   1.95274</w:t>
      </w:r>
    </w:p>
    <w:p w14:paraId="5BD93E3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12473   0.38779   1.22324</w:t>
      </w:r>
    </w:p>
    <w:p w14:paraId="3835CB6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77582   0.69173   0.79932</w:t>
      </w:r>
    </w:p>
    <w:p w14:paraId="02C92A6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03143  -0.33895  -0.01579</w:t>
      </w:r>
    </w:p>
    <w:p w14:paraId="7A6D62A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41376   0.03174   2.36613</w:t>
      </w:r>
    </w:p>
    <w:p w14:paraId="516F60D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80305   1.05356   1.91394</w:t>
      </w:r>
    </w:p>
    <w:p w14:paraId="38E2E85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17845   1.77711   2.04839</w:t>
      </w:r>
    </w:p>
    <w:p w14:paraId="73F8B32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69483   1.46149  -1.69899</w:t>
      </w:r>
    </w:p>
    <w:p w14:paraId="26FD3BE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96801   1.92281  -0.54236</w:t>
      </w:r>
    </w:p>
    <w:p w14:paraId="5BEEEB7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33683   2.63095  -0.39182</w:t>
      </w:r>
    </w:p>
    <w:p w14:paraId="77CB63E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24935  -2.03520  -2.49735</w:t>
      </w:r>
    </w:p>
    <w:p w14:paraId="50C49FE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57326  -2.01699  -0.71227</w:t>
      </w:r>
    </w:p>
    <w:p w14:paraId="2237856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57121  -2.14301   0.73591</w:t>
      </w:r>
    </w:p>
    <w:p w14:paraId="4704F55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86599  -1.07930  -1.11080</w:t>
      </w:r>
    </w:p>
    <w:p w14:paraId="2444E44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62952   0.18906  -1.27171</w:t>
      </w:r>
    </w:p>
    <w:p w14:paraId="01F6FB5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03453  -1.15697  -0.05962</w:t>
      </w:r>
    </w:p>
    <w:p w14:paraId="7B15409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66591  -0.66747   1.54922</w:t>
      </w:r>
    </w:p>
    <w:p w14:paraId="795C216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32223   1.66965   1.08570</w:t>
      </w:r>
    </w:p>
    <w:p w14:paraId="5E7B161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64299   0.55175  -1.76172</w:t>
      </w:r>
    </w:p>
    <w:p w14:paraId="330BFCF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90241   2.25133  -1.26798</w:t>
      </w:r>
    </w:p>
    <w:p w14:paraId="6DF4BD4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97502   0.97454  -0.64645</w:t>
      </w:r>
    </w:p>
    <w:p w14:paraId="610DA74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28193   1.80716   0.80839</w:t>
      </w:r>
    </w:p>
    <w:p w14:paraId="63D6427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31483   1.53220   2.23531</w:t>
      </w:r>
    </w:p>
    <w:p w14:paraId="2DC02DD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98631   0.56781   2.53161</w:t>
      </w:r>
    </w:p>
    <w:p w14:paraId="40AA5DF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24099  -0.69595   2.59887</w:t>
      </w:r>
    </w:p>
    <w:p w14:paraId="2A235B67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5E431CB4" w14:textId="2EF28D4C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6c HMC </w:t>
      </w:r>
    </w:p>
    <w:p w14:paraId="4FB0FBD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53BAF1E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0.97848  -0.15999  -3.15846</w:t>
      </w:r>
    </w:p>
    <w:p w14:paraId="45DFE41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63128  -0.26266  -1.97043</w:t>
      </w:r>
    </w:p>
    <w:p w14:paraId="393F36A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65143  -0.18465  -0.92174</w:t>
      </w:r>
    </w:p>
    <w:p w14:paraId="491F8F4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05380  -0.03090  -1.45133</w:t>
      </w:r>
    </w:p>
    <w:p w14:paraId="5AC7CFD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10503   0.03330  -0.38985</w:t>
      </w:r>
    </w:p>
    <w:p w14:paraId="3E7D1E0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5.49702   0.13515  -0.84026</w:t>
      </w:r>
    </w:p>
    <w:p w14:paraId="60F6ECB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6.38873   0.20708   0.15262</w:t>
      </w:r>
    </w:p>
    <w:p w14:paraId="7BE3ABA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79129   0.26891  -0.17307</w:t>
      </w:r>
    </w:p>
    <w:p w14:paraId="683C0B1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8.32515  -1.13396  -0.38536</w:t>
      </w:r>
    </w:p>
    <w:p w14:paraId="628255D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8.46518   1.00089   0.96630</w:t>
      </w:r>
    </w:p>
    <w:p w14:paraId="3D23BC7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81449   0.15798  -2.01972</w:t>
      </w:r>
    </w:p>
    <w:p w14:paraId="1F023D9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78759  -0.00157   0.92666</w:t>
      </w:r>
    </w:p>
    <w:p w14:paraId="3402405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44311  -0.11031   1.39331</w:t>
      </w:r>
    </w:p>
    <w:p w14:paraId="556C46E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23990  -0.11360   2.74779</w:t>
      </w:r>
    </w:p>
    <w:p w14:paraId="35E9670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3.20764  -0.04141   3.53557</w:t>
      </w:r>
    </w:p>
    <w:p w14:paraId="5621960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1.07136  -0.18516   3.19920</w:t>
      </w:r>
    </w:p>
    <w:p w14:paraId="6186B19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36888  -0.21866   0.42169</w:t>
      </w:r>
    </w:p>
    <w:p w14:paraId="0757B62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0.27614  -0.41197   1.02875</w:t>
      </w:r>
    </w:p>
    <w:p w14:paraId="4AF4279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18281  -0.56878  -0.48775</w:t>
      </w:r>
    </w:p>
    <w:p w14:paraId="139FF73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50066  -0.80880  -0.31723</w:t>
      </w:r>
    </w:p>
    <w:p w14:paraId="7ADBE2A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17817  -0.83892   0.96871</w:t>
      </w:r>
    </w:p>
    <w:p w14:paraId="609218A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01651   0.41818   1.16228</w:t>
      </w:r>
    </w:p>
    <w:p w14:paraId="5FC964C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99798   0.59258   0.00790</w:t>
      </w:r>
    </w:p>
    <w:p w14:paraId="4C2B645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5.66928   1.83284   0.15676</w:t>
      </w:r>
    </w:p>
    <w:p w14:paraId="37B5D6E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06147   1.60008   0.06362</w:t>
      </w:r>
    </w:p>
    <w:p w14:paraId="5601CEE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19429   0.17276   0.56286</w:t>
      </w:r>
    </w:p>
    <w:p w14:paraId="1E6A76B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8.40029  -0.59079   0.08105</w:t>
      </w:r>
    </w:p>
    <w:p w14:paraId="7559105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00054  -0.40768   0.04636</w:t>
      </w:r>
    </w:p>
    <w:p w14:paraId="74D3B1F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27980   0.51325  -1.33393</w:t>
      </w:r>
    </w:p>
    <w:p w14:paraId="78602A8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42797  -0.74698  -1.43859</w:t>
      </w:r>
    </w:p>
    <w:p w14:paraId="1C4C3B0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0.69165  -0.45661  -1.68701</w:t>
      </w:r>
    </w:p>
    <w:p w14:paraId="33809DF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26625  -0.85853  -2.15269</w:t>
      </w:r>
    </w:p>
    <w:p w14:paraId="68389ED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10067   0.86810  -2.09405</w:t>
      </w:r>
    </w:p>
    <w:p w14:paraId="5F335C7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88995   0.84761  -1.10451</w:t>
      </w:r>
    </w:p>
    <w:p w14:paraId="506F862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20411  -1.73469   0.52939</w:t>
      </w:r>
    </w:p>
    <w:p w14:paraId="6179FA6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9.39656  -1.09223  -0.63282</w:t>
      </w:r>
    </w:p>
    <w:p w14:paraId="1F882DC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80256  -1.63695  -1.21160</w:t>
      </w:r>
    </w:p>
    <w:p w14:paraId="465084B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03902   2.00676   1.09404</w:t>
      </w:r>
    </w:p>
    <w:p w14:paraId="19FFD8B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9.53993   1.10478   0.75763</w:t>
      </w:r>
    </w:p>
    <w:p w14:paraId="0728B5F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34878   0.44624   1.91044</w:t>
      </w:r>
    </w:p>
    <w:p w14:paraId="3FD9E9B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57090   0.05304   1.68092</w:t>
      </w:r>
    </w:p>
    <w:p w14:paraId="25E8370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46052  -0.96316   1.78833</w:t>
      </w:r>
    </w:p>
    <w:p w14:paraId="5892B7D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82762  -1.72920   0.98204</w:t>
      </w:r>
    </w:p>
    <w:p w14:paraId="0FA39FD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36317   1.30373   1.20857</w:t>
      </w:r>
    </w:p>
    <w:p w14:paraId="1337510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57821   0.35807   2.10662</w:t>
      </w:r>
    </w:p>
    <w:p w14:paraId="4C2B1D5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59009   2.33631   0.68479</w:t>
      </w:r>
    </w:p>
    <w:p w14:paraId="2D10FF6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40966   1.68526  -0.98273</w:t>
      </w:r>
    </w:p>
    <w:p w14:paraId="0023BF4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15480   0.16568   1.66930</w:t>
      </w:r>
    </w:p>
    <w:p w14:paraId="766D057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44256  -0.59806  -1.01881</w:t>
      </w:r>
    </w:p>
    <w:p w14:paraId="4F7792C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9.31876  -0.12218   0.46527</w:t>
      </w:r>
    </w:p>
    <w:p w14:paraId="3947B25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37242  -1.62946   0.44099</w:t>
      </w:r>
    </w:p>
    <w:p w14:paraId="0E9194B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02643   0.53855  -2.14165</w:t>
      </w:r>
    </w:p>
    <w:p w14:paraId="0202F38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63538   1.40078  -1.43227</w:t>
      </w:r>
    </w:p>
    <w:p w14:paraId="4645E4C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06483  -1.64552  -1.40297</w:t>
      </w:r>
    </w:p>
    <w:p w14:paraId="0266728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85700  -0.76468  -2.37159</w:t>
      </w:r>
    </w:p>
    <w:p w14:paraId="37A121A3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63E5BF57" w14:textId="29763A23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6c TS </w:t>
      </w:r>
    </w:p>
    <w:p w14:paraId="7FEA4FB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5B01C50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0.20059   1.60425   2.42965</w:t>
      </w:r>
    </w:p>
    <w:p w14:paraId="6DF150F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96713   0.80539   1.88349</w:t>
      </w:r>
    </w:p>
    <w:p w14:paraId="5DBC44B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42611   0.96199   2.07484</w:t>
      </w:r>
    </w:p>
    <w:p w14:paraId="1AA4D57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82748   2.04525   2.91771</w:t>
      </w:r>
    </w:p>
    <w:p w14:paraId="409DAD1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19157   2.14279   3.31684</w:t>
      </w:r>
    </w:p>
    <w:p w14:paraId="7C061F0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63222   3.10104   4.35280</w:t>
      </w:r>
    </w:p>
    <w:p w14:paraId="11E20B7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3.61597   3.79404   4.85130</w:t>
      </w:r>
    </w:p>
    <w:p w14:paraId="27DDC01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86812   4.77899   5.87820</w:t>
      </w:r>
    </w:p>
    <w:p w14:paraId="011F54F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80894   5.84520   5.71361</w:t>
      </w:r>
    </w:p>
    <w:p w14:paraId="2A0ACE4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84703   4.10359   7.23441</w:t>
      </w:r>
    </w:p>
    <w:p w14:paraId="7B97ADF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78922   3.24133   4.70224</w:t>
      </w:r>
    </w:p>
    <w:p w14:paraId="04F9C8F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5.13432   1.38260   2.66617</w:t>
      </w:r>
    </w:p>
    <w:p w14:paraId="7D9F811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76357   0.44169   1.69680</w:t>
      </w:r>
    </w:p>
    <w:p w14:paraId="6B278B7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5.81425  -0.26481   1.05152</w:t>
      </w:r>
    </w:p>
    <w:p w14:paraId="671E653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6.97583  -0.00368   1.33508</w:t>
      </w:r>
    </w:p>
    <w:p w14:paraId="141DDB1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51853  -1.11704   0.21661</w:t>
      </w:r>
    </w:p>
    <w:p w14:paraId="586B526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38457   0.18645   1.42453</w:t>
      </w:r>
    </w:p>
    <w:p w14:paraId="2845311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2.94145  -1.10812   0.32886</w:t>
      </w:r>
    </w:p>
    <w:p w14:paraId="0178A92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16382  -1.05147   0.43424</w:t>
      </w:r>
    </w:p>
    <w:p w14:paraId="0CFF062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55513  -1.99727  -0.29919</w:t>
      </w:r>
    </w:p>
    <w:p w14:paraId="2E9CDC9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23169  -3.07754  -1.00204</w:t>
      </w:r>
    </w:p>
    <w:p w14:paraId="52C775F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00131  -4.39983  -0.28239</w:t>
      </w:r>
    </w:p>
    <w:p w14:paraId="4904820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49000  -4.67272  -0.11684</w:t>
      </w:r>
    </w:p>
    <w:p w14:paraId="4CFCC55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08783  -4.93598  -1.37882</w:t>
      </w:r>
    </w:p>
    <w:p w14:paraId="182B9E6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30959  -6.32906  -1.46898</w:t>
      </w:r>
    </w:p>
    <w:p w14:paraId="5C68C2A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56218  -6.71583  -0.02315</w:t>
      </w:r>
    </w:p>
    <w:p w14:paraId="3A00C72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27684  -8.15000   0.33968</w:t>
      </w:r>
    </w:p>
    <w:p w14:paraId="4AE5036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0.66285  -5.84185   0.65606</w:t>
      </w:r>
    </w:p>
    <w:p w14:paraId="4EBF5C6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19754  -3.48012   0.51571</w:t>
      </w:r>
    </w:p>
    <w:p w14:paraId="1E48D62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88883  -2.18908  -0.23191</w:t>
      </w:r>
    </w:p>
    <w:p w14:paraId="6B4C5DD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45800  -0.20081   1.12215</w:t>
      </w:r>
    </w:p>
    <w:p w14:paraId="6BBA2DB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05567   2.46239   3.56253</w:t>
      </w:r>
    </w:p>
    <w:p w14:paraId="6077DEE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86639   5.20167   5.68753</w:t>
      </w:r>
    </w:p>
    <w:p w14:paraId="71AF2AA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85803   6.29462   4.71102</w:t>
      </w:r>
    </w:p>
    <w:p w14:paraId="6803D6E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96387   6.63988   6.45768</w:t>
      </w:r>
    </w:p>
    <w:p w14:paraId="7658498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80317   5.42281   5.86311</w:t>
      </w:r>
    </w:p>
    <w:p w14:paraId="340A030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86185   3.65044   7.42454</w:t>
      </w:r>
    </w:p>
    <w:p w14:paraId="7F222F7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61652   3.32110   7.30041</w:t>
      </w:r>
    </w:p>
    <w:p w14:paraId="5D844DA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04457   4.84598   8.02190</w:t>
      </w:r>
    </w:p>
    <w:p w14:paraId="37A42D6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19005   1.49048   2.91517</w:t>
      </w:r>
    </w:p>
    <w:p w14:paraId="306F910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30302  -2.87159  -1.10817</w:t>
      </w:r>
    </w:p>
    <w:p w14:paraId="431C937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81606  -3.12139  -2.02114</w:t>
      </w:r>
    </w:p>
    <w:p w14:paraId="3A52EE3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45489  -5.22393  -0.85303</w:t>
      </w:r>
    </w:p>
    <w:p w14:paraId="1A8A6D1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47170  -4.37377   0.71298</w:t>
      </w:r>
    </w:p>
    <w:p w14:paraId="4B88819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41834  -6.85072  -1.86583</w:t>
      </w:r>
    </w:p>
    <w:p w14:paraId="4EDF92E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16501  -6.51223  -2.13333</w:t>
      </w:r>
    </w:p>
    <w:p w14:paraId="7214ACF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60153  -6.45219   0.25140</w:t>
      </w:r>
    </w:p>
    <w:p w14:paraId="1E3B9CC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24179  -8.41988   0.08002</w:t>
      </w:r>
    </w:p>
    <w:p w14:paraId="6FF94DA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42612  -8.31627   1.41640</w:t>
      </w:r>
    </w:p>
    <w:p w14:paraId="4A262DE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96150  -8.81726  -0.20532</w:t>
      </w:r>
    </w:p>
    <w:p w14:paraId="35BBF68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85690  -3.39041   1.55893</w:t>
      </w:r>
    </w:p>
    <w:p w14:paraId="06ED32F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28159  -3.66720   0.52161</w:t>
      </w:r>
    </w:p>
    <w:p w14:paraId="54C9281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26974  -2.23809  -1.26433</w:t>
      </w:r>
    </w:p>
    <w:p w14:paraId="4413C59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33759  -1.32357   0.26376</w:t>
      </w:r>
    </w:p>
    <w:p w14:paraId="458FCD0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B    -2.91499   4.20370   1.10188</w:t>
      </w:r>
    </w:p>
    <w:p w14:paraId="38BA697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56647   3.34498   2.01131</w:t>
      </w:r>
    </w:p>
    <w:p w14:paraId="626C590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87528   4.76752   0.75281</w:t>
      </w:r>
    </w:p>
    <w:p w14:paraId="71A09C9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42567   3.50750   0.22242</w:t>
      </w:r>
    </w:p>
    <w:p w14:paraId="39A3288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71931   4.93711   1.68106</w:t>
      </w:r>
    </w:p>
    <w:p w14:paraId="43009361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18839EC7" w14:textId="3B944AA6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6c radical anion </w:t>
      </w:r>
    </w:p>
    <w:p w14:paraId="0C6F024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19B60F7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45512   2.39955   0.82189</w:t>
      </w:r>
    </w:p>
    <w:p w14:paraId="787B32B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98228   1.27060   0.84648</w:t>
      </w:r>
    </w:p>
    <w:p w14:paraId="2956BB4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86121   0.08914   0.59754</w:t>
      </w:r>
    </w:p>
    <w:p w14:paraId="7F5B703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18304   0.37360   0.20767</w:t>
      </w:r>
    </w:p>
    <w:p w14:paraId="71ED4E5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08233  -0.67230  -0.05336</w:t>
      </w:r>
    </w:p>
    <w:p w14:paraId="37E24CF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47423  -0.41864  -0.49224</w:t>
      </w:r>
    </w:p>
    <w:p w14:paraId="7FAFB44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5.73056   0.89386  -0.64856</w:t>
      </w:r>
    </w:p>
    <w:p w14:paraId="12A5425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03942   1.26940  -1.07636</w:t>
      </w:r>
    </w:p>
    <w:p w14:paraId="68EE14E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89285   2.59497  -1.79435</w:t>
      </w:r>
    </w:p>
    <w:p w14:paraId="10A60A2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97528   1.33170   0.11701</w:t>
      </w:r>
    </w:p>
    <w:p w14:paraId="4CE0B1F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31026  -1.26986  -0.70280</w:t>
      </w:r>
    </w:p>
    <w:p w14:paraId="6318403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67862  -1.99166   0.08746</w:t>
      </w:r>
    </w:p>
    <w:p w14:paraId="3464AF5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36356  -2.30567   0.48820</w:t>
      </w:r>
    </w:p>
    <w:p w14:paraId="15A74DE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01746  -3.64128   0.63268</w:t>
      </w:r>
    </w:p>
    <w:p w14:paraId="4E64AB0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2.86155  -4.53437   0.39384</w:t>
      </w:r>
    </w:p>
    <w:p w14:paraId="0702EF8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0.83896  -3.90900   1.01503</w:t>
      </w:r>
    </w:p>
    <w:p w14:paraId="16AC1E2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43173  -1.24008   0.72619</w:t>
      </w:r>
    </w:p>
    <w:p w14:paraId="640CBD2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0.22249  -1.65728   1.15841</w:t>
      </w:r>
    </w:p>
    <w:p w14:paraId="57C0F02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94421  -0.04584   1.21971</w:t>
      </w:r>
    </w:p>
    <w:p w14:paraId="1FCA25D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29828  -0.05922   1.46428</w:t>
      </w:r>
    </w:p>
    <w:p w14:paraId="2919A35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05412   1.16098   1.25173</w:t>
      </w:r>
    </w:p>
    <w:p w14:paraId="579CD17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60220   1.19168  -0.17337</w:t>
      </w:r>
    </w:p>
    <w:p w14:paraId="361DBD2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42172  -0.05205  -0.47960</w:t>
      </w:r>
    </w:p>
    <w:p w14:paraId="2DEDFD4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4.79315  -0.09548  -1.85296</w:t>
      </w:r>
    </w:p>
    <w:p w14:paraId="1E1A2F3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18707   0.02294  -1.95223</w:t>
      </w:r>
    </w:p>
    <w:p w14:paraId="6D91063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67462  -0.45080  -0.59045</w:t>
      </w:r>
    </w:p>
    <w:p w14:paraId="6FA8A4F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8.00332   0.09618  -0.13227</w:t>
      </w:r>
    </w:p>
    <w:p w14:paraId="33CDF6C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64017   0.01651   0.24773</w:t>
      </w:r>
    </w:p>
    <w:p w14:paraId="7F8199D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65560  -1.32311  -0.12848</w:t>
      </w:r>
    </w:p>
    <w:p w14:paraId="29F7D3F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11036  -1.24722   1.29507</w:t>
      </w:r>
    </w:p>
    <w:p w14:paraId="238BF5D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36061   1.09995   1.07404</w:t>
      </w:r>
    </w:p>
    <w:p w14:paraId="4B63E32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47353   1.41796   0.11862</w:t>
      </w:r>
    </w:p>
    <w:p w14:paraId="520ED83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40006   0.49490  -1.77326</w:t>
      </w:r>
    </w:p>
    <w:p w14:paraId="1E88950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86770   2.93227  -2.17810</w:t>
      </w:r>
    </w:p>
    <w:p w14:paraId="78CA4DD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50001   3.36483  -1.11239</w:t>
      </w:r>
    </w:p>
    <w:p w14:paraId="041812B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19696   2.50196  -2.64067</w:t>
      </w:r>
    </w:p>
    <w:p w14:paraId="2A92843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61417   2.06998   0.84991</w:t>
      </w:r>
    </w:p>
    <w:p w14:paraId="51E62ED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98680   1.62505  -0.20479</w:t>
      </w:r>
    </w:p>
    <w:p w14:paraId="06A0665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04063   0.34935   0.60500</w:t>
      </w:r>
    </w:p>
    <w:p w14:paraId="52830F3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36368  -2.81616  -0.10479</w:t>
      </w:r>
    </w:p>
    <w:p w14:paraId="08EAA0B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88190   1.18611   1.97927</w:t>
      </w:r>
    </w:p>
    <w:p w14:paraId="2C257FF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38895   2.01317   1.43137</w:t>
      </w:r>
    </w:p>
    <w:p w14:paraId="35AB635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23279   2.07882  -0.33859</w:t>
      </w:r>
    </w:p>
    <w:p w14:paraId="0B0E484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75961   1.23401  -0.88036</w:t>
      </w:r>
    </w:p>
    <w:p w14:paraId="3DF6F56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54631  -0.59584  -2.78884</w:t>
      </w:r>
    </w:p>
    <w:p w14:paraId="463139B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49123   1.07410  -2.12833</w:t>
      </w:r>
    </w:p>
    <w:p w14:paraId="697F543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69935  -1.56007  -0.57662</w:t>
      </w:r>
    </w:p>
    <w:p w14:paraId="54CF2AD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81050  -0.24465  -0.79876</w:t>
      </w:r>
    </w:p>
    <w:p w14:paraId="2AAC021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23174  -0.24702   0.88683</w:t>
      </w:r>
    </w:p>
    <w:p w14:paraId="23D8900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98602   1.19651  -0.13057</w:t>
      </w:r>
    </w:p>
    <w:p w14:paraId="461A69C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32048  -2.19252  -0.25011</w:t>
      </w:r>
    </w:p>
    <w:p w14:paraId="7E59068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82255  -1.44097  -0.83855</w:t>
      </w:r>
    </w:p>
    <w:p w14:paraId="385D5AD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94575  -1.19052   2.01239</w:t>
      </w:r>
    </w:p>
    <w:p w14:paraId="7071C6A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53686  -2.14868   1.54414</w:t>
      </w:r>
    </w:p>
    <w:p w14:paraId="370311B8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224E3721" w14:textId="0822B840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6d </w:t>
      </w:r>
    </w:p>
    <w:p w14:paraId="2DA5A47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46A2200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44905   3.08572  -1.04122</w:t>
      </w:r>
    </w:p>
    <w:p w14:paraId="54B4518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09546   2.03330  -0.51429</w:t>
      </w:r>
    </w:p>
    <w:p w14:paraId="24A7F0A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11382   0.95652  -0.29718</w:t>
      </w:r>
    </w:p>
    <w:p w14:paraId="59C8C76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44625   1.30110  -0.52256</w:t>
      </w:r>
    </w:p>
    <w:p w14:paraId="0696C13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47990   0.38300  -0.36183</w:t>
      </w:r>
    </w:p>
    <w:p w14:paraId="607F2C0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88333   0.82194  -0.59756</w:t>
      </w:r>
    </w:p>
    <w:p w14:paraId="09C9DD1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75864  -0.14798  -0.37994</w:t>
      </w:r>
    </w:p>
    <w:p w14:paraId="2033AA8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8.14705   0.14627  -0.57476</w:t>
      </w:r>
    </w:p>
    <w:p w14:paraId="7922ABF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8.91741  -1.12592  -0.33075</w:t>
      </w:r>
    </w:p>
    <w:p w14:paraId="422C7DF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8.64113  -2.12915  -1.27952</w:t>
      </w:r>
    </w:p>
    <w:p w14:paraId="3FE97F8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18581   1.94227  -0.94270</w:t>
      </w:r>
    </w:p>
    <w:p w14:paraId="7BCDBE6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17031  -0.91682   0.02405</w:t>
      </w:r>
    </w:p>
    <w:p w14:paraId="1F0F1C6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84686  -1.27676   0.24145</w:t>
      </w:r>
    </w:p>
    <w:p w14:paraId="21C1C6A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61310  -2.65911   0.62721</w:t>
      </w:r>
    </w:p>
    <w:p w14:paraId="21EDEA3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56515  -3.34591   0.93140</w:t>
      </w:r>
    </w:p>
    <w:p w14:paraId="3F3E8CF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46282  -3.05959   0.61988</w:t>
      </w:r>
    </w:p>
    <w:p w14:paraId="5DB2521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78186  -0.35378   0.09802</w:t>
      </w:r>
    </w:p>
    <w:p w14:paraId="1D043A5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0.13077  -0.83268   0.42417</w:t>
      </w:r>
    </w:p>
    <w:p w14:paraId="463DCF8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69351   0.75079   0.34750</w:t>
      </w:r>
    </w:p>
    <w:p w14:paraId="4C4E436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1.96143   0.71583   0.77094</w:t>
      </w:r>
    </w:p>
    <w:p w14:paraId="717DBC4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67550  -0.47651   1.20804</w:t>
      </w:r>
    </w:p>
    <w:p w14:paraId="7FAE0B5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74238  -0.85620   0.19005</w:t>
      </w:r>
    </w:p>
    <w:p w14:paraId="52F7324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68773   0.31317  -0.06838</w:t>
      </w:r>
    </w:p>
    <w:p w14:paraId="70507D8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47951   0.57417   1.08159</w:t>
      </w:r>
    </w:p>
    <w:p w14:paraId="5AEC4C3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76465   0.03394   0.84759</w:t>
      </w:r>
    </w:p>
    <w:p w14:paraId="36344E8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92114   0.19826  -0.65338</w:t>
      </w:r>
    </w:p>
    <w:p w14:paraId="0FB4FFD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87555  -0.75334  -1.32756</w:t>
      </w:r>
    </w:p>
    <w:p w14:paraId="2DC68A9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58637  -0.03709  -1.09916</w:t>
      </w:r>
    </w:p>
    <w:p w14:paraId="34BF3C9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90947   1.57550  -0.41642</w:t>
      </w:r>
    </w:p>
    <w:p w14:paraId="2783304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83789   1.87449   0.62378</w:t>
      </w:r>
    </w:p>
    <w:p w14:paraId="6EDF4CE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18324   1.86161  -0.10628</w:t>
      </w:r>
    </w:p>
    <w:p w14:paraId="079666E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66616   2.32355  -0.83290</w:t>
      </w:r>
    </w:p>
    <w:p w14:paraId="2FF77BA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29474   0.51376  -1.60185</w:t>
      </w:r>
    </w:p>
    <w:p w14:paraId="44504CB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45610   0.93136   0.13313</w:t>
      </w:r>
    </w:p>
    <w:p w14:paraId="579B595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72472  -1.48384   0.69700</w:t>
      </w:r>
    </w:p>
    <w:p w14:paraId="7DBFA1D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9.98986  -0.89169  -0.40497</w:t>
      </w:r>
    </w:p>
    <w:p w14:paraId="3BB1A92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72312  -2.40888  -1.17368</w:t>
      </w:r>
    </w:p>
    <w:p w14:paraId="29B2049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94975  -1.66581   0.15718</w:t>
      </w:r>
    </w:p>
    <w:p w14:paraId="2D6812F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14164  -0.24394   2.17868</w:t>
      </w:r>
    </w:p>
    <w:p w14:paraId="0CAD5BD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98329  -1.30872   1.38150</w:t>
      </w:r>
    </w:p>
    <w:p w14:paraId="71A8F81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32422  -1.71318   0.56032</w:t>
      </w:r>
    </w:p>
    <w:p w14:paraId="7A431C1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27037  -1.14833  -0.76095</w:t>
      </w:r>
    </w:p>
    <w:p w14:paraId="7B98A68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50143   0.59955   1.43391</w:t>
      </w:r>
    </w:p>
    <w:p w14:paraId="2A3A11C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80838  -1.03369   1.13398</w:t>
      </w:r>
    </w:p>
    <w:p w14:paraId="10C85C0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20032   1.24442  -0.88203</w:t>
      </w:r>
    </w:p>
    <w:p w14:paraId="717E56F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60472  -1.79752  -1.10910</w:t>
      </w:r>
    </w:p>
    <w:p w14:paraId="16DC5D2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86728  -0.60615  -2.41734</w:t>
      </w:r>
    </w:p>
    <w:p w14:paraId="1EEED6B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90007  -0.57288  -0.96856</w:t>
      </w:r>
    </w:p>
    <w:p w14:paraId="4BB02F1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60909   2.42097  -0.49145</w:t>
      </w:r>
    </w:p>
    <w:p w14:paraId="410BE59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43656   1.42975  -1.39993</w:t>
      </w:r>
    </w:p>
    <w:p w14:paraId="0074AAD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23372   2.74027   0.33926</w:t>
      </w:r>
    </w:p>
    <w:p w14:paraId="16CA44F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29348   2.07355   1.60663</w:t>
      </w:r>
    </w:p>
    <w:p w14:paraId="1A443DBC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1EA5C7EE" w14:textId="0BCB889A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6d HMC </w:t>
      </w:r>
    </w:p>
    <w:p w14:paraId="58F3C3F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1AB2822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71196  -0.18552  -2.70806</w:t>
      </w:r>
    </w:p>
    <w:p w14:paraId="4D38B3D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24131   0.03215  -1.57999</w:t>
      </w:r>
    </w:p>
    <w:p w14:paraId="1358217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10305  -0.13209  -0.40550</w:t>
      </w:r>
    </w:p>
    <w:p w14:paraId="37097ED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53830  -0.44322  -0.74487</w:t>
      </w:r>
    </w:p>
    <w:p w14:paraId="0253F46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44469  -0.49263   0.44563</w:t>
      </w:r>
    </w:p>
    <w:p w14:paraId="69D47F7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88534  -0.64271   0.26636</w:t>
      </w:r>
    </w:p>
    <w:p w14:paraId="1829F25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23076  -0.72420  -1.01944</w:t>
      </w:r>
    </w:p>
    <w:p w14:paraId="1C42A76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59430  -0.99553  -1.37307</w:t>
      </w:r>
    </w:p>
    <w:p w14:paraId="441C21C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8.55052   0.15561  -1.13083</w:t>
      </w:r>
    </w:p>
    <w:p w14:paraId="0648E4E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9.05351   0.23298   0.18077</w:t>
      </w:r>
    </w:p>
    <w:p w14:paraId="358327D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71458  -0.68834   1.17179</w:t>
      </w:r>
    </w:p>
    <w:p w14:paraId="039B875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95994  -0.40395   1.71028</w:t>
      </w:r>
    </w:p>
    <w:p w14:paraId="00A31B1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57653  -0.22943   1.99327</w:t>
      </w:r>
    </w:p>
    <w:p w14:paraId="0C5269E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18606  -0.23853   3.30877</w:t>
      </w:r>
    </w:p>
    <w:p w14:paraId="50B610D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0.97269  -0.10818   3.59202</w:t>
      </w:r>
    </w:p>
    <w:p w14:paraId="73B0335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02818  -0.38231   4.21861</w:t>
      </w:r>
    </w:p>
    <w:p w14:paraId="49ADD00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65277  -0.04089   0.88697</w:t>
      </w:r>
    </w:p>
    <w:p w14:paraId="2C1213C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0.02260   0.35220   1.27033</w:t>
      </w:r>
    </w:p>
    <w:p w14:paraId="4C8D897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67547   0.65901  -0.35020</w:t>
      </w:r>
    </w:p>
    <w:p w14:paraId="6CDF81B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1.93922   1.13248  -0.35272</w:t>
      </w:r>
    </w:p>
    <w:p w14:paraId="557FD0A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71841   1.19289  -1.58166</w:t>
      </w:r>
    </w:p>
    <w:p w14:paraId="2375411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78281   0.10086  -1.56955</w:t>
      </w:r>
    </w:p>
    <w:p w14:paraId="644F94D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66062   0.18628  -0.32787</w:t>
      </w:r>
    </w:p>
    <w:p w14:paraId="5C0E6C8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47387   1.34537  -0.42800</w:t>
      </w:r>
    </w:p>
    <w:p w14:paraId="306732A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76621   0.99388   0.02156</w:t>
      </w:r>
    </w:p>
    <w:p w14:paraId="020E9A1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88611  -0.45231  -0.42598</w:t>
      </w:r>
    </w:p>
    <w:p w14:paraId="053B30E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84508  -1.30959   0.35961</w:t>
      </w:r>
    </w:p>
    <w:p w14:paraId="4ACF52F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54756  -0.91356  -0.25212</w:t>
      </w:r>
    </w:p>
    <w:p w14:paraId="0EAE26F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81269   0.23503   0.94029</w:t>
      </w:r>
    </w:p>
    <w:p w14:paraId="4A1A5F9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75441   1.32528   0.83528</w:t>
      </w:r>
    </w:p>
    <w:p w14:paraId="70D33AF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05814   0.44037  -1.47437</w:t>
      </w:r>
    </w:p>
    <w:p w14:paraId="728903C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89666   0.30274  -1.47491</w:t>
      </w:r>
    </w:p>
    <w:p w14:paraId="0D627CB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58111  -1.39644  -1.30500</w:t>
      </w:r>
    </w:p>
    <w:p w14:paraId="1656BAA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54768  -1.20839  -2.44869</w:t>
      </w:r>
    </w:p>
    <w:p w14:paraId="1843EB3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93278  -1.90300  -0.84671</w:t>
      </w:r>
    </w:p>
    <w:p w14:paraId="00A3868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05107   1.09750  -1.43164</w:t>
      </w:r>
    </w:p>
    <w:p w14:paraId="1C6DCCC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9.40953   0.01692  -1.80736</w:t>
      </w:r>
    </w:p>
    <w:p w14:paraId="3B56BEC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32165  -0.02816   0.77271</w:t>
      </w:r>
    </w:p>
    <w:p w14:paraId="09E273C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64375  -0.46488   2.55694</w:t>
      </w:r>
    </w:p>
    <w:p w14:paraId="4F80B5B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18737   2.18831  -1.63783</w:t>
      </w:r>
    </w:p>
    <w:p w14:paraId="17C91E0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04397   1.08077  -2.43550</w:t>
      </w:r>
    </w:p>
    <w:p w14:paraId="1992C55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42010   0.17618  -2.46327</w:t>
      </w:r>
    </w:p>
    <w:p w14:paraId="2EAA8F8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29492  -0.88629  -1.57730</w:t>
      </w:r>
    </w:p>
    <w:p w14:paraId="6050E27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84375   1.07387   1.12230</w:t>
      </w:r>
    </w:p>
    <w:p w14:paraId="1A0DDB4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50053   1.66464  -0.44444</w:t>
      </w:r>
    </w:p>
    <w:p w14:paraId="20A32FE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14188  -0.48309  -1.50229</w:t>
      </w:r>
    </w:p>
    <w:p w14:paraId="2F709DD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81285  -2.35150   0.00927</w:t>
      </w:r>
    </w:p>
    <w:p w14:paraId="0E63DF1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87316  -0.93924   0.22886</w:t>
      </w:r>
    </w:p>
    <w:p w14:paraId="2871CEE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59698  -1.28917   1.43177</w:t>
      </w:r>
    </w:p>
    <w:p w14:paraId="311BE03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46706   0.42199   1.80489</w:t>
      </w:r>
    </w:p>
    <w:p w14:paraId="1576805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33228  -0.74566   1.08259</w:t>
      </w:r>
    </w:p>
    <w:p w14:paraId="7E257C7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13126   1.36064   1.73689</w:t>
      </w:r>
    </w:p>
    <w:p w14:paraId="7F23CCC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23933   2.31105   0.74790</w:t>
      </w:r>
    </w:p>
    <w:p w14:paraId="107D85CA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68EE7212" w14:textId="47011B34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6d TS </w:t>
      </w:r>
    </w:p>
    <w:p w14:paraId="1E9B11E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3E09A97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3.70955   0.26111  -0.73678</w:t>
      </w:r>
    </w:p>
    <w:p w14:paraId="13B669E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93843   0.34325  -1.69682</w:t>
      </w:r>
    </w:p>
    <w:p w14:paraId="5809CDE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15560   1.40497  -2.70575</w:t>
      </w:r>
    </w:p>
    <w:p w14:paraId="0B2D3B5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23382   2.30156  -2.43802</w:t>
      </w:r>
    </w:p>
    <w:p w14:paraId="6149337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66127   3.19755  -3.45697</w:t>
      </w:r>
    </w:p>
    <w:p w14:paraId="5048606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5.90474   3.95982  -3.24441</w:t>
      </w:r>
    </w:p>
    <w:p w14:paraId="03A7392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6.20634   4.75862  -4.26564</w:t>
      </w:r>
    </w:p>
    <w:p w14:paraId="4147FF3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37308   5.57536  -4.15669</w:t>
      </w:r>
    </w:p>
    <w:p w14:paraId="02175C8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43811   6.42297  -5.40208</w:t>
      </w:r>
    </w:p>
    <w:p w14:paraId="554504E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6.34953   7.30949  -5.51772</w:t>
      </w:r>
    </w:p>
    <w:p w14:paraId="53D8E5C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6.58513   3.87572  -2.24130</w:t>
      </w:r>
    </w:p>
    <w:p w14:paraId="42F51E4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87180   3.37494  -4.57038</w:t>
      </w:r>
    </w:p>
    <w:p w14:paraId="509748B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69950   2.62977  -4.74784</w:t>
      </w:r>
    </w:p>
    <w:p w14:paraId="56CE1DF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1.93352   2.90887  -5.91432</w:t>
      </w:r>
    </w:p>
    <w:p w14:paraId="3C5FE25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0.90998   2.25818  -6.10966</w:t>
      </w:r>
    </w:p>
    <w:p w14:paraId="457A44F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2.30824   3.78417  -6.68235</w:t>
      </w:r>
    </w:p>
    <w:p w14:paraId="7EB4CE7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34544   1.59886  -3.82377</w:t>
      </w:r>
    </w:p>
    <w:p w14:paraId="7962569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0.94428   0.59388  -4.13584</w:t>
      </w:r>
    </w:p>
    <w:p w14:paraId="4C9FEBB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01201  -0.52870  -2.75324</w:t>
      </w:r>
    </w:p>
    <w:p w14:paraId="2E21B83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01629  -1.42814  -2.74594</w:t>
      </w:r>
    </w:p>
    <w:p w14:paraId="5EA625A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01842  -1.55210  -3.76219</w:t>
      </w:r>
    </w:p>
    <w:p w14:paraId="26FF263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86202  -2.85977  -4.52570</w:t>
      </w:r>
    </w:p>
    <w:p w14:paraId="256944A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85428  -4.04882  -3.56977</w:t>
      </w:r>
    </w:p>
    <w:p w14:paraId="527B712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2.13135  -4.21803  -2.97598</w:t>
      </w:r>
    </w:p>
    <w:p w14:paraId="64B04DF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79481  -5.24091  -3.68977</w:t>
      </w:r>
    </w:p>
    <w:p w14:paraId="5AAAE48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65266  -6.16524  -4.07383</w:t>
      </w:r>
    </w:p>
    <w:p w14:paraId="690ED26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87680  -7.01343  -5.29937</w:t>
      </w:r>
    </w:p>
    <w:p w14:paraId="78ABC4A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0.59527  -5.23299  -4.29793</w:t>
      </w:r>
    </w:p>
    <w:p w14:paraId="70A48D8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17064  -3.84555  -2.46278</w:t>
      </w:r>
    </w:p>
    <w:p w14:paraId="73D5E02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02209  -2.50568  -1.76427</w:t>
      </w:r>
    </w:p>
    <w:p w14:paraId="6F06662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1.90820  -0.53727  -1.80862</w:t>
      </w:r>
    </w:p>
    <w:p w14:paraId="638ADD5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95332   1.98495  -1.68359</w:t>
      </w:r>
    </w:p>
    <w:p w14:paraId="6159F20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26768   4.93819  -4.07179</w:t>
      </w:r>
    </w:p>
    <w:p w14:paraId="52A5C7F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29483   6.19881  -3.25237</w:t>
      </w:r>
    </w:p>
    <w:p w14:paraId="3CF4F9A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35365   7.03135  -5.35760</w:t>
      </w:r>
    </w:p>
    <w:p w14:paraId="1D1ACBA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51417   5.76901  -6.29016</w:t>
      </w:r>
    </w:p>
    <w:p w14:paraId="280441F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54080   6.78836  -5.60139</w:t>
      </w:r>
    </w:p>
    <w:p w14:paraId="4662F78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15043   4.09063  -5.34240</w:t>
      </w:r>
    </w:p>
    <w:p w14:paraId="5DBE86E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99320  -1.52644  -3.24859</w:t>
      </w:r>
    </w:p>
    <w:p w14:paraId="714A20B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00301  -0.69814  -4.44916</w:t>
      </w:r>
    </w:p>
    <w:p w14:paraId="43D6BDD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68870  -2.97552  -5.24247</w:t>
      </w:r>
    </w:p>
    <w:p w14:paraId="203CB59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08174  -2.85505  -5.09296</w:t>
      </w:r>
    </w:p>
    <w:p w14:paraId="540F6AA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54129  -5.70741  -3.03297</w:t>
      </w:r>
    </w:p>
    <w:p w14:paraId="6E7C3C3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29803  -4.83924  -4.58948</w:t>
      </w:r>
    </w:p>
    <w:p w14:paraId="2F202F1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39111  -6.80456  -3.20934</w:t>
      </w:r>
    </w:p>
    <w:p w14:paraId="00BAE53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13337  -6.38540  -6.16603</w:t>
      </w:r>
    </w:p>
    <w:p w14:paraId="1CF8256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97617  -7.59684  -5.53969</w:t>
      </w:r>
    </w:p>
    <w:p w14:paraId="76BECF2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70136  -7.72000  -5.12021</w:t>
      </w:r>
    </w:p>
    <w:p w14:paraId="111D28F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08302  -4.66772  -1.73713</w:t>
      </w:r>
    </w:p>
    <w:p w14:paraId="26B9C3F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17524  -3.88608  -2.91138</w:t>
      </w:r>
    </w:p>
    <w:p w14:paraId="3FA040C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00115  -2.46919  -1.25987</w:t>
      </w:r>
    </w:p>
    <w:p w14:paraId="01E144B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75796  -2.33045  -1.01803</w:t>
      </w:r>
    </w:p>
    <w:p w14:paraId="3A1706F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B    -2.92308   4.14473  -0.67127</w:t>
      </w:r>
    </w:p>
    <w:p w14:paraId="2071FDD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65381   3.26284  -1.28043</w:t>
      </w:r>
    </w:p>
    <w:p w14:paraId="50239A4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76674   5.02487  -1.52124</w:t>
      </w:r>
    </w:p>
    <w:p w14:paraId="00E2CE6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88820   3.53607  -0.38877</w:t>
      </w:r>
    </w:p>
    <w:p w14:paraId="1815A7E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57288   4.50951   0.31133</w:t>
      </w:r>
    </w:p>
    <w:p w14:paraId="36942959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0BD9CA64" w14:textId="3A825F70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>Compound 6d radical anion</w:t>
      </w:r>
    </w:p>
    <w:p w14:paraId="3D3616D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5F1674D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45580  -3.02067   0.41672</w:t>
      </w:r>
    </w:p>
    <w:p w14:paraId="7B8D544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04787  -2.00399  -0.12658</w:t>
      </w:r>
    </w:p>
    <w:p w14:paraId="77E7823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96525  -0.83871  -0.31118</w:t>
      </w:r>
    </w:p>
    <w:p w14:paraId="077B17A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22653  -0.94302   0.29998</w:t>
      </w:r>
    </w:p>
    <w:p w14:paraId="18481B6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14993   0.11019   0.19487</w:t>
      </w:r>
    </w:p>
    <w:p w14:paraId="214FB97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45303  -0.01961   0.86944</w:t>
      </w:r>
    </w:p>
    <w:p w14:paraId="0A8B314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24510   1.04825   0.70920</w:t>
      </w:r>
    </w:p>
    <w:p w14:paraId="18ED130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47174   1.11107   1.42905</w:t>
      </w:r>
    </w:p>
    <w:p w14:paraId="59FEF46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8.54851   0.14579   0.95657</w:t>
      </w:r>
    </w:p>
    <w:p w14:paraId="24F270C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8.51255  -1.11415   1.55493</w:t>
      </w:r>
    </w:p>
    <w:p w14:paraId="03DE457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5.80258  -0.99221   1.51609</w:t>
      </w:r>
    </w:p>
    <w:p w14:paraId="011B834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83303   1.24800  -0.53388</w:t>
      </w:r>
    </w:p>
    <w:p w14:paraId="17890D1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58729   1.36481  -1.18028</w:t>
      </w:r>
    </w:p>
    <w:p w14:paraId="7FC82FA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33882   2.51212  -1.92060</w:t>
      </w:r>
    </w:p>
    <w:p w14:paraId="3DDA030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20772   3.41170  -1.98635</w:t>
      </w:r>
    </w:p>
    <w:p w14:paraId="6FB24F6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22673   2.60147  -2.51792</w:t>
      </w:r>
    </w:p>
    <w:p w14:paraId="269CD69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62457   0.30771  -1.04494</w:t>
      </w:r>
    </w:p>
    <w:p w14:paraId="69E062B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0.04800   0.51097  -1.79822</w:t>
      </w:r>
    </w:p>
    <w:p w14:paraId="603747B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76124  -0.95091  -1.22283</w:t>
      </w:r>
    </w:p>
    <w:p w14:paraId="43C622E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08556  -1.02312  -1.58433</w:t>
      </w:r>
    </w:p>
    <w:p w14:paraId="2335A3F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92496  -2.01434  -0.93617</w:t>
      </w:r>
    </w:p>
    <w:p w14:paraId="5BE0802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56678  -1.40766   0.30897</w:t>
      </w:r>
    </w:p>
    <w:p w14:paraId="4EA1BD0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33471  -0.13638  -0.02796</w:t>
      </w:r>
    </w:p>
    <w:p w14:paraId="2DDC788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50170  -0.49600  -0.76959</w:t>
      </w:r>
    </w:p>
    <w:p w14:paraId="7E07959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59534   0.17948  -0.20961</w:t>
      </w:r>
    </w:p>
    <w:p w14:paraId="0403EDC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19511   0.31397   1.25201</w:t>
      </w:r>
    </w:p>
    <w:p w14:paraId="25C585E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82251   1.45540   2.01336</w:t>
      </w:r>
    </w:p>
    <w:p w14:paraId="25AE682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4.80167   0.51267   1.13997</w:t>
      </w:r>
    </w:p>
    <w:p w14:paraId="2EDF52D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48076   0.83692  -0.82971</w:t>
      </w:r>
    </w:p>
    <w:p w14:paraId="487A3A2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83940   0.13436  -2.02325</w:t>
      </w:r>
    </w:p>
    <w:p w14:paraId="1414E20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26033  -1.92438  -0.53384</w:t>
      </w:r>
    </w:p>
    <w:p w14:paraId="002FD87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46179  -1.84930   0.85565</w:t>
      </w:r>
    </w:p>
    <w:p w14:paraId="468F663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27943   0.95809   2.50499</w:t>
      </w:r>
    </w:p>
    <w:p w14:paraId="0650BC1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80948   2.14534   1.27445</w:t>
      </w:r>
    </w:p>
    <w:p w14:paraId="624CDFD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9.52762   0.59368   1.20047</w:t>
      </w:r>
    </w:p>
    <w:p w14:paraId="3A338C3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49286   0.08633  -0.15058</w:t>
      </w:r>
    </w:p>
    <w:p w14:paraId="6696659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57127  -1.36245   1.62189</w:t>
      </w:r>
    </w:p>
    <w:p w14:paraId="32C4C66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52771   2.07842  -0.64086</w:t>
      </w:r>
    </w:p>
    <w:p w14:paraId="41FCF24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30130  -2.87601  -0.67344</w:t>
      </w:r>
    </w:p>
    <w:p w14:paraId="1FE76DD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70163  -2.32948  -1.65163</w:t>
      </w:r>
    </w:p>
    <w:p w14:paraId="0C6E18C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77578  -1.15416   1.03138</w:t>
      </w:r>
    </w:p>
    <w:p w14:paraId="76B9D9F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25313  -2.12171   0.78973</w:t>
      </w:r>
    </w:p>
    <w:p w14:paraId="52ECD29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73611   1.17959  -0.66708</w:t>
      </w:r>
    </w:p>
    <w:p w14:paraId="6257EBA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50596  -0.41689  -0.36944</w:t>
      </w:r>
    </w:p>
    <w:p w14:paraId="61F86F1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39723  -0.64385   1.77413</w:t>
      </w:r>
    </w:p>
    <w:p w14:paraId="12CA7DC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62365   2.41199   1.50715</w:t>
      </w:r>
    </w:p>
    <w:p w14:paraId="7D480C8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91155   1.31440   2.09339</w:t>
      </w:r>
    </w:p>
    <w:p w14:paraId="5014F9E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40849   1.51331   3.03006</w:t>
      </w:r>
    </w:p>
    <w:p w14:paraId="4FC3AD3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11171   1.67765  -1.15745</w:t>
      </w:r>
    </w:p>
    <w:p w14:paraId="20D90DD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69573   1.24418  -0.17374</w:t>
      </w:r>
    </w:p>
    <w:p w14:paraId="41F3E7E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62299  -0.21631  -2.71470</w:t>
      </w:r>
    </w:p>
    <w:p w14:paraId="4514BF7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20006   0.82383  -2.58839</w:t>
      </w:r>
    </w:p>
    <w:p w14:paraId="2A9AC74C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0C754A13" w14:textId="6D03171E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6e </w:t>
      </w:r>
    </w:p>
    <w:p w14:paraId="0AA76C4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53F1D48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1.60040  -3.02118   0.57564</w:t>
      </w:r>
    </w:p>
    <w:p w14:paraId="7F733F1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24295  -1.85211   0.45058</w:t>
      </w:r>
    </w:p>
    <w:p w14:paraId="034865D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25407  -0.82953   0.03350</w:t>
      </w:r>
    </w:p>
    <w:p w14:paraId="0B76E49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59067  -1.22564   0.05307</w:t>
      </w:r>
    </w:p>
    <w:p w14:paraId="6B2B0F6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61668  -0.36505  -0.32684</w:t>
      </w:r>
    </w:p>
    <w:p w14:paraId="6DFBB26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02346  -0.84517  -0.26185</w:t>
      </w:r>
    </w:p>
    <w:p w14:paraId="6BF75CF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6.88839   0.07879  -0.66680</w:t>
      </w:r>
    </w:p>
    <w:p w14:paraId="0BB5C02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8.28068  -0.22040  -0.59181</w:t>
      </w:r>
    </w:p>
    <w:p w14:paraId="569964F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8.83141  -0.09050   0.80354</w:t>
      </w:r>
    </w:p>
    <w:p w14:paraId="55C35EE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I    -8.54730   1.88539   1.63618</w:t>
      </w:r>
    </w:p>
    <w:p w14:paraId="431C917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6.33973  -1.94613   0.12727</w:t>
      </w:r>
    </w:p>
    <w:p w14:paraId="3A05825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29542   0.92005  -0.75101</w:t>
      </w:r>
    </w:p>
    <w:p w14:paraId="0066CE2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96735   1.32354  -0.78589</w:t>
      </w:r>
    </w:p>
    <w:p w14:paraId="02FE7F2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71837   2.67678  -1.25663</w:t>
      </w:r>
    </w:p>
    <w:p w14:paraId="78602F9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3.66058   3.42857  -1.38746</w:t>
      </w:r>
    </w:p>
    <w:p w14:paraId="1D0DAB5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1.56534   2.98474  -1.50048</w:t>
      </w:r>
    </w:p>
    <w:p w14:paraId="30726B1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91055   0.47197  -0.38046</w:t>
      </w:r>
    </w:p>
    <w:p w14:paraId="3083265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0.25514   1.03675  -0.37619</w:t>
      </w:r>
    </w:p>
    <w:p w14:paraId="3262173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55189  -0.31560   0.46634</w:t>
      </w:r>
    </w:p>
    <w:p w14:paraId="78227E3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1.81702  -0.05248   0.81023</w:t>
      </w:r>
    </w:p>
    <w:p w14:paraId="5E51C66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53937   1.17361   0.49968</w:t>
      </w:r>
    </w:p>
    <w:p w14:paraId="0235019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58924   0.90269  -0.56979</w:t>
      </w:r>
    </w:p>
    <w:p w14:paraId="468B8D3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53416  -0.21159  -0.14128</w:t>
      </w:r>
    </w:p>
    <w:p w14:paraId="72B67FF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5.34912   0.26942   0.90887</w:t>
      </w:r>
    </w:p>
    <w:p w14:paraId="5E58A5B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62754  -0.31131   0.73552</w:t>
      </w:r>
    </w:p>
    <w:p w14:paraId="09DA15C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76662  -0.35191  -0.78194</w:t>
      </w:r>
    </w:p>
    <w:p w14:paraId="0E81506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34030   0.91331  -1.38678</w:t>
      </w:r>
    </w:p>
    <w:p w14:paraId="11F6373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5.41425  -0.55847  -1.19360</w:t>
      </w:r>
    </w:p>
    <w:p w14:paraId="2DB2055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75243  -1.44847   0.29939</w:t>
      </w:r>
    </w:p>
    <w:p w14:paraId="2184915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68957  -1.09944   1.33291</w:t>
      </w:r>
    </w:p>
    <w:p w14:paraId="75C84DD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0.03491  -1.48828   0.70809</w:t>
      </w:r>
    </w:p>
    <w:p w14:paraId="205ECA0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82083  -2.24221   0.37517</w:t>
      </w:r>
    </w:p>
    <w:p w14:paraId="6F7A67A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76396   0.47775  -1.28637</w:t>
      </w:r>
    </w:p>
    <w:p w14:paraId="45E7797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45473  -1.25141  -0.93995</w:t>
      </w:r>
    </w:p>
    <w:p w14:paraId="5C2A9C9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35633  -0.77857   1.51262</w:t>
      </w:r>
    </w:p>
    <w:p w14:paraId="69C75EE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9.91570  -0.25764   0.79604</w:t>
      </w:r>
    </w:p>
    <w:p w14:paraId="2091517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06899   1.62084  -1.06197</w:t>
      </w:r>
    </w:p>
    <w:p w14:paraId="01EDF70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01650   1.52041   1.42976</w:t>
      </w:r>
    </w:p>
    <w:p w14:paraId="212A8A0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85176   1.96726   0.18427</w:t>
      </w:r>
    </w:p>
    <w:p w14:paraId="77FD269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17341   1.81314  -0.76635</w:t>
      </w:r>
    </w:p>
    <w:p w14:paraId="45BFA5E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09561   0.59913  -1.50572</w:t>
      </w:r>
    </w:p>
    <w:p w14:paraId="644DAB8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66511  -1.32500   1.17247</w:t>
      </w:r>
    </w:p>
    <w:p w14:paraId="12BAFF0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37379   0.32373   1.23120</w:t>
      </w:r>
    </w:p>
    <w:p w14:paraId="2AD5F82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34908  -1.22863  -1.10607</w:t>
      </w:r>
    </w:p>
    <w:p w14:paraId="6D9E80E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80601   1.80345  -1.02123</w:t>
      </w:r>
    </w:p>
    <w:p w14:paraId="74C424B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26125   0.88411  -2.48359</w:t>
      </w:r>
    </w:p>
    <w:p w14:paraId="23C151A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40437   1.01128  -1.12188</w:t>
      </w:r>
    </w:p>
    <w:p w14:paraId="4A655C8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44895  -2.18994   0.71879</w:t>
      </w:r>
    </w:p>
    <w:p w14:paraId="2D9BE5D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27859  -1.89807  -0.58709</w:t>
      </w:r>
    </w:p>
    <w:p w14:paraId="50CC219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08157  -1.97050   1.59243</w:t>
      </w:r>
    </w:p>
    <w:p w14:paraId="4230C30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15661  -0.71155   2.25179</w:t>
      </w:r>
    </w:p>
    <w:p w14:paraId="38CB2ABB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30149E25" w14:textId="0EDC6995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6e HMC </w:t>
      </w:r>
    </w:p>
    <w:p w14:paraId="2203BE2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04A3517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1.40584  -2.83674   1.75513</w:t>
      </w:r>
    </w:p>
    <w:p w14:paraId="0878ED8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07008  -1.70394   1.37355</w:t>
      </w:r>
    </w:p>
    <w:p w14:paraId="223DA08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10574  -0.76423   0.93696</w:t>
      </w:r>
    </w:p>
    <w:p w14:paraId="314402E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49510  -1.34728   0.94454</w:t>
      </w:r>
    </w:p>
    <w:p w14:paraId="19304A0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54156  -0.43128   0.39460</w:t>
      </w:r>
    </w:p>
    <w:p w14:paraId="6C95073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5.89146  -0.97405   0.25580</w:t>
      </w:r>
    </w:p>
    <w:p w14:paraId="2C43DCC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6.78320  -0.10651  -0.24683</w:t>
      </w:r>
    </w:p>
    <w:p w14:paraId="4279462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8.10878  -0.57275  -0.43819</w:t>
      </w:r>
    </w:p>
    <w:p w14:paraId="41856F8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8.91261   0.51056  -1.09495</w:t>
      </w:r>
    </w:p>
    <w:p w14:paraId="3713952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I    -8.19010   1.00124  -3.07667</w:t>
      </w:r>
    </w:p>
    <w:p w14:paraId="054F067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6.20152  -2.11348   0.56344</w:t>
      </w:r>
    </w:p>
    <w:p w14:paraId="43B6D2C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25512   0.84785   0.04779</w:t>
      </w:r>
    </w:p>
    <w:p w14:paraId="57C0D8D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94443   1.39809   0.15847</w:t>
      </w:r>
    </w:p>
    <w:p w14:paraId="1C4B5A9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78126   2.72138  -0.16056</w:t>
      </w:r>
    </w:p>
    <w:p w14:paraId="11DF2C5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3.75593   3.40962  -0.53023</w:t>
      </w:r>
    </w:p>
    <w:p w14:paraId="39B41AF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1.64390   3.24184  -0.07484</w:t>
      </w:r>
    </w:p>
    <w:p w14:paraId="4D7BFD2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85321   0.53579   0.57671</w:t>
      </w:r>
    </w:p>
    <w:p w14:paraId="28AC9A1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0.22402   1.21056   0.58012</w:t>
      </w:r>
    </w:p>
    <w:p w14:paraId="009F352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73067  -0.20978   1.04755</w:t>
      </w:r>
    </w:p>
    <w:p w14:paraId="76C7BF4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06160   0.01223   1.08410</w:t>
      </w:r>
    </w:p>
    <w:p w14:paraId="680144D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99942  -1.07897   1.30678</w:t>
      </w:r>
    </w:p>
    <w:p w14:paraId="13BB70E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72169  -1.41349   0.00652</w:t>
      </w:r>
    </w:p>
    <w:p w14:paraId="18E83F7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40133  -0.18585  -0.58455</w:t>
      </w:r>
    </w:p>
    <w:p w14:paraId="20D78C6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4.94483  -0.47011  -1.86543</w:t>
      </w:r>
    </w:p>
    <w:p w14:paraId="0831180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35503  -0.37212  -1.79232</w:t>
      </w:r>
    </w:p>
    <w:p w14:paraId="5E74175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57456   0.55097  -0.60578</w:t>
      </w:r>
    </w:p>
    <w:p w14:paraId="26AF568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88657   0.39838   0.11845</w:t>
      </w:r>
    </w:p>
    <w:p w14:paraId="2F97DD5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5.49617   0.16408   0.23909</w:t>
      </w:r>
    </w:p>
    <w:p w14:paraId="70138AC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41957   0.97727  -0.70453</w:t>
      </w:r>
    </w:p>
    <w:p w14:paraId="38BFE04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71367   1.22661   0.62211</w:t>
      </w:r>
    </w:p>
    <w:p w14:paraId="340B60C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0.25725  -1.37942   1.36357</w:t>
      </w:r>
    </w:p>
    <w:p w14:paraId="338D78F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48565  -2.29951   0.38537</w:t>
      </w:r>
    </w:p>
    <w:p w14:paraId="55670D3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75490  -1.65508   1.97555</w:t>
      </w:r>
    </w:p>
    <w:p w14:paraId="6D732DF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10304  -1.49945  -1.03267</w:t>
      </w:r>
    </w:p>
    <w:p w14:paraId="76B6D93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56788  -0.80228   0.53969</w:t>
      </w:r>
    </w:p>
    <w:p w14:paraId="5FB7B1E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88185   1.45214  -0.53298</w:t>
      </w:r>
    </w:p>
    <w:p w14:paraId="2531ABB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9.95212   0.18999  -1.23195</w:t>
      </w:r>
    </w:p>
    <w:p w14:paraId="7D94499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03682   1.50239  -0.33483</w:t>
      </w:r>
    </w:p>
    <w:p w14:paraId="3CD7163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72019  -0.75596   2.07514</w:t>
      </w:r>
    </w:p>
    <w:p w14:paraId="227C346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45093  -1.94471   1.68922</w:t>
      </w:r>
    </w:p>
    <w:p w14:paraId="11F2B63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47937  -2.19267   0.17754</w:t>
      </w:r>
    </w:p>
    <w:p w14:paraId="27447C2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99598  -1.79391  -0.72911</w:t>
      </w:r>
    </w:p>
    <w:p w14:paraId="095B8B6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73919   0.03219  -2.73946</w:t>
      </w:r>
    </w:p>
    <w:p w14:paraId="1800DBB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80849  -1.36328  -1.60630</w:t>
      </w:r>
    </w:p>
    <w:p w14:paraId="73F9023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43334   1.60206  -0.92342</w:t>
      </w:r>
    </w:p>
    <w:p w14:paraId="32D808C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92637   1.06033   0.99560</w:t>
      </w:r>
    </w:p>
    <w:p w14:paraId="24D55E5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02763  -0.64089   0.45221</w:t>
      </w:r>
    </w:p>
    <w:p w14:paraId="2890CAE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71774   0.66864  -0.54994</w:t>
      </w:r>
    </w:p>
    <w:p w14:paraId="55C3F81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96288   1.88040  -1.02049</w:t>
      </w:r>
    </w:p>
    <w:p w14:paraId="5A10BEA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67963   0.73583  -1.48371</w:t>
      </w:r>
    </w:p>
    <w:p w14:paraId="4F6FE18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44562   1.52613   1.38930</w:t>
      </w:r>
    </w:p>
    <w:p w14:paraId="122B69A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99620   2.05076   0.53393</w:t>
      </w:r>
    </w:p>
    <w:p w14:paraId="770DAA4E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4EE779AD" w14:textId="65332B36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6e TS </w:t>
      </w:r>
    </w:p>
    <w:p w14:paraId="2133BBE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58BCC03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4.10493   7.34128   2.22351</w:t>
      </w:r>
    </w:p>
    <w:p w14:paraId="5C2717B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92512   7.62808   2.44536</w:t>
      </w:r>
    </w:p>
    <w:p w14:paraId="62C656A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04707   6.61858   3.07831</w:t>
      </w:r>
    </w:p>
    <w:p w14:paraId="6DF6DF7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66176   5.36305   3.37167</w:t>
      </w:r>
    </w:p>
    <w:p w14:paraId="32E8BFA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95519   4.41141   4.15959</w:t>
      </w:r>
    </w:p>
    <w:p w14:paraId="260D9CF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67475   3.20693   4.60534</w:t>
      </w:r>
    </w:p>
    <w:p w14:paraId="734BC97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1.88352   2.33284   5.23449</w:t>
      </w:r>
    </w:p>
    <w:p w14:paraId="3D7D696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43475   1.07393   5.60016</w:t>
      </w:r>
    </w:p>
    <w:p w14:paraId="0F412F5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53654   0.12625   4.43347</w:t>
      </w:r>
    </w:p>
    <w:p w14:paraId="52C1184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I    -0.62600  -0.24119   3.48712</w:t>
      </w:r>
    </w:p>
    <w:p w14:paraId="54CD648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3.85836   3.01560   4.41477</w:t>
      </w:r>
    </w:p>
    <w:p w14:paraId="6696C89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61181   4.59608   4.39234</w:t>
      </w:r>
    </w:p>
    <w:p w14:paraId="419932A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04225   5.75546   3.95513</w:t>
      </w:r>
    </w:p>
    <w:p w14:paraId="2D37F6B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1.43594   5.84518   4.22243</w:t>
      </w:r>
    </w:p>
    <w:p w14:paraId="56FFEAF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2.00144   4.91385   4.77931</w:t>
      </w:r>
    </w:p>
    <w:p w14:paraId="32E52F6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2.03244   6.86253   3.87627</w:t>
      </w:r>
    </w:p>
    <w:p w14:paraId="1D58C5C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68597   6.80532   3.31547</w:t>
      </w:r>
    </w:p>
    <w:p w14:paraId="71A76B8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0.12966   8.29774   2.89440</w:t>
      </w:r>
    </w:p>
    <w:p w14:paraId="3ED61CC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22120   9.24973   2.22875</w:t>
      </w:r>
    </w:p>
    <w:p w14:paraId="3719B67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86046  10.48154   1.83232</w:t>
      </w:r>
    </w:p>
    <w:p w14:paraId="707995F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44820  11.07918   2.05462</w:t>
      </w:r>
    </w:p>
    <w:p w14:paraId="037C3C4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37550  12.07368   3.20644</w:t>
      </w:r>
    </w:p>
    <w:p w14:paraId="5020D47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69635  13.12699   2.96051</w:t>
      </w:r>
    </w:p>
    <w:p w14:paraId="1682E7C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0.25071  13.98994   1.93369</w:t>
      </w:r>
    </w:p>
    <w:p w14:paraId="37030A1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72772  15.28300   2.25083</w:t>
      </w:r>
    </w:p>
    <w:p w14:paraId="0AA63EA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62175  15.30805   3.77180</w:t>
      </w:r>
    </w:p>
    <w:p w14:paraId="26BDD4D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72643  15.76491   4.29073</w:t>
      </w:r>
    </w:p>
    <w:p w14:paraId="5B9B564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0.86784  13.94144   4.10685</w:t>
      </w:r>
    </w:p>
    <w:p w14:paraId="714AE77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03060  12.48016   2.58849</w:t>
      </w:r>
    </w:p>
    <w:p w14:paraId="619FC1F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86498  11.47065   1.45921</w:t>
      </w:r>
    </w:p>
    <w:p w14:paraId="48E0D78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45702   8.85966   2.10654</w:t>
      </w:r>
    </w:p>
    <w:p w14:paraId="74B8413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75137   5.34502   3.38071</w:t>
      </w:r>
    </w:p>
    <w:p w14:paraId="5BAB7EA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77524   0.68180   6.38454</w:t>
      </w:r>
    </w:p>
    <w:p w14:paraId="5D2791A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44410   1.21514   6.01974</w:t>
      </w:r>
    </w:p>
    <w:p w14:paraId="520AC51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18634   0.50837   3.63712</w:t>
      </w:r>
    </w:p>
    <w:p w14:paraId="02373FD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89749  -0.85412   4.76851</w:t>
      </w:r>
    </w:p>
    <w:p w14:paraId="1C99286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03433   3.85242   4.93968</w:t>
      </w:r>
    </w:p>
    <w:p w14:paraId="3AB080B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74195  11.58688   1.12262</w:t>
      </w:r>
    </w:p>
    <w:p w14:paraId="2047CAC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20793  10.31152   2.24456</w:t>
      </w:r>
    </w:p>
    <w:p w14:paraId="7D3AC7E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34425  12.57627   3.34157</w:t>
      </w:r>
    </w:p>
    <w:p w14:paraId="5314993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13114  11.54097   4.13854</w:t>
      </w:r>
    </w:p>
    <w:p w14:paraId="58462C1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77211  15.41438   1.91631</w:t>
      </w:r>
    </w:p>
    <w:p w14:paraId="1716642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09214  16.02600   1.75100</w:t>
      </w:r>
    </w:p>
    <w:p w14:paraId="510CA79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42841  15.91118   4.21764</w:t>
      </w:r>
    </w:p>
    <w:p w14:paraId="6D866F5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54270  15.20911   3.80447</w:t>
      </w:r>
    </w:p>
    <w:p w14:paraId="596A903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79353  15.60550   5.37710</w:t>
      </w:r>
    </w:p>
    <w:p w14:paraId="682B2A3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86629  16.83860   4.09149</w:t>
      </w:r>
    </w:p>
    <w:p w14:paraId="5AFFDF4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74510  13.26311   2.29307</w:t>
      </w:r>
    </w:p>
    <w:p w14:paraId="252518A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43513  11.97705   3.48052</w:t>
      </w:r>
    </w:p>
    <w:p w14:paraId="1B2ECC0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80597  10.95796   1.23995</w:t>
      </w:r>
    </w:p>
    <w:p w14:paraId="6D5605D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51570  11.97026   0.54221</w:t>
      </w:r>
    </w:p>
    <w:p w14:paraId="182A755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B    -2.31942   3.92255   0.98484</w:t>
      </w:r>
    </w:p>
    <w:p w14:paraId="2FE3CCC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81562   4.66322   1.92943</w:t>
      </w:r>
    </w:p>
    <w:p w14:paraId="513440D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08021   4.04624   0.02207</w:t>
      </w:r>
    </w:p>
    <w:p w14:paraId="5CA861A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19674   4.39677   0.80109</w:t>
      </w:r>
    </w:p>
    <w:p w14:paraId="42B8276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30054   2.79191   1.47623</w:t>
      </w:r>
    </w:p>
    <w:p w14:paraId="00510E18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077E1773" w14:textId="624B5D8E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6e radical anion </w:t>
      </w:r>
    </w:p>
    <w:p w14:paraId="0B56422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0734FF4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89966   2.08440  -1.63451</w:t>
      </w:r>
    </w:p>
    <w:p w14:paraId="17312AB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40604   0.99367  -1.37860</w:t>
      </w:r>
    </w:p>
    <w:p w14:paraId="5440A0F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26539  -0.09956  -0.83128</w:t>
      </w:r>
    </w:p>
    <w:p w14:paraId="4E6C38E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62062   0.22366  -0.63968</w:t>
      </w:r>
    </w:p>
    <w:p w14:paraId="28D0354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50993  -0.73904  -0.13343</w:t>
      </w:r>
    </w:p>
    <w:p w14:paraId="569907E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93620  -0.43896   0.09425</w:t>
      </w:r>
    </w:p>
    <w:p w14:paraId="47D1600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24646   0.84740  -0.20241</w:t>
      </w:r>
    </w:p>
    <w:p w14:paraId="465E5D2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58969   1.23979  -0.00360</w:t>
      </w:r>
    </w:p>
    <w:p w14:paraId="2D27EB1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81628   1.55304   1.46106</w:t>
      </w:r>
    </w:p>
    <w:p w14:paraId="6F71E5D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I     9.81280   2.30429   1.78348</w:t>
      </w:r>
    </w:p>
    <w:p w14:paraId="7F8B037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77228  -1.21134   0.50540</w:t>
      </w:r>
    </w:p>
    <w:p w14:paraId="13115D2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05724  -2.01005   0.18761</w:t>
      </w:r>
    </w:p>
    <w:p w14:paraId="1C2E6D9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70342  -2.35854   0.01119</w:t>
      </w:r>
    </w:p>
    <w:p w14:paraId="3C2E1E7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30142  -3.63944   0.36312</w:t>
      </w:r>
    </w:p>
    <w:p w14:paraId="50532C9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13665  -4.45242   0.81652</w:t>
      </w:r>
    </w:p>
    <w:p w14:paraId="21E3997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08170  -3.93923   0.20510</w:t>
      </w:r>
    </w:p>
    <w:p w14:paraId="3384466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79028  -1.37944  -0.51048</w:t>
      </w:r>
    </w:p>
    <w:p w14:paraId="748E7A4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0.10673  -1.84143  -0.73402</w:t>
      </w:r>
    </w:p>
    <w:p w14:paraId="18F6800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54988  -0.33194  -1.37568</w:t>
      </w:r>
    </w:p>
    <w:p w14:paraId="4399DB2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1.88901  -0.39945  -1.67537</w:t>
      </w:r>
    </w:p>
    <w:p w14:paraId="0079BF9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75771  -1.44993  -1.18530</w:t>
      </w:r>
    </w:p>
    <w:p w14:paraId="59B6C0F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41302  -1.02159   0.12506</w:t>
      </w:r>
    </w:p>
    <w:p w14:paraId="5315B2C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15528   0.29839  -0.05105</w:t>
      </w:r>
    </w:p>
    <w:p w14:paraId="0278429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30430   0.06151  -0.86978</w:t>
      </w:r>
    </w:p>
    <w:p w14:paraId="5A9EE9C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43192   0.56429  -0.20493</w:t>
      </w:r>
    </w:p>
    <w:p w14:paraId="1D7B521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02869   0.48245   1.25992</w:t>
      </w:r>
    </w:p>
    <w:p w14:paraId="1F09CC5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71629   1.44287   2.19737</w:t>
      </w:r>
    </w:p>
    <w:p w14:paraId="55F1337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4.65183   0.78355   1.18001</w:t>
      </w:r>
    </w:p>
    <w:p w14:paraId="214F705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26483   1.35650  -0.68463</w:t>
      </w:r>
    </w:p>
    <w:p w14:paraId="7F95578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60674   0.82939  -1.95665</w:t>
      </w:r>
    </w:p>
    <w:p w14:paraId="1F4AB58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0.06713   0.78607  -1.58883</w:t>
      </w:r>
    </w:p>
    <w:p w14:paraId="1023930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94397   1.22936  -0.89835</w:t>
      </w:r>
    </w:p>
    <w:p w14:paraId="3FCB4A5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27359   0.44474  -0.33756</w:t>
      </w:r>
    </w:p>
    <w:p w14:paraId="74F0595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73612   2.13422  -0.62453</w:t>
      </w:r>
    </w:p>
    <w:p w14:paraId="43A0B8C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13758   2.33685   1.81862</w:t>
      </w:r>
    </w:p>
    <w:p w14:paraId="07DE418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72772   0.65459   2.08261</w:t>
      </w:r>
    </w:p>
    <w:p w14:paraId="7485971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73103  -2.76820   0.58451</w:t>
      </w:r>
    </w:p>
    <w:p w14:paraId="4402112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20119  -2.38695  -1.05888</w:t>
      </w:r>
    </w:p>
    <w:p w14:paraId="1E5960E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53160  -1.63662  -1.94791</w:t>
      </w:r>
    </w:p>
    <w:p w14:paraId="65E8812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63678  -0.88683   0.89420</w:t>
      </w:r>
    </w:p>
    <w:p w14:paraId="23AF5DD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11804  -1.78856   0.48058</w:t>
      </w:r>
    </w:p>
    <w:p w14:paraId="19B0663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63670   1.61537  -0.49160</w:t>
      </w:r>
    </w:p>
    <w:p w14:paraId="1F4EF72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30706  -0.05215  -0.46046</w:t>
      </w:r>
    </w:p>
    <w:p w14:paraId="336D11A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16703  -0.55826   1.61875</w:t>
      </w:r>
    </w:p>
    <w:p w14:paraId="7A49FB4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79487   1.22784   2.24716</w:t>
      </w:r>
    </w:p>
    <w:p w14:paraId="03395F3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30144   1.35409   3.21146</w:t>
      </w:r>
    </w:p>
    <w:p w14:paraId="4B073A4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57569   2.47999   1.85741</w:t>
      </w:r>
    </w:p>
    <w:p w14:paraId="6F5328C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48537   1.64270   0.03824</w:t>
      </w:r>
    </w:p>
    <w:p w14:paraId="644F741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87449   2.24896  -0.89508</w:t>
      </w:r>
    </w:p>
    <w:p w14:paraId="5725797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37524   0.61119  -2.71618</w:t>
      </w:r>
    </w:p>
    <w:p w14:paraId="53B26FC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89504   1.55847  -2.35968</w:t>
      </w:r>
    </w:p>
    <w:p w14:paraId="65AEF969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42E50D8D" w14:textId="40966BB6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7a </w:t>
      </w:r>
    </w:p>
    <w:p w14:paraId="6845B1D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54C35F5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1.10910   2.04370   2.68010</w:t>
      </w:r>
    </w:p>
    <w:p w14:paraId="662E54B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98599   1.19816   1.79657</w:t>
      </w:r>
    </w:p>
    <w:p w14:paraId="1A74D9D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12858   0.96011   0.85806</w:t>
      </w:r>
    </w:p>
    <w:p w14:paraId="0FD582B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34067   1.56991   1.18106</w:t>
      </w:r>
    </w:p>
    <w:p w14:paraId="0D0390A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46628   1.46109   0.36867</w:t>
      </w:r>
    </w:p>
    <w:p w14:paraId="5CD0192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5.73226   2.14056   0.81023</w:t>
      </w:r>
    </w:p>
    <w:p w14:paraId="36629F0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6.62980   2.43011  -0.14472</w:t>
      </w:r>
    </w:p>
    <w:p w14:paraId="007B948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90718   2.40372   1.99707</w:t>
      </w:r>
    </w:p>
    <w:p w14:paraId="1FFECA3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37262   0.69872  -0.79094</w:t>
      </w:r>
    </w:p>
    <w:p w14:paraId="0CA0E73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17376   0.07615  -1.12220</w:t>
      </w:r>
    </w:p>
    <w:p w14:paraId="13D30DA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3.17025  -0.70713  -2.34647</w:t>
      </w:r>
    </w:p>
    <w:p w14:paraId="22BF614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2.09092  -1.06996  -2.78007</w:t>
      </w:r>
    </w:p>
    <w:p w14:paraId="230392F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4.23114  -0.96673  -2.87419</w:t>
      </w:r>
    </w:p>
    <w:p w14:paraId="5B299F0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01939   0.18525  -0.31201</w:t>
      </w:r>
    </w:p>
    <w:p w14:paraId="66C5AAF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0.53192  -0.62699  -0.75043</w:t>
      </w:r>
    </w:p>
    <w:p w14:paraId="483C8D5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44552  -0.34127   0.71545</w:t>
      </w:r>
    </w:p>
    <w:p w14:paraId="5607F52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1.59348  -1.02822   0.73598</w:t>
      </w:r>
    </w:p>
    <w:p w14:paraId="0A541D1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08378  -1.88069  -0.33847</w:t>
      </w:r>
    </w:p>
    <w:p w14:paraId="57EC482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25040  -1.20292  -1.04457</w:t>
      </w:r>
    </w:p>
    <w:p w14:paraId="1E99E43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35518  -0.84705  -0.05647</w:t>
      </w:r>
    </w:p>
    <w:p w14:paraId="10D564E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4.96378  -2.05130   0.38787</w:t>
      </w:r>
    </w:p>
    <w:p w14:paraId="658CD7F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36344  -1.85464   0.36829</w:t>
      </w:r>
    </w:p>
    <w:p w14:paraId="67462E1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54389  -0.89961  -0.79784</w:t>
      </w:r>
    </w:p>
    <w:p w14:paraId="0A622E6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78019  -0.03869  -0.76451</w:t>
      </w:r>
    </w:p>
    <w:p w14:paraId="7399D77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5.37342  -0.09263  -0.67866</w:t>
      </w:r>
    </w:p>
    <w:p w14:paraId="6FEAD73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79959  -0.06120   1.12682</w:t>
      </w:r>
    </w:p>
    <w:p w14:paraId="1F4FA98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60798  -0.77300   1.75398</w:t>
      </w:r>
    </w:p>
    <w:p w14:paraId="4E26A72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0.15551   0.47898   1.68687</w:t>
      </w:r>
    </w:p>
    <w:p w14:paraId="3BE8907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38891   2.15903   2.09770</w:t>
      </w:r>
    </w:p>
    <w:p w14:paraId="63F9F4C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49474   2.88915   0.11882</w:t>
      </w:r>
    </w:p>
    <w:p w14:paraId="073032D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44198   2.31139  -1.13178</w:t>
      </w:r>
    </w:p>
    <w:p w14:paraId="5F1B0C9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22082   0.55386  -1.46085</w:t>
      </w:r>
    </w:p>
    <w:p w14:paraId="2BBED65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40349  -2.83251   0.11394</w:t>
      </w:r>
    </w:p>
    <w:p w14:paraId="5330DCF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28191  -2.12272  -1.04600</w:t>
      </w:r>
    </w:p>
    <w:p w14:paraId="149A772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90121  -0.27544  -1.52445</w:t>
      </w:r>
    </w:p>
    <w:p w14:paraId="04DAEC1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66019  -1.86329  -1.82260</w:t>
      </w:r>
    </w:p>
    <w:p w14:paraId="5D9EFF2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71546  -1.39550   1.31115</w:t>
      </w:r>
    </w:p>
    <w:p w14:paraId="37B0214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85841  -2.82510   0.22800</w:t>
      </w:r>
    </w:p>
    <w:p w14:paraId="7AF8DED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49733  -1.46641  -1.74727</w:t>
      </w:r>
    </w:p>
    <w:p w14:paraId="388A576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82974   0.53651   0.17258</w:t>
      </w:r>
    </w:p>
    <w:p w14:paraId="2E477D7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78874   0.66312  -1.61106</w:t>
      </w:r>
    </w:p>
    <w:p w14:paraId="07A4BB1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67876  -0.66979  -0.83744</w:t>
      </w:r>
    </w:p>
    <w:p w14:paraId="55A9FCB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49679   0.93836   0.77735</w:t>
      </w:r>
    </w:p>
    <w:p w14:paraId="75506AB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59546   0.06856   1.87558</w:t>
      </w:r>
    </w:p>
    <w:p w14:paraId="2919F85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16434  -0.17898   2.55751</w:t>
      </w:r>
    </w:p>
    <w:p w14:paraId="64582A8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91414  -1.74718   2.16615</w:t>
      </w:r>
    </w:p>
    <w:p w14:paraId="020DE780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6422C63C" w14:textId="04A326A3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7a HMC </w:t>
      </w:r>
    </w:p>
    <w:p w14:paraId="251BE93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3ACF327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66637  -3.20028  -0.32192</w:t>
      </w:r>
    </w:p>
    <w:p w14:paraId="39CF8AE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27858  -2.02162  -0.38228</w:t>
      </w:r>
    </w:p>
    <w:p w14:paraId="6A11401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26809  -0.94512  -0.31738</w:t>
      </w:r>
    </w:p>
    <w:p w14:paraId="32D4DA0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68503  -1.43929  -0.17642</w:t>
      </w:r>
    </w:p>
    <w:p w14:paraId="2ABDC57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70895  -0.35261  -0.06125</w:t>
      </w:r>
    </w:p>
    <w:p w14:paraId="4D4D4E8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14272  -0.67849   0.13135</w:t>
      </w:r>
    </w:p>
    <w:p w14:paraId="29CA8B4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6.45200  -1.99263   0.19922</w:t>
      </w:r>
    </w:p>
    <w:p w14:paraId="5A4CF9E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7.02086   0.18872   0.22305</w:t>
      </w:r>
    </w:p>
    <w:p w14:paraId="561C031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35496   0.95037  -0.12606</w:t>
      </w:r>
    </w:p>
    <w:p w14:paraId="0BAF399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00300   1.38652  -0.29057</w:t>
      </w:r>
    </w:p>
    <w:p w14:paraId="5C41EE9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76859   2.73251  -0.35396</w:t>
      </w:r>
    </w:p>
    <w:p w14:paraId="686BC7D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59131   3.15295  -0.47752</w:t>
      </w:r>
    </w:p>
    <w:p w14:paraId="09DD5B0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71543   3.54739  -0.28811</w:t>
      </w:r>
    </w:p>
    <w:p w14:paraId="0BFA7EB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95262   0.39025  -0.37398</w:t>
      </w:r>
    </w:p>
    <w:p w14:paraId="23DC753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0.28876   0.95139  -0.54121</w:t>
      </w:r>
    </w:p>
    <w:p w14:paraId="5B89C26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58780  -0.59027  -0.59748</w:t>
      </w:r>
    </w:p>
    <w:p w14:paraId="4EF3DA2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1.92350  -0.45759  -0.74091</w:t>
      </w:r>
    </w:p>
    <w:p w14:paraId="7C06251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63852   0.80807  -0.73148</w:t>
      </w:r>
    </w:p>
    <w:p w14:paraId="12C9283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38802   0.98740   0.58252</w:t>
      </w:r>
    </w:p>
    <w:p w14:paraId="4A197A0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31621  -0.19658   0.84208</w:t>
      </w:r>
    </w:p>
    <w:p w14:paraId="4E6A945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4.89170  -0.06179   2.13337</w:t>
      </w:r>
    </w:p>
    <w:p w14:paraId="69CA945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30108  -0.06455   2.00602</w:t>
      </w:r>
    </w:p>
    <w:p w14:paraId="1BAAB92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51766   0.39142   0.57336</w:t>
      </w:r>
    </w:p>
    <w:p w14:paraId="7F8E19A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79758  -0.06247  -0.07835</w:t>
      </w:r>
    </w:p>
    <w:p w14:paraId="097B31F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39469  -0.19961  -0.07202</w:t>
      </w:r>
    </w:p>
    <w:p w14:paraId="563905A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56692  -1.51574   0.71543</w:t>
      </w:r>
    </w:p>
    <w:p w14:paraId="649BD77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81000  -1.60482  -0.60489</w:t>
      </w:r>
    </w:p>
    <w:p w14:paraId="49A53E8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05952  -1.77573  -0.50955</w:t>
      </w:r>
    </w:p>
    <w:p w14:paraId="635D970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91102  -2.10169  -1.03512</w:t>
      </w:r>
    </w:p>
    <w:p w14:paraId="18774E9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72803  -2.11561   0.69868</w:t>
      </w:r>
    </w:p>
    <w:p w14:paraId="340EE46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41962  -2.26314   0.32776</w:t>
      </w:r>
    </w:p>
    <w:p w14:paraId="3A5D0C5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76058  -2.72657   0.12541</w:t>
      </w:r>
    </w:p>
    <w:p w14:paraId="1EAE9BE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12573   1.71624  -0.04286</w:t>
      </w:r>
    </w:p>
    <w:p w14:paraId="2B9EC46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34994   0.79526  -1.57302</w:t>
      </w:r>
    </w:p>
    <w:p w14:paraId="04E1901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95601   1.64709  -0.91144</w:t>
      </w:r>
    </w:p>
    <w:p w14:paraId="5C609E3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67286   1.06469   1.41652</w:t>
      </w:r>
    </w:p>
    <w:p w14:paraId="01A1724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98071   1.91416   0.55701</w:t>
      </w:r>
    </w:p>
    <w:p w14:paraId="29A8E0C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73316   0.61742   2.75202</w:t>
      </w:r>
    </w:p>
    <w:p w14:paraId="4EC4493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70842  -1.08079   2.16121</w:t>
      </w:r>
    </w:p>
    <w:p w14:paraId="5B39081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43293   1.49397   0.51985</w:t>
      </w:r>
    </w:p>
    <w:p w14:paraId="35F986A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88407  -1.15921  -0.04368</w:t>
      </w:r>
    </w:p>
    <w:p w14:paraId="40AF4BA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83744   0.26326  -1.12783</w:t>
      </w:r>
    </w:p>
    <w:p w14:paraId="1FF6D64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66046   0.37448   0.44631</w:t>
      </w:r>
    </w:p>
    <w:p w14:paraId="5B86747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85490  -1.58910   1.55218</w:t>
      </w:r>
    </w:p>
    <w:p w14:paraId="502F1F4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28677  -2.34330   0.80243</w:t>
      </w:r>
    </w:p>
    <w:p w14:paraId="3ACF87B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21438  -2.52091  -0.65939</w:t>
      </w:r>
    </w:p>
    <w:p w14:paraId="46953AD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51222  -1.59508  -1.45395</w:t>
      </w:r>
    </w:p>
    <w:p w14:paraId="6CA4ED58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262D8B59" w14:textId="6A76DA63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7a TS </w:t>
      </w:r>
    </w:p>
    <w:p w14:paraId="3C47AF8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25265C0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4.39996   7.67326   3.00277</w:t>
      </w:r>
    </w:p>
    <w:p w14:paraId="4BA4A3E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24963   7.72060   3.44814</w:t>
      </w:r>
    </w:p>
    <w:p w14:paraId="062F987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56266   6.46152   3.81033</w:t>
      </w:r>
    </w:p>
    <w:p w14:paraId="6AF93A7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26953   5.25765   3.50501</w:t>
      </w:r>
    </w:p>
    <w:p w14:paraId="7644BF4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82080   4.02148   4.05650</w:t>
      </w:r>
    </w:p>
    <w:p w14:paraId="466AA46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72231   2.84256   3.92733</w:t>
      </w:r>
    </w:p>
    <w:p w14:paraId="0431609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3.39040   1.71899   4.59264</w:t>
      </w:r>
    </w:p>
    <w:p w14:paraId="7552D5D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4.73271   2.90879   3.22438</w:t>
      </w:r>
    </w:p>
    <w:p w14:paraId="05E2B5A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55587   3.96633   4.59280</w:t>
      </w:r>
    </w:p>
    <w:p w14:paraId="655ECC8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75839   5.11744   4.70063</w:t>
      </w:r>
    </w:p>
    <w:p w14:paraId="00DA797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0.54913   4.94484   5.22425</w:t>
      </w:r>
    </w:p>
    <w:p w14:paraId="5871C8A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24937   5.94220   5.39124</w:t>
      </w:r>
    </w:p>
    <w:p w14:paraId="202C92E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0.94642   3.81709   5.49154</w:t>
      </w:r>
    </w:p>
    <w:p w14:paraId="690B949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27959   6.39901   4.34906</w:t>
      </w:r>
    </w:p>
    <w:p w14:paraId="7C50FA7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0.32003   7.83890   4.62999</w:t>
      </w:r>
    </w:p>
    <w:p w14:paraId="49A5803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43339   9.10642   4.05763</w:t>
      </w:r>
    </w:p>
    <w:p w14:paraId="6D35C2A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92627  10.34615   4.14981</w:t>
      </w:r>
    </w:p>
    <w:p w14:paraId="4278A13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42823  10.67451   4.56885</w:t>
      </w:r>
    </w:p>
    <w:p w14:paraId="28CD5ED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22047  11.23213   3.39366</w:t>
      </w:r>
    </w:p>
    <w:p w14:paraId="69BD6B1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51429  12.43274   2.78067</w:t>
      </w:r>
    </w:p>
    <w:p w14:paraId="22C19E7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0.57617  13.50850   3.70346</w:t>
      </w:r>
    </w:p>
    <w:p w14:paraId="78E9A1B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84856  14.68173   2.96521</w:t>
      </w:r>
    </w:p>
    <w:p w14:paraId="35ED927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73452  14.16597   1.84476</w:t>
      </w:r>
    </w:p>
    <w:p w14:paraId="7618C6D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73170  14.97945   0.57581</w:t>
      </w:r>
    </w:p>
    <w:p w14:paraId="2F91A16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17593  12.87379   1.61151</w:t>
      </w:r>
    </w:p>
    <w:p w14:paraId="00EA420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93452  12.09523   2.44250</w:t>
      </w:r>
    </w:p>
    <w:p w14:paraId="35F44E0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65823  11.50092   3.64316</w:t>
      </w:r>
    </w:p>
    <w:p w14:paraId="7861441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63478   8.92594   3.58908</w:t>
      </w:r>
    </w:p>
    <w:p w14:paraId="467D455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32970   5.36416   3.27682</w:t>
      </w:r>
    </w:p>
    <w:p w14:paraId="4ED9527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99943   0.91292   4.51706</w:t>
      </w:r>
    </w:p>
    <w:p w14:paraId="023CE2B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62518   1.66934   5.25148</w:t>
      </w:r>
    </w:p>
    <w:p w14:paraId="74D15CC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11899   3.03700   4.95870</w:t>
      </w:r>
    </w:p>
    <w:p w14:paraId="1EE0BB7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35853  11.42321   5.37444</w:t>
      </w:r>
    </w:p>
    <w:p w14:paraId="2E83F91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93388   9.80004   4.99426</w:t>
      </w:r>
    </w:p>
    <w:p w14:paraId="17F746F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32854  10.45783   2.61838</w:t>
      </w:r>
    </w:p>
    <w:p w14:paraId="046B1FC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22510  11.53475   3.72362</w:t>
      </w:r>
    </w:p>
    <w:p w14:paraId="1CAE837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08050  15.12683   2.56188</w:t>
      </w:r>
    </w:p>
    <w:p w14:paraId="6DF616D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34452  15.40897   3.62205</w:t>
      </w:r>
    </w:p>
    <w:p w14:paraId="14D803B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76897  14.04797   2.21953</w:t>
      </w:r>
    </w:p>
    <w:p w14:paraId="3E1243E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70706  15.09770   0.19154</w:t>
      </w:r>
    </w:p>
    <w:p w14:paraId="5DC34A3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34649  14.49768  -0.19820</w:t>
      </w:r>
    </w:p>
    <w:p w14:paraId="2802BEE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15176  15.97795   0.77045</w:t>
      </w:r>
    </w:p>
    <w:p w14:paraId="0C63649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94205  11.37821   1.60674</w:t>
      </w:r>
    </w:p>
    <w:p w14:paraId="5C179EB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44894  13.00918   2.10961</w:t>
      </w:r>
    </w:p>
    <w:p w14:paraId="112FED5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67292  11.18699   3.38253</w:t>
      </w:r>
    </w:p>
    <w:p w14:paraId="76B0811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72067  12.24130   4.45711</w:t>
      </w:r>
    </w:p>
    <w:p w14:paraId="6C5607F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B    -2.37460   5.12722   0.83518</w:t>
      </w:r>
    </w:p>
    <w:p w14:paraId="3B7C145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07448   5.07910   1.93158</w:t>
      </w:r>
    </w:p>
    <w:p w14:paraId="22258C2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31501   4.57838   1.14253</w:t>
      </w:r>
    </w:p>
    <w:p w14:paraId="157E644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25859   6.33352   0.61007</w:t>
      </w:r>
    </w:p>
    <w:p w14:paraId="2CD99C6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03098   4.51227  -0.00831</w:t>
      </w:r>
    </w:p>
    <w:p w14:paraId="367F1927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488DFE81" w14:textId="0E323099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7a radical anion </w:t>
      </w:r>
    </w:p>
    <w:p w14:paraId="0A69778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0B1C2A2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58592   2.74345   1.56892</w:t>
      </w:r>
    </w:p>
    <w:p w14:paraId="5289CA0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24285   1.83216   0.82296</w:t>
      </w:r>
    </w:p>
    <w:p w14:paraId="0B190AD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23361   0.79112   0.42416</w:t>
      </w:r>
    </w:p>
    <w:p w14:paraId="5AC0F9A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52530   0.93914   0.96361</w:t>
      </w:r>
    </w:p>
    <w:p w14:paraId="38371E1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53888   0.01786   0.65943</w:t>
      </w:r>
    </w:p>
    <w:p w14:paraId="358A33B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93367   0.16320   1.17791</w:t>
      </w:r>
    </w:p>
    <w:p w14:paraId="11EDF74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6.24685   1.39044   1.68956</w:t>
      </w:r>
    </w:p>
    <w:p w14:paraId="713325F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75812  -0.73696   1.15467</w:t>
      </w:r>
    </w:p>
    <w:p w14:paraId="52438AA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25900  -1.06115  -0.16346</w:t>
      </w:r>
    </w:p>
    <w:p w14:paraId="042A3AE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97274  -1.23661  -0.72200</w:t>
      </w:r>
    </w:p>
    <w:p w14:paraId="63225F6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75002  -2.32694  -1.55057</w:t>
      </w:r>
    </w:p>
    <w:p w14:paraId="38B3923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59000  -2.46715  -2.04149</w:t>
      </w:r>
    </w:p>
    <w:p w14:paraId="5BFD3BF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67842  -3.12825  -1.79171</w:t>
      </w:r>
    </w:p>
    <w:p w14:paraId="1CF279D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94200  -0.28654  -0.42149</w:t>
      </w:r>
    </w:p>
    <w:p w14:paraId="1D38809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0.34612  -0.51535  -1.13178</w:t>
      </w:r>
    </w:p>
    <w:p w14:paraId="1BAA4B7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50192   0.87455  -0.44680</w:t>
      </w:r>
    </w:p>
    <w:p w14:paraId="6F1E04E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1.81010   0.97975  -0.85740</w:t>
      </w:r>
    </w:p>
    <w:p w14:paraId="6DAFB2C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67923   1.92055  -0.17700</w:t>
      </w:r>
    </w:p>
    <w:p w14:paraId="0869EBB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42282   1.22253   0.95826</w:t>
      </w:r>
    </w:p>
    <w:p w14:paraId="62855FB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17963   0.00275   0.44603</w:t>
      </w:r>
    </w:p>
    <w:p w14:paraId="31B6CAB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4.75061  -0.69181   1.54764</w:t>
      </w:r>
    </w:p>
    <w:p w14:paraId="4C8B043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12891  -0.82993   1.32899</w:t>
      </w:r>
    </w:p>
    <w:p w14:paraId="0C2DFEB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44825   0.33741   0.40712</w:t>
      </w:r>
    </w:p>
    <w:p w14:paraId="5B9062B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65564   0.17556  -0.48198</w:t>
      </w:r>
    </w:p>
    <w:p w14:paraId="4D27792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27325   0.39897  -0.37187</w:t>
      </w:r>
    </w:p>
    <w:p w14:paraId="7E5F4D8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27598  -0.90969  -0.37083</w:t>
      </w:r>
    </w:p>
    <w:p w14:paraId="292EA3D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54045  -0.12093  -1.45168</w:t>
      </w:r>
    </w:p>
    <w:p w14:paraId="7D4F45F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04767   1.77378   0.36819</w:t>
      </w:r>
    </w:p>
    <w:p w14:paraId="653CFC8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65775   1.78123   1.64275</w:t>
      </w:r>
    </w:p>
    <w:p w14:paraId="6FB0F6E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19415   1.53648   2.00687</w:t>
      </w:r>
    </w:p>
    <w:p w14:paraId="72FCBB4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61988   2.17660   1.60709</w:t>
      </w:r>
    </w:p>
    <w:p w14:paraId="64AA92F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02803  -1.79262  -0.40823</w:t>
      </w:r>
    </w:p>
    <w:p w14:paraId="7ED4589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39778   2.31867  -0.91236</w:t>
      </w:r>
    </w:p>
    <w:p w14:paraId="3358147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06280   2.74098   0.20689</w:t>
      </w:r>
    </w:p>
    <w:p w14:paraId="5515F14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70083   0.89827   1.72336</w:t>
      </w:r>
    </w:p>
    <w:p w14:paraId="45D5CE5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13640   1.90774   1.44257</w:t>
      </w:r>
    </w:p>
    <w:p w14:paraId="3658C2A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36768  -1.79254   0.83406</w:t>
      </w:r>
    </w:p>
    <w:p w14:paraId="062F861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65439  -0.78748   2.29524</w:t>
      </w:r>
    </w:p>
    <w:p w14:paraId="6837CD8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54809   1.26229   1.01222</w:t>
      </w:r>
    </w:p>
    <w:p w14:paraId="3FD4EEE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56102  -0.73083  -1.09882</w:t>
      </w:r>
    </w:p>
    <w:p w14:paraId="66DE614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75974   1.04014  -1.15307</w:t>
      </w:r>
    </w:p>
    <w:p w14:paraId="7C4775B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57198   0.09879   0.12335</w:t>
      </w:r>
    </w:p>
    <w:p w14:paraId="5C7C479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54195  -1.36973   0.30845</w:t>
      </w:r>
    </w:p>
    <w:p w14:paraId="26D3892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88656  -1.71312  -0.81015</w:t>
      </w:r>
    </w:p>
    <w:p w14:paraId="1C409AF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26458   0.29665  -2.17053</w:t>
      </w:r>
    </w:p>
    <w:p w14:paraId="7584F53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86508  -0.77277  -2.01973</w:t>
      </w:r>
    </w:p>
    <w:p w14:paraId="7A16B0D7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0155424E" w14:textId="44F4B027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7b </w:t>
      </w:r>
    </w:p>
    <w:p w14:paraId="3EDD620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4E05BEF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1.73361  -2.83317   0.79463</w:t>
      </w:r>
    </w:p>
    <w:p w14:paraId="4D7CFA8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25356  -1.71005   0.65278</w:t>
      </w:r>
    </w:p>
    <w:p w14:paraId="4EA3E83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14878  -0.59444   0.21017</w:t>
      </w:r>
    </w:p>
    <w:p w14:paraId="0110FB7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51576  -0.87811   0.15318</w:t>
      </w:r>
    </w:p>
    <w:p w14:paraId="038B205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45258   0.07218  -0.24501</w:t>
      </w:r>
    </w:p>
    <w:p w14:paraId="0B64F1A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5.93536  -0.17121  -0.30622</w:t>
      </w:r>
    </w:p>
    <w:p w14:paraId="3A97EB5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6.32740  -1.45256  -0.38609</w:t>
      </w:r>
    </w:p>
    <w:p w14:paraId="712C6EB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70901  -1.86224  -0.43661</w:t>
      </w:r>
    </w:p>
    <w:p w14:paraId="509FFCB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6.71482   0.78090  -0.28457</w:t>
      </w:r>
    </w:p>
    <w:p w14:paraId="24AE756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99602   1.34071  -0.58818</w:t>
      </w:r>
    </w:p>
    <w:p w14:paraId="53DB05D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63962   1.63335  -0.55564</w:t>
      </w:r>
    </w:p>
    <w:p w14:paraId="147B50D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25864   2.97779  -0.95574</w:t>
      </w:r>
    </w:p>
    <w:p w14:paraId="59D8EBC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1.07681   3.19086  -1.16187</w:t>
      </w:r>
    </w:p>
    <w:p w14:paraId="71D9D01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3.12514   3.81881  -1.06756</w:t>
      </w:r>
    </w:p>
    <w:p w14:paraId="4C10CEE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67491   0.67949  -0.15111</w:t>
      </w:r>
    </w:p>
    <w:p w14:paraId="3BDF72E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0.02551   1.09207  -0.08630</w:t>
      </w:r>
    </w:p>
    <w:p w14:paraId="0646E33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68939  -0.36307   0.70629</w:t>
      </w:r>
    </w:p>
    <w:p w14:paraId="6887F87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1.97502  -0.24466   1.05652</w:t>
      </w:r>
    </w:p>
    <w:p w14:paraId="4353E99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72834  -1.38799   1.56390</w:t>
      </w:r>
    </w:p>
    <w:p w14:paraId="0535F39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77326  -1.80663   0.53825</w:t>
      </w:r>
    </w:p>
    <w:p w14:paraId="01CED39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68357  -0.64517   0.16204</w:t>
      </w:r>
    </w:p>
    <w:p w14:paraId="76989C6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5.50205  -0.33208   1.27999</w:t>
      </w:r>
    </w:p>
    <w:p w14:paraId="57B5E78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82270  -0.15338   0.80836</w:t>
      </w:r>
    </w:p>
    <w:p w14:paraId="787F0B9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88429  -1.11158  -0.36736</w:t>
      </w:r>
    </w:p>
    <w:p w14:paraId="3CED786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89543  -0.78708  -1.43678</w:t>
      </w:r>
    </w:p>
    <w:p w14:paraId="7D2FDBE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5.56023  -0.99866  -0.88641</w:t>
      </w:r>
    </w:p>
    <w:p w14:paraId="301435B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86791   0.57414  -0.25825</w:t>
      </w:r>
    </w:p>
    <w:p w14:paraId="125E613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81976   0.91260   0.79334</w:t>
      </w:r>
    </w:p>
    <w:p w14:paraId="49C42E6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0.05327  -1.48185   0.91852</w:t>
      </w:r>
    </w:p>
    <w:p w14:paraId="0634304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80597  -1.88704   0.45319</w:t>
      </w:r>
    </w:p>
    <w:p w14:paraId="1B2DFDD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62314  -2.17605  -0.46788</w:t>
      </w:r>
    </w:p>
    <w:p w14:paraId="4E703BA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95382  -2.51380   0.41613</w:t>
      </w:r>
    </w:p>
    <w:p w14:paraId="42AE77D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91799  -2.40897  -1.36827</w:t>
      </w:r>
    </w:p>
    <w:p w14:paraId="3A38A06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34420  -0.96989  -0.39745</w:t>
      </w:r>
    </w:p>
    <w:p w14:paraId="296EE18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70345   2.11178  -0.89290</w:t>
      </w:r>
    </w:p>
    <w:p w14:paraId="1DCE6B1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20867  -1.07844   2.50557</w:t>
      </w:r>
    </w:p>
    <w:p w14:paraId="12EECE3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03137  -2.20212   1.78030</w:t>
      </w:r>
    </w:p>
    <w:p w14:paraId="6E69AF5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38533  -2.62918   0.93660</w:t>
      </w:r>
    </w:p>
    <w:p w14:paraId="67780ED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27010  -2.16089  -0.37475</w:t>
      </w:r>
    </w:p>
    <w:p w14:paraId="03DD57F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99138   0.88867   0.47727</w:t>
      </w:r>
    </w:p>
    <w:p w14:paraId="5D83A79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52573  -0.39750   1.61626</w:t>
      </w:r>
    </w:p>
    <w:p w14:paraId="1EC1536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04056  -2.14198   0.00533</w:t>
      </w:r>
    </w:p>
    <w:p w14:paraId="79A9607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81371  -1.49328  -2.27570</w:t>
      </w:r>
    </w:p>
    <w:p w14:paraId="71E5E0E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91346  -0.86353  -1.02601</w:t>
      </w:r>
    </w:p>
    <w:p w14:paraId="1AF323D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74547   0.23452  -1.81783</w:t>
      </w:r>
    </w:p>
    <w:p w14:paraId="7CB2C20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54559   1.42912  -0.39957</w:t>
      </w:r>
    </w:p>
    <w:p w14:paraId="70CB497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38046   0.36081  -1.22238</w:t>
      </w:r>
    </w:p>
    <w:p w14:paraId="41CEEF1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30810   1.18549   1.74228</w:t>
      </w:r>
    </w:p>
    <w:p w14:paraId="3AB7257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21969   1.77752   0.48715</w:t>
      </w:r>
    </w:p>
    <w:p w14:paraId="1B2920CC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36C79A3B" w14:textId="538B1ECA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7b HMC </w:t>
      </w:r>
    </w:p>
    <w:p w14:paraId="227488E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6BB4B39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59981  -2.91401   0.51681</w:t>
      </w:r>
    </w:p>
    <w:p w14:paraId="0E5BD35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14551  -1.75833   0.47881</w:t>
      </w:r>
    </w:p>
    <w:p w14:paraId="73C6D4A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06584  -0.63925   0.27508</w:t>
      </w:r>
    </w:p>
    <w:p w14:paraId="2DD982D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50730  -1.06181   0.14427</w:t>
      </w:r>
    </w:p>
    <w:p w14:paraId="0C7CEFA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47567   0.07304   0.01111</w:t>
      </w:r>
    </w:p>
    <w:p w14:paraId="3001F3E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93584  -0.17723  -0.07686</w:t>
      </w:r>
    </w:p>
    <w:p w14:paraId="55F73E9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6.32140  -1.47183  -0.07147</w:t>
      </w:r>
    </w:p>
    <w:p w14:paraId="0928CD8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70600  -1.85957  -0.16592</w:t>
      </w:r>
    </w:p>
    <w:p w14:paraId="7D6136A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77199   0.73421  -0.15176</w:t>
      </w:r>
    </w:p>
    <w:p w14:paraId="157AFF5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04437   1.35219  -0.04275</w:t>
      </w:r>
    </w:p>
    <w:p w14:paraId="2AA154B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66199   1.71736   0.02668</w:t>
      </w:r>
    </w:p>
    <w:p w14:paraId="0A3CA4B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34583   3.04384  -0.06644</w:t>
      </w:r>
    </w:p>
    <w:p w14:paraId="5388A47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14203   3.40154  -0.01726</w:t>
      </w:r>
    </w:p>
    <w:p w14:paraId="3C1AB08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24430   3.90456  -0.20188</w:t>
      </w:r>
    </w:p>
    <w:p w14:paraId="66F37E4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67144   0.67444   0.20364</w:t>
      </w:r>
    </w:p>
    <w:p w14:paraId="263FD24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0.02208   1.15172   0.33871</w:t>
      </w:r>
    </w:p>
    <w:p w14:paraId="7972533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79971  -0.42312   0.59646</w:t>
      </w:r>
    </w:p>
    <w:p w14:paraId="31EE6C7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13514  -0.35327   0.78405</w:t>
      </w:r>
    </w:p>
    <w:p w14:paraId="22C51AF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94544   0.83415   0.56714</w:t>
      </w:r>
    </w:p>
    <w:p w14:paraId="7EA8D6A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77002   0.67649  -0.70531</w:t>
      </w:r>
    </w:p>
    <w:p w14:paraId="2E401C8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61894  -0.58770  -0.65925</w:t>
      </w:r>
    </w:p>
    <w:p w14:paraId="6C93997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26837  -0.80752  -1.90291</w:t>
      </w:r>
    </w:p>
    <w:p w14:paraId="757296E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66258  -0.65172  -1.72012</w:t>
      </w:r>
    </w:p>
    <w:p w14:paraId="4814431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84784  -0.95157  -0.24291</w:t>
      </w:r>
    </w:p>
    <w:p w14:paraId="4C5E5FC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8.04869  -0.32557   0.41661</w:t>
      </w:r>
    </w:p>
    <w:p w14:paraId="5B8C7B3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64731  -0.40696   0.29540</w:t>
      </w:r>
    </w:p>
    <w:p w14:paraId="3760538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76595  -1.80583  -0.31873</w:t>
      </w:r>
    </w:p>
    <w:p w14:paraId="0571851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93474  -1.56059   0.93425</w:t>
      </w:r>
    </w:p>
    <w:p w14:paraId="6F0B806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20061  -1.57730   0.62903</w:t>
      </w:r>
    </w:p>
    <w:p w14:paraId="274A8A8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76076  -1.69263   1.01742</w:t>
      </w:r>
    </w:p>
    <w:p w14:paraId="71B00D4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58951  -1.75379  -0.71731</w:t>
      </w:r>
    </w:p>
    <w:p w14:paraId="09F9CF7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62294  -2.20241  -0.02723</w:t>
      </w:r>
    </w:p>
    <w:p w14:paraId="4F9888C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29354  -1.44943   0.67075</w:t>
      </w:r>
    </w:p>
    <w:p w14:paraId="29C3385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15995  -1.50219  -1.10431</w:t>
      </w:r>
    </w:p>
    <w:p w14:paraId="4156495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76979  -2.95384  -0.13788</w:t>
      </w:r>
    </w:p>
    <w:p w14:paraId="2648444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77225   2.15635  -0.14588</w:t>
      </w:r>
    </w:p>
    <w:p w14:paraId="3D6F4D8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60608   0.96012   1.44011</w:t>
      </w:r>
    </w:p>
    <w:p w14:paraId="71FEEF3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31980   1.73281   0.51279</w:t>
      </w:r>
    </w:p>
    <w:p w14:paraId="5C2B03E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42910   1.54593  -0.84606</w:t>
      </w:r>
    </w:p>
    <w:p w14:paraId="79411A9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09605   0.60850  -1.57338</w:t>
      </w:r>
    </w:p>
    <w:p w14:paraId="51A7029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97856   0.38195  -1.95368</w:t>
      </w:r>
    </w:p>
    <w:p w14:paraId="0F1BBAA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19328  -1.35208  -2.38034</w:t>
      </w:r>
    </w:p>
    <w:p w14:paraId="35D4FB1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85472  -2.04773  -0.08722</w:t>
      </w:r>
    </w:p>
    <w:p w14:paraId="46B1EB2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06129  -0.54809   1.49341</w:t>
      </w:r>
    </w:p>
    <w:p w14:paraId="32967DA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97203  -0.72918  -0.02524</w:t>
      </w:r>
    </w:p>
    <w:p w14:paraId="525E29C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04204   0.76661   0.28044</w:t>
      </w:r>
    </w:p>
    <w:p w14:paraId="0175C28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42252  -2.67717  -0.17419</w:t>
      </w:r>
    </w:p>
    <w:p w14:paraId="1DB3E1C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10234  -2.01926  -1.17140</w:t>
      </w:r>
    </w:p>
    <w:p w14:paraId="18EA308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26727  -2.40280   1.13881</w:t>
      </w:r>
    </w:p>
    <w:p w14:paraId="6B54226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59465  -1.41945   1.80562</w:t>
      </w:r>
    </w:p>
    <w:p w14:paraId="79A3F363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24DC0FB6" w14:textId="13DBFDCA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7b TS </w:t>
      </w:r>
    </w:p>
    <w:p w14:paraId="2953826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03BE4F4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2.55562   2.47213   4.18442</w:t>
      </w:r>
    </w:p>
    <w:p w14:paraId="36F3666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72616   2.86317   4.13171</w:t>
      </w:r>
    </w:p>
    <w:p w14:paraId="32AC459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99774   4.30427   3.94713</w:t>
      </w:r>
    </w:p>
    <w:p w14:paraId="15F5EF2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83836   5.13170   3.75929</w:t>
      </w:r>
    </w:p>
    <w:p w14:paraId="16E52B8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98967   6.55470   3.83073</w:t>
      </w:r>
    </w:p>
    <w:p w14:paraId="70C2900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81716   7.47349   3.84907</w:t>
      </w:r>
    </w:p>
    <w:p w14:paraId="731C8E7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68418   6.97753   3.31929</w:t>
      </w:r>
    </w:p>
    <w:p w14:paraId="2993874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51980   7.76458   3.22454</w:t>
      </w:r>
    </w:p>
    <w:p w14:paraId="1BB8E93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1.89121   8.61402   4.31719</w:t>
      </w:r>
    </w:p>
    <w:p w14:paraId="1FD693B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25097   7.09073   3.80814</w:t>
      </w:r>
    </w:p>
    <w:p w14:paraId="05EE36B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5.39760   6.27575   3.78462</w:t>
      </w:r>
    </w:p>
    <w:p w14:paraId="1EB6C74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6.65063   6.92867   3.70241</w:t>
      </w:r>
    </w:p>
    <w:p w14:paraId="6507C7B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7.67401   6.24349   3.72601</w:t>
      </w:r>
    </w:p>
    <w:p w14:paraId="7686421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6.68894   8.15059   3.60614</w:t>
      </w:r>
    </w:p>
    <w:p w14:paraId="17A1B76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5.27562   4.85737   3.89224</w:t>
      </w:r>
    </w:p>
    <w:p w14:paraId="3204F46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6.71954   3.86655   4.00591</w:t>
      </w:r>
    </w:p>
    <w:p w14:paraId="0321106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00671   2.24293   4.17465</w:t>
      </w:r>
    </w:p>
    <w:p w14:paraId="267EF1F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6.91935   1.25956   4.24114</w:t>
      </w:r>
    </w:p>
    <w:p w14:paraId="6F168E6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52221  -0.11627   4.51703</w:t>
      </w:r>
    </w:p>
    <w:p w14:paraId="4F6273F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96338  -0.50582   5.92196</w:t>
      </w:r>
    </w:p>
    <w:p w14:paraId="0F0897F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8.45975  -0.29725   6.11122</w:t>
      </w:r>
    </w:p>
    <w:p w14:paraId="57B9A2A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9.15206  -1.25686   5.32718</w:t>
      </w:r>
    </w:p>
    <w:p w14:paraId="07A20A6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-10.21185  -1.76370   6.11228</w:t>
      </w:r>
    </w:p>
    <w:p w14:paraId="6E75150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9.63233  -1.71488   7.51467</w:t>
      </w:r>
    </w:p>
    <w:p w14:paraId="1CB4E66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-10.63021  -1.62655   8.64029</w:t>
      </w:r>
    </w:p>
    <w:p w14:paraId="62F7685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8.84493  -0.52675   7.45178</w:t>
      </w:r>
    </w:p>
    <w:p w14:paraId="486B900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8.86991   1.11619   5.70827</w:t>
      </w:r>
    </w:p>
    <w:p w14:paraId="61821B8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8.36001   1.45305   4.31304</w:t>
      </w:r>
    </w:p>
    <w:p w14:paraId="576653C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4.73780   1.95935   4.23598</w:t>
      </w:r>
    </w:p>
    <w:p w14:paraId="0BA97F7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90163   4.68449   4.09785</w:t>
      </w:r>
    </w:p>
    <w:p w14:paraId="008BE79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73883   6.12081   2.76888</w:t>
      </w:r>
    </w:p>
    <w:p w14:paraId="123FC91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40396   8.61172   2.52762</w:t>
      </w:r>
    </w:p>
    <w:p w14:paraId="34127DA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33482   7.12325   2.86779</w:t>
      </w:r>
    </w:p>
    <w:p w14:paraId="446A5BA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79343   8.17004   4.20956</w:t>
      </w:r>
    </w:p>
    <w:p w14:paraId="3F4ABC7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38181   8.17286   3.82037</w:t>
      </w:r>
    </w:p>
    <w:p w14:paraId="312C27F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00621  -0.76188   3.76695</w:t>
      </w:r>
    </w:p>
    <w:p w14:paraId="06073F8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43789  -0.20030   4.40156</w:t>
      </w:r>
    </w:p>
    <w:p w14:paraId="5F1CC20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71956  -1.56037   6.11881</w:t>
      </w:r>
    </w:p>
    <w:p w14:paraId="6D4BA7C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43223   0.11533   6.65975</w:t>
      </w:r>
    </w:p>
    <w:p w14:paraId="0A6F9FF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-11.11030  -1.12284   6.03388</w:t>
      </w:r>
    </w:p>
    <w:p w14:paraId="7757615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-10.45683  -2.77779   5.76870</w:t>
      </w:r>
    </w:p>
    <w:p w14:paraId="6E3F79A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96352  -2.58367   7.66539</w:t>
      </w:r>
    </w:p>
    <w:p w14:paraId="142A536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-10.11765  -1.52679   9.60810</w:t>
      </w:r>
    </w:p>
    <w:p w14:paraId="36CF8E7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-11.24065  -2.54175   8.67216</w:t>
      </w:r>
    </w:p>
    <w:p w14:paraId="5399F79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-11.29813  -0.76256   8.50272</w:t>
      </w:r>
    </w:p>
    <w:p w14:paraId="54BD810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9.96693   1.19426   5.73751</w:t>
      </w:r>
    </w:p>
    <w:p w14:paraId="050BC37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45804   1.82705   6.44169</w:t>
      </w:r>
    </w:p>
    <w:p w14:paraId="2F56382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82256   0.78581   3.56835</w:t>
      </w:r>
    </w:p>
    <w:p w14:paraId="19B4B8B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63631   2.47631   4.03293</w:t>
      </w:r>
    </w:p>
    <w:p w14:paraId="451EECB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B    -1.87868   4.77929   1.12753</w:t>
      </w:r>
    </w:p>
    <w:p w14:paraId="4E6C171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42125   4.84822   2.32636</w:t>
      </w:r>
    </w:p>
    <w:p w14:paraId="23BE11A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66216   4.80905   1.31885</w:t>
      </w:r>
    </w:p>
    <w:p w14:paraId="4DB77CF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33055   5.78172   0.57881</w:t>
      </w:r>
    </w:p>
    <w:p w14:paraId="13421F5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29262   3.70727   0.69555</w:t>
      </w:r>
    </w:p>
    <w:p w14:paraId="70C11905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5FECD080" w14:textId="21BD2855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7b radical anion </w:t>
      </w:r>
    </w:p>
    <w:p w14:paraId="1B07AB7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1049124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70985   2.82489   0.78804</w:t>
      </w:r>
    </w:p>
    <w:p w14:paraId="5E4FDE4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23124   1.69602   0.75302</w:t>
      </w:r>
    </w:p>
    <w:p w14:paraId="3910110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06895   0.55208   0.28942</w:t>
      </w:r>
    </w:p>
    <w:p w14:paraId="386935D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40082   0.86250  -0.04693</w:t>
      </w:r>
    </w:p>
    <w:p w14:paraId="374286B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27550  -0.13432  -0.50481</w:t>
      </w:r>
    </w:p>
    <w:p w14:paraId="0E36002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69029   0.15417  -0.89479</w:t>
      </w:r>
    </w:p>
    <w:p w14:paraId="48AFC4E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5.95209   1.46248  -1.18952</w:t>
      </w:r>
    </w:p>
    <w:p w14:paraId="1A22E19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24786   1.91932  -1.59714</w:t>
      </w:r>
    </w:p>
    <w:p w14:paraId="47350C6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55458  -0.70822  -0.96012</w:t>
      </w:r>
    </w:p>
    <w:p w14:paraId="5929041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82582  -1.43947  -0.62170</w:t>
      </w:r>
    </w:p>
    <w:p w14:paraId="158E9CD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49057  -1.77995  -0.30835</w:t>
      </w:r>
    </w:p>
    <w:p w14:paraId="1B234CE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08267  -3.09466  -0.48148</w:t>
      </w:r>
    </w:p>
    <w:p w14:paraId="344921B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0.87827  -3.38078  -0.20889</w:t>
      </w:r>
    </w:p>
    <w:p w14:paraId="74A02CD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2.89396  -3.95011  -0.89798</w:t>
      </w:r>
    </w:p>
    <w:p w14:paraId="3FE63F5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59943  -0.76185   0.16422</w:t>
      </w:r>
    </w:p>
    <w:p w14:paraId="7F193F8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0.05136  -1.21123   0.57978</w:t>
      </w:r>
    </w:p>
    <w:p w14:paraId="06A7041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67234   0.34984   1.12476</w:t>
      </w:r>
    </w:p>
    <w:p w14:paraId="5054F5D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1.96773   0.29531   1.58187</w:t>
      </w:r>
    </w:p>
    <w:p w14:paraId="6668333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85045  -0.82088   1.31312</w:t>
      </w:r>
    </w:p>
    <w:p w14:paraId="468287D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65356  -0.56994   0.03986</w:t>
      </w:r>
    </w:p>
    <w:p w14:paraId="18A25DC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41018   0.75119   0.13370</w:t>
      </w:r>
    </w:p>
    <w:p w14:paraId="27F3B1B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46531   0.65384   1.08603</w:t>
      </w:r>
    </w:p>
    <w:p w14:paraId="4AF5BC4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64732   0.40198   0.37622</w:t>
      </w:r>
    </w:p>
    <w:p w14:paraId="5045DBB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42759   1.17026  -0.91931</w:t>
      </w:r>
    </w:p>
    <w:p w14:paraId="230B047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18074   0.66270  -2.12501</w:t>
      </w:r>
    </w:p>
    <w:p w14:paraId="78B68B1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03663   1.01939  -1.11114</w:t>
      </w:r>
    </w:p>
    <w:p w14:paraId="0E03C17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49138   1.89048   0.54510</w:t>
      </w:r>
    </w:p>
    <w:p w14:paraId="412285E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68945   1.53537   1.79459</w:t>
      </w:r>
    </w:p>
    <w:p w14:paraId="64775F7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06943   1.49652   1.13605</w:t>
      </w:r>
    </w:p>
    <w:p w14:paraId="5296E1D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69963   1.89861   0.11489</w:t>
      </w:r>
    </w:p>
    <w:p w14:paraId="01633ED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17309   2.10662  -1.18885</w:t>
      </w:r>
    </w:p>
    <w:p w14:paraId="576D8A8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62542   2.71862  -0.93699</w:t>
      </w:r>
    </w:p>
    <w:p w14:paraId="206741A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93332   1.06280  -1.54248</w:t>
      </w:r>
    </w:p>
    <w:p w14:paraId="344E208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24491   2.29716  -2.63420</w:t>
      </w:r>
    </w:p>
    <w:p w14:paraId="3442766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48884  -2.23044  -0.96919</w:t>
      </w:r>
    </w:p>
    <w:p w14:paraId="74C4BFA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53574  -0.92504   2.17066</w:t>
      </w:r>
    </w:p>
    <w:p w14:paraId="3AF8738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28269  -1.75703   1.24230</w:t>
      </w:r>
    </w:p>
    <w:p w14:paraId="68740AF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97449  -0.52718  -0.82576</w:t>
      </w:r>
    </w:p>
    <w:p w14:paraId="46D6275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37119  -1.38533  -0.14179</w:t>
      </w:r>
    </w:p>
    <w:p w14:paraId="20AFD42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78086  -0.67956   0.17151</w:t>
      </w:r>
    </w:p>
    <w:p w14:paraId="146AA1B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50273   0.75967   0.96764</w:t>
      </w:r>
    </w:p>
    <w:p w14:paraId="59CA3F7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66501   2.24073  -0.75130</w:t>
      </w:r>
    </w:p>
    <w:p w14:paraId="3EF0D61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26637   0.77718  -1.97989</w:t>
      </w:r>
    </w:p>
    <w:p w14:paraId="385172B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95550  -0.39981  -2.30204</w:t>
      </w:r>
    </w:p>
    <w:p w14:paraId="27A9B75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89369   1.22732  -3.02354</w:t>
      </w:r>
    </w:p>
    <w:p w14:paraId="34EB193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09963   2.79392   0.70527</w:t>
      </w:r>
    </w:p>
    <w:p w14:paraId="3A33049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79370   2.08887  -0.28287</w:t>
      </w:r>
    </w:p>
    <w:p w14:paraId="5243AB6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36379   1.39967   2.65604</w:t>
      </w:r>
    </w:p>
    <w:p w14:paraId="0913A87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96119   2.32069   2.02591</w:t>
      </w:r>
    </w:p>
    <w:p w14:paraId="378413CE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29A5520A" w14:textId="3AE9D458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7c </w:t>
      </w:r>
    </w:p>
    <w:p w14:paraId="4649194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7D5BBC3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91157   2.14101   1.41210</w:t>
      </w:r>
    </w:p>
    <w:p w14:paraId="43507AB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44657   1.08315   0.99231</w:t>
      </w:r>
    </w:p>
    <w:p w14:paraId="0181D97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37757   0.06896   0.40357</w:t>
      </w:r>
    </w:p>
    <w:p w14:paraId="6D80692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74459   0.30119   0.57243</w:t>
      </w:r>
    </w:p>
    <w:p w14:paraId="724F86A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70755  -0.56415   0.06123</w:t>
      </w:r>
    </w:p>
    <w:p w14:paraId="6FED15D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17081  -0.40853   0.36955</w:t>
      </w:r>
    </w:p>
    <w:p w14:paraId="756CF32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6.76062   0.76843   0.08500</w:t>
      </w:r>
    </w:p>
    <w:p w14:paraId="6FBA56E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8.12532   1.00448   0.50633</w:t>
      </w:r>
    </w:p>
    <w:p w14:paraId="5AA5778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15916   1.82926  -0.69892</w:t>
      </w:r>
    </w:p>
    <w:p w14:paraId="18E716C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75802  -1.35695   0.89522</w:t>
      </w:r>
    </w:p>
    <w:p w14:paraId="7462055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28568  -1.68495  -0.64483</w:t>
      </w:r>
    </w:p>
    <w:p w14:paraId="6F72EEA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92992  -1.91217  -0.85029</w:t>
      </w:r>
    </w:p>
    <w:p w14:paraId="2739A09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58155  -3.08325  -1.63578</w:t>
      </w:r>
    </w:p>
    <w:p w14:paraId="68D244F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45259  -3.88242  -1.90846</w:t>
      </w:r>
    </w:p>
    <w:p w14:paraId="65AD044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42028  -3.20301  -1.98621</w:t>
      </w:r>
    </w:p>
    <w:p w14:paraId="398A39B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93707  -1.05722  -0.31434</w:t>
      </w:r>
    </w:p>
    <w:p w14:paraId="06D4E91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0.23481  -1.41235  -0.52409</w:t>
      </w:r>
    </w:p>
    <w:p w14:paraId="30FFC9E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48861  -0.20531   0.57259</w:t>
      </w:r>
    </w:p>
    <w:p w14:paraId="5FF0E6D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1.79404  -0.39699   0.79526</w:t>
      </w:r>
    </w:p>
    <w:p w14:paraId="37D412E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60720   0.62508   1.44657</w:t>
      </w:r>
    </w:p>
    <w:p w14:paraId="5DE70BF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53956   1.26469   0.42490</w:t>
      </w:r>
    </w:p>
    <w:p w14:paraId="03C355A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38858   0.22150  -0.28694</w:t>
      </w:r>
    </w:p>
    <w:p w14:paraId="77B9CDB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14787   0.84951  -1.29054</w:t>
      </w:r>
    </w:p>
    <w:p w14:paraId="2E15F4D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39383   0.17811  -1.34395</w:t>
      </w:r>
    </w:p>
    <w:p w14:paraId="1B5DE23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65083  -0.15687   0.12156</w:t>
      </w:r>
    </w:p>
    <w:p w14:paraId="7BBB840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36947   0.93437   0.88922</w:t>
      </w:r>
    </w:p>
    <w:p w14:paraId="63C622D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32567  -0.34829   0.61808</w:t>
      </w:r>
    </w:p>
    <w:p w14:paraId="43347C6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51243  -0.89290  -0.86261</w:t>
      </w:r>
    </w:p>
    <w:p w14:paraId="4F949E5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59854  -1.46213   0.21280</w:t>
      </w:r>
    </w:p>
    <w:p w14:paraId="138BF25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0.12243   0.82187   1.09470</w:t>
      </w:r>
    </w:p>
    <w:p w14:paraId="7ADC889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03114   1.19168   1.13477</w:t>
      </w:r>
    </w:p>
    <w:p w14:paraId="7970B6E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79673   1.05021  -0.36656</w:t>
      </w:r>
    </w:p>
    <w:p w14:paraId="7426E3E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45035   0.19558   1.16854</w:t>
      </w:r>
    </w:p>
    <w:p w14:paraId="1303446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18486   1.96470   1.04178</w:t>
      </w:r>
    </w:p>
    <w:p w14:paraId="7F650C7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26159   1.47766  -1.21826</w:t>
      </w:r>
    </w:p>
    <w:p w14:paraId="629D4A7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88222   2.16500  -1.45753</w:t>
      </w:r>
    </w:p>
    <w:p w14:paraId="473F7C0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89602   2.69186  -0.06525</w:t>
      </w:r>
    </w:p>
    <w:p w14:paraId="69869BA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00604  -2.39304  -1.05482</w:t>
      </w:r>
    </w:p>
    <w:p w14:paraId="6C0DE72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94631   1.36759   1.90240</w:t>
      </w:r>
    </w:p>
    <w:p w14:paraId="6C689CD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18544   0.13409   2.24475</w:t>
      </w:r>
    </w:p>
    <w:p w14:paraId="0455419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20624   1.98283   0.92393</w:t>
      </w:r>
    </w:p>
    <w:p w14:paraId="55C1155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94684   1.80844  -0.32733</w:t>
      </w:r>
    </w:p>
    <w:p w14:paraId="6B5C974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13993   0.85525  -1.78023</w:t>
      </w:r>
    </w:p>
    <w:p w14:paraId="5A235AA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32479  -0.73496  -1.96108</w:t>
      </w:r>
    </w:p>
    <w:p w14:paraId="1958870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18760  -1.11337   0.22329</w:t>
      </w:r>
    </w:p>
    <w:p w14:paraId="7440649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37924   0.70304   1.96459</w:t>
      </w:r>
    </w:p>
    <w:p w14:paraId="655FE14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41194   1.01654   0.54517</w:t>
      </w:r>
    </w:p>
    <w:p w14:paraId="2A52345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87458   1.90674   0.74451</w:t>
      </w:r>
    </w:p>
    <w:p w14:paraId="2EAEB56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90768  -0.47764  -1.68402</w:t>
      </w:r>
    </w:p>
    <w:p w14:paraId="7F71714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14919  -1.69065  -1.27149</w:t>
      </w:r>
    </w:p>
    <w:p w14:paraId="3E129FB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19565  -1.90353   1.02595</w:t>
      </w:r>
    </w:p>
    <w:p w14:paraId="6B86AFF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96300  -2.26230  -0.18459</w:t>
      </w:r>
    </w:p>
    <w:p w14:paraId="39274EA8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32C0B7DB" w14:textId="60F88586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7c HMC </w:t>
      </w:r>
    </w:p>
    <w:p w14:paraId="265A167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691BA44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1.79812   0.92083  -2.45649</w:t>
      </w:r>
    </w:p>
    <w:p w14:paraId="6479E63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35761   0.57482  -1.34716</w:t>
      </w:r>
    </w:p>
    <w:p w14:paraId="3382F06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23812  -0.13381  -0.42016</w:t>
      </w:r>
    </w:p>
    <w:p w14:paraId="414D806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63659  -0.33604  -0.94377</w:t>
      </w:r>
    </w:p>
    <w:p w14:paraId="5542BE5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59178  -0.88887   0.06880</w:t>
      </w:r>
    </w:p>
    <w:p w14:paraId="7C8DC74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03461  -1.01994  -0.30385</w:t>
      </w:r>
    </w:p>
    <w:p w14:paraId="6623ED2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6.71236   0.11910  -0.57782</w:t>
      </w:r>
    </w:p>
    <w:p w14:paraId="0B4DC7B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8.06901   0.04147  -1.07178</w:t>
      </w:r>
    </w:p>
    <w:p w14:paraId="41F3631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24501   1.43869  -0.21212</w:t>
      </w:r>
    </w:p>
    <w:p w14:paraId="312D384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6.56371  -2.13421  -0.39347</w:t>
      </w:r>
    </w:p>
    <w:p w14:paraId="2ED3F9B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16346  -1.37047   1.24988</w:t>
      </w:r>
    </w:p>
    <w:p w14:paraId="151FD51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78456  -1.29540   1.66265</w:t>
      </w:r>
    </w:p>
    <w:p w14:paraId="013EDDF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44949  -1.83681   2.86513</w:t>
      </w:r>
    </w:p>
    <w:p w14:paraId="63D674A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3.31816  -2.40321   3.57278</w:t>
      </w:r>
    </w:p>
    <w:p w14:paraId="3545B9F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1.25871  -1.77526   3.27304</w:t>
      </w:r>
    </w:p>
    <w:p w14:paraId="4EFBAD0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83926  -0.61144   0.80707</w:t>
      </w:r>
    </w:p>
    <w:p w14:paraId="282A4BF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0.19109  -0.39810   1.40047</w:t>
      </w:r>
    </w:p>
    <w:p w14:paraId="79B071A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52649   0.54149   0.07746</w:t>
      </w:r>
    </w:p>
    <w:p w14:paraId="010525B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1.80512   0.92131   0.30338</w:t>
      </w:r>
    </w:p>
    <w:p w14:paraId="3D8444F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62667   0.41718   1.39230</w:t>
      </w:r>
    </w:p>
    <w:p w14:paraId="16571BD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53244  -0.69981   0.88558</w:t>
      </w:r>
    </w:p>
    <w:p w14:paraId="26D2DC9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38347  -0.22140  -0.28416</w:t>
      </w:r>
    </w:p>
    <w:p w14:paraId="026496F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5.10329  -1.30265  -0.86002</w:t>
      </w:r>
    </w:p>
    <w:p w14:paraId="680172D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48737  -1.08671  -0.65993</w:t>
      </w:r>
    </w:p>
    <w:p w14:paraId="1A9EFFB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57779   0.41836  -0.47576</w:t>
      </w:r>
    </w:p>
    <w:p w14:paraId="60C4F20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74644   0.91822   0.33291</w:t>
      </w:r>
    </w:p>
    <w:p w14:paraId="7E85317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5.35544   0.68140   0.20565</w:t>
      </w:r>
    </w:p>
    <w:p w14:paraId="56C7439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52345   0.43566  -1.36185</w:t>
      </w:r>
    </w:p>
    <w:p w14:paraId="357831C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60486   1.49789  -0.76883</w:t>
      </w:r>
    </w:p>
    <w:p w14:paraId="5F1B3F5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05905   0.87085  -1.03549</w:t>
      </w:r>
    </w:p>
    <w:p w14:paraId="3358E8F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60371  -1.01217  -1.82270</w:t>
      </w:r>
    </w:p>
    <w:p w14:paraId="74EDD35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99781   0.61623  -1.36753</w:t>
      </w:r>
    </w:p>
    <w:p w14:paraId="62D2D19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25371   0.88503  -1.75239</w:t>
      </w:r>
    </w:p>
    <w:p w14:paraId="4CBF148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21516  -0.90045  -1.61290</w:t>
      </w:r>
    </w:p>
    <w:p w14:paraId="598338E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80247   0.09179  -0.24803</w:t>
      </w:r>
    </w:p>
    <w:p w14:paraId="1A2A3F0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30481   1.37256   0.34700</w:t>
      </w:r>
    </w:p>
    <w:p w14:paraId="61BF910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09571   2.06949  -1.10341</w:t>
      </w:r>
    </w:p>
    <w:p w14:paraId="0D2AC17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99061   1.92693   0.43641</w:t>
      </w:r>
    </w:p>
    <w:p w14:paraId="3C4B92A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86525  -1.81351   1.95713</w:t>
      </w:r>
    </w:p>
    <w:p w14:paraId="3A459D2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22978   1.25695   1.77129</w:t>
      </w:r>
    </w:p>
    <w:p w14:paraId="1BABD45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00528   0.07478   2.22879</w:t>
      </w:r>
    </w:p>
    <w:p w14:paraId="29FEC7C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19532  -1.05627   1.68783</w:t>
      </w:r>
    </w:p>
    <w:p w14:paraId="2E430EE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91634  -1.54627   0.54429</w:t>
      </w:r>
    </w:p>
    <w:p w14:paraId="5D9EDC0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84164  -1.61512   0.24443</w:t>
      </w:r>
    </w:p>
    <w:p w14:paraId="326BCFE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04092  -1.45453  -1.53552</w:t>
      </w:r>
    </w:p>
    <w:p w14:paraId="6D13EF8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55934   0.91390  -1.46557</w:t>
      </w:r>
    </w:p>
    <w:p w14:paraId="30D96F6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76686   0.43920   1.32358</w:t>
      </w:r>
    </w:p>
    <w:p w14:paraId="209490D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68774   0.68825  -0.18833</w:t>
      </w:r>
    </w:p>
    <w:p w14:paraId="7E84BB8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68886   2.00805   0.46673</w:t>
      </w:r>
    </w:p>
    <w:p w14:paraId="451B11D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18009   0.88224  -2.12386</w:t>
      </w:r>
    </w:p>
    <w:p w14:paraId="3A876EC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92013  -0.34437  -1.85223</w:t>
      </w:r>
    </w:p>
    <w:p w14:paraId="78B242D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93684   1.91425  -1.52860</w:t>
      </w:r>
    </w:p>
    <w:p w14:paraId="69BB8E9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19828   2.31952  -0.33785</w:t>
      </w:r>
    </w:p>
    <w:p w14:paraId="30552B37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0CD14456" w14:textId="340148DE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7c TS </w:t>
      </w:r>
    </w:p>
    <w:p w14:paraId="5337546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0CAD15D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0.63816   3.73079   4.00277</w:t>
      </w:r>
    </w:p>
    <w:p w14:paraId="672B6B3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33425   2.99386   4.19551</w:t>
      </w:r>
    </w:p>
    <w:p w14:paraId="07BDDB5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68787   3.58518   4.25339</w:t>
      </w:r>
    </w:p>
    <w:p w14:paraId="1994DD8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75392   5.00138   4.06183</w:t>
      </w:r>
    </w:p>
    <w:p w14:paraId="7F02F84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98118   5.68632   4.31478</w:t>
      </w:r>
    </w:p>
    <w:p w14:paraId="2FFBA82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93824   7.17448   4.44058</w:t>
      </w:r>
    </w:p>
    <w:p w14:paraId="646E39B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3.91492   7.90670   3.86192</w:t>
      </w:r>
    </w:p>
    <w:p w14:paraId="73A98DC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81261   7.43048   2.82817</w:t>
      </w:r>
    </w:p>
    <w:p w14:paraId="4AB1EDA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97118   9.32849   4.12625</w:t>
      </w:r>
    </w:p>
    <w:p w14:paraId="26F6129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2.02662   7.69038   5.09771</w:t>
      </w:r>
    </w:p>
    <w:p w14:paraId="4933907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12228   4.95357   4.50299</w:t>
      </w:r>
    </w:p>
    <w:p w14:paraId="5A3A9AE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09591   3.54294   4.51148</w:t>
      </w:r>
    </w:p>
    <w:p w14:paraId="15561A3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5.33438   2.88040   4.67614</w:t>
      </w:r>
    </w:p>
    <w:p w14:paraId="2338789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6.36440   3.54091   4.76869</w:t>
      </w:r>
    </w:p>
    <w:p w14:paraId="4876ECB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34404   1.64902   4.71321</w:t>
      </w:r>
    </w:p>
    <w:p w14:paraId="1563A9E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85827   2.84282   4.42043</w:t>
      </w:r>
    </w:p>
    <w:p w14:paraId="2B79EE1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2.83186   1.09518   4.57792</w:t>
      </w:r>
    </w:p>
    <w:p w14:paraId="7FAED24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08107   0.77164   4.50188</w:t>
      </w:r>
    </w:p>
    <w:p w14:paraId="70C5A7E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76982  -0.52945   4.62108</w:t>
      </w:r>
    </w:p>
    <w:p w14:paraId="69C87A3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61738  -0.96533   4.72670</w:t>
      </w:r>
    </w:p>
    <w:p w14:paraId="4B05ED6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88780  -1.51108   6.12285</w:t>
      </w:r>
    </w:p>
    <w:p w14:paraId="3D710BD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08520  -2.62655   6.47512</w:t>
      </w:r>
    </w:p>
    <w:p w14:paraId="34E104C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0.13911  -3.03817   7.80263</w:t>
      </w:r>
    </w:p>
    <w:p w14:paraId="378080C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05577  -4.43988   7.84226</w:t>
      </w:r>
    </w:p>
    <w:p w14:paraId="57D87D1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48340  -4.88581   6.48800</w:t>
      </w:r>
    </w:p>
    <w:p w14:paraId="2744142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97278  -5.16678   6.47567</w:t>
      </w:r>
    </w:p>
    <w:p w14:paraId="79C50CF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0.15902  -3.76783   5.66215</w:t>
      </w:r>
    </w:p>
    <w:p w14:paraId="178FCE9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52799  -2.16727   6.26676</w:t>
      </w:r>
    </w:p>
    <w:p w14:paraId="02F5C67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71923  -1.60544   4.86469</w:t>
      </w:r>
    </w:p>
    <w:p w14:paraId="29CC430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13815   1.65629   4.34959</w:t>
      </w:r>
    </w:p>
    <w:p w14:paraId="1C348EC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81999   5.54559   4.20398</w:t>
      </w:r>
    </w:p>
    <w:p w14:paraId="275574D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79553   8.14209   1.98795</w:t>
      </w:r>
    </w:p>
    <w:p w14:paraId="146FC66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84865   7.35713   3.19748</w:t>
      </w:r>
    </w:p>
    <w:p w14:paraId="1F1A372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48997   6.45639   2.44792</w:t>
      </w:r>
    </w:p>
    <w:p w14:paraId="4BC2AAA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02325   9.64682   4.15995</w:t>
      </w:r>
    </w:p>
    <w:p w14:paraId="061ADB6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49338   9.54883   5.08716</w:t>
      </w:r>
    </w:p>
    <w:p w14:paraId="4F600AD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45865   9.90313   3.33538</w:t>
      </w:r>
    </w:p>
    <w:p w14:paraId="328C765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08170   5.43647   4.68798</w:t>
      </w:r>
    </w:p>
    <w:p w14:paraId="51A546E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27079  -0.11854   4.49923</w:t>
      </w:r>
    </w:p>
    <w:p w14:paraId="4C9D7DC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78415  -1.74880   3.97001</w:t>
      </w:r>
    </w:p>
    <w:p w14:paraId="50EE48A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91419  -1.90157   6.18154</w:t>
      </w:r>
    </w:p>
    <w:p w14:paraId="60660BF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78189  -0.70407   6.86486</w:t>
      </w:r>
    </w:p>
    <w:p w14:paraId="45E56EF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50055  -4.84910   8.69607</w:t>
      </w:r>
    </w:p>
    <w:p w14:paraId="0DDE3BE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12626  -4.68805   7.95274</w:t>
      </w:r>
    </w:p>
    <w:p w14:paraId="21AD5F7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07260  -5.75549   6.10369</w:t>
      </w:r>
    </w:p>
    <w:p w14:paraId="133441C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32545  -5.31786   5.44473</w:t>
      </w:r>
    </w:p>
    <w:p w14:paraId="56CD530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19168  -6.07935   7.05122</w:t>
      </w:r>
    </w:p>
    <w:p w14:paraId="1DF8040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53485  -4.33066   6.91880</w:t>
      </w:r>
    </w:p>
    <w:p w14:paraId="4EC0108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21131  -3.01435   6.42538</w:t>
      </w:r>
    </w:p>
    <w:p w14:paraId="394718E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75966  -1.39074   7.01251</w:t>
      </w:r>
    </w:p>
    <w:p w14:paraId="77926A0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53640  -2.38879   4.11145</w:t>
      </w:r>
    </w:p>
    <w:p w14:paraId="46FA2C7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75013  -1.26268   4.71909</w:t>
      </w:r>
    </w:p>
    <w:p w14:paraId="0687B0D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B    -1.71921   5.56823   1.29309</w:t>
      </w:r>
    </w:p>
    <w:p w14:paraId="1E96D32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51533   5.18101   2.52174</w:t>
      </w:r>
    </w:p>
    <w:p w14:paraId="1B2F9D3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74776   4.96779   0.97982</w:t>
      </w:r>
    </w:p>
    <w:p w14:paraId="0CAE3DB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71371   5.21591   0.67464</w:t>
      </w:r>
    </w:p>
    <w:p w14:paraId="138251F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86168   6.78817   1.37846</w:t>
      </w:r>
    </w:p>
    <w:p w14:paraId="79F79DD0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38605BD5" w14:textId="4E67AA28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7c radical anion </w:t>
      </w:r>
    </w:p>
    <w:p w14:paraId="63AFDE1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6CE8A8F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87154  -1.11969  -2.38496</w:t>
      </w:r>
    </w:p>
    <w:p w14:paraId="34A61E6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42181  -1.00335  -1.25037</w:t>
      </w:r>
    </w:p>
    <w:p w14:paraId="63E97B8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34680  -0.73985  -0.10996</w:t>
      </w:r>
    </w:p>
    <w:p w14:paraId="0F3504F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72035  -0.72475  -0.42176</w:t>
      </w:r>
    </w:p>
    <w:p w14:paraId="000D766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67383  -0.48465   0.57457</w:t>
      </w:r>
    </w:p>
    <w:p w14:paraId="1F83A64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13902  -0.55409   0.27791</w:t>
      </w:r>
    </w:p>
    <w:p w14:paraId="188FDF3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6.59649   0.16023  -0.80412</w:t>
      </w:r>
    </w:p>
    <w:p w14:paraId="6273497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96675  -0.00620  -1.20946</w:t>
      </w:r>
    </w:p>
    <w:p w14:paraId="7BD78B6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88002   1.23313  -1.44763</w:t>
      </w:r>
    </w:p>
    <w:p w14:paraId="170B57A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89364  -1.24519   0.94803</w:t>
      </w:r>
    </w:p>
    <w:p w14:paraId="292E000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26972  -0.25323   1.88030</w:t>
      </w:r>
    </w:p>
    <w:p w14:paraId="64C3D10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89611  -0.22419   2.21593</w:t>
      </w:r>
    </w:p>
    <w:p w14:paraId="4736D42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54014   0.07215   3.52228</w:t>
      </w:r>
    </w:p>
    <w:p w14:paraId="1D74E6F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42922   0.30843   4.37222</w:t>
      </w:r>
    </w:p>
    <w:p w14:paraId="28CE01B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30464   0.10327   3.80915</w:t>
      </w:r>
    </w:p>
    <w:p w14:paraId="02250E8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92083  -0.49407   1.20212</w:t>
      </w:r>
    </w:p>
    <w:p w14:paraId="62ABB96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0.21900  -0.51027   1.65623</w:t>
      </w:r>
    </w:p>
    <w:p w14:paraId="70F43BC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50926  -0.95896   0.10901</w:t>
      </w:r>
    </w:p>
    <w:p w14:paraId="64A6E55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1.86839  -1.14530   0.17657</w:t>
      </w:r>
    </w:p>
    <w:p w14:paraId="71B9FC1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63321  -1.26633  -1.04847</w:t>
      </w:r>
    </w:p>
    <w:p w14:paraId="070A1B3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28503   0.06842  -1.40035</w:t>
      </w:r>
    </w:p>
    <w:p w14:paraId="29C2BA7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11611   0.60058  -0.23923</w:t>
      </w:r>
    </w:p>
    <w:p w14:paraId="2E78248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4.59856   1.89829  -0.56367</w:t>
      </w:r>
    </w:p>
    <w:p w14:paraId="521DF27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5.99238   1.91368  -0.40764</w:t>
      </w:r>
    </w:p>
    <w:p w14:paraId="61EC55A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37685   0.45553  -0.61172</w:t>
      </w:r>
    </w:p>
    <w:p w14:paraId="429F33B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65425   0.00378   0.05082</w:t>
      </w:r>
    </w:p>
    <w:p w14:paraId="708F24C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27069  -0.20319  -0.03495</w:t>
      </w:r>
    </w:p>
    <w:p w14:paraId="3E83D75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31161   0.61826   1.05221</w:t>
      </w:r>
    </w:p>
    <w:p w14:paraId="62E8083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67727  -0.74621   1.30863</w:t>
      </w:r>
    </w:p>
    <w:p w14:paraId="7A90960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0.07239  -1.11816  -1.03749</w:t>
      </w:r>
    </w:p>
    <w:p w14:paraId="17D949A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99538  -0.92759  -1.45685</w:t>
      </w:r>
    </w:p>
    <w:p w14:paraId="05EBC99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02739  -0.10617  -2.30654</w:t>
      </w:r>
    </w:p>
    <w:p w14:paraId="41A2511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37302  -0.90546  -0.73166</w:t>
      </w:r>
    </w:p>
    <w:p w14:paraId="0B0ED7E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58875   0.85823  -0.90929</w:t>
      </w:r>
    </w:p>
    <w:p w14:paraId="537C560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67461   1.00461  -2.50832</w:t>
      </w:r>
    </w:p>
    <w:p w14:paraId="63FD70C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92347   1.41515  -0.94712</w:t>
      </w:r>
    </w:p>
    <w:p w14:paraId="0CDD915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47906   2.16109  -1.40687</w:t>
      </w:r>
    </w:p>
    <w:p w14:paraId="2B1E604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98800  -0.08563   2.68159</w:t>
      </w:r>
    </w:p>
    <w:p w14:paraId="4761105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40941  -2.03566  -0.89851</w:t>
      </w:r>
    </w:p>
    <w:p w14:paraId="71BC8D1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95248  -1.59211  -1.84312</w:t>
      </w:r>
    </w:p>
    <w:p w14:paraId="697D304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50507   0.80749  -1.64016</w:t>
      </w:r>
    </w:p>
    <w:p w14:paraId="02B2D38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93178  -0.03234  -2.28635</w:t>
      </w:r>
    </w:p>
    <w:p w14:paraId="216924C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43200   2.59518  -1.15171</w:t>
      </w:r>
    </w:p>
    <w:p w14:paraId="59B3C3A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28342   2.25466   0.60609</w:t>
      </w:r>
    </w:p>
    <w:p w14:paraId="6064B4D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41950   0.23911  -1.69931</w:t>
      </w:r>
    </w:p>
    <w:p w14:paraId="127B065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80524  -1.07511  -0.09718</w:t>
      </w:r>
    </w:p>
    <w:p w14:paraId="14AEBD6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51916   0.53362  -0.37721</w:t>
      </w:r>
    </w:p>
    <w:p w14:paraId="0EA3E53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61715   0.20156   1.13270</w:t>
      </w:r>
    </w:p>
    <w:p w14:paraId="409C500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52251   1.38042   0.96189</w:t>
      </w:r>
    </w:p>
    <w:p w14:paraId="47B81F5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97508   0.90803   1.88125</w:t>
      </w:r>
    </w:p>
    <w:p w14:paraId="7D967EC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46756  -1.50263   1.45002</w:t>
      </w:r>
    </w:p>
    <w:p w14:paraId="1189968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07809  -0.73450   2.22739</w:t>
      </w:r>
    </w:p>
    <w:p w14:paraId="3EBCEB6F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52B0F380" w14:textId="2B6E3A3C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7d </w:t>
      </w:r>
    </w:p>
    <w:p w14:paraId="697A592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15BB1D5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94780   1.94669   1.41859</w:t>
      </w:r>
    </w:p>
    <w:p w14:paraId="466142D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34781   0.90353   1.16686</w:t>
      </w:r>
    </w:p>
    <w:p w14:paraId="1C4ECAD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12291  -0.26372   0.63885</w:t>
      </w:r>
    </w:p>
    <w:p w14:paraId="15C94B1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51181  -0.12091   0.59907</w:t>
      </w:r>
    </w:p>
    <w:p w14:paraId="6651894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34714  -1.13392   0.13425</w:t>
      </w:r>
    </w:p>
    <w:p w14:paraId="610CCBF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84606  -1.03277   0.07858</w:t>
      </w:r>
    </w:p>
    <w:p w14:paraId="42FA057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6.35774   0.20900   0.09549</w:t>
      </w:r>
    </w:p>
    <w:p w14:paraId="0CB0A9A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77106   0.49695   0.04077</w:t>
      </w:r>
    </w:p>
    <w:p w14:paraId="70695C6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8.14575   1.26961  -1.21234</w:t>
      </w:r>
    </w:p>
    <w:p w14:paraId="150BF65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7.44615   2.49089  -1.32479</w:t>
      </w:r>
    </w:p>
    <w:p w14:paraId="06F5AC7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53062  -2.05327   0.02246</w:t>
      </w:r>
    </w:p>
    <w:p w14:paraId="19E7053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76548  -2.32641  -0.28320</w:t>
      </w:r>
    </w:p>
    <w:p w14:paraId="4EBECAB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38565  -2.47799  -0.26770</w:t>
      </w:r>
    </w:p>
    <w:p w14:paraId="0874BFB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1.87028  -3.75245  -0.73995</w:t>
      </w:r>
    </w:p>
    <w:p w14:paraId="01EC213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2.64459  -4.67454  -0.88470</w:t>
      </w:r>
    </w:p>
    <w:p w14:paraId="5AC2B18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0.67414  -3.83130  -0.95874</w:t>
      </w:r>
    </w:p>
    <w:p w14:paraId="7A21D95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52234  -1.45417   0.19098</w:t>
      </w:r>
    </w:p>
    <w:p w14:paraId="7F9AF5A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0.21280  -1.68128   0.20316</w:t>
      </w:r>
    </w:p>
    <w:p w14:paraId="76CE0F6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73431  -0.21249   1.07150</w:t>
      </w:r>
    </w:p>
    <w:p w14:paraId="5A31F49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03935  -0.20304   1.36670</w:t>
      </w:r>
    </w:p>
    <w:p w14:paraId="4981A07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68322   0.99023   1.90716</w:t>
      </w:r>
    </w:p>
    <w:p w14:paraId="0CF6045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56714   1.61753   0.83685</w:t>
      </w:r>
    </w:p>
    <w:p w14:paraId="55117B4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57758   0.62046   0.28568</w:t>
      </w:r>
    </w:p>
    <w:p w14:paraId="1AB2844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54274   0.35359   1.28957</w:t>
      </w:r>
    </w:p>
    <w:p w14:paraId="4D89171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80631   0.31063   0.65730</w:t>
      </w:r>
    </w:p>
    <w:p w14:paraId="1F48C1C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65345   1.34233  -0.44623</w:t>
      </w:r>
    </w:p>
    <w:p w14:paraId="453DB32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54602   1.16345  -1.64721</w:t>
      </w:r>
    </w:p>
    <w:p w14:paraId="6B0E8ED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28466   1.16554  -0.81060</w:t>
      </w:r>
    </w:p>
    <w:p w14:paraId="2889FC3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89187  -0.67154  -0.15405</w:t>
      </w:r>
    </w:p>
    <w:p w14:paraId="509D691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00095  -1.21643   0.95429</w:t>
      </w:r>
    </w:p>
    <w:p w14:paraId="41D4E65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0.01614   0.80626   1.38760</w:t>
      </w:r>
    </w:p>
    <w:p w14:paraId="1F95EC7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90358   0.82919   0.96783</w:t>
      </w:r>
    </w:p>
    <w:p w14:paraId="559DDFB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72948   1.00313   0.05528</w:t>
      </w:r>
    </w:p>
    <w:p w14:paraId="249CF9D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06096   1.07422   0.93608</w:t>
      </w:r>
    </w:p>
    <w:p w14:paraId="3529EFC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31513  -0.45689   0.06549</w:t>
      </w:r>
    </w:p>
    <w:p w14:paraId="24E02EA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88655   0.67826  -2.10389</w:t>
      </w:r>
    </w:p>
    <w:p w14:paraId="476AD7E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9.23859   1.43031  -1.21900</w:t>
      </w:r>
    </w:p>
    <w:p w14:paraId="68EA39F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76385   3.09801  -0.64443</w:t>
      </w:r>
    </w:p>
    <w:p w14:paraId="7CBFCD7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39110  -3.14661  -0.63485</w:t>
      </w:r>
    </w:p>
    <w:p w14:paraId="653B3D2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91239   1.68735   2.24687</w:t>
      </w:r>
    </w:p>
    <w:p w14:paraId="2CA5EE0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28288   0.67906   2.77664</w:t>
      </w:r>
    </w:p>
    <w:p w14:paraId="74A9CC8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10723   2.48268   1.24878</w:t>
      </w:r>
    </w:p>
    <w:p w14:paraId="31190BA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93979   1.96848   0.00298</w:t>
      </w:r>
    </w:p>
    <w:p w14:paraId="28E1A63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58163   0.55939   1.39419</w:t>
      </w:r>
    </w:p>
    <w:p w14:paraId="73B278E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00954  -0.69176   0.23536</w:t>
      </w:r>
    </w:p>
    <w:p w14:paraId="20D5F9F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78369   2.35569  -0.02125</w:t>
      </w:r>
    </w:p>
    <w:p w14:paraId="4BE402F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42244   0.15882  -2.07960</w:t>
      </w:r>
    </w:p>
    <w:p w14:paraId="05520C4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59887   1.29284  -1.35393</w:t>
      </w:r>
    </w:p>
    <w:p w14:paraId="37ADDE2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31446   1.91149  -2.41925</w:t>
      </w:r>
    </w:p>
    <w:p w14:paraId="242F65C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65835  -1.41486  -0.41859</w:t>
      </w:r>
    </w:p>
    <w:p w14:paraId="495FD88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29180  -0.46684  -1.05445</w:t>
      </w:r>
    </w:p>
    <w:p w14:paraId="7D01D7E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49434  -2.13575   0.63736</w:t>
      </w:r>
    </w:p>
    <w:p w14:paraId="4AC5A41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60480  -1.47666   1.83778</w:t>
      </w:r>
    </w:p>
    <w:p w14:paraId="66DC423A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6F0A6DCA" w14:textId="70A0E0C8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7d HMC </w:t>
      </w:r>
    </w:p>
    <w:p w14:paraId="7E22CA4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17B6F53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50178   1.22073  -2.26965</w:t>
      </w:r>
    </w:p>
    <w:p w14:paraId="60E9F65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02823   0.40338  -1.46284</w:t>
      </w:r>
    </w:p>
    <w:p w14:paraId="0A9CBD7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92855  -0.27783  -0.53143</w:t>
      </w:r>
    </w:p>
    <w:p w14:paraId="3A1CCE0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37585   0.10671  -0.70224</w:t>
      </w:r>
    </w:p>
    <w:p w14:paraId="7E19AA6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32089  -0.64078   0.18897</w:t>
      </w:r>
    </w:p>
    <w:p w14:paraId="39AC126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77918  -0.44957   0.07209</w:t>
      </w:r>
    </w:p>
    <w:p w14:paraId="194AEE8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6.19837   0.44488  -0.84418</w:t>
      </w:r>
    </w:p>
    <w:p w14:paraId="6AADAD9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58819   0.66316  -1.20324</w:t>
      </w:r>
    </w:p>
    <w:p w14:paraId="23E8B5E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8.46540   1.24920  -0.10529</w:t>
      </w:r>
    </w:p>
    <w:p w14:paraId="3196F5B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8.86520   0.30663   0.86012</w:t>
      </w:r>
    </w:p>
    <w:p w14:paraId="075C8FE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59258  -1.07987   0.77808</w:t>
      </w:r>
    </w:p>
    <w:p w14:paraId="0509230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86379  -1.50347   1.12499</w:t>
      </w:r>
    </w:p>
    <w:p w14:paraId="4A9281E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47691  -1.78949   1.30951</w:t>
      </w:r>
    </w:p>
    <w:p w14:paraId="718EBFD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13262  -2.65331   2.31441</w:t>
      </w:r>
    </w:p>
    <w:p w14:paraId="0C620F5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01123  -3.15907   3.04575</w:t>
      </w:r>
    </w:p>
    <w:p w14:paraId="28F3690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0.92431  -2.93552   2.50229</w:t>
      </w:r>
    </w:p>
    <w:p w14:paraId="1D11050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50911  -1.16834   0.42600</w:t>
      </w:r>
    </w:p>
    <w:p w14:paraId="30FA2B4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0.18828  -1.60655   0.61707</w:t>
      </w:r>
    </w:p>
    <w:p w14:paraId="085AAE1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93445  -0.65271  -0.67994</w:t>
      </w:r>
    </w:p>
    <w:p w14:paraId="19D6634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26657  -0.83581  -0.79931</w:t>
      </w:r>
    </w:p>
    <w:p w14:paraId="50AB855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06226   0.00250  -1.68534</w:t>
      </w:r>
    </w:p>
    <w:p w14:paraId="5F273FA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88399   0.99321  -0.86936</w:t>
      </w:r>
    </w:p>
    <w:p w14:paraId="7FC2F7A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73793   0.27854   0.17395</w:t>
      </w:r>
    </w:p>
    <w:p w14:paraId="75A4EFF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77077  -0.46878  -0.45005</w:t>
      </w:r>
    </w:p>
    <w:p w14:paraId="5397505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95551   0.29576  -0.36739</w:t>
      </w:r>
    </w:p>
    <w:p w14:paraId="6EF10F0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79052   1.01511   0.95989</w:t>
      </w:r>
    </w:p>
    <w:p w14:paraId="30DBB84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53823   2.31646   1.09809</w:t>
      </w:r>
    </w:p>
    <w:p w14:paraId="783918C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38223   1.24210   0.98576</w:t>
      </w:r>
    </w:p>
    <w:p w14:paraId="4178E28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89538  -0.67414   1.01213</w:t>
      </w:r>
    </w:p>
    <w:p w14:paraId="5597840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08280  -1.60827   0.12315</w:t>
      </w:r>
    </w:p>
    <w:p w14:paraId="30AFD2D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31833   0.17146  -1.47566</w:t>
      </w:r>
    </w:p>
    <w:p w14:paraId="64391A1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64214  -0.03745  -1.76629</w:t>
      </w:r>
    </w:p>
    <w:p w14:paraId="7DAB9C5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46893   1.20002  -0.54717</w:t>
      </w:r>
    </w:p>
    <w:p w14:paraId="3B9A366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50260   0.94574  -1.38232</w:t>
      </w:r>
    </w:p>
    <w:p w14:paraId="26253A0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58294   1.35606  -2.05552</w:t>
      </w:r>
    </w:p>
    <w:p w14:paraId="7D2FCBA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03595  -0.28431  -1.55365</w:t>
      </w:r>
    </w:p>
    <w:p w14:paraId="2DA4867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9.37697   1.65200  -0.57684</w:t>
      </w:r>
    </w:p>
    <w:p w14:paraId="1BC7FB2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93329   2.10270   0.35954</w:t>
      </w:r>
    </w:p>
    <w:p w14:paraId="61FB7C5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10038  -0.30154   0.98093</w:t>
      </w:r>
    </w:p>
    <w:p w14:paraId="07DDAF4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57426  -2.02005   1.76946</w:t>
      </w:r>
    </w:p>
    <w:p w14:paraId="5E9B28C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72754  -0.65720  -2.26526</w:t>
      </w:r>
    </w:p>
    <w:p w14:paraId="0178A4F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39367   0.51752  -2.38128</w:t>
      </w:r>
    </w:p>
    <w:p w14:paraId="0C5DCB4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54054   1.57807  -1.53115</w:t>
      </w:r>
    </w:p>
    <w:p w14:paraId="054B84E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21374   1.69619  -0.35018</w:t>
      </w:r>
    </w:p>
    <w:p w14:paraId="3D36AD2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81968  -0.38143  -0.39984</w:t>
      </w:r>
    </w:p>
    <w:p w14:paraId="759CC24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02490   1.01859  -1.20214</w:t>
      </w:r>
    </w:p>
    <w:p w14:paraId="19D747D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06035   0.32946   1.78548</w:t>
      </w:r>
    </w:p>
    <w:p w14:paraId="72EBAF6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27482   3.00487   0.28072</w:t>
      </w:r>
    </w:p>
    <w:p w14:paraId="56B4503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30541   2.80097   2.05746</w:t>
      </w:r>
    </w:p>
    <w:p w14:paraId="5E76338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62264   2.13114   1.06599</w:t>
      </w:r>
    </w:p>
    <w:p w14:paraId="77A2E0C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21483  -0.07665   1.63859</w:t>
      </w:r>
    </w:p>
    <w:p w14:paraId="3E9661B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55757  -1.25139   1.67430</w:t>
      </w:r>
    </w:p>
    <w:p w14:paraId="2A2EF26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75320  -2.24696  -0.47399</w:t>
      </w:r>
    </w:p>
    <w:p w14:paraId="66166C9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46380  -2.28258   0.72673</w:t>
      </w:r>
    </w:p>
    <w:p w14:paraId="4786B280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4058FA23" w14:textId="2AE5A8BA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7d TS </w:t>
      </w:r>
    </w:p>
    <w:p w14:paraId="3080EDA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5D28F5F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0.44219   3.30882   4.18742</w:t>
      </w:r>
    </w:p>
    <w:p w14:paraId="077081E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54495   2.76967   4.32523</w:t>
      </w:r>
    </w:p>
    <w:p w14:paraId="023398B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76587   3.60145   4.27714</w:t>
      </w:r>
    </w:p>
    <w:p w14:paraId="10756CC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55524   4.99245   3.98233</w:t>
      </w:r>
    </w:p>
    <w:p w14:paraId="03DA19A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63698   5.90930   4.19006</w:t>
      </w:r>
    </w:p>
    <w:p w14:paraId="61162D7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44260   7.38552   4.12932</w:t>
      </w:r>
    </w:p>
    <w:p w14:paraId="2ADA673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40614   7.79498   3.37309</w:t>
      </w:r>
    </w:p>
    <w:p w14:paraId="17B5E1E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04828   9.18180   3.20483</w:t>
      </w:r>
    </w:p>
    <w:p w14:paraId="37A719C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87292   9.60456   4.07234</w:t>
      </w:r>
    </w:p>
    <w:p w14:paraId="2093D09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0.31030   8.89140   3.78523</w:t>
      </w:r>
    </w:p>
    <w:p w14:paraId="61B6E62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4.19750   8.16061   4.72349</w:t>
      </w:r>
    </w:p>
    <w:p w14:paraId="40A8858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89876   5.41415   4.39254</w:t>
      </w:r>
    </w:p>
    <w:p w14:paraId="1C17E66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5.14372   4.03046   4.46425</w:t>
      </w:r>
    </w:p>
    <w:p w14:paraId="5BEE22F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6.49019   3.62186   4.61427</w:t>
      </w:r>
    </w:p>
    <w:p w14:paraId="59C0C7C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7.37876   4.46674   4.62234</w:t>
      </w:r>
    </w:p>
    <w:p w14:paraId="53BE14C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6.73142   2.41941   4.72953</w:t>
      </w:r>
    </w:p>
    <w:p w14:paraId="3E2F380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05683   3.10504   4.44747</w:t>
      </w:r>
    </w:p>
    <w:p w14:paraId="348577C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4.36655   1.39680   4.69804</w:t>
      </w:r>
    </w:p>
    <w:p w14:paraId="7F50E43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71169   0.74010   4.65176</w:t>
      </w:r>
    </w:p>
    <w:p w14:paraId="5D4FBA1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66219  -0.59541   4.79105</w:t>
      </w:r>
    </w:p>
    <w:p w14:paraId="56A1FEE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39296  -1.28341   4.99391</w:t>
      </w:r>
    </w:p>
    <w:p w14:paraId="1FBCF73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28318  -1.73098   6.44730</w:t>
      </w:r>
    </w:p>
    <w:p w14:paraId="2F6549F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47338  -2.58438   6.86504</w:t>
      </w:r>
    </w:p>
    <w:p w14:paraId="5BD3065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2.38210  -3.83882   6.21105</w:t>
      </w:r>
    </w:p>
    <w:p w14:paraId="49A6CBE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78170  -4.82483   7.14073</w:t>
      </w:r>
    </w:p>
    <w:p w14:paraId="1EE98C1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27337  -4.26105   8.45686</w:t>
      </w:r>
    </w:p>
    <w:p w14:paraId="00B08ED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01362  -4.70676   9.69229</w:t>
      </w:r>
    </w:p>
    <w:p w14:paraId="1064E6A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2.44085  -2.85876   8.25280</w:t>
      </w:r>
    </w:p>
    <w:p w14:paraId="09F1B45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79254  -1.89445   6.52284</w:t>
      </w:r>
    </w:p>
    <w:p w14:paraId="18A055D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80854  -1.44812   5.06730</w:t>
      </w:r>
    </w:p>
    <w:p w14:paraId="5A0B093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1.61249   1.42310   4.51261</w:t>
      </w:r>
    </w:p>
    <w:p w14:paraId="746C6F5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53376   5.34072   4.14585</w:t>
      </w:r>
    </w:p>
    <w:p w14:paraId="7EF7FFD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91300   7.10754   2.80387</w:t>
      </w:r>
    </w:p>
    <w:p w14:paraId="0B1E038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80450   9.35381   2.14357</w:t>
      </w:r>
    </w:p>
    <w:p w14:paraId="1979ABE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92039   9.80469   3.45175</w:t>
      </w:r>
    </w:p>
    <w:p w14:paraId="6BC4ABA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10532   9.41201   5.13090</w:t>
      </w:r>
    </w:p>
    <w:p w14:paraId="72FA5E1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72132  10.69348   3.95497</w:t>
      </w:r>
    </w:p>
    <w:p w14:paraId="09F78CC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59277   9.10820   2.88764</w:t>
      </w:r>
    </w:p>
    <w:p w14:paraId="78E005E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73863   6.09834   4.51423</w:t>
      </w:r>
    </w:p>
    <w:p w14:paraId="454F72C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57607  -0.60835   4.72296</w:t>
      </w:r>
    </w:p>
    <w:p w14:paraId="13F3A39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36744  -2.15142   4.31642</w:t>
      </w:r>
    </w:p>
    <w:p w14:paraId="04D7F3D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35942  -2.30841   6.60049</w:t>
      </w:r>
    </w:p>
    <w:p w14:paraId="6BB2F92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24768  -0.84614   7.10181</w:t>
      </w:r>
    </w:p>
    <w:p w14:paraId="4C0CB91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32239  -5.78293   6.86291</w:t>
      </w:r>
    </w:p>
    <w:p w14:paraId="1F25671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88209  -4.93831   7.15726</w:t>
      </w:r>
    </w:p>
    <w:p w14:paraId="78F1D9D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19392  -4.48157   8.55881</w:t>
      </w:r>
    </w:p>
    <w:p w14:paraId="713EF52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08843  -4.48716   9.60265</w:t>
      </w:r>
    </w:p>
    <w:p w14:paraId="1750CB1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88661  -5.79061   9.83566</w:t>
      </w:r>
    </w:p>
    <w:p w14:paraId="118C020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62246  -4.19822  10.58548</w:t>
      </w:r>
    </w:p>
    <w:p w14:paraId="43379E9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62494  -2.58718   6.71658</w:t>
      </w:r>
    </w:p>
    <w:p w14:paraId="47CCCA7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91581  -1.02286   7.18452</w:t>
      </w:r>
    </w:p>
    <w:p w14:paraId="16804AD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74808  -0.94019   4.81945</w:t>
      </w:r>
    </w:p>
    <w:p w14:paraId="52C3ED8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73817  -2.32178   4.40012</w:t>
      </w:r>
    </w:p>
    <w:p w14:paraId="417B27B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B    -1.95165   5.30464   1.24927</w:t>
      </w:r>
    </w:p>
    <w:p w14:paraId="2CAF2D4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30594   5.00885   2.48499</w:t>
      </w:r>
    </w:p>
    <w:p w14:paraId="57691DE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07247   6.16011   1.36235</w:t>
      </w:r>
    </w:p>
    <w:p w14:paraId="76AC7B8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00128   5.71857   0.76314</w:t>
      </w:r>
    </w:p>
    <w:p w14:paraId="520C0A1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54833   4.23259   0.80825</w:t>
      </w:r>
    </w:p>
    <w:p w14:paraId="1D079D13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31D85A09" w14:textId="157AA48E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>Compound 7d radical anion</w:t>
      </w:r>
    </w:p>
    <w:p w14:paraId="5402D1D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0B39761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55669  -0.40054  -2.58991</w:t>
      </w:r>
    </w:p>
    <w:p w14:paraId="3673CDF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10558   0.12677  -1.57843</w:t>
      </w:r>
    </w:p>
    <w:p w14:paraId="13B1110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97682   0.27785  -0.37628</w:t>
      </w:r>
    </w:p>
    <w:p w14:paraId="0AE768B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29009  -0.20687  -0.51059</w:t>
      </w:r>
    </w:p>
    <w:p w14:paraId="6AA974F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20178  -0.11715   0.55584</w:t>
      </w:r>
    </w:p>
    <w:p w14:paraId="01F9404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59935  -0.62603   0.46969</w:t>
      </w:r>
    </w:p>
    <w:p w14:paraId="5224037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5.95643  -1.21641  -0.69817</w:t>
      </w:r>
    </w:p>
    <w:p w14:paraId="4AA5C8F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21601  -1.89742  -0.90774</w:t>
      </w:r>
    </w:p>
    <w:p w14:paraId="551CA42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8.46750  -1.02577  -0.80409</w:t>
      </w:r>
    </w:p>
    <w:p w14:paraId="46D2F50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8.90840  -0.81508   0.49997</w:t>
      </w:r>
    </w:p>
    <w:p w14:paraId="260F5E4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39888  -0.52224   1.40254</w:t>
      </w:r>
    </w:p>
    <w:p w14:paraId="36A13F0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79798   0.45560   1.75079</w:t>
      </w:r>
    </w:p>
    <w:p w14:paraId="62FC034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48409   0.94455   1.91846</w:t>
      </w:r>
    </w:p>
    <w:p w14:paraId="7917824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13420   1.49594   3.14344</w:t>
      </w:r>
    </w:p>
    <w:p w14:paraId="15EEC24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2.97966   1.56591   4.05966</w:t>
      </w:r>
    </w:p>
    <w:p w14:paraId="03A0E76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0.94812   1.91416   3.28336</w:t>
      </w:r>
    </w:p>
    <w:p w14:paraId="4EDA35A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55529   0.85292   0.82901</w:t>
      </w:r>
    </w:p>
    <w:p w14:paraId="244A373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0.07707   1.47141   1.05146</w:t>
      </w:r>
    </w:p>
    <w:p w14:paraId="4E342A9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75821   1.14204  -0.54457</w:t>
      </w:r>
    </w:p>
    <w:p w14:paraId="4253C4B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05769   1.56305  -0.68594</w:t>
      </w:r>
    </w:p>
    <w:p w14:paraId="22AF829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81983   1.11400  -1.83589</w:t>
      </w:r>
    </w:p>
    <w:p w14:paraId="4231C55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62396  -0.13053  -1.46873</w:t>
      </w:r>
    </w:p>
    <w:p w14:paraId="0A6C05A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50918   0.12486  -0.25736</w:t>
      </w:r>
    </w:p>
    <w:p w14:paraId="6D20AA5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55187   1.01997  -0.64430</w:t>
      </w:r>
    </w:p>
    <w:p w14:paraId="1934601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75981   0.51400  -0.14381</w:t>
      </w:r>
    </w:p>
    <w:p w14:paraId="0957361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52409  -0.98882  -0.15928</w:t>
      </w:r>
    </w:p>
    <w:p w14:paraId="71C2BAC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34191  -1.80088   0.81382</w:t>
      </w:r>
    </w:p>
    <w:p w14:paraId="5683C3B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15404  -1.05912   0.17625</w:t>
      </w:r>
    </w:p>
    <w:p w14:paraId="17F7836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71324   0.71468   0.90058</w:t>
      </w:r>
    </w:p>
    <w:p w14:paraId="0D796E1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90148   1.92090   0.43555</w:t>
      </w:r>
    </w:p>
    <w:p w14:paraId="068180D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19065   0.56570  -1.55725</w:t>
      </w:r>
    </w:p>
    <w:p w14:paraId="31385DB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52048  -0.63202  -1.48796</w:t>
      </w:r>
    </w:p>
    <w:p w14:paraId="5A703CB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24879  -1.28887  -1.41485</w:t>
      </w:r>
    </w:p>
    <w:p w14:paraId="1ED6801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32178  -2.73475  -0.19288</w:t>
      </w:r>
    </w:p>
    <w:p w14:paraId="25FCC80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17014  -2.33244  -1.91730</w:t>
      </w:r>
    </w:p>
    <w:p w14:paraId="6D91731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27210  -0.07249  -1.33996</w:t>
      </w:r>
    </w:p>
    <w:p w14:paraId="7FF8A04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9.28253  -1.53736  -1.34621</w:t>
      </w:r>
    </w:p>
    <w:p w14:paraId="0028BD4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10612  -0.63859   1.03826</w:t>
      </w:r>
    </w:p>
    <w:p w14:paraId="35F2E4C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48583   0.53719   2.59116</w:t>
      </w:r>
    </w:p>
    <w:p w14:paraId="42405E4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11844   0.90022  -2.64987</w:t>
      </w:r>
    </w:p>
    <w:p w14:paraId="3A6E58F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49624   1.92844  -2.14252</w:t>
      </w:r>
    </w:p>
    <w:p w14:paraId="3657968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92941  -0.94898  -1.22487</w:t>
      </w:r>
    </w:p>
    <w:p w14:paraId="5937A07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25639  -0.45568  -2.30913</w:t>
      </w:r>
    </w:p>
    <w:p w14:paraId="4614287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95409   0.86594   0.88957</w:t>
      </w:r>
    </w:p>
    <w:p w14:paraId="0E60FCE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58390   0.84373  -0.79360</w:t>
      </w:r>
    </w:p>
    <w:p w14:paraId="39D3E39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67736  -1.36949  -1.19000</w:t>
      </w:r>
    </w:p>
    <w:p w14:paraId="10CE18D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19369  -1.43550   1.84119</w:t>
      </w:r>
    </w:p>
    <w:p w14:paraId="4D9C419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04332  -2.85830   0.77950</w:t>
      </w:r>
    </w:p>
    <w:p w14:paraId="7E8DAC0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41259  -1.73800   0.56464</w:t>
      </w:r>
    </w:p>
    <w:p w14:paraId="1C0E594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41072   0.99572   1.70506</w:t>
      </w:r>
    </w:p>
    <w:p w14:paraId="6D83914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03883  -0.05902   1.29942</w:t>
      </w:r>
    </w:p>
    <w:p w14:paraId="6B69D34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30206   2.33218   1.25721</w:t>
      </w:r>
    </w:p>
    <w:p w14:paraId="55DBD78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58438   2.72046   0.10396</w:t>
      </w:r>
    </w:p>
    <w:p w14:paraId="4FC209FD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758286C8" w14:textId="4821B24D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</w:rPr>
      </w:pPr>
      <w:r w:rsidRPr="003752B3">
        <w:rPr>
          <w:rFonts w:ascii="Times New Roman" w:hAnsi="Times New Roman"/>
          <w:b/>
          <w:sz w:val="18"/>
          <w:szCs w:val="18"/>
        </w:rPr>
        <w:lastRenderedPageBreak/>
        <w:t xml:space="preserve">Compound 7e </w:t>
      </w:r>
    </w:p>
    <w:p w14:paraId="2B79A2B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</w:rPr>
      </w:pPr>
    </w:p>
    <w:p w14:paraId="7464FEB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</w:rPr>
      </w:pPr>
      <w:r w:rsidRPr="00E804B8">
        <w:rPr>
          <w:rFonts w:ascii="Times New Roman" w:hAnsi="Times New Roman"/>
          <w:sz w:val="18"/>
          <w:szCs w:val="18"/>
        </w:rPr>
        <w:t>O     1.58118  -2.96118  -0.49296</w:t>
      </w:r>
    </w:p>
    <w:p w14:paraId="618C3B9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</w:rPr>
      </w:pPr>
      <w:r w:rsidRPr="00E804B8">
        <w:rPr>
          <w:rFonts w:ascii="Times New Roman" w:hAnsi="Times New Roman"/>
          <w:sz w:val="18"/>
          <w:szCs w:val="18"/>
        </w:rPr>
        <w:t>C     1.05888  -1.84864  -0.48738</w:t>
      </w:r>
    </w:p>
    <w:p w14:paraId="5BD822E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</w:rPr>
      </w:pPr>
      <w:r w:rsidRPr="00E804B8">
        <w:rPr>
          <w:rFonts w:ascii="Times New Roman" w:hAnsi="Times New Roman"/>
          <w:sz w:val="18"/>
          <w:szCs w:val="18"/>
        </w:rPr>
        <w:t>C     1.91931  -0.64618  -0.24608</w:t>
      </w:r>
    </w:p>
    <w:p w14:paraId="0DBF86C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29810  -0.85035  -0.26272</w:t>
      </w:r>
    </w:p>
    <w:p w14:paraId="07A1729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19936   0.19034  -0.04427</w:t>
      </w:r>
    </w:p>
    <w:p w14:paraId="57B66BA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64839  -0.05452  -0.07237</w:t>
      </w:r>
    </w:p>
    <w:p w14:paraId="0C4C496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6.20815  -1.18160  -0.26993</w:t>
      </w:r>
    </w:p>
    <w:p w14:paraId="65A97BB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64741  -0.95423  -0.21420</w:t>
      </w:r>
    </w:p>
    <w:p w14:paraId="31FC004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79600   0.55608   0.05387</w:t>
      </w:r>
    </w:p>
    <w:p w14:paraId="2BA2C99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43268   1.01967   0.12904</w:t>
      </w:r>
    </w:p>
    <w:p w14:paraId="1F1C184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69998   1.46416   0.20714</w:t>
      </w:r>
    </w:p>
    <w:p w14:paraId="13DCD3C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32660   1.67887   0.23704</w:t>
      </w:r>
    </w:p>
    <w:p w14:paraId="19B6688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1.89399   3.03624   0.52110</w:t>
      </w:r>
    </w:p>
    <w:p w14:paraId="05D4724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2.72024   3.92422   0.50627</w:t>
      </w:r>
    </w:p>
    <w:p w14:paraId="423033C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0.71154   3.21523   0.75536</w:t>
      </w:r>
    </w:p>
    <w:p w14:paraId="4E4039E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39739   0.63901   0.00169</w:t>
      </w:r>
    </w:p>
    <w:p w14:paraId="10FA4B7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0.32396   0.95537   0.00476</w:t>
      </w:r>
    </w:p>
    <w:p w14:paraId="6D2E6B1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94788  -0.60419  -0.59814</w:t>
      </w:r>
    </w:p>
    <w:p w14:paraId="28D0825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25241  -0.57967  -0.89369</w:t>
      </w:r>
    </w:p>
    <w:p w14:paraId="62261E9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97765  -1.80090  -1.22792</w:t>
      </w:r>
    </w:p>
    <w:p w14:paraId="6B70B43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97080  -2.13320  -0.12103</w:t>
      </w:r>
    </w:p>
    <w:p w14:paraId="5DBF6E2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90912  -0.97291   0.16148</w:t>
      </w:r>
    </w:p>
    <w:p w14:paraId="13F116C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79312  -0.82322  -0.92958</w:t>
      </w:r>
    </w:p>
    <w:p w14:paraId="2304610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97784  -0.26429  -0.40214</w:t>
      </w:r>
    </w:p>
    <w:p w14:paraId="7A0B505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07830  -0.88950   0.99106</w:t>
      </w:r>
    </w:p>
    <w:p w14:paraId="1F15EAA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63131   0.03164   2.05270</w:t>
      </w:r>
    </w:p>
    <w:p w14:paraId="26D8DD5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72737  -1.26615   1.27421</w:t>
      </w:r>
    </w:p>
    <w:p w14:paraId="68B135E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11758   0.31510   0.40459</w:t>
      </w:r>
    </w:p>
    <w:p w14:paraId="716E38E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13388   0.56813  -0.72888</w:t>
      </w:r>
    </w:p>
    <w:p w14:paraId="2C891F0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26744  -1.70999  -0.72025</w:t>
      </w:r>
    </w:p>
    <w:p w14:paraId="2377283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66321  -1.86050  -0.45089</w:t>
      </w:r>
    </w:p>
    <w:p w14:paraId="2D4F221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11436  -1.26258  -1.16309</w:t>
      </w:r>
    </w:p>
    <w:p w14:paraId="4FDCCC1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09526  -1.57045   0.58157</w:t>
      </w:r>
    </w:p>
    <w:p w14:paraId="648D629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29792   1.10099  -0.75773</w:t>
      </w:r>
    </w:p>
    <w:p w14:paraId="1F0D3B5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28953   0.78882   1.00765</w:t>
      </w:r>
    </w:p>
    <w:p w14:paraId="59A945D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36947   2.30388   0.38899</w:t>
      </w:r>
    </w:p>
    <w:p w14:paraId="4DE8A0B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25831  -2.61177  -1.37200</w:t>
      </w:r>
    </w:p>
    <w:p w14:paraId="706A905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50185  -1.62693  -2.18096</w:t>
      </w:r>
    </w:p>
    <w:p w14:paraId="4330C0E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56922  -3.01200  -0.40289</w:t>
      </w:r>
    </w:p>
    <w:p w14:paraId="406579F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42665  -2.37123   0.80587</w:t>
      </w:r>
    </w:p>
    <w:p w14:paraId="1005ECD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81708  -0.52929  -1.05859</w:t>
      </w:r>
    </w:p>
    <w:p w14:paraId="4E5B358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90751   0.83726  -0.34109</w:t>
      </w:r>
    </w:p>
    <w:p w14:paraId="1C21D5A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67672  -1.81628   0.94714</w:t>
      </w:r>
    </w:p>
    <w:p w14:paraId="590D944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63575  -0.46114   3.03589</w:t>
      </w:r>
    </w:p>
    <w:p w14:paraId="78FE14E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03129   0.95201   2.12021</w:t>
      </w:r>
    </w:p>
    <w:p w14:paraId="4674A2B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66848   0.30826   1.80650</w:t>
      </w:r>
    </w:p>
    <w:p w14:paraId="0393BE6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57654   0.21695   1.35831</w:t>
      </w:r>
    </w:p>
    <w:p w14:paraId="55FCEA9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80379   1.16930   0.49781</w:t>
      </w:r>
    </w:p>
    <w:p w14:paraId="62C03C8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67363   0.70760  -1.67906</w:t>
      </w:r>
    </w:p>
    <w:p w14:paraId="03DFF90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55854   1.48504  -0.55541</w:t>
      </w:r>
    </w:p>
    <w:p w14:paraId="1F8CDCC4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5F73AD90" w14:textId="62061CD4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7e HMC </w:t>
      </w:r>
    </w:p>
    <w:p w14:paraId="73D64A9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7EF8AEE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69740   1.12551   2.76546</w:t>
      </w:r>
    </w:p>
    <w:p w14:paraId="255A3C7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34438   0.52399   1.73730</w:t>
      </w:r>
    </w:p>
    <w:p w14:paraId="11CE80C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35076   0.18073   0.73151</w:t>
      </w:r>
    </w:p>
    <w:p w14:paraId="3A2EA96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75199   0.58187   1.11151</w:t>
      </w:r>
    </w:p>
    <w:p w14:paraId="2B24E7B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80194   0.11225   0.15572</w:t>
      </w:r>
    </w:p>
    <w:p w14:paraId="41D9825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19041   0.34628   0.51036</w:t>
      </w:r>
    </w:p>
    <w:p w14:paraId="506AF67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6.59617   0.94896   1.56791</w:t>
      </w:r>
    </w:p>
    <w:p w14:paraId="327CF98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8.05298   0.92679   1.54176</w:t>
      </w:r>
    </w:p>
    <w:p w14:paraId="7F7EB8B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8.40583   0.34212   0.16368</w:t>
      </w:r>
    </w:p>
    <w:p w14:paraId="3B822A0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7.14038  -0.11144  -0.34161</w:t>
      </w:r>
    </w:p>
    <w:p w14:paraId="0B93936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47964  -0.49869  -1.00841</w:t>
      </w:r>
    </w:p>
    <w:p w14:paraId="3789D09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12501  -0.76163  -1.38871</w:t>
      </w:r>
    </w:p>
    <w:p w14:paraId="3D1447B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90589  -1.31986  -2.61658</w:t>
      </w:r>
    </w:p>
    <w:p w14:paraId="4E0EF71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73116  -1.56806  -2.98764</w:t>
      </w:r>
    </w:p>
    <w:p w14:paraId="2F290FA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86624  -1.58132  -3.37633</w:t>
      </w:r>
    </w:p>
    <w:p w14:paraId="5549862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06010  -0.44281  -0.45779</w:t>
      </w:r>
    </w:p>
    <w:p w14:paraId="00AB766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0.41636  -0.91054  -0.89484</w:t>
      </w:r>
    </w:p>
    <w:p w14:paraId="4CE951A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47291  -0.41986   0.55834</w:t>
      </w:r>
    </w:p>
    <w:p w14:paraId="2DEDB15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1.78711  -0.73192   0.52963</w:t>
      </w:r>
    </w:p>
    <w:p w14:paraId="12B9DEE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70483  -0.18114   1.51689</w:t>
      </w:r>
    </w:p>
    <w:p w14:paraId="7FA82A0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51709   0.94461   0.88538</w:t>
      </w:r>
    </w:p>
    <w:p w14:paraId="7160B1D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24613   0.46803  -0.36407</w:t>
      </w:r>
    </w:p>
    <w:p w14:paraId="259395F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4.88203   1.55145  -1.02674</w:t>
      </w:r>
    </w:p>
    <w:p w14:paraId="29EC1CB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28337   1.36467  -0.96177</w:t>
      </w:r>
    </w:p>
    <w:p w14:paraId="62173E7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42101  -0.13670  -0.77623</w:t>
      </w:r>
    </w:p>
    <w:p w14:paraId="30C5850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67352  -0.60764  -0.08412</w:t>
      </w:r>
    </w:p>
    <w:p w14:paraId="248E015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27811  -0.41560   0.02582</w:t>
      </w:r>
    </w:p>
    <w:p w14:paraId="76D53FB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28508  -0.21648  -1.33384</w:t>
      </w:r>
    </w:p>
    <w:p w14:paraId="6DFB222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47716  -1.29327  -0.62010</w:t>
      </w:r>
    </w:p>
    <w:p w14:paraId="565A32F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0.02456   0.20121   1.58694</w:t>
      </w:r>
    </w:p>
    <w:p w14:paraId="5D62373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96840   0.21160   2.12877</w:t>
      </w:r>
    </w:p>
    <w:p w14:paraId="1BED6B7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80112   1.68256   1.22165</w:t>
      </w:r>
    </w:p>
    <w:p w14:paraId="7E405AF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46336   1.93871   1.68409</w:t>
      </w:r>
    </w:p>
    <w:p w14:paraId="05EEB26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43286   0.30641   2.37178</w:t>
      </w:r>
    </w:p>
    <w:p w14:paraId="313F499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80715   1.09432  -0.53311</w:t>
      </w:r>
    </w:p>
    <w:p w14:paraId="63F667A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9.09307  -0.51379   0.20409</w:t>
      </w:r>
    </w:p>
    <w:p w14:paraId="7EF3C7B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25924  -0.81655  -1.69910</w:t>
      </w:r>
    </w:p>
    <w:p w14:paraId="6942757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12964   0.17698   2.37590</w:t>
      </w:r>
    </w:p>
    <w:p w14:paraId="35A19EA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36732  -0.99319   1.85610</w:t>
      </w:r>
    </w:p>
    <w:p w14:paraId="1450B55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25536   1.33800   1.59999</w:t>
      </w:r>
    </w:p>
    <w:p w14:paraId="77491B9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84257   1.76611   0.59786</w:t>
      </w:r>
    </w:p>
    <w:p w14:paraId="4AB5A73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71395   1.90822  -0.10052</w:t>
      </w:r>
    </w:p>
    <w:p w14:paraId="35DD880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73995   1.73494  -1.89056</w:t>
      </w:r>
    </w:p>
    <w:p w14:paraId="0EB86F9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31374  -0.64204  -1.75546</w:t>
      </w:r>
    </w:p>
    <w:p w14:paraId="549D3DF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65199  -1.69751   0.05991</w:t>
      </w:r>
    </w:p>
    <w:p w14:paraId="2F5FAF6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78158  -0.12225   0.89777</w:t>
      </w:r>
    </w:p>
    <w:p w14:paraId="04D81D5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55439  -0.36225  -0.69605</w:t>
      </w:r>
    </w:p>
    <w:p w14:paraId="71EA6B2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86026  -0.65726  -2.16185</w:t>
      </w:r>
    </w:p>
    <w:p w14:paraId="491E454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60888   0.54291  -1.75719</w:t>
      </w:r>
    </w:p>
    <w:p w14:paraId="2954D45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14864  -2.08414  -0.24932</w:t>
      </w:r>
    </w:p>
    <w:p w14:paraId="3661F64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76988  -1.77737  -1.30422</w:t>
      </w:r>
    </w:p>
    <w:p w14:paraId="53C5AAC6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27B6739F" w14:textId="7590EC49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7e TS </w:t>
      </w:r>
    </w:p>
    <w:p w14:paraId="1D7E58C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1321999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66475   3.32849   2.81593</w:t>
      </w:r>
    </w:p>
    <w:p w14:paraId="0B0E565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80999   2.50500   3.15505</w:t>
      </w:r>
    </w:p>
    <w:p w14:paraId="4013976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29711   1.54435   2.15331</w:t>
      </w:r>
    </w:p>
    <w:p w14:paraId="4AA3588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81082   1.70047   0.83013</w:t>
      </w:r>
    </w:p>
    <w:p w14:paraId="7788094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54471   0.69398  -0.14284</w:t>
      </w:r>
    </w:p>
    <w:p w14:paraId="38D911F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5.23454   0.73564  -1.42788</w:t>
      </w:r>
    </w:p>
    <w:p w14:paraId="7A93A9B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6.09257   1.61396  -1.78224</w:t>
      </w:r>
    </w:p>
    <w:p w14:paraId="0DE2C20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54273   1.25109  -3.12057</w:t>
      </w:r>
    </w:p>
    <w:p w14:paraId="4F3A336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5.64856   0.06455  -3.52218</w:t>
      </w:r>
    </w:p>
    <w:p w14:paraId="06D3AED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4.93242  -0.23939  -2.31105</w:t>
      </w:r>
    </w:p>
    <w:p w14:paraId="01E8656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59287  -0.26135   0.12594</w:t>
      </w:r>
    </w:p>
    <w:p w14:paraId="4B87B3D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94619  -0.30916   1.37173</w:t>
      </w:r>
    </w:p>
    <w:p w14:paraId="300BA75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1.95336  -1.30985   1.54099</w:t>
      </w:r>
    </w:p>
    <w:p w14:paraId="4A1E6ED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1.67575  -2.04522   0.60165</w:t>
      </w:r>
    </w:p>
    <w:p w14:paraId="0C902D7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1.39463  -1.40293   2.63284</w:t>
      </w:r>
    </w:p>
    <w:p w14:paraId="122C060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32309   0.58120   2.42079</w:t>
      </w:r>
    </w:p>
    <w:p w14:paraId="3DEFA99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2.59938   0.41314   4.00983</w:t>
      </w:r>
    </w:p>
    <w:p w14:paraId="2E4A9D9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45104   1.69303   4.91083</w:t>
      </w:r>
    </w:p>
    <w:p w14:paraId="7F8B799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3.06805   1.78962   6.19444</w:t>
      </w:r>
    </w:p>
    <w:p w14:paraId="24C5C09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72995   2.71194   7.10915</w:t>
      </w:r>
    </w:p>
    <w:p w14:paraId="51798BF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57004   1.92802   8.10896</w:t>
      </w:r>
    </w:p>
    <w:p w14:paraId="3EFB3DE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72925   0.89837   8.85235</w:t>
      </w:r>
    </w:p>
    <w:p w14:paraId="4783739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2.83617   1.58555   9.71629</w:t>
      </w:r>
    </w:p>
    <w:p w14:paraId="18F6D83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84247   0.91526  10.96015</w:t>
      </w:r>
    </w:p>
    <w:p w14:paraId="50D1F78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26541   0.39242  11.04565</w:t>
      </w:r>
    </w:p>
    <w:p w14:paraId="221189F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47136  -0.82280  11.91296</w:t>
      </w:r>
    </w:p>
    <w:p w14:paraId="15E6FB7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4.53066   0.07930   9.67943</w:t>
      </w:r>
    </w:p>
    <w:p w14:paraId="5948B35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95598   0.01741   7.87524</w:t>
      </w:r>
    </w:p>
    <w:p w14:paraId="55148DD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17538   0.86523   6.87876</w:t>
      </w:r>
    </w:p>
    <w:p w14:paraId="109208F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4.35793   2.49869   4.43821</w:t>
      </w:r>
    </w:p>
    <w:p w14:paraId="4D6D898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71648   2.29750   0.72940</w:t>
      </w:r>
    </w:p>
    <w:p w14:paraId="7E41A53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44281   2.10412  -3.80926</w:t>
      </w:r>
    </w:p>
    <w:p w14:paraId="376BBFB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61221   0.98254  -3.09233</w:t>
      </w:r>
    </w:p>
    <w:p w14:paraId="3BA5B04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91304   0.32059  -4.29955</w:t>
      </w:r>
    </w:p>
    <w:p w14:paraId="5E67AE5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20483  -0.83060  -3.83064</w:t>
      </w:r>
    </w:p>
    <w:p w14:paraId="4A981BB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33337  -1.01267  -0.61859</w:t>
      </w:r>
    </w:p>
    <w:p w14:paraId="486B383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34527   3.40499   6.52873</w:t>
      </w:r>
    </w:p>
    <w:p w14:paraId="54581A1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94778   3.28812   7.62860</w:t>
      </w:r>
    </w:p>
    <w:p w14:paraId="52EE30E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03000   2.61061   8.83885</w:t>
      </w:r>
    </w:p>
    <w:p w14:paraId="16D72FD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37525   1.39804   7.57681</w:t>
      </w:r>
    </w:p>
    <w:p w14:paraId="585312B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58501   1.63117  11.75246</w:t>
      </w:r>
    </w:p>
    <w:p w14:paraId="0602A90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11489   0.08186  10.96889</w:t>
      </w:r>
    </w:p>
    <w:p w14:paraId="2F1AB57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93909   1.20947  11.36704</w:t>
      </w:r>
    </w:p>
    <w:p w14:paraId="2EAFE30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51417  -1.16769  11.85959</w:t>
      </w:r>
    </w:p>
    <w:p w14:paraId="2CA6679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81039  -1.64388  11.59602</w:t>
      </w:r>
    </w:p>
    <w:p w14:paraId="06E15EC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24840  -0.57666  12.96215</w:t>
      </w:r>
    </w:p>
    <w:p w14:paraId="0EFDDE5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66922  -0.62922   7.34054</w:t>
      </w:r>
    </w:p>
    <w:p w14:paraId="3C47BEF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26730  -0.62832   8.44030</w:t>
      </w:r>
    </w:p>
    <w:p w14:paraId="27750FC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41422   1.46468   7.40314</w:t>
      </w:r>
    </w:p>
    <w:p w14:paraId="50E9F75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63876   0.23065   6.16394</w:t>
      </w:r>
    </w:p>
    <w:p w14:paraId="3AC1AB9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B    -3.07979   3.78554  -0.06120</w:t>
      </w:r>
    </w:p>
    <w:p w14:paraId="32E1103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06067   2.99411   0.25910</w:t>
      </w:r>
    </w:p>
    <w:p w14:paraId="7F3886B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71929   4.26715   1.01503</w:t>
      </w:r>
    </w:p>
    <w:p w14:paraId="369602A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54833   4.61004  -0.84940</w:t>
      </w:r>
    </w:p>
    <w:p w14:paraId="33F0ECE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25227   3.02458  -0.56741</w:t>
      </w:r>
    </w:p>
    <w:p w14:paraId="5470DDD7" w14:textId="77777777" w:rsidR="003752B3" w:rsidRDefault="003752B3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13E22792" w14:textId="61354A51" w:rsidR="00D26E80" w:rsidRPr="003752B3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752B3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7e radical anion </w:t>
      </w:r>
    </w:p>
    <w:p w14:paraId="6614C65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460990D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25516  -2.74437   1.39674</w:t>
      </w:r>
    </w:p>
    <w:p w14:paraId="7807039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84640  -1.63136   1.09489</w:t>
      </w:r>
    </w:p>
    <w:p w14:paraId="40209BA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78902  -0.61837   0.53004</w:t>
      </w:r>
    </w:p>
    <w:p w14:paraId="3DFF541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11343  -1.04838   0.33954</w:t>
      </w:r>
    </w:p>
    <w:p w14:paraId="074ADA9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07238  -0.16915  -0.18713</w:t>
      </w:r>
    </w:p>
    <w:p w14:paraId="5DAFB41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44552  -0.63350  -0.39488</w:t>
      </w:r>
    </w:p>
    <w:p w14:paraId="389C677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5.90949  -1.79169  -0.12025</w:t>
      </w:r>
    </w:p>
    <w:p w14:paraId="63391D6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29670  -1.80850  -0.53804</w:t>
      </w:r>
    </w:p>
    <w:p w14:paraId="212A2A4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58776  -0.35900  -0.97721</w:t>
      </w:r>
    </w:p>
    <w:p w14:paraId="69A587B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30951   0.26287  -0.94818</w:t>
      </w:r>
    </w:p>
    <w:p w14:paraId="0E53623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71844   1.12980  -0.52072</w:t>
      </w:r>
    </w:p>
    <w:p w14:paraId="2FEC052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39653   1.58885  -0.33763</w:t>
      </w:r>
    </w:p>
    <w:p w14:paraId="0C8E072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10147   2.89759  -0.68962</w:t>
      </w:r>
    </w:p>
    <w:p w14:paraId="3FB52B2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00061   3.63751  -1.15379</w:t>
      </w:r>
    </w:p>
    <w:p w14:paraId="2446262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0.91217   3.30360  -0.52117</w:t>
      </w:r>
    </w:p>
    <w:p w14:paraId="32337B7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41238   0.69163   0.19244</w:t>
      </w:r>
    </w:p>
    <w:p w14:paraId="7C146C6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0.23143   1.28606   0.40493</w:t>
      </w:r>
    </w:p>
    <w:p w14:paraId="368EB18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00997  -0.16866   1.03373</w:t>
      </w:r>
    </w:p>
    <w:p w14:paraId="1B3CB43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34817  -0.00031   1.30665</w:t>
      </w:r>
    </w:p>
    <w:p w14:paraId="02D9D88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13254   1.08719   0.75845</w:t>
      </w:r>
    </w:p>
    <w:p w14:paraId="7A5572C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77890   0.65788  -0.55650</w:t>
      </w:r>
    </w:p>
    <w:p w14:paraId="3B207F0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61519  -0.59835  -0.35758</w:t>
      </w:r>
    </w:p>
    <w:p w14:paraId="68B523F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10689  -1.09231  -1.59614</w:t>
      </w:r>
    </w:p>
    <w:p w14:paraId="0831124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48503  -0.84404  -1.66033</w:t>
      </w:r>
    </w:p>
    <w:p w14:paraId="5D96B79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89736  -0.83926  -0.19587</w:t>
      </w:r>
    </w:p>
    <w:p w14:paraId="7A0EADA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8.13677  -0.04964   0.14429</w:t>
      </w:r>
    </w:p>
    <w:p w14:paraId="202861D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76536  -0.25229   0.40765</w:t>
      </w:r>
    </w:p>
    <w:p w14:paraId="483E594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81694  -1.69389   0.33669</w:t>
      </w:r>
    </w:p>
    <w:p w14:paraId="1AF419B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15172  -1.16950   1.60624</w:t>
      </w:r>
    </w:p>
    <w:p w14:paraId="218C47C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48160  -1.32677   1.26706</w:t>
      </w:r>
    </w:p>
    <w:p w14:paraId="1DAB125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37236  -2.07105   0.60827</w:t>
      </w:r>
    </w:p>
    <w:p w14:paraId="46EA393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95095  -2.13852   0.28612</w:t>
      </w:r>
    </w:p>
    <w:p w14:paraId="22A0D42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43413  -2.53409  -1.36030</w:t>
      </w:r>
    </w:p>
    <w:p w14:paraId="0EF6F33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25643   0.17664  -0.28215</w:t>
      </w:r>
    </w:p>
    <w:p w14:paraId="32DC8CA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00007  -0.27324  -1.99408</w:t>
      </w:r>
    </w:p>
    <w:p w14:paraId="520C7AB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43741   1.83630  -0.93083</w:t>
      </w:r>
    </w:p>
    <w:p w14:paraId="43CCCA7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51228   1.98091   0.61670</w:t>
      </w:r>
    </w:p>
    <w:p w14:paraId="227F5CF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91266   1.35023   1.49163</w:t>
      </w:r>
    </w:p>
    <w:p w14:paraId="0B1D681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99130   0.44007  -1.29421</w:t>
      </w:r>
    </w:p>
    <w:p w14:paraId="022FDCD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42006   1.45470  -0.96339</w:t>
      </w:r>
    </w:p>
    <w:p w14:paraId="0138798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96646  -1.63575  -2.25392</w:t>
      </w:r>
    </w:p>
    <w:p w14:paraId="6E9A095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70163   0.13700  -2.12908</w:t>
      </w:r>
    </w:p>
    <w:p w14:paraId="2664C69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00981  -1.88680   0.15290</w:t>
      </w:r>
    </w:p>
    <w:p w14:paraId="03231E8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9.02031  -0.48829  -0.34473</w:t>
      </w:r>
    </w:p>
    <w:p w14:paraId="7556865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30977  -0.05059   1.23003</w:t>
      </w:r>
    </w:p>
    <w:p w14:paraId="136DAAE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03024   0.99456  -0.18649</w:t>
      </w:r>
    </w:p>
    <w:p w14:paraId="7141455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04299  -2.05985  -0.35554</w:t>
      </w:r>
    </w:p>
    <w:p w14:paraId="700DFF0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49007  -2.53602   0.56225</w:t>
      </w:r>
    </w:p>
    <w:p w14:paraId="63FCD8D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91993  -0.87793   2.34159</w:t>
      </w:r>
    </w:p>
    <w:p w14:paraId="7617F70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49822  -1.93121   2.04609</w:t>
      </w:r>
    </w:p>
    <w:p w14:paraId="2C09D2F4" w14:textId="77777777" w:rsidR="003066DE" w:rsidRDefault="003066DE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2BB8FFE3" w14:textId="12719FBD" w:rsidR="00D26E80" w:rsidRPr="003066DE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066DE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7f </w:t>
      </w:r>
    </w:p>
    <w:p w14:paraId="733D81C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19A79E3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31673   2.45913  -1.92940</w:t>
      </w:r>
    </w:p>
    <w:p w14:paraId="4E6E247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04450   1.55254  -1.14512</w:t>
      </w:r>
    </w:p>
    <w:p w14:paraId="7279935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09632   0.53864  -0.81931</w:t>
      </w:r>
    </w:p>
    <w:p w14:paraId="3D164D9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39170   0.81547  -1.26128</w:t>
      </w:r>
    </w:p>
    <w:p w14:paraId="1BAB83B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45574  -0.04679  -1.01642</w:t>
      </w:r>
    </w:p>
    <w:p w14:paraId="1DE969A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79950   0.30926  -1.57898</w:t>
      </w:r>
    </w:p>
    <w:p w14:paraId="1E87523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6.87901   0.10893  -0.79011</w:t>
      </w:r>
    </w:p>
    <w:p w14:paraId="486A997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8.24229   0.32145  -1.20379</w:t>
      </w:r>
    </w:p>
    <w:p w14:paraId="3C8E69F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70695  -0.33393   0.49358</w:t>
      </w:r>
    </w:p>
    <w:p w14:paraId="3E84B6C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57959   0.73995   1.42224</w:t>
      </w:r>
    </w:p>
    <w:p w14:paraId="046495B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5.89547   0.76710  -2.71510</w:t>
      </w:r>
    </w:p>
    <w:p w14:paraId="21CF268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20320  -1.24107  -0.34929</w:t>
      </w:r>
    </w:p>
    <w:p w14:paraId="2306D01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91265  -1.54465   0.06798</w:t>
      </w:r>
    </w:p>
    <w:p w14:paraId="576A705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73580  -2.82625   0.72883</w:t>
      </w:r>
    </w:p>
    <w:p w14:paraId="29641C2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59493  -3.20699   0.92596</w:t>
      </w:r>
    </w:p>
    <w:p w14:paraId="00991BF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72093  -3.45865   1.04812</w:t>
      </w:r>
    </w:p>
    <w:p w14:paraId="0CD2F97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82656  -0.65961  -0.13452</w:t>
      </w:r>
    </w:p>
    <w:p w14:paraId="14B86A0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0.22477  -1.04774   0.45764</w:t>
      </w:r>
    </w:p>
    <w:p w14:paraId="01C844D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61451   0.50153   0.16962</w:t>
      </w:r>
    </w:p>
    <w:p w14:paraId="7B0556A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1.82052   0.57398   0.74455</w:t>
      </w:r>
    </w:p>
    <w:p w14:paraId="16D996B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71846   1.69353   0.47688</w:t>
      </w:r>
    </w:p>
    <w:p w14:paraId="3477445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90055   1.21160  -0.35361</w:t>
      </w:r>
    </w:p>
    <w:p w14:paraId="5E85AC5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62070   0.05082   0.32280</w:t>
      </w:r>
    </w:p>
    <w:p w14:paraId="4931BE0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27412   0.54070   1.48810</w:t>
      </w:r>
    </w:p>
    <w:p w14:paraId="145306E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60913   0.07571   1.46857</w:t>
      </w:r>
    </w:p>
    <w:p w14:paraId="503BA96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89675  -0.04279  -0.01690</w:t>
      </w:r>
    </w:p>
    <w:p w14:paraId="1BDE88B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97667  -1.01635  -0.40992</w:t>
      </w:r>
    </w:p>
    <w:p w14:paraId="432FCC7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63032  -0.48272  -0.50409</w:t>
      </w:r>
    </w:p>
    <w:p w14:paraId="1BC2DD7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64138  -1.05752   0.69407</w:t>
      </w:r>
    </w:p>
    <w:p w14:paraId="1DB73D4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46808  -0.49855   1.48808</w:t>
      </w:r>
    </w:p>
    <w:p w14:paraId="19B7A4B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17404   1.48991  -0.55871</w:t>
      </w:r>
    </w:p>
    <w:p w14:paraId="3536CFF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55244   1.74474  -1.80984</w:t>
      </w:r>
    </w:p>
    <w:p w14:paraId="12D59F5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68438   1.19105  -0.69333</w:t>
      </w:r>
    </w:p>
    <w:p w14:paraId="284D6C5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83349  -0.57683  -0.97488</w:t>
      </w:r>
    </w:p>
    <w:p w14:paraId="3D42533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24715   0.50107  -2.28429</w:t>
      </w:r>
    </w:p>
    <w:p w14:paraId="347F70B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67921   1.33676   1.20563</w:t>
      </w:r>
    </w:p>
    <w:p w14:paraId="181439D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48076   0.26462   2.40623</w:t>
      </w:r>
    </w:p>
    <w:p w14:paraId="5AFB64F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47263   1.38334   1.40974</w:t>
      </w:r>
    </w:p>
    <w:p w14:paraId="795C2CB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99431  -1.96306  -0.15559</w:t>
      </w:r>
    </w:p>
    <w:p w14:paraId="602D61E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16072   2.47921  -0.04000</w:t>
      </w:r>
    </w:p>
    <w:p w14:paraId="4811652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05900   2.08673   1.44778</w:t>
      </w:r>
    </w:p>
    <w:p w14:paraId="5E63917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61219   2.03552  -0.51051</w:t>
      </w:r>
    </w:p>
    <w:p w14:paraId="2CD16B5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54337   0.87126  -1.33799</w:t>
      </w:r>
    </w:p>
    <w:p w14:paraId="790E9C0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69478  -0.90902   1.96518</w:t>
      </w:r>
    </w:p>
    <w:p w14:paraId="40857D3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24885   0.80304   1.98705</w:t>
      </w:r>
    </w:p>
    <w:p w14:paraId="5C21360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11662   0.96029  -0.42988</w:t>
      </w:r>
    </w:p>
    <w:p w14:paraId="01230B0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94534  -0.68211  -0.00889</w:t>
      </w:r>
    </w:p>
    <w:p w14:paraId="386AECE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06513  -1.07866  -1.50421</w:t>
      </w:r>
    </w:p>
    <w:p w14:paraId="790E255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75862  -2.02002  -0.01429</w:t>
      </w:r>
    </w:p>
    <w:p w14:paraId="2EBB695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16900  -1.81725   1.28937</w:t>
      </w:r>
    </w:p>
    <w:p w14:paraId="66C5672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27750  -1.53528  -0.22907</w:t>
      </w:r>
    </w:p>
    <w:p w14:paraId="3E132B9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82191  -0.07241   2.44016</w:t>
      </w:r>
    </w:p>
    <w:p w14:paraId="007D2E2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75292  -1.28962   1.74207</w:t>
      </w:r>
    </w:p>
    <w:p w14:paraId="51278008" w14:textId="77777777" w:rsidR="003066DE" w:rsidRDefault="003066DE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2A07AAAE" w14:textId="0FEEA473" w:rsidR="00D26E80" w:rsidRPr="003066DE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066DE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7f HMC </w:t>
      </w:r>
    </w:p>
    <w:p w14:paraId="032BA92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3D04419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24561  -2.86700   1.38758</w:t>
      </w:r>
    </w:p>
    <w:p w14:paraId="6755E9B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91559  -1.73935   0.98420</w:t>
      </w:r>
    </w:p>
    <w:p w14:paraId="65F425D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93271  -0.86330   0.40231</w:t>
      </w:r>
    </w:p>
    <w:p w14:paraId="625C757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32070  -1.44822   0.41634</w:t>
      </w:r>
    </w:p>
    <w:p w14:paraId="1012E6D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38967  -0.48808   0.00142</w:t>
      </w:r>
    </w:p>
    <w:p w14:paraId="402F929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78414  -0.98890   0.05799</w:t>
      </w:r>
    </w:p>
    <w:p w14:paraId="7C1675D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6.75394  -0.11445   0.45439</w:t>
      </w:r>
    </w:p>
    <w:p w14:paraId="04B325D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62985   1.07553   1.26384</w:t>
      </w:r>
    </w:p>
    <w:p w14:paraId="67BFDBF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8.04101  -0.58882   0.40676</w:t>
      </w:r>
    </w:p>
    <w:p w14:paraId="466635F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8.65487  -0.29178  -0.83923</w:t>
      </w:r>
    </w:p>
    <w:p w14:paraId="5A306CF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05534  -2.14240  -0.27916</w:t>
      </w:r>
    </w:p>
    <w:p w14:paraId="0ED20B3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08823   0.71108  -0.53936</w:t>
      </w:r>
    </w:p>
    <w:p w14:paraId="2B0506A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73598   1.17207  -0.68750</w:t>
      </w:r>
    </w:p>
    <w:p w14:paraId="7ADC63E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53419   2.35763  -1.32904</w:t>
      </w:r>
    </w:p>
    <w:p w14:paraId="73F1295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36550   2.80461  -1.46455</w:t>
      </w:r>
    </w:p>
    <w:p w14:paraId="05CD11F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50412   3.00545  -1.78890</w:t>
      </w:r>
    </w:p>
    <w:p w14:paraId="2737966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66151   0.36975  -0.13996</w:t>
      </w:r>
    </w:p>
    <w:p w14:paraId="1A91236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0.03169   1.04393  -0.16777</w:t>
      </w:r>
    </w:p>
    <w:p w14:paraId="4D077B7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86900  -0.21759   0.69446</w:t>
      </w:r>
    </w:p>
    <w:p w14:paraId="33191AD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17070   0.07973   0.90444</w:t>
      </w:r>
    </w:p>
    <w:p w14:paraId="6526847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85753   1.21941   0.31947</w:t>
      </w:r>
    </w:p>
    <w:p w14:paraId="11B3A59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68202   0.77218  -0.88239</w:t>
      </w:r>
    </w:p>
    <w:p w14:paraId="33E450B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65269  -0.33679  -0.49596</w:t>
      </w:r>
    </w:p>
    <w:p w14:paraId="58F98BE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30375  -0.86168  -1.64420</w:t>
      </w:r>
    </w:p>
    <w:p w14:paraId="78789CF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68538  -0.56658  -1.55897</w:t>
      </w:r>
    </w:p>
    <w:p w14:paraId="462B9D1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90502  -0.37918  -0.06760</w:t>
      </w:r>
    </w:p>
    <w:p w14:paraId="1235FC2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8.05935   0.50367   0.32874</w:t>
      </w:r>
    </w:p>
    <w:p w14:paraId="3C184A7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67035   0.21862   0.31291</w:t>
      </w:r>
    </w:p>
    <w:p w14:paraId="0AEDF50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93406  -1.46867   0.23556</w:t>
      </w:r>
    </w:p>
    <w:p w14:paraId="65DDC4B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09514  -0.93478   1.39079</w:t>
      </w:r>
    </w:p>
    <w:p w14:paraId="07CF882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39095  -1.35493   1.10538</w:t>
      </w:r>
    </w:p>
    <w:p w14:paraId="3FA70F7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34991  -2.34893  -0.22677</w:t>
      </w:r>
    </w:p>
    <w:p w14:paraId="070842A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53045  -1.84190   1.42687</w:t>
      </w:r>
    </w:p>
    <w:p w14:paraId="62F11FD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57879   1.24043   1.51942</w:t>
      </w:r>
    </w:p>
    <w:p w14:paraId="5760210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01465   1.95977   0.73302</w:t>
      </w:r>
    </w:p>
    <w:p w14:paraId="1DE0B94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20619   0.93175   2.19067</w:t>
      </w:r>
    </w:p>
    <w:p w14:paraId="5131A70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12918  -0.79467  -1.66628</w:t>
      </w:r>
    </w:p>
    <w:p w14:paraId="78E25CA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9.68033  -0.67718  -0.76670</w:t>
      </w:r>
    </w:p>
    <w:p w14:paraId="1F09AF6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68039   0.79545  -1.01643</w:t>
      </w:r>
    </w:p>
    <w:p w14:paraId="519B3E4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87003   1.38057  -0.89910</w:t>
      </w:r>
    </w:p>
    <w:p w14:paraId="4BB0787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51180   1.64984   1.09403</w:t>
      </w:r>
    </w:p>
    <w:p w14:paraId="4C0B3FA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14550   2.00537   0.03999</w:t>
      </w:r>
    </w:p>
    <w:p w14:paraId="6696E21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25143   1.61731  -1.29661</w:t>
      </w:r>
    </w:p>
    <w:p w14:paraId="456D153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01148   0.38919  -1.66744</w:t>
      </w:r>
    </w:p>
    <w:p w14:paraId="04D42FB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26044  -1.40119  -1.98444</w:t>
      </w:r>
    </w:p>
    <w:p w14:paraId="5B37F4B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92427   0.36116  -2.11110</w:t>
      </w:r>
    </w:p>
    <w:p w14:paraId="0CB4243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99898  -1.36899   0.41907</w:t>
      </w:r>
    </w:p>
    <w:p w14:paraId="75DF197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9.00728   0.04712   0.00695</w:t>
      </w:r>
    </w:p>
    <w:p w14:paraId="0AE1CEB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09547   0.62901   1.42054</w:t>
      </w:r>
    </w:p>
    <w:p w14:paraId="13C50C1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96991   1.49579  -0.13940</w:t>
      </w:r>
    </w:p>
    <w:p w14:paraId="096DA99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67949  -2.18857   0.60601</w:t>
      </w:r>
    </w:p>
    <w:p w14:paraId="4F10F56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28530  -1.99375  -0.48303</w:t>
      </w:r>
    </w:p>
    <w:p w14:paraId="58A2620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74218  -0.46318   2.14732</w:t>
      </w:r>
    </w:p>
    <w:p w14:paraId="6898886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52518  -1.73517   1.87170</w:t>
      </w:r>
    </w:p>
    <w:p w14:paraId="666CCE9C" w14:textId="77777777" w:rsidR="003066DE" w:rsidRDefault="003066DE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04E6F505" w14:textId="73678BD8" w:rsidR="00D26E80" w:rsidRPr="003066DE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066DE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7f TS </w:t>
      </w:r>
    </w:p>
    <w:p w14:paraId="2B52712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14CB785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0.75875   1.22365   1.80829</w:t>
      </w:r>
    </w:p>
    <w:p w14:paraId="5CD4DB5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77590   0.55745   1.59102</w:t>
      </w:r>
    </w:p>
    <w:p w14:paraId="6CEFF08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05449   0.96381   2.21255</w:t>
      </w:r>
    </w:p>
    <w:p w14:paraId="4BEC176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04928   2.23276   2.87471</w:t>
      </w:r>
    </w:p>
    <w:p w14:paraId="3B4BB87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14943   2.59435   3.71330</w:t>
      </w:r>
    </w:p>
    <w:p w14:paraId="62EFACF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92718   3.75937   4.61786</w:t>
      </w:r>
    </w:p>
    <w:p w14:paraId="1FCAE7A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4.96214   4.58967   4.89763</w:t>
      </w:r>
    </w:p>
    <w:p w14:paraId="4626CC4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88808   5.69704   5.81510</w:t>
      </w:r>
    </w:p>
    <w:p w14:paraId="5977F0B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6.18469   4.40117   4.31236</w:t>
      </w:r>
    </w:p>
    <w:p w14:paraId="6959D73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30070   5.11025   3.08129</w:t>
      </w:r>
    </w:p>
    <w:p w14:paraId="36A36C0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2.80666   3.97021   5.08821</w:t>
      </w:r>
    </w:p>
    <w:p w14:paraId="3673D76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5.29211   1.83606   3.66525</w:t>
      </w:r>
    </w:p>
    <w:p w14:paraId="151A7CB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5.36814   0.68010   2.86413</w:t>
      </w:r>
    </w:p>
    <w:p w14:paraId="342FD94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6.60071  -0.01492   2.86345</w:t>
      </w:r>
    </w:p>
    <w:p w14:paraId="2AAEDC8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6.67591  -1.07932   2.24771</w:t>
      </w:r>
    </w:p>
    <w:p w14:paraId="114FAE5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7.56044   0.45601   3.46505</w:t>
      </w:r>
    </w:p>
    <w:p w14:paraId="38E0246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22828   0.21698   2.14135</w:t>
      </w:r>
    </w:p>
    <w:p w14:paraId="09E0A93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4.32017  -1.27643   1.22444</w:t>
      </w:r>
    </w:p>
    <w:p w14:paraId="0AC8156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69282  -1.32680   0.49787</w:t>
      </w:r>
    </w:p>
    <w:p w14:paraId="38EA886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52711  -2.32463  -0.38548</w:t>
      </w:r>
    </w:p>
    <w:p w14:paraId="1880C6A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21880  -2.61375  -0.96091</w:t>
      </w:r>
    </w:p>
    <w:p w14:paraId="1F5163E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71271  -3.95438  -0.44363</w:t>
      </w:r>
    </w:p>
    <w:p w14:paraId="1071BAE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71318  -5.07059  -0.71138</w:t>
      </w:r>
    </w:p>
    <w:p w14:paraId="761D108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1.75642  -5.31284  -2.10882</w:t>
      </w:r>
    </w:p>
    <w:p w14:paraId="5410039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80701  -6.71268  -2.29356</w:t>
      </w:r>
    </w:p>
    <w:p w14:paraId="05670ED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97620  -7.22693  -1.13109</w:t>
      </w:r>
    </w:p>
    <w:p w14:paraId="5DB0935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28743  -8.62743  -0.66916</w:t>
      </w:r>
    </w:p>
    <w:p w14:paraId="5A12210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1.30092  -6.28286  -0.11177</w:t>
      </w:r>
    </w:p>
    <w:p w14:paraId="048A56B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09698  -4.69587  -0.18836</w:t>
      </w:r>
    </w:p>
    <w:p w14:paraId="4A2CD13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52344  -3.33252  -0.71547</w:t>
      </w:r>
    </w:p>
    <w:p w14:paraId="3464048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1.70444  -0.52346   0.76789</w:t>
      </w:r>
    </w:p>
    <w:p w14:paraId="7C0F649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06727   2.63933   3.11654</w:t>
      </w:r>
    </w:p>
    <w:p w14:paraId="75921C9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02274   6.65462   5.28853</w:t>
      </w:r>
    </w:p>
    <w:p w14:paraId="015FA7E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66895   5.59190   6.58306</w:t>
      </w:r>
    </w:p>
    <w:p w14:paraId="4DB8CA5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90079   5.68537   6.28820</w:t>
      </w:r>
    </w:p>
    <w:p w14:paraId="453756C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56990   4.73643   2.34707</w:t>
      </w:r>
    </w:p>
    <w:p w14:paraId="770805A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31987   4.91412   2.72435</w:t>
      </w:r>
    </w:p>
    <w:p w14:paraId="09CE965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16592   6.19225   3.23554</w:t>
      </w:r>
    </w:p>
    <w:p w14:paraId="556A4F0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16078   2.08617   4.26970</w:t>
      </w:r>
    </w:p>
    <w:p w14:paraId="6A6603E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53309  -1.80217  -0.70207</w:t>
      </w:r>
    </w:p>
    <w:p w14:paraId="66B0784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33084  -2.63911  -2.05676</w:t>
      </w:r>
    </w:p>
    <w:p w14:paraId="1B0320F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24454  -4.20914  -0.92216</w:t>
      </w:r>
    </w:p>
    <w:p w14:paraId="6213C5F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54913  -3.89186   0.64339</w:t>
      </w:r>
    </w:p>
    <w:p w14:paraId="2B9F989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38924  -6.95740  -3.27939</w:t>
      </w:r>
    </w:p>
    <w:p w14:paraId="24AC866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84619  -7.08748  -2.23269</w:t>
      </w:r>
    </w:p>
    <w:p w14:paraId="09AC2EA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09862  -7.13567  -1.37815</w:t>
      </w:r>
    </w:p>
    <w:p w14:paraId="2D876AD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04833  -9.34728  -1.46661</w:t>
      </w:r>
    </w:p>
    <w:p w14:paraId="3F1B1C6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68752  -8.88874   0.21474</w:t>
      </w:r>
    </w:p>
    <w:p w14:paraId="0E1CF11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35377  -8.72512  -0.41460</w:t>
      </w:r>
    </w:p>
    <w:p w14:paraId="07599AC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82186  -5.46257  -0.49987</w:t>
      </w:r>
    </w:p>
    <w:p w14:paraId="1393B09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06775  -4.68324   0.91244</w:t>
      </w:r>
    </w:p>
    <w:p w14:paraId="23E9703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50907  -3.05416  -0.32485</w:t>
      </w:r>
    </w:p>
    <w:p w14:paraId="4D8290A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61503  -3.36290  -1.81328</w:t>
      </w:r>
    </w:p>
    <w:p w14:paraId="24F4F42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B    -3.47050   3.81493   0.58758</w:t>
      </w:r>
    </w:p>
    <w:p w14:paraId="64470B3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10065   3.28057   1.72115</w:t>
      </w:r>
    </w:p>
    <w:p w14:paraId="14869D7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65143   3.38507  -0.22486</w:t>
      </w:r>
    </w:p>
    <w:p w14:paraId="0B53BF9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60939   3.37485   0.43165</w:t>
      </w:r>
    </w:p>
    <w:p w14:paraId="26E8CF4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41637   5.03120   0.77423</w:t>
      </w:r>
    </w:p>
    <w:p w14:paraId="4B0730A3" w14:textId="77777777" w:rsidR="003066DE" w:rsidRDefault="003066DE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3F0F520E" w14:textId="773F1B4C" w:rsidR="00D26E80" w:rsidRPr="003066DE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066DE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7f radical anion </w:t>
      </w:r>
    </w:p>
    <w:p w14:paraId="49CBC6B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299430D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56100   2.30671  -1.93998</w:t>
      </w:r>
    </w:p>
    <w:p w14:paraId="35220BA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15828   1.51720  -1.09583</w:t>
      </w:r>
    </w:p>
    <w:p w14:paraId="76251EC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07797   0.47533  -0.55173</w:t>
      </w:r>
    </w:p>
    <w:p w14:paraId="091B1C8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33412   0.36866  -1.17810</w:t>
      </w:r>
    </w:p>
    <w:p w14:paraId="7022254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28538  -0.54367  -0.70837</w:t>
      </w:r>
    </w:p>
    <w:p w14:paraId="68FE1F5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58581  -0.60910  -1.44126</w:t>
      </w:r>
    </w:p>
    <w:p w14:paraId="780620B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6.74104  -0.61437  -0.69726</w:t>
      </w:r>
    </w:p>
    <w:p w14:paraId="1E21852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8.04715  -0.76123  -1.26739</w:t>
      </w:r>
    </w:p>
    <w:p w14:paraId="06FD715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71275  -0.63319   0.67356</w:t>
      </w:r>
    </w:p>
    <w:p w14:paraId="43F230C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57410   0.66411   1.21816</w:t>
      </w:r>
    </w:p>
    <w:p w14:paraId="3D4747F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5.65213  -0.59968  -2.66219</w:t>
      </w:r>
    </w:p>
    <w:p w14:paraId="72A1D07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98811  -1.36579   0.37000</w:t>
      </w:r>
    </w:p>
    <w:p w14:paraId="44C71C0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72768  -1.29399   1.00554</w:t>
      </w:r>
    </w:p>
    <w:p w14:paraId="258A23D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48735  -2.12785   2.08630</w:t>
      </w:r>
    </w:p>
    <w:p w14:paraId="3F8CA70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36902  -2.93960   2.45748</w:t>
      </w:r>
    </w:p>
    <w:p w14:paraId="11F151F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36882  -2.02676   2.67826</w:t>
      </w:r>
    </w:p>
    <w:p w14:paraId="71E1A1E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75397  -0.35887   0.52758</w:t>
      </w:r>
    </w:p>
    <w:p w14:paraId="780D17D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0.18357  -0.30276   1.32566</w:t>
      </w:r>
    </w:p>
    <w:p w14:paraId="2957CBB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63625   0.88736   0.30614</w:t>
      </w:r>
    </w:p>
    <w:p w14:paraId="282E67F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1.95275   1.08822   0.64451</w:t>
      </w:r>
    </w:p>
    <w:p w14:paraId="17577C0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71251   0.17293   1.47029</w:t>
      </w:r>
    </w:p>
    <w:p w14:paraId="123EA1D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48829  -0.81397   0.60113</w:t>
      </w:r>
    </w:p>
    <w:p w14:paraId="07D47C6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36630  -0.07322  -0.39967</w:t>
      </w:r>
    </w:p>
    <w:p w14:paraId="7DB4F1C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4.97402  -1.01645  -1.27285</w:t>
      </w:r>
    </w:p>
    <w:p w14:paraId="21AB426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35966  -0.80038  -1.27202</w:t>
      </w:r>
    </w:p>
    <w:p w14:paraId="421EE90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60708  -0.18470   0.09703</w:t>
      </w:r>
    </w:p>
    <w:p w14:paraId="36DF285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82902   0.69043   0.22535</w:t>
      </w:r>
    </w:p>
    <w:p w14:paraId="2A1C115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43693   0.58576   0.26643</w:t>
      </w:r>
    </w:p>
    <w:p w14:paraId="11D1E7C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56868   0.96403  -1.17565</w:t>
      </w:r>
    </w:p>
    <w:p w14:paraId="3CB4DD4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79189   1.88034  -0.23404</w:t>
      </w:r>
    </w:p>
    <w:p w14:paraId="019B05C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14506   1.57884  -0.67110</w:t>
      </w:r>
    </w:p>
    <w:p w14:paraId="33387FB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54113   1.01942  -2.02668</w:t>
      </w:r>
    </w:p>
    <w:p w14:paraId="1988C86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92622  -0.80079  -2.35642</w:t>
      </w:r>
    </w:p>
    <w:p w14:paraId="2F7D07D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69419   0.09284  -1.00569</w:t>
      </w:r>
    </w:p>
    <w:p w14:paraId="6AA2EBA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52234  -1.68981  -0.90949</w:t>
      </w:r>
    </w:p>
    <w:p w14:paraId="073769B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40450   1.32084   0.90434</w:t>
      </w:r>
    </w:p>
    <w:p w14:paraId="73DFF70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61015   1.11278   0.92863</w:t>
      </w:r>
    </w:p>
    <w:p w14:paraId="7215E94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59855   0.53227   2.30802</w:t>
      </w:r>
    </w:p>
    <w:p w14:paraId="4DA2C86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69711  -2.08620   0.77214</w:t>
      </w:r>
    </w:p>
    <w:p w14:paraId="78EF8E4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05465  -0.35642   2.17033</w:t>
      </w:r>
    </w:p>
    <w:p w14:paraId="1933339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41786   0.76607   2.07613</w:t>
      </w:r>
    </w:p>
    <w:p w14:paraId="5C4EAEA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12104  -1.46975   1.21952</w:t>
      </w:r>
    </w:p>
    <w:p w14:paraId="518FEAA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78433  -1.45479   0.04768</w:t>
      </w:r>
    </w:p>
    <w:p w14:paraId="1928FCC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87460  -1.76056  -1.42634</w:t>
      </w:r>
    </w:p>
    <w:p w14:paraId="5476336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66247  -0.09775  -2.07419</w:t>
      </w:r>
    </w:p>
    <w:p w14:paraId="559F2A2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64006  -0.99201   0.85759</w:t>
      </w:r>
    </w:p>
    <w:p w14:paraId="5621AA7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80081   1.50179  -0.51755</w:t>
      </w:r>
    </w:p>
    <w:p w14:paraId="6495277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74479   0.09921   0.07066</w:t>
      </w:r>
    </w:p>
    <w:p w14:paraId="4918D03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87752   1.14174   1.22667</w:t>
      </w:r>
    </w:p>
    <w:p w14:paraId="57F86D6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85964   0.43592  -1.83128</w:t>
      </w:r>
    </w:p>
    <w:p w14:paraId="7088D9D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25999   1.54000  -1.81007</w:t>
      </w:r>
    </w:p>
    <w:p w14:paraId="4D19B80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49009   2.46643   0.38670</w:t>
      </w:r>
    </w:p>
    <w:p w14:paraId="6EB6349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14618   2.56422  -0.79649</w:t>
      </w:r>
    </w:p>
    <w:p w14:paraId="0A3AC31A" w14:textId="77777777" w:rsidR="003066DE" w:rsidRDefault="003066DE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7AE03C3C" w14:textId="6DE1CB22" w:rsidR="00D26E80" w:rsidRPr="003066DE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066DE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8 </w:t>
      </w:r>
    </w:p>
    <w:p w14:paraId="0773D29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0163C4F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57501   2.65210  -1.78824</w:t>
      </w:r>
    </w:p>
    <w:p w14:paraId="6B87780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27109   1.60372  -1.22189</w:t>
      </w:r>
    </w:p>
    <w:p w14:paraId="471508B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31911   0.85354  -0.46458</w:t>
      </w:r>
    </w:p>
    <w:p w14:paraId="0CFBA42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65203   1.21571  -0.68374</w:t>
      </w:r>
    </w:p>
    <w:p w14:paraId="2CD53FF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71118   0.58908  -0.03344</w:t>
      </w:r>
    </w:p>
    <w:p w14:paraId="0C02B6E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15978   1.00188  -0.29501</w:t>
      </w:r>
    </w:p>
    <w:p w14:paraId="5F2E7D4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7.03845   0.36684   0.33045</w:t>
      </w:r>
    </w:p>
    <w:p w14:paraId="1589C93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33176   1.93528  -1.11007</w:t>
      </w:r>
    </w:p>
    <w:p w14:paraId="61F91F7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41494  -0.42492   0.87037</w:t>
      </w:r>
    </w:p>
    <w:p w14:paraId="2D38117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09486  -0.78917   1.11491</w:t>
      </w:r>
    </w:p>
    <w:p w14:paraId="5B01B1E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87755  -1.84475   2.08556</w:t>
      </w:r>
    </w:p>
    <w:p w14:paraId="6B13D2C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81641  -2.54417   2.40694</w:t>
      </w:r>
    </w:p>
    <w:p w14:paraId="728AC60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75234  -1.97477   2.53892</w:t>
      </w:r>
    </w:p>
    <w:p w14:paraId="50DD014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01166  -0.17105   0.44780</w:t>
      </w:r>
    </w:p>
    <w:p w14:paraId="49877DF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0.36134  -0.68767   0.73958</w:t>
      </w:r>
    </w:p>
    <w:p w14:paraId="6DF8B09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46910   0.12442  -0.61445</w:t>
      </w:r>
    </w:p>
    <w:p w14:paraId="789B89B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1.71022  -0.32528  -0.83605</w:t>
      </w:r>
    </w:p>
    <w:p w14:paraId="01FF0AE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59041   0.32621  -1.79968</w:t>
      </w:r>
    </w:p>
    <w:p w14:paraId="3050DB5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76108   0.97913  -1.07691</w:t>
      </w:r>
    </w:p>
    <w:p w14:paraId="28FA5EC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50775  -0.01447  -0.20117</w:t>
      </w:r>
    </w:p>
    <w:p w14:paraId="281323E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19644  -0.92507  -1.03300</w:t>
      </w:r>
    </w:p>
    <w:p w14:paraId="015446E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39600  -1.26054  -0.36246</w:t>
      </w:r>
    </w:p>
    <w:p w14:paraId="1931EA4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77853   0.05606   0.30599</w:t>
      </w:r>
    </w:p>
    <w:p w14:paraId="2AF5B37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62419   0.96707  -0.56024</w:t>
      </w:r>
    </w:p>
    <w:p w14:paraId="2EF36D8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50016   0.63790   0.56927</w:t>
      </w:r>
    </w:p>
    <w:p w14:paraId="4BBDD58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54114  -0.75142   0.72586</w:t>
      </w:r>
    </w:p>
    <w:p w14:paraId="4CB6944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38677  -1.35578  -0.06107</w:t>
      </w:r>
    </w:p>
    <w:p w14:paraId="1363F26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0.01343   1.10697  -1.32300</w:t>
      </w:r>
    </w:p>
    <w:p w14:paraId="7C56A47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86024   2.01976  -1.39068</w:t>
      </w:r>
    </w:p>
    <w:p w14:paraId="22EF732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22118  -0.93231   1.39997</w:t>
      </w:r>
    </w:p>
    <w:p w14:paraId="5721221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01165   1.06282  -2.36410</w:t>
      </w:r>
    </w:p>
    <w:p w14:paraId="2D25A96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94714  -0.44590  -2.50022</w:t>
      </w:r>
    </w:p>
    <w:p w14:paraId="18E1384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39055   1.79331  -0.43532</w:t>
      </w:r>
    </w:p>
    <w:p w14:paraId="1338BD6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46304   1.40851  -1.80661</w:t>
      </w:r>
    </w:p>
    <w:p w14:paraId="02C8034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22511  -2.05843   0.38189</w:t>
      </w:r>
    </w:p>
    <w:p w14:paraId="4E33486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12857  -1.60833  -1.10284</w:t>
      </w:r>
    </w:p>
    <w:p w14:paraId="206CC64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27253  -0.11839   1.27501</w:t>
      </w:r>
    </w:p>
    <w:p w14:paraId="07FF40C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16654   1.10049  -1.55241</w:t>
      </w:r>
    </w:p>
    <w:p w14:paraId="6664C17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73055   1.95519  -0.08865</w:t>
      </w:r>
    </w:p>
    <w:p w14:paraId="42600F9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62993   0.53923  -0.69241</w:t>
      </w:r>
    </w:p>
    <w:p w14:paraId="7A43B1C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15659  -0.03891   1.47215</w:t>
      </w:r>
    </w:p>
    <w:p w14:paraId="120824E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07961  -1.54482   1.26504</w:t>
      </w:r>
    </w:p>
    <w:p w14:paraId="5D7C139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68499  -1.86994   0.60568</w:t>
      </w:r>
    </w:p>
    <w:p w14:paraId="7C07B29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76299  -2.11035  -0.77067</w:t>
      </w:r>
    </w:p>
    <w:p w14:paraId="4F0C74F5" w14:textId="77777777" w:rsidR="003066DE" w:rsidRDefault="003066DE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5196C3E9" w14:textId="0B5B77B8" w:rsidR="00D26E80" w:rsidRPr="003066DE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066DE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8 HMC </w:t>
      </w:r>
    </w:p>
    <w:p w14:paraId="1FE6938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6BB7036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78688   3.14219   0.23725</w:t>
      </w:r>
    </w:p>
    <w:p w14:paraId="670B54D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36872   1.97651   0.34589</w:t>
      </w:r>
    </w:p>
    <w:p w14:paraId="38C1EF9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27921   0.86297   0.08243</w:t>
      </w:r>
    </w:p>
    <w:p w14:paraId="0311D5B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66697   1.29021  -0.31870</w:t>
      </w:r>
    </w:p>
    <w:p w14:paraId="5E3FAC9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59397   0.17159  -0.66820</w:t>
      </w:r>
    </w:p>
    <w:p w14:paraId="4BCDB73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98547   0.51181  -1.15563</w:t>
      </w:r>
    </w:p>
    <w:p w14:paraId="2DF9871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26511   1.73774  -1.23445</w:t>
      </w:r>
    </w:p>
    <w:p w14:paraId="58C0C20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76257  -0.43363  -1.44937</w:t>
      </w:r>
    </w:p>
    <w:p w14:paraId="75E0F26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20063  -1.11272  -0.55336</w:t>
      </w:r>
    </w:p>
    <w:p w14:paraId="51C0C53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88735  -1.49821  -0.10272</w:t>
      </w:r>
    </w:p>
    <w:p w14:paraId="6B5AC0C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61174  -2.82395   0.01736</w:t>
      </w:r>
    </w:p>
    <w:p w14:paraId="13A3289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48482  -3.68811  -0.25090</w:t>
      </w:r>
    </w:p>
    <w:p w14:paraId="755880E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46891  -3.19834   0.40370</w:t>
      </w:r>
    </w:p>
    <w:p w14:paraId="5F56985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92150  -0.46064   0.19457</w:t>
      </w:r>
    </w:p>
    <w:p w14:paraId="181EAA2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0.29906  -0.95525   0.68351</w:t>
      </w:r>
    </w:p>
    <w:p w14:paraId="6B7279A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48652   0.62015   0.89415</w:t>
      </w:r>
    </w:p>
    <w:p w14:paraId="21B0D8B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1.77671   0.54231   1.29633</w:t>
      </w:r>
    </w:p>
    <w:p w14:paraId="1876225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54544  -0.69074   1.34242</w:t>
      </w:r>
    </w:p>
    <w:p w14:paraId="070F6EB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41796  -0.81201   0.09844</w:t>
      </w:r>
    </w:p>
    <w:p w14:paraId="761754E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31501   0.40756  -0.06321</w:t>
      </w:r>
    </w:p>
    <w:p w14:paraId="7820BD0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31651   0.36628   0.93460</w:t>
      </w:r>
    </w:p>
    <w:p w14:paraId="1B011F8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49483   0.88952   0.35386</w:t>
      </w:r>
    </w:p>
    <w:p w14:paraId="1523FB8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41025   0.37649  -1.07940</w:t>
      </w:r>
    </w:p>
    <w:p w14:paraId="2075305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01286  -0.99945  -1.28028</w:t>
      </w:r>
    </w:p>
    <w:p w14:paraId="4ACBC88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00018   0.36281  -1.30395</w:t>
      </w:r>
    </w:p>
    <w:p w14:paraId="06D8BDD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50779   1.70247   0.02846</w:t>
      </w:r>
    </w:p>
    <w:p w14:paraId="43F85A1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62930   1.72231   1.27446</w:t>
      </w:r>
    </w:p>
    <w:p w14:paraId="29A514E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0.06155   1.78327   0.70340</w:t>
      </w:r>
    </w:p>
    <w:p w14:paraId="3D1F8EA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10320   1.90925   0.48847</w:t>
      </w:r>
    </w:p>
    <w:p w14:paraId="7EB0610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59504   1.99986  -1.16223</w:t>
      </w:r>
    </w:p>
    <w:p w14:paraId="4F86300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89920  -1.90791  -0.81081</w:t>
      </w:r>
    </w:p>
    <w:p w14:paraId="69ECDC6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17213  -0.65864   2.24763</w:t>
      </w:r>
    </w:p>
    <w:p w14:paraId="3ED011D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88704  -1.56129   1.44986</w:t>
      </w:r>
    </w:p>
    <w:p w14:paraId="4F4853D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77896  -0.89147  -0.79479</w:t>
      </w:r>
    </w:p>
    <w:p w14:paraId="24C4716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04821  -1.71188   0.15183</w:t>
      </w:r>
    </w:p>
    <w:p w14:paraId="1F3FA5F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36167   0.50763   0.90952</w:t>
      </w:r>
    </w:p>
    <w:p w14:paraId="67CF6A0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49896   1.99351   0.38836</w:t>
      </w:r>
    </w:p>
    <w:p w14:paraId="1B241C5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85352   1.09515  -1.78678</w:t>
      </w:r>
    </w:p>
    <w:p w14:paraId="5360D2A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77874  -1.37767  -2.28638</w:t>
      </w:r>
    </w:p>
    <w:p w14:paraId="447D693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10791  -0.95352  -1.17638</w:t>
      </w:r>
    </w:p>
    <w:p w14:paraId="1A395C9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62059  -1.71213  -0.53879</w:t>
      </w:r>
    </w:p>
    <w:p w14:paraId="25A0B90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87863   1.78502  -0.87171</w:t>
      </w:r>
    </w:p>
    <w:p w14:paraId="21E7550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19706   2.56052   0.03411</w:t>
      </w:r>
    </w:p>
    <w:p w14:paraId="42B4CCD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00109   2.61752   1.30508</w:t>
      </w:r>
    </w:p>
    <w:p w14:paraId="2D227CB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25303   1.70329   2.18212</w:t>
      </w:r>
    </w:p>
    <w:p w14:paraId="24EB604D" w14:textId="77777777" w:rsidR="003066DE" w:rsidRDefault="003066DE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6CF269C6" w14:textId="2BEFADCD" w:rsidR="00D26E80" w:rsidRPr="003066DE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066DE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8 TS </w:t>
      </w:r>
    </w:p>
    <w:p w14:paraId="2AD0AFB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22F1D0C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44212  -0.47594   0.19832</w:t>
      </w:r>
    </w:p>
    <w:p w14:paraId="31E33F3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27651  -0.07614   0.29373</w:t>
      </w:r>
    </w:p>
    <w:p w14:paraId="75FC90B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91833   1.25674  -0.22942</w:t>
      </w:r>
    </w:p>
    <w:p w14:paraId="7548D31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94488   1.93938  -0.96500</w:t>
      </w:r>
    </w:p>
    <w:p w14:paraId="05D6D0B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79894   3.33490  -1.24161</w:t>
      </w:r>
    </w:p>
    <w:p w14:paraId="1D12526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97701   4.14234  -1.75247</w:t>
      </w:r>
    </w:p>
    <w:p w14:paraId="62F0034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79570   5.37010  -1.94022</w:t>
      </w:r>
    </w:p>
    <w:p w14:paraId="2CBB583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5.04324   3.50869  -1.94790</w:t>
      </w:r>
    </w:p>
    <w:p w14:paraId="2A334AF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56105   3.89875  -1.08820</w:t>
      </w:r>
    </w:p>
    <w:p w14:paraId="0CD070B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46611   3.16313  -0.58415</w:t>
      </w:r>
    </w:p>
    <w:p w14:paraId="338063F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77954   3.82011  -0.51682</w:t>
      </w:r>
    </w:p>
    <w:p w14:paraId="5F88960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0.88710   4.96520  -0.95015</w:t>
      </w:r>
    </w:p>
    <w:p w14:paraId="15F0A8C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1.74017   3.22183  -0.02255</w:t>
      </w:r>
    </w:p>
    <w:p w14:paraId="4C883F3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65411   1.83053  -0.10722</w:t>
      </w:r>
    </w:p>
    <w:p w14:paraId="21ED5DF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0.68117   0.97784   0.64915</w:t>
      </w:r>
    </w:p>
    <w:p w14:paraId="2A3BCAA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09430  -0.57154   1.05694</w:t>
      </w:r>
    </w:p>
    <w:p w14:paraId="52D9C89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74246  -1.45729   1.62829</w:t>
      </w:r>
    </w:p>
    <w:p w14:paraId="07F1795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31436  -2.82672   1.88336</w:t>
      </w:r>
    </w:p>
    <w:p w14:paraId="55C7C2D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90938  -3.75282   0.82913</w:t>
      </w:r>
    </w:p>
    <w:p w14:paraId="6B8A5E3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42503  -3.63311   0.77724</w:t>
      </w:r>
    </w:p>
    <w:p w14:paraId="364E237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2.96242  -4.21139   1.94931</w:t>
      </w:r>
    </w:p>
    <w:p w14:paraId="6EB3C69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19175  -4.80612   1.58249</w:t>
      </w:r>
    </w:p>
    <w:p w14:paraId="01D5EBA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89534  -5.33858   0.18460</w:t>
      </w:r>
    </w:p>
    <w:p w14:paraId="06BDBE5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31192  -6.73673   0.16537</w:t>
      </w:r>
    </w:p>
    <w:p w14:paraId="383B8ED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2.95324  -4.38150  -0.30348</w:t>
      </w:r>
    </w:p>
    <w:p w14:paraId="5FE45F6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85780  -2.17167   0.64592</w:t>
      </w:r>
    </w:p>
    <w:p w14:paraId="572E07D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18736  -1.30468   1.70442</w:t>
      </w:r>
    </w:p>
    <w:p w14:paraId="1BF030E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1.34235  -0.88604   0.86791</w:t>
      </w:r>
    </w:p>
    <w:p w14:paraId="6891E22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95694   1.55198  -0.84699</w:t>
      </w:r>
    </w:p>
    <w:p w14:paraId="3F9E5EF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41322   4.94948  -1.33603</w:t>
      </w:r>
    </w:p>
    <w:p w14:paraId="39AD1CC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77874  -2.86536   1.87419</w:t>
      </w:r>
    </w:p>
    <w:p w14:paraId="4136580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66735  -3.10666   2.88820</w:t>
      </w:r>
    </w:p>
    <w:p w14:paraId="5CDC254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50746  -3.48852  -0.16116</w:t>
      </w:r>
    </w:p>
    <w:p w14:paraId="048E6CE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64364  -4.79908   1.04031</w:t>
      </w:r>
    </w:p>
    <w:p w14:paraId="66F5CE6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00518  -4.05914   1.56574</w:t>
      </w:r>
    </w:p>
    <w:p w14:paraId="7EFB835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43671  -5.58955   2.31196</w:t>
      </w:r>
    </w:p>
    <w:p w14:paraId="11EA25C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78842  -5.28689  -0.45815</w:t>
      </w:r>
    </w:p>
    <w:p w14:paraId="5EB80B4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45238  -6.81260   0.84885</w:t>
      </w:r>
    </w:p>
    <w:p w14:paraId="559651C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97552  -6.99802  -0.84880</w:t>
      </w:r>
    </w:p>
    <w:p w14:paraId="02CD149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07210  -7.47025   0.47541</w:t>
      </w:r>
    </w:p>
    <w:p w14:paraId="109BCD0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58226  -1.81415  -0.35860</w:t>
      </w:r>
    </w:p>
    <w:p w14:paraId="44148BA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95198  -2.10285   0.73868</w:t>
      </w:r>
    </w:p>
    <w:p w14:paraId="633DC8C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48051  -0.25377   1.59523</w:t>
      </w:r>
    </w:p>
    <w:p w14:paraId="544B541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50324  -1.61580   2.71255</w:t>
      </w:r>
    </w:p>
    <w:p w14:paraId="68E647E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B     2.45527   0.66863  -3.41265</w:t>
      </w:r>
    </w:p>
    <w:p w14:paraId="6562512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93420   1.27671  -2.35485</w:t>
      </w:r>
    </w:p>
    <w:p w14:paraId="07D0EB6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25740  -0.48383  -3.02785</w:t>
      </w:r>
    </w:p>
    <w:p w14:paraId="74E4009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42544   1.29981  -3.65165</w:t>
      </w:r>
    </w:p>
    <w:p w14:paraId="69F7C52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33026   0.77877  -4.27292</w:t>
      </w:r>
    </w:p>
    <w:p w14:paraId="6F2710C2" w14:textId="77777777" w:rsidR="003066DE" w:rsidRDefault="003066DE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015B5745" w14:textId="74DA20BE" w:rsidR="00D26E80" w:rsidRPr="003066DE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066DE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8 radical anion </w:t>
      </w:r>
    </w:p>
    <w:p w14:paraId="282F92A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441A37C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66056   0.69069   0.42724</w:t>
      </w:r>
    </w:p>
    <w:p w14:paraId="3CD9F51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40851  -0.05506   0.81801</w:t>
      </w:r>
    </w:p>
    <w:p w14:paraId="109B586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20026  -1.41105   0.16055</w:t>
      </w:r>
    </w:p>
    <w:p w14:paraId="329B4F5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4.80859  -1.57187   0.21612</w:t>
      </w:r>
    </w:p>
    <w:p w14:paraId="0B3FBA5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20798  -0.28590   0.17364</w:t>
      </w:r>
    </w:p>
    <w:p w14:paraId="26DC472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57511  -0.01169  -1.18294</w:t>
      </w:r>
    </w:p>
    <w:p w14:paraId="6BA1F80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80219   1.30462  -1.17505</w:t>
      </w:r>
    </w:p>
    <w:p w14:paraId="3FB44CF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1.81893   1.29105  -0.10805</w:t>
      </w:r>
    </w:p>
    <w:p w14:paraId="02F8F99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54285   0.86474  -0.39342</w:t>
      </w:r>
    </w:p>
    <w:p w14:paraId="248C049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20743   0.73564  -1.63705</w:t>
      </w:r>
    </w:p>
    <w:p w14:paraId="2A994D4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03862   0.36867  -2.07794</w:t>
      </w:r>
    </w:p>
    <w:p w14:paraId="5635A82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25193   0.26902  -3.27917</w:t>
      </w:r>
    </w:p>
    <w:p w14:paraId="637FDAF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13505   0.08723  -1.10265</w:t>
      </w:r>
    </w:p>
    <w:p w14:paraId="3AFF516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38377  -0.24029  -1.66113</w:t>
      </w:r>
    </w:p>
    <w:p w14:paraId="6FE2ADF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47560  -0.52612  -0.82571</w:t>
      </w:r>
    </w:p>
    <w:p w14:paraId="6637C20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80572  -0.86362  -1.37213</w:t>
      </w:r>
    </w:p>
    <w:p w14:paraId="041A76E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80196  -1.10201  -0.72493</w:t>
      </w:r>
    </w:p>
    <w:p w14:paraId="0650744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5.84176  -0.89003  -2.72157</w:t>
      </w:r>
    </w:p>
    <w:p w14:paraId="5788B08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32726  -0.50025   0.55345</w:t>
      </w:r>
    </w:p>
    <w:p w14:paraId="31E875B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08402  -0.18816   1.13922</w:t>
      </w:r>
    </w:p>
    <w:p w14:paraId="3DF7FAE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98532  -0.19602   2.52329</w:t>
      </w:r>
    </w:p>
    <w:p w14:paraId="6D61C74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98863  -0.46938   3.21896</w:t>
      </w:r>
    </w:p>
    <w:p w14:paraId="5B26308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85926   0.07600   3.03635</w:t>
      </w:r>
    </w:p>
    <w:p w14:paraId="6320872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96860   0.12437   0.28965</w:t>
      </w:r>
    </w:p>
    <w:p w14:paraId="71ECDFE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0.43646   0.55229   1.04354</w:t>
      </w:r>
    </w:p>
    <w:p w14:paraId="2756250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42296   1.14344   1.20054</w:t>
      </w:r>
    </w:p>
    <w:p w14:paraId="2ED7CA2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18403  -0.17691   1.29577</w:t>
      </w:r>
    </w:p>
    <w:p w14:paraId="2773D62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26662   0.64582   0.37457</w:t>
      </w:r>
    </w:p>
    <w:p w14:paraId="21EB335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70263   0.82693  -0.66398</w:t>
      </w:r>
    </w:p>
    <w:p w14:paraId="571C772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55604   0.13810   0.75114</w:t>
      </w:r>
    </w:p>
    <w:p w14:paraId="7A13ED0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68138   1.68356   0.89880</w:t>
      </w:r>
    </w:p>
    <w:p w14:paraId="6978376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37051  -0.17686   1.92025</w:t>
      </w:r>
    </w:p>
    <w:p w14:paraId="43F21D9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56861  -1.39722  -0.88502</w:t>
      </w:r>
    </w:p>
    <w:p w14:paraId="3A662C6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67985  -2.24354   0.69653</w:t>
      </w:r>
    </w:p>
    <w:p w14:paraId="7CC16F1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36515  -0.00257  -1.94965</w:t>
      </w:r>
    </w:p>
    <w:p w14:paraId="23D0784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88060  -0.83328  -1.41598</w:t>
      </w:r>
    </w:p>
    <w:p w14:paraId="0FA27C2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27582   1.45317  -2.12442</w:t>
      </w:r>
    </w:p>
    <w:p w14:paraId="6782C26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48850   2.14987  -1.00272</w:t>
      </w:r>
    </w:p>
    <w:p w14:paraId="1E6802F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46492  -0.26060  -2.74594</w:t>
      </w:r>
    </w:p>
    <w:p w14:paraId="1747988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75288  -1.11669  -2.95223</w:t>
      </w:r>
    </w:p>
    <w:p w14:paraId="30B2324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16241  -0.72329   1.21610</w:t>
      </w:r>
    </w:p>
    <w:p w14:paraId="3F3EB39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66304   1.21634   1.98866</w:t>
      </w:r>
    </w:p>
    <w:p w14:paraId="637C88B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12063   1.98431   1.34821</w:t>
      </w:r>
    </w:p>
    <w:p w14:paraId="3B968F2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47959  -1.01954   1.21705</w:t>
      </w:r>
    </w:p>
    <w:p w14:paraId="19FFAD5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70311  -0.26377   2.26298</w:t>
      </w:r>
    </w:p>
    <w:p w14:paraId="405E2F96" w14:textId="77777777" w:rsidR="003066DE" w:rsidRDefault="003066DE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22536FA0" w14:textId="48BAC681" w:rsidR="00D26E80" w:rsidRPr="003066DE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066DE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9 </w:t>
      </w:r>
    </w:p>
    <w:p w14:paraId="75EE1CB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4ACFD51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2.10226   2.49542  -2.08430</w:t>
      </w:r>
    </w:p>
    <w:p w14:paraId="222FD4D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67397   1.53071  -1.45630</w:t>
      </w:r>
    </w:p>
    <w:p w14:paraId="2005EA8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56691   0.87714  -0.44442</w:t>
      </w:r>
    </w:p>
    <w:p w14:paraId="1E02A7B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74705   1.54998  -0.13861</w:t>
      </w:r>
    </w:p>
    <w:p w14:paraId="66E7EDB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66255   1.02846   0.77830</w:t>
      </w:r>
    </w:p>
    <w:p w14:paraId="6A96889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5.85902   1.74828   1.09211</w:t>
      </w:r>
    </w:p>
    <w:p w14:paraId="2C02511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6.82496   2.33805   1.34238</w:t>
      </w:r>
    </w:p>
    <w:p w14:paraId="6FEE739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40150  -0.20028   1.38292</w:t>
      </w:r>
    </w:p>
    <w:p w14:paraId="29D6431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23034  -0.87732   1.07450</w:t>
      </w:r>
    </w:p>
    <w:p w14:paraId="1BD7FF4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3.04002  -2.15977   1.73753</w:t>
      </w:r>
    </w:p>
    <w:p w14:paraId="486821C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2.08067  -2.82902   1.40049</w:t>
      </w:r>
    </w:p>
    <w:p w14:paraId="5DE5905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3.84070  -2.50154   2.58033</w:t>
      </w:r>
    </w:p>
    <w:p w14:paraId="4ADFFFE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26957  -0.35375   0.17391</w:t>
      </w:r>
    </w:p>
    <w:p w14:paraId="0E69ED2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0.77491  -1.20562  -0.13497</w:t>
      </w:r>
    </w:p>
    <w:p w14:paraId="10BBEB0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09292  -0.00260  -1.13258</w:t>
      </w:r>
    </w:p>
    <w:p w14:paraId="1433462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1.36701  -0.32915  -1.36929</w:t>
      </w:r>
    </w:p>
    <w:p w14:paraId="0E180AC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08358  -1.43333  -0.74472</w:t>
      </w:r>
    </w:p>
    <w:p w14:paraId="4B61893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06156  -0.89732   0.29210</w:t>
      </w:r>
    </w:p>
    <w:p w14:paraId="77DA13E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00630   0.13032  -0.32365</w:t>
      </w:r>
    </w:p>
    <w:p w14:paraId="0439F6E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4.90547  -0.50145  -1.22433</w:t>
      </w:r>
    </w:p>
    <w:p w14:paraId="3EC1FD7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16328  -0.59268  -0.58542</w:t>
      </w:r>
    </w:p>
    <w:p w14:paraId="3325C09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16853   0.63567   0.30635</w:t>
      </w:r>
    </w:p>
    <w:p w14:paraId="4A5AD63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05776   0.57190   1.52066</w:t>
      </w:r>
    </w:p>
    <w:p w14:paraId="19DA03D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4.79807   0.69668   0.69824</w:t>
      </w:r>
    </w:p>
    <w:p w14:paraId="5BD2C1A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23478   1.20242  -1.08479</w:t>
      </w:r>
    </w:p>
    <w:p w14:paraId="3F5BD60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25811   0.58566  -2.07722</w:t>
      </w:r>
    </w:p>
    <w:p w14:paraId="412E5A0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41207   1.08470  -1.64447</w:t>
      </w:r>
    </w:p>
    <w:p w14:paraId="2A41959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93729   2.49957  -0.64093</w:t>
      </w:r>
    </w:p>
    <w:p w14:paraId="3113A44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09906  -0.64348   2.09355</w:t>
      </w:r>
    </w:p>
    <w:p w14:paraId="5992385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61993  -1.97083  -1.54197</w:t>
      </w:r>
    </w:p>
    <w:p w14:paraId="598962A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39011  -2.15182  -0.29233</w:t>
      </w:r>
    </w:p>
    <w:p w14:paraId="069AD88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50821  -0.42163   1.11688</w:t>
      </w:r>
    </w:p>
    <w:p w14:paraId="7D721C9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65553  -1.72336   0.71016</w:t>
      </w:r>
    </w:p>
    <w:p w14:paraId="1DBFD3B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95257  -0.58925  -1.34941</w:t>
      </w:r>
    </w:p>
    <w:p w14:paraId="632A5E9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23953  -1.51741   0.01697</w:t>
      </w:r>
    </w:p>
    <w:p w14:paraId="6B7C70E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41228   1.52878  -0.30028</w:t>
      </w:r>
    </w:p>
    <w:p w14:paraId="2004D6F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93732   1.47384   2.13804</w:t>
      </w:r>
    </w:p>
    <w:p w14:paraId="74B6A0D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81855  -0.31115   2.13250</w:t>
      </w:r>
    </w:p>
    <w:p w14:paraId="1D45F27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11174   0.51020   1.21034</w:t>
      </w:r>
    </w:p>
    <w:p w14:paraId="1F72765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68047   1.81440  -0.35643</w:t>
      </w:r>
    </w:p>
    <w:p w14:paraId="05330F0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94881   1.85377  -1.60989</w:t>
      </w:r>
    </w:p>
    <w:p w14:paraId="12D31E3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65772   1.35023  -2.57795</w:t>
      </w:r>
    </w:p>
    <w:p w14:paraId="483BB63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79531   0.00155  -2.84047</w:t>
      </w:r>
    </w:p>
    <w:p w14:paraId="35CA54B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568636A6" w14:textId="77777777" w:rsidR="003066DE" w:rsidRDefault="003066DE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06FD0982" w14:textId="78545678" w:rsidR="00D26E80" w:rsidRPr="003066DE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066DE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9 HMC </w:t>
      </w:r>
    </w:p>
    <w:p w14:paraId="346267B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3E31A6C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1.51152   3.09825  -1.55338</w:t>
      </w:r>
    </w:p>
    <w:p w14:paraId="11D71AB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29438   2.09233  -0.85892</w:t>
      </w:r>
    </w:p>
    <w:p w14:paraId="0427FDA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41342   1.20697  -0.52523</w:t>
      </w:r>
    </w:p>
    <w:p w14:paraId="0D3B959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73456   1.68069  -1.07608</w:t>
      </w:r>
    </w:p>
    <w:p w14:paraId="41E7719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89548   0.82670  -0.65364</w:t>
      </w:r>
    </w:p>
    <w:p w14:paraId="66FE7C1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19845   1.23944  -1.03256</w:t>
      </w:r>
    </w:p>
    <w:p w14:paraId="4BEC237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7.25248   1.61153  -1.36070</w:t>
      </w:r>
    </w:p>
    <w:p w14:paraId="3D19C8F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73375  -0.31509   0.06333</w:t>
      </w:r>
    </w:p>
    <w:p w14:paraId="213FE78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45124  -0.76686   0.48867</w:t>
      </w:r>
    </w:p>
    <w:p w14:paraId="2BA0FAA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3.39317  -1.95915   1.16497</w:t>
      </w:r>
    </w:p>
    <w:p w14:paraId="59BDD59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2.28504  -2.39393   1.55379</w:t>
      </w:r>
    </w:p>
    <w:p w14:paraId="62B8607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4.43398  -2.61126   1.38683</w:t>
      </w:r>
    </w:p>
    <w:p w14:paraId="5659A82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28504   0.05044   0.20242</w:t>
      </w:r>
    </w:p>
    <w:p w14:paraId="48956BE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0.73235  -0.48018   0.84699</w:t>
      </w:r>
    </w:p>
    <w:p w14:paraId="2758BD6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32733   0.83918   0.31387</w:t>
      </w:r>
    </w:p>
    <w:p w14:paraId="12660AE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1.60389   0.71946   0.73482</w:t>
      </w:r>
    </w:p>
    <w:p w14:paraId="6FBC2F0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65297   1.57453   0.19738</w:t>
      </w:r>
    </w:p>
    <w:p w14:paraId="21642E5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52415   0.78201  -0.77143</w:t>
      </w:r>
    </w:p>
    <w:p w14:paraId="1B5214D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08287  -0.47454  -0.11197</w:t>
      </w:r>
    </w:p>
    <w:p w14:paraId="36F5A0F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5.03250  -0.12923   0.88874</w:t>
      </w:r>
    </w:p>
    <w:p w14:paraId="082E0EE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32039  -0.39189   0.37055</w:t>
      </w:r>
    </w:p>
    <w:p w14:paraId="69FEC3E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06804  -1.56724  -0.55581</w:t>
      </w:r>
    </w:p>
    <w:p w14:paraId="6DAF5FA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05725  -1.75239  -1.67698</w:t>
      </w:r>
    </w:p>
    <w:p w14:paraId="7BF5232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4.78191  -1.23515  -1.07504</w:t>
      </w:r>
    </w:p>
    <w:p w14:paraId="065212F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97270  -1.29182   0.53935</w:t>
      </w:r>
    </w:p>
    <w:p w14:paraId="15AF57F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13170  -0.42181   1.46497</w:t>
      </w:r>
    </w:p>
    <w:p w14:paraId="02CD7ED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02161   1.85009  -0.42688</w:t>
      </w:r>
    </w:p>
    <w:p w14:paraId="208799C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89546   2.72923  -0.76962</w:t>
      </w:r>
    </w:p>
    <w:p w14:paraId="0D225BE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67510   1.72693  -2.17987</w:t>
      </w:r>
    </w:p>
    <w:p w14:paraId="7A2D89A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59400  -0.92411   0.34127</w:t>
      </w:r>
    </w:p>
    <w:p w14:paraId="4005F35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19096   2.43490  -0.29579</w:t>
      </w:r>
    </w:p>
    <w:p w14:paraId="3F54B18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25789   1.93972   1.04254</w:t>
      </w:r>
    </w:p>
    <w:p w14:paraId="2F2AB9D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36237   1.40265  -1.12319</w:t>
      </w:r>
    </w:p>
    <w:p w14:paraId="15276ED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92983   0.48450  -1.64979</w:t>
      </w:r>
    </w:p>
    <w:p w14:paraId="24D4789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70927   0.47685  -0.19349</w:t>
      </w:r>
    </w:p>
    <w:p w14:paraId="0621FE3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00061  -0.62090   1.20227</w:t>
      </w:r>
    </w:p>
    <w:p w14:paraId="6122258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98994  -2.49563   0.04180</w:t>
      </w:r>
    </w:p>
    <w:p w14:paraId="7607541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13723  -0.83685  -2.28265</w:t>
      </w:r>
    </w:p>
    <w:p w14:paraId="12319CD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75466  -2.58344  -2.33047</w:t>
      </w:r>
    </w:p>
    <w:p w14:paraId="145BD89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04959  -1.98894  -1.26422</w:t>
      </w:r>
    </w:p>
    <w:p w14:paraId="229056C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33540  -1.70635  -0.25726</w:t>
      </w:r>
    </w:p>
    <w:p w14:paraId="165D957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41980  -2.12826   1.09650</w:t>
      </w:r>
    </w:p>
    <w:p w14:paraId="1F3BBE2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74969  -0.03312   2.29003</w:t>
      </w:r>
    </w:p>
    <w:p w14:paraId="51FB131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32296  -1.00160   1.92571</w:t>
      </w:r>
    </w:p>
    <w:p w14:paraId="618D0A82" w14:textId="77777777" w:rsidR="003066DE" w:rsidRDefault="003066DE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22BB732E" w14:textId="75EB5E49" w:rsidR="00D26E80" w:rsidRPr="003066DE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066DE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9 TS </w:t>
      </w:r>
    </w:p>
    <w:p w14:paraId="0C3E830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5534884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68744   0.92877   3.13077</w:t>
      </w:r>
    </w:p>
    <w:p w14:paraId="5B5D714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27448   0.37792   2.10720</w:t>
      </w:r>
    </w:p>
    <w:p w14:paraId="2AD0587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21145  -0.44249   1.30360</w:t>
      </w:r>
    </w:p>
    <w:p w14:paraId="15DE774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51814  -0.58721   1.85278</w:t>
      </w:r>
    </w:p>
    <w:p w14:paraId="129241B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54405  -1.15416   1.04195</w:t>
      </w:r>
    </w:p>
    <w:p w14:paraId="0FF01DC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89350  -1.12422   1.49606</w:t>
      </w:r>
    </w:p>
    <w:p w14:paraId="09B2AD9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6.98590  -1.09067   1.88904</w:t>
      </w:r>
    </w:p>
    <w:p w14:paraId="26BA34F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20976  -1.79439  -0.13472</w:t>
      </w:r>
    </w:p>
    <w:p w14:paraId="508F1A5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88475  -1.81030  -0.58082</w:t>
      </w:r>
    </w:p>
    <w:p w14:paraId="1CF3167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62765  -2.52243  -1.78948</w:t>
      </w:r>
    </w:p>
    <w:p w14:paraId="34B17AF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48010  -2.53389  -2.22272</w:t>
      </w:r>
    </w:p>
    <w:p w14:paraId="17C653B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54812  -3.09843  -2.34950</w:t>
      </w:r>
    </w:p>
    <w:p w14:paraId="2E87012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86468  -1.10033   0.12399</w:t>
      </w:r>
    </w:p>
    <w:p w14:paraId="0C44154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0.23672  -1.04209  -0.52252</w:t>
      </w:r>
    </w:p>
    <w:p w14:paraId="2AF2068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57605  -0.01976   0.69242</w:t>
      </w:r>
    </w:p>
    <w:p w14:paraId="21F18E4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1.88276   0.16337   0.45213</w:t>
      </w:r>
    </w:p>
    <w:p w14:paraId="4AEB67A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59228  -0.27850  -0.73964</w:t>
      </w:r>
    </w:p>
    <w:p w14:paraId="43F5085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95201   0.91707  -1.61204</w:t>
      </w:r>
    </w:p>
    <w:p w14:paraId="2A4D460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74351   1.95610  -0.82079</w:t>
      </w:r>
    </w:p>
    <w:p w14:paraId="71832C6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03513   1.46298  -0.50343</w:t>
      </w:r>
    </w:p>
    <w:p w14:paraId="504BC41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5.93774   2.00792  -1.44397</w:t>
      </w:r>
    </w:p>
    <w:p w14:paraId="05AF4BB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5.33956   3.37670  -1.71738</w:t>
      </w:r>
    </w:p>
    <w:p w14:paraId="30F7F09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5.67253   3.98553  -3.05551</w:t>
      </w:r>
    </w:p>
    <w:p w14:paraId="32D58D2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3.94260   3.10000  -1.62780</w:t>
      </w:r>
    </w:p>
    <w:p w14:paraId="4595B34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03097   2.31301   0.47615</w:t>
      </w:r>
    </w:p>
    <w:p w14:paraId="1B0C03B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67865   1.06588   1.27657</w:t>
      </w:r>
    </w:p>
    <w:p w14:paraId="36F7313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02295   0.52831   1.73589</w:t>
      </w:r>
    </w:p>
    <w:p w14:paraId="4426D0A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78502   0.10364   2.65248</w:t>
      </w:r>
    </w:p>
    <w:p w14:paraId="201EBAA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96951  -2.28338  -0.74433</w:t>
      </w:r>
    </w:p>
    <w:p w14:paraId="55EB96C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50538  -0.79783  -0.40799</w:t>
      </w:r>
    </w:p>
    <w:p w14:paraId="4A03F84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00211  -1.00940  -1.30479</w:t>
      </w:r>
    </w:p>
    <w:p w14:paraId="1559A20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03532   1.39014  -1.99758</w:t>
      </w:r>
    </w:p>
    <w:p w14:paraId="2AA9AA4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55098   0.58616  -2.47344</w:t>
      </w:r>
    </w:p>
    <w:p w14:paraId="49F6476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93996   2.04410  -0.99620</w:t>
      </w:r>
    </w:p>
    <w:p w14:paraId="081EEE1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97131   1.39884  -2.36702</w:t>
      </w:r>
    </w:p>
    <w:p w14:paraId="25A021B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62154   4.06991  -0.90227</w:t>
      </w:r>
    </w:p>
    <w:p w14:paraId="0B399ED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14207   4.93892  -3.19293</w:t>
      </w:r>
    </w:p>
    <w:p w14:paraId="3C8FEE5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39339   3.30419  -3.87365</w:t>
      </w:r>
    </w:p>
    <w:p w14:paraId="78B7043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75288   4.18611  -3.11740</w:t>
      </w:r>
    </w:p>
    <w:p w14:paraId="202AEF2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10976   2.86189   0.22655</w:t>
      </w:r>
    </w:p>
    <w:p w14:paraId="2A24A3C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67756   2.97645   1.06922</w:t>
      </w:r>
    </w:p>
    <w:p w14:paraId="5AABB42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11051   1.31614   2.17695</w:t>
      </w:r>
    </w:p>
    <w:p w14:paraId="082B121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59135   0.52694   1.57618</w:t>
      </w:r>
    </w:p>
    <w:p w14:paraId="7762A31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B     2.97354  -2.82239   3.54506</w:t>
      </w:r>
    </w:p>
    <w:p w14:paraId="1E18CC2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31736  -1.67269   3.06178</w:t>
      </w:r>
    </w:p>
    <w:p w14:paraId="385BEF2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98486  -3.57177   2.56603</w:t>
      </w:r>
    </w:p>
    <w:p w14:paraId="39F3350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82833  -3.09867   4.39093</w:t>
      </w:r>
    </w:p>
    <w:p w14:paraId="42459F9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84629  -2.63745   4.01043</w:t>
      </w:r>
    </w:p>
    <w:p w14:paraId="71938CF2" w14:textId="77777777" w:rsidR="003066DE" w:rsidRDefault="003066DE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0A93CEDE" w14:textId="7AD8FDF5" w:rsidR="00D26E80" w:rsidRPr="003066DE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066DE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9 radical anion </w:t>
      </w:r>
    </w:p>
    <w:p w14:paraId="6373D65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6DF3A51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79602   3.17072   0.94755</w:t>
      </w:r>
    </w:p>
    <w:p w14:paraId="371083F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47988   2.10296   0.43942</w:t>
      </w:r>
    </w:p>
    <w:p w14:paraId="0FA3B89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50770   1.03159   0.26933</w:t>
      </w:r>
    </w:p>
    <w:p w14:paraId="16EDE14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80696   1.36003   0.70110</w:t>
      </w:r>
    </w:p>
    <w:p w14:paraId="3EE8723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84064   0.41731   0.58533</w:t>
      </w:r>
    </w:p>
    <w:p w14:paraId="76730A9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16305   0.75721   1.01989</w:t>
      </w:r>
    </w:p>
    <w:p w14:paraId="36691AF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7.23080   1.04474   1.37426</w:t>
      </w:r>
    </w:p>
    <w:p w14:paraId="793B674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59479  -0.84440   0.05568</w:t>
      </w:r>
    </w:p>
    <w:p w14:paraId="76F6769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29699  -1.19408  -0.37626</w:t>
      </w:r>
    </w:p>
    <w:p w14:paraId="68318B9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3.10118  -2.46657  -0.89139</w:t>
      </w:r>
    </w:p>
    <w:p w14:paraId="4FC564B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93653  -2.77829  -1.27548</w:t>
      </w:r>
    </w:p>
    <w:p w14:paraId="62B4BAA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4.06533  -3.26146  -0.96159</w:t>
      </w:r>
    </w:p>
    <w:p w14:paraId="4A69AF8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23763  -0.23214  -0.27115</w:t>
      </w:r>
    </w:p>
    <w:p w14:paraId="537E8DA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0.63363  -0.69059  -0.83431</w:t>
      </w:r>
    </w:p>
    <w:p w14:paraId="390C21F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24831   0.80989  -0.52222</w:t>
      </w:r>
    </w:p>
    <w:p w14:paraId="217F0D3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1.56031   0.76905  -0.92158</w:t>
      </w:r>
    </w:p>
    <w:p w14:paraId="2229E73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47064   1.79902  -0.45855</w:t>
      </w:r>
    </w:p>
    <w:p w14:paraId="3C972D3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23119   1.30183   0.76830</w:t>
      </w:r>
    </w:p>
    <w:p w14:paraId="0EADD4A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95766  -0.00719   0.46441</w:t>
      </w:r>
    </w:p>
    <w:p w14:paraId="3DC4877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4.57330  -0.54933   1.61104</w:t>
      </w:r>
    </w:p>
    <w:p w14:paraId="378E279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5.87795  -0.03420   1.65764</w:t>
      </w:r>
    </w:p>
    <w:p w14:paraId="6392992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26676   0.02819   0.17974</w:t>
      </w:r>
    </w:p>
    <w:p w14:paraId="0A09AB2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91452  -1.24366  -0.33582</w:t>
      </w:r>
    </w:p>
    <w:p w14:paraId="2FF7F66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02134   0.25424  -0.45250</w:t>
      </w:r>
    </w:p>
    <w:p w14:paraId="56B46AD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00646  -1.03618  -0.12386</w:t>
      </w:r>
    </w:p>
    <w:p w14:paraId="627488E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24368  -0.44807  -1.30793</w:t>
      </w:r>
    </w:p>
    <w:p w14:paraId="2BB435D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0.18866   1.89677   0.02906</w:t>
      </w:r>
    </w:p>
    <w:p w14:paraId="3B818C7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97127   2.35267   1.11728</w:t>
      </w:r>
    </w:p>
    <w:p w14:paraId="73F6562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37479  -1.59743  -0.04532</w:t>
      </w:r>
    </w:p>
    <w:p w14:paraId="4C549E8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17761   2.02944  -1.27228</w:t>
      </w:r>
    </w:p>
    <w:p w14:paraId="6552013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88378   2.69384  -0.22345</w:t>
      </w:r>
    </w:p>
    <w:p w14:paraId="1604D3C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95926   2.05794   1.10081</w:t>
      </w:r>
    </w:p>
    <w:p w14:paraId="523E23E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51939   1.12847   1.59034</w:t>
      </w:r>
    </w:p>
    <w:p w14:paraId="34F368B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50515  -0.71525   2.25052</w:t>
      </w:r>
    </w:p>
    <w:p w14:paraId="79054FF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90182   0.96830   2.12545</w:t>
      </w:r>
    </w:p>
    <w:p w14:paraId="5BD9402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91871   0.89487  -0.02625</w:t>
      </w:r>
    </w:p>
    <w:p w14:paraId="387FADA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30819  -2.12123  -0.06538</w:t>
      </w:r>
    </w:p>
    <w:p w14:paraId="1534C49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00155  -1.20829  -1.43149</w:t>
      </w:r>
    </w:p>
    <w:p w14:paraId="2465C8A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92345  -1.36930   0.08844</w:t>
      </w:r>
    </w:p>
    <w:p w14:paraId="6FD0015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58755  -1.91905  -0.42894</w:t>
      </w:r>
    </w:p>
    <w:p w14:paraId="19D1444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29599  -1.34679   0.65770</w:t>
      </w:r>
    </w:p>
    <w:p w14:paraId="0C35E6A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95127  -0.19744  -2.11549</w:t>
      </w:r>
    </w:p>
    <w:p w14:paraId="0ADEAD1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53465  -1.17744  -1.71895</w:t>
      </w:r>
    </w:p>
    <w:p w14:paraId="1BA276E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5BE4E967" w14:textId="77777777" w:rsidR="003066DE" w:rsidRDefault="003066DE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394D9E43" w14:textId="44932450" w:rsidR="00D26E80" w:rsidRPr="003066DE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066DE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10 </w:t>
      </w:r>
    </w:p>
    <w:p w14:paraId="71BD48F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05A59A7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I     5.36889   1.40828   0.59433</w:t>
      </w:r>
    </w:p>
    <w:p w14:paraId="3D2322E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47716   0.57705   0.23672</w:t>
      </w:r>
    </w:p>
    <w:p w14:paraId="07FE5B0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33537  -0.46242  -0.67173</w:t>
      </w:r>
    </w:p>
    <w:p w14:paraId="43F5BE2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07126  -0.99705  -0.90562</w:t>
      </w:r>
    </w:p>
    <w:p w14:paraId="458BDB7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00786  -2.08073  -1.87433</w:t>
      </w:r>
    </w:p>
    <w:p w14:paraId="2170530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04552  -2.54186  -2.30037</w:t>
      </w:r>
    </w:p>
    <w:p w14:paraId="6D2D2C3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0.90468  -2.47084  -2.21253</w:t>
      </w:r>
    </w:p>
    <w:p w14:paraId="79065EE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91466  -0.52567  -0.24165</w:t>
      </w:r>
    </w:p>
    <w:p w14:paraId="04736F7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09010   0.52353   0.67976</w:t>
      </w:r>
    </w:p>
    <w:p w14:paraId="5B877D2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03289   1.13324   1.46450</w:t>
      </w:r>
    </w:p>
    <w:p w14:paraId="77D8E3A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1.28031   0.61213   1.40583</w:t>
      </w:r>
    </w:p>
    <w:p w14:paraId="56A1ACF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66176  -0.36294   0.62780</w:t>
      </w:r>
    </w:p>
    <w:p w14:paraId="13758E5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92653  -0.79841   0.67043</w:t>
      </w:r>
    </w:p>
    <w:p w14:paraId="1FE1ACA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51859  -1.73901  -0.27117</w:t>
      </w:r>
    </w:p>
    <w:p w14:paraId="2FA9DD8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42055  -0.99445  -1.24717</w:t>
      </w:r>
    </w:p>
    <w:p w14:paraId="22A49A3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5.48449  -0.18993  -0.50172</w:t>
      </w:r>
    </w:p>
    <w:p w14:paraId="1FBC70A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6.20319   0.60115  -1.43502</w:t>
      </w:r>
    </w:p>
    <w:p w14:paraId="1B3B174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58008   0.29027  -1.32713</w:t>
      </w:r>
    </w:p>
    <w:p w14:paraId="44F9D43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56851  -1.11608  -0.75382</w:t>
      </w:r>
    </w:p>
    <w:p w14:paraId="3F501E3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8.78801  -1.52316   0.03130</w:t>
      </w:r>
    </w:p>
    <w:p w14:paraId="7FA53AE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6.43079  -1.04825   0.10132</w:t>
      </w:r>
    </w:p>
    <w:p w14:paraId="00D20FA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85625   0.68400   0.57656</w:t>
      </w:r>
    </w:p>
    <w:p w14:paraId="15AF623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93089  -0.11868   1.48177</w:t>
      </w:r>
    </w:p>
    <w:p w14:paraId="0456DA8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0.65825  -1.22296  -0.56973</w:t>
      </w:r>
    </w:p>
    <w:p w14:paraId="130B360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0.20307   2.10857   2.17412</w:t>
      </w:r>
    </w:p>
    <w:p w14:paraId="3024110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36006   1.06158   0.90607</w:t>
      </w:r>
    </w:p>
    <w:p w14:paraId="72AE2C5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18429  -0.87592  -1.21602</w:t>
      </w:r>
    </w:p>
    <w:p w14:paraId="1EE90D2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10184  -2.46751   0.31308</w:t>
      </w:r>
    </w:p>
    <w:p w14:paraId="6DAA116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74633  -2.30803  -0.80244</w:t>
      </w:r>
    </w:p>
    <w:p w14:paraId="306A181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91470  -1.70845  -1.92257</w:t>
      </w:r>
    </w:p>
    <w:p w14:paraId="712A565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82095  -0.30478  -1.86156</w:t>
      </w:r>
    </w:p>
    <w:p w14:paraId="003FEFE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04317   0.35445  -2.32174</w:t>
      </w:r>
    </w:p>
    <w:p w14:paraId="2FE21FF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08970   0.99112  -0.64025</w:t>
      </w:r>
    </w:p>
    <w:p w14:paraId="10F049E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37468  -1.84390  -1.56492</w:t>
      </w:r>
    </w:p>
    <w:p w14:paraId="6D4FF39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9.66846  -1.54550  -0.62818</w:t>
      </w:r>
    </w:p>
    <w:p w14:paraId="2F41BFE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65742  -2.52770   0.45891</w:t>
      </w:r>
    </w:p>
    <w:p w14:paraId="086CC48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97844  -0.81116   0.84860</w:t>
      </w:r>
    </w:p>
    <w:p w14:paraId="4FBC82A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65686   1.15148   1.16851</w:t>
      </w:r>
    </w:p>
    <w:p w14:paraId="0DED141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28180   1.48272   0.08243</w:t>
      </w:r>
    </w:p>
    <w:p w14:paraId="5B278A0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42628   0.52428   2.20838</w:t>
      </w:r>
    </w:p>
    <w:p w14:paraId="16E6C45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49206  -0.89263   2.02816</w:t>
      </w:r>
    </w:p>
    <w:p w14:paraId="2E075EB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43400   1.87723   1.62689</w:t>
      </w:r>
    </w:p>
    <w:p w14:paraId="6BC8E71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15567D6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25D6416F" w14:textId="77777777" w:rsidR="003066DE" w:rsidRDefault="003066DE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7022618C" w14:textId="77DAF42C" w:rsidR="00D26E80" w:rsidRPr="003066DE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066DE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10 HMC </w:t>
      </w:r>
    </w:p>
    <w:p w14:paraId="72052B1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4B535CE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I    -5.49891   1.05527  -0.13526</w:t>
      </w:r>
    </w:p>
    <w:p w14:paraId="58212A9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52658   0.31859  -0.04595</w:t>
      </w:r>
    </w:p>
    <w:p w14:paraId="0B6BE70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48701   1.17676  -0.67724</w:t>
      </w:r>
    </w:p>
    <w:p w14:paraId="458AE14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26755  -0.85103   0.55625</w:t>
      </w:r>
    </w:p>
    <w:p w14:paraId="7BF0D2D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92187  -1.37499   0.62402</w:t>
      </w:r>
    </w:p>
    <w:p w14:paraId="60D5FDA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1.73803  -2.55667   1.27276</w:t>
      </w:r>
    </w:p>
    <w:p w14:paraId="0C704D9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0.58313  -3.05400   1.35626</w:t>
      </w:r>
    </w:p>
    <w:p w14:paraId="4B5CE7C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2.71090  -3.15714   1.79067</w:t>
      </w:r>
    </w:p>
    <w:p w14:paraId="463596C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84760  -0.62737   0.01029</w:t>
      </w:r>
    </w:p>
    <w:p w14:paraId="10E68BC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10379   0.57430  -0.60884</w:t>
      </w:r>
    </w:p>
    <w:p w14:paraId="778CA38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08290   1.39782  -1.25513</w:t>
      </w:r>
    </w:p>
    <w:p w14:paraId="6969B31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0.41589   2.47530  -1.77742</w:t>
      </w:r>
    </w:p>
    <w:p w14:paraId="1708D67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1.23021   1.02101  -1.30559</w:t>
      </w:r>
    </w:p>
    <w:p w14:paraId="4918944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70243  -0.08225  -0.80424</w:t>
      </w:r>
    </w:p>
    <w:p w14:paraId="4EFC799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3.01454  -0.37464  -0.93720</w:t>
      </w:r>
    </w:p>
    <w:p w14:paraId="46D0CED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95094   0.61074  -1.45959</w:t>
      </w:r>
    </w:p>
    <w:p w14:paraId="539B46F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76821   1.19783  -0.31459</w:t>
      </w:r>
    </w:p>
    <w:p w14:paraId="06FF966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47173   0.10804   0.48462</w:t>
      </w:r>
    </w:p>
    <w:p w14:paraId="1638D6B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09989   0.64809   1.63703</w:t>
      </w:r>
    </w:p>
    <w:p w14:paraId="1D92DFC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50184   0.57066   1.46375</w:t>
      </w:r>
    </w:p>
    <w:p w14:paraId="269FF4A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65928  -0.60155   0.51171</w:t>
      </w:r>
    </w:p>
    <w:p w14:paraId="617A050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8.90786  -0.60840  -0.33134</w:t>
      </w:r>
    </w:p>
    <w:p w14:paraId="211F031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50740  -0.43948  -0.30931</w:t>
      </w:r>
    </w:p>
    <w:p w14:paraId="3DC6F36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49090  -0.97889   0.91567</w:t>
      </w:r>
    </w:p>
    <w:p w14:paraId="1475ADE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68501  -1.48225  -0.27605</w:t>
      </w:r>
    </w:p>
    <w:p w14:paraId="019C98A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0.77696  -1.31232   0.07939</w:t>
      </w:r>
    </w:p>
    <w:p w14:paraId="6F9951E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74245   1.38252  -1.73344</w:t>
      </w:r>
    </w:p>
    <w:p w14:paraId="67E7E1D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47511   2.17817  -0.20642</w:t>
      </w:r>
    </w:p>
    <w:p w14:paraId="45CFA8B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05037  -1.45423   1.01473</w:t>
      </w:r>
    </w:p>
    <w:p w14:paraId="4A88ED8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60868   0.10127  -2.18175</w:t>
      </w:r>
    </w:p>
    <w:p w14:paraId="020DBEA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39116   1.38787  -1.98822</w:t>
      </w:r>
    </w:p>
    <w:p w14:paraId="64578EE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09986   1.74603   0.36749</w:t>
      </w:r>
    </w:p>
    <w:p w14:paraId="0E12921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52162   1.90154  -0.69884</w:t>
      </w:r>
    </w:p>
    <w:p w14:paraId="797B0FC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97614   0.40982   2.44199</w:t>
      </w:r>
    </w:p>
    <w:p w14:paraId="0118876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89818   1.49936   1.01273</w:t>
      </w:r>
    </w:p>
    <w:p w14:paraId="250F530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57507  -1.54956   1.07742</w:t>
      </w:r>
    </w:p>
    <w:p w14:paraId="57F23BB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9.79448  -0.70622   0.31290</w:t>
      </w:r>
    </w:p>
    <w:p w14:paraId="02E9DBF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99329   0.32558  -0.90738</w:t>
      </w:r>
    </w:p>
    <w:p w14:paraId="60A7A9D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90048  -1.45670  -1.03094</w:t>
      </w:r>
    </w:p>
    <w:p w14:paraId="1B2B1ED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05054  -1.80781   1.37445</w:t>
      </w:r>
    </w:p>
    <w:p w14:paraId="604AA2A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81297  -0.56262   1.67748</w:t>
      </w:r>
    </w:p>
    <w:p w14:paraId="2A4FA3C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96565  -2.25090   0.03043</w:t>
      </w:r>
    </w:p>
    <w:p w14:paraId="4C4A2C4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35397  -1.95467  -1.01305</w:t>
      </w:r>
    </w:p>
    <w:p w14:paraId="54929C9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348D12C8" w14:textId="77777777" w:rsidR="003066DE" w:rsidRDefault="003066DE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36FE555B" w14:textId="27990622" w:rsidR="00D26E80" w:rsidRPr="003066DE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066DE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10 TS </w:t>
      </w:r>
    </w:p>
    <w:p w14:paraId="561D602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3FFE4E5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I    -1.74760   4.82076  -2.01292</w:t>
      </w:r>
    </w:p>
    <w:p w14:paraId="1A107D2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77852   3.18413  -1.12928</w:t>
      </w:r>
    </w:p>
    <w:p w14:paraId="059F272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55715   3.23207  -0.84924</w:t>
      </w:r>
    </w:p>
    <w:p w14:paraId="45AEBE8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20166   2.11903  -0.26467</w:t>
      </w:r>
    </w:p>
    <w:p w14:paraId="5BD0A22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59356   2.23530  -0.03894</w:t>
      </w:r>
    </w:p>
    <w:p w14:paraId="6DE8985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18439   1.29123   0.48720</w:t>
      </w:r>
    </w:p>
    <w:p w14:paraId="0F291EF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17542   3.26251  -0.37219</w:t>
      </w:r>
    </w:p>
    <w:p w14:paraId="3795D02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45645   0.96752   0.11841</w:t>
      </w:r>
    </w:p>
    <w:p w14:paraId="095F73F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91187   0.94187  -0.15354</w:t>
      </w:r>
    </w:p>
    <w:p w14:paraId="2DF1622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81970  -0.15246   0.25405</w:t>
      </w:r>
    </w:p>
    <w:p w14:paraId="204EBF8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1.35099  -1.25615   0.89701</w:t>
      </w:r>
    </w:p>
    <w:p w14:paraId="08160CE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11108  -1.45415   1.24186</w:t>
      </w:r>
    </w:p>
    <w:p w14:paraId="50F9237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0.23716  -2.58347   1.88096</w:t>
      </w:r>
    </w:p>
    <w:p w14:paraId="00D1DB7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60021  -2.97811   2.20471</w:t>
      </w:r>
    </w:p>
    <w:p w14:paraId="0DDCC17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05573  -4.10431   1.28551</w:t>
      </w:r>
    </w:p>
    <w:p w14:paraId="68F6C14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08897  -5.28315   1.35334</w:t>
      </w:r>
    </w:p>
    <w:p w14:paraId="5D61BE5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47230  -6.25045   0.38955</w:t>
      </w:r>
    </w:p>
    <w:p w14:paraId="09CFBCD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60612  -7.50078   1.03836</w:t>
      </w:r>
    </w:p>
    <w:p w14:paraId="018D390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94934  -7.10522   2.46351</w:t>
      </w:r>
    </w:p>
    <w:p w14:paraId="21D1E47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59494  -8.10583   3.53244</w:t>
      </w:r>
    </w:p>
    <w:p w14:paraId="0C35722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16710  -5.92416   2.61222</w:t>
      </w:r>
    </w:p>
    <w:p w14:paraId="796A3DB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34721  -4.82557   1.12943</w:t>
      </w:r>
    </w:p>
    <w:p w14:paraId="7BCE865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71612  -3.67287   2.05505</w:t>
      </w:r>
    </w:p>
    <w:p w14:paraId="3D0556C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1.25601  -0.34801   0.96105</w:t>
      </w:r>
    </w:p>
    <w:p w14:paraId="10DFFF8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3.02423  -0.06412  -0.00351</w:t>
      </w:r>
    </w:p>
    <w:p w14:paraId="7C5A4D4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51816   1.98392  -0.92685</w:t>
      </w:r>
    </w:p>
    <w:p w14:paraId="2F52C2C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15726   4.12006  -1.04702</w:t>
      </w:r>
    </w:p>
    <w:p w14:paraId="15082CF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28470  -2.12354   2.14805</w:t>
      </w:r>
    </w:p>
    <w:p w14:paraId="75B2725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60580  -3.31723   3.25281</w:t>
      </w:r>
    </w:p>
    <w:p w14:paraId="59D9A00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06148  -4.44398   1.57479</w:t>
      </w:r>
    </w:p>
    <w:p w14:paraId="0CDC91A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10298  -3.74415   0.24580</w:t>
      </w:r>
    </w:p>
    <w:p w14:paraId="04CC38C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39476  -8.08115   0.53969</w:t>
      </w:r>
    </w:p>
    <w:p w14:paraId="29AA782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65697  -8.06732   1.00582</w:t>
      </w:r>
    </w:p>
    <w:p w14:paraId="0BD0CF9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02314  -6.84292   2.52505</w:t>
      </w:r>
    </w:p>
    <w:p w14:paraId="64B939C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18356  -9.02521   3.39476</w:t>
      </w:r>
    </w:p>
    <w:p w14:paraId="30EBA57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81955  -7.70438   4.53117</w:t>
      </w:r>
    </w:p>
    <w:p w14:paraId="5B38D72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52574  -8.36260   3.48583</w:t>
      </w:r>
    </w:p>
    <w:p w14:paraId="2EA38B4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44798  -4.50242   0.08164</w:t>
      </w:r>
    </w:p>
    <w:p w14:paraId="5321EF0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02300  -5.67785   1.29386</w:t>
      </w:r>
    </w:p>
    <w:p w14:paraId="57DC35D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72269  -3.29975   1.84521</w:t>
      </w:r>
    </w:p>
    <w:p w14:paraId="360A3F7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67293  -3.99295   3.10815</w:t>
      </w:r>
    </w:p>
    <w:p w14:paraId="4231813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60779   2.01946  -0.89127</w:t>
      </w:r>
    </w:p>
    <w:p w14:paraId="0036CB5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B    -1.35762   0.78470  -3.47630</w:t>
      </w:r>
    </w:p>
    <w:p w14:paraId="5122759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68922   1.40115  -2.37086</w:t>
      </w:r>
    </w:p>
    <w:p w14:paraId="3206A85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53342  -0.40398  -3.20497</w:t>
      </w:r>
    </w:p>
    <w:p w14:paraId="447491C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11162   1.22673  -4.34381</w:t>
      </w:r>
    </w:p>
    <w:p w14:paraId="470880E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17582   1.09877  -3.62205</w:t>
      </w:r>
    </w:p>
    <w:p w14:paraId="27B9F5EB" w14:textId="77777777" w:rsidR="003066DE" w:rsidRDefault="003066DE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11D4FB4B" w14:textId="231640A0" w:rsidR="00D26E80" w:rsidRPr="003066DE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066DE">
        <w:rPr>
          <w:rFonts w:ascii="Times New Roman" w:hAnsi="Times New Roman"/>
          <w:b/>
          <w:sz w:val="18"/>
          <w:szCs w:val="18"/>
          <w:lang w:val="en-US"/>
        </w:rPr>
        <w:lastRenderedPageBreak/>
        <w:t>Compound 10 radical anion</w:t>
      </w:r>
    </w:p>
    <w:p w14:paraId="32B92FD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056CD21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I    -5.28129   1.18467   0.84775</w:t>
      </w:r>
    </w:p>
    <w:p w14:paraId="3AC3F89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38154   0.35920   0.40990</w:t>
      </w:r>
    </w:p>
    <w:p w14:paraId="0B25BDD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14810  -0.96949   0.70641</w:t>
      </w:r>
    </w:p>
    <w:p w14:paraId="41EF841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87877  -1.53199   0.41576</w:t>
      </w:r>
    </w:p>
    <w:p w14:paraId="1CAA602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1.67234  -2.86694   0.72596</w:t>
      </w:r>
    </w:p>
    <w:p w14:paraId="4F37D28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2.59717  -3.53270   1.24684</w:t>
      </w:r>
    </w:p>
    <w:p w14:paraId="2B94190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0.53890  -3.37049   0.46418</w:t>
      </w:r>
    </w:p>
    <w:p w14:paraId="6B91CE4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86279  -0.71519  -0.17399</w:t>
      </w:r>
    </w:p>
    <w:p w14:paraId="53A4643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14426   0.62649  -0.45931</w:t>
      </w:r>
    </w:p>
    <w:p w14:paraId="64A5A91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16545   1.57143  -1.07295</w:t>
      </w:r>
    </w:p>
    <w:p w14:paraId="42557F2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1.11149   1.15810  -1.35585</w:t>
      </w:r>
    </w:p>
    <w:p w14:paraId="64FC995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55370  -0.04650  -1.18754</w:t>
      </w:r>
    </w:p>
    <w:p w14:paraId="4992AC9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84593  -0.32082  -1.56673</w:t>
      </w:r>
    </w:p>
    <w:p w14:paraId="1AF2FEF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72715   0.78532  -1.89043</w:t>
      </w:r>
    </w:p>
    <w:p w14:paraId="772CC7E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51360   1.20143  -0.65038</w:t>
      </w:r>
    </w:p>
    <w:p w14:paraId="0BFD2E1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26716   0.02112  -0.05575</w:t>
      </w:r>
    </w:p>
    <w:p w14:paraId="0ADE5EC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5.88268   0.36653   1.17788</w:t>
      </w:r>
    </w:p>
    <w:p w14:paraId="0FE7E9F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27208   0.40489   0.99202</w:t>
      </w:r>
    </w:p>
    <w:p w14:paraId="4F0870F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48990  -0.55222  -0.17102</w:t>
      </w:r>
    </w:p>
    <w:p w14:paraId="11E3913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8.72165  -0.31073  -1.00760</w:t>
      </w:r>
    </w:p>
    <w:p w14:paraId="62460B9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6.32859  -0.32160  -0.93829</w:t>
      </w:r>
    </w:p>
    <w:p w14:paraId="3437BDA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34770  -1.17497   0.16254</w:t>
      </w:r>
    </w:p>
    <w:p w14:paraId="59739E0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56863  -1.49098  -1.11186</w:t>
      </w:r>
    </w:p>
    <w:p w14:paraId="4382AE7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0.70427  -1.44393  -0.51724</w:t>
      </w:r>
    </w:p>
    <w:p w14:paraId="076BD3F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0.49910   2.72481  -1.31343</w:t>
      </w:r>
    </w:p>
    <w:p w14:paraId="4EB052B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41367   1.17396  -0.16536</w:t>
      </w:r>
    </w:p>
    <w:p w14:paraId="5D6162E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88931  -1.62777   1.15569</w:t>
      </w:r>
    </w:p>
    <w:p w14:paraId="7C1D56B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11512   1.61495  -2.26121</w:t>
      </w:r>
    </w:p>
    <w:p w14:paraId="0C94C04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41593   0.45625  -2.68579</w:t>
      </w:r>
    </w:p>
    <w:p w14:paraId="41A0A81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23604   1.99756  -0.88756</w:t>
      </w:r>
    </w:p>
    <w:p w14:paraId="4B5CC3A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81411   1.58793   0.10654</w:t>
      </w:r>
    </w:p>
    <w:p w14:paraId="40CAED4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76966   0.09101   1.92208</w:t>
      </w:r>
    </w:p>
    <w:p w14:paraId="43FEAB0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61872   1.42383   0.72648</w:t>
      </w:r>
    </w:p>
    <w:p w14:paraId="1BF4997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48990  -1.59463   0.20935</w:t>
      </w:r>
    </w:p>
    <w:p w14:paraId="11AF52B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9.63199  -0.46259  -0.40736</w:t>
      </w:r>
    </w:p>
    <w:p w14:paraId="0E0578C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72356   0.71710  -1.40082</w:t>
      </w:r>
    </w:p>
    <w:p w14:paraId="02F6F72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75326  -1.00502  -1.85949</w:t>
      </w:r>
    </w:p>
    <w:p w14:paraId="577582D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95170  -2.03917   0.48022</w:t>
      </w:r>
    </w:p>
    <w:p w14:paraId="522957D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64765  -0.93921   0.97902</w:t>
      </w:r>
    </w:p>
    <w:p w14:paraId="171C770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26887  -1.78788  -1.90988</w:t>
      </w:r>
    </w:p>
    <w:p w14:paraId="3A0F14C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88465  -2.33432  -0.95543</w:t>
      </w:r>
    </w:p>
    <w:p w14:paraId="6F9D93F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57810   2.22238  -0.40852</w:t>
      </w:r>
    </w:p>
    <w:p w14:paraId="0B439F3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3C3ED08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63A8B6A6" w14:textId="77777777" w:rsidR="003066DE" w:rsidRDefault="003066DE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669895A5" w14:textId="241C1044" w:rsidR="00D26E80" w:rsidRPr="003066DE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066DE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11 </w:t>
      </w:r>
    </w:p>
    <w:p w14:paraId="06B1C92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6D7F0B2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Br    5.69511   1.73041  -0.39614</w:t>
      </w:r>
    </w:p>
    <w:p w14:paraId="3DDBA82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03970   0.86449  -0.16090</w:t>
      </w:r>
    </w:p>
    <w:p w14:paraId="2ECF3AB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90450  -0.11664   0.80925</w:t>
      </w:r>
    </w:p>
    <w:p w14:paraId="5F0D123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67292  -0.74421   0.97383</w:t>
      </w:r>
    </w:p>
    <w:p w14:paraId="1380B29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61396  -1.76166   2.01266</w:t>
      </w:r>
    </w:p>
    <w:p w14:paraId="4B50A9F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54866  -2.32425   2.19202</w:t>
      </w:r>
    </w:p>
    <w:p w14:paraId="70964C4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61842  -2.00429   2.64736</w:t>
      </w:r>
    </w:p>
    <w:p w14:paraId="50F8A21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54445  -0.41728   0.18488</w:t>
      </w:r>
    </w:p>
    <w:p w14:paraId="6D705BC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71811   0.57778  -0.79584</w:t>
      </w:r>
    </w:p>
    <w:p w14:paraId="0A7E877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62744   1.03484  -1.71810</w:t>
      </w:r>
    </w:p>
    <w:p w14:paraId="331F988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61415   0.50497  -1.63975</w:t>
      </w:r>
    </w:p>
    <w:p w14:paraId="5E2A502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99422  -0.42744  -0.81045</w:t>
      </w:r>
    </w:p>
    <w:p w14:paraId="18519FF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25200  -0.88258  -0.84787</w:t>
      </w:r>
    </w:p>
    <w:p w14:paraId="0E73931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83921  -1.81344   0.10658</w:t>
      </w:r>
    </w:p>
    <w:p w14:paraId="02DF901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82161  -1.07549   1.00689</w:t>
      </w:r>
    </w:p>
    <w:p w14:paraId="55A7599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88891  -0.36433   0.18429</w:t>
      </w:r>
    </w:p>
    <w:p w14:paraId="10248ED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73208  -1.34577  -0.39792</w:t>
      </w:r>
    </w:p>
    <w:p w14:paraId="6587785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06138  -0.87872  -0.28787</w:t>
      </w:r>
    </w:p>
    <w:p w14:paraId="19204C9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7.03312  -0.11768   1.02631</w:t>
      </w:r>
    </w:p>
    <w:p w14:paraId="072806E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8.06119   0.97454   1.17617</w:t>
      </w:r>
    </w:p>
    <w:p w14:paraId="259E1DB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71744   0.43479   1.00471</w:t>
      </w:r>
    </w:p>
    <w:p w14:paraId="3DE6E61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25606   0.50992  -0.89493</w:t>
      </w:r>
    </w:p>
    <w:p w14:paraId="5E16272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24917  -0.27583  -1.72387</w:t>
      </w:r>
    </w:p>
    <w:p w14:paraId="12E89D0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0.00803  -1.22241   0.43190</w:t>
      </w:r>
    </w:p>
    <w:p w14:paraId="00DC95D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0.88365   1.90421  -2.54845</w:t>
      </w:r>
    </w:p>
    <w:p w14:paraId="296D4ED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95498   1.20586  -0.95669</w:t>
      </w:r>
    </w:p>
    <w:p w14:paraId="61758F7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73573  -0.41070   1.44956</w:t>
      </w:r>
    </w:p>
    <w:p w14:paraId="760E21B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06551  -2.31607   0.69873</w:t>
      </w:r>
    </w:p>
    <w:p w14:paraId="173011F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35494  -2.59711  -0.47026</w:t>
      </w:r>
    </w:p>
    <w:p w14:paraId="2A2D27B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30954  -1.77987   1.69621</w:t>
      </w:r>
    </w:p>
    <w:p w14:paraId="21585C5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28178  -0.32381   1.60336</w:t>
      </w:r>
    </w:p>
    <w:p w14:paraId="55DA269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74305  -1.73981  -0.28706</w:t>
      </w:r>
    </w:p>
    <w:p w14:paraId="2D06DA7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32038  -0.20700  -1.12781</w:t>
      </w:r>
    </w:p>
    <w:p w14:paraId="7AF8449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10931  -0.83293   1.86722</w:t>
      </w:r>
    </w:p>
    <w:p w14:paraId="216B957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98442   1.69579   0.34825</w:t>
      </w:r>
    </w:p>
    <w:p w14:paraId="3751DCF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92568   1.51077   2.12659</w:t>
      </w:r>
    </w:p>
    <w:p w14:paraId="5A967DF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9.07249   0.54029   1.17224</w:t>
      </w:r>
    </w:p>
    <w:p w14:paraId="5A6B5A3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75749   1.36398  -0.41027</w:t>
      </w:r>
    </w:p>
    <w:p w14:paraId="63703ED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04918   0.90747  -1.54582</w:t>
      </w:r>
    </w:p>
    <w:p w14:paraId="64271ED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75125  -1.09236  -2.26630</w:t>
      </w:r>
    </w:p>
    <w:p w14:paraId="4BD7C19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74064   0.36475  -2.44961</w:t>
      </w:r>
    </w:p>
    <w:p w14:paraId="2F2A149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03531   1.97187  -1.72927</w:t>
      </w:r>
    </w:p>
    <w:p w14:paraId="7C63FBA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22BA34F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2DB5A162" w14:textId="77777777" w:rsidR="003066DE" w:rsidRDefault="003066DE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44575D4E" w14:textId="5A73F61D" w:rsidR="00D26E80" w:rsidRPr="003066DE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066DE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11 HMC </w:t>
      </w:r>
    </w:p>
    <w:p w14:paraId="66A344A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208D101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Br   -5.74575  -1.59598   0.06109</w:t>
      </w:r>
    </w:p>
    <w:p w14:paraId="5EAFD56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04636  -0.75609   0.13940</w:t>
      </w:r>
    </w:p>
    <w:p w14:paraId="1A9B3C2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04999  -1.24206  -0.85017</w:t>
      </w:r>
    </w:p>
    <w:p w14:paraId="505F1BD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80827   0.20518   1.04230</w:t>
      </w:r>
    </w:p>
    <w:p w14:paraId="6BBC4DD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51887   0.85393   1.11468</w:t>
      </w:r>
    </w:p>
    <w:p w14:paraId="320219A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35163   1.82051   2.05749</w:t>
      </w:r>
    </w:p>
    <w:p w14:paraId="159FD81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1.24802   2.42177   2.15254</w:t>
      </w:r>
    </w:p>
    <w:p w14:paraId="3031C6D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3.29077   2.12079   2.83434</w:t>
      </w:r>
    </w:p>
    <w:p w14:paraId="00A51F5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48000   0.44779   0.19550</w:t>
      </w:r>
    </w:p>
    <w:p w14:paraId="59AEFC4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72123  -0.53526  -0.73689</w:t>
      </w:r>
    </w:p>
    <w:p w14:paraId="291217A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73656  -1.00399  -1.70975</w:t>
      </w:r>
    </w:p>
    <w:p w14:paraId="362316E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1.06678  -1.87647  -2.52999</w:t>
      </w:r>
    </w:p>
    <w:p w14:paraId="7B32413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0.54222  -0.52078  -1.74117</w:t>
      </w:r>
    </w:p>
    <w:p w14:paraId="51FD5FC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99762   0.40834  -0.95419</w:t>
      </w:r>
    </w:p>
    <w:p w14:paraId="005146E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27577   0.83074  -1.07956</w:t>
      </w:r>
    </w:p>
    <w:p w14:paraId="491A5A1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21013   0.11014  -1.93317</w:t>
      </w:r>
    </w:p>
    <w:p w14:paraId="13002C4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08607  -0.80565  -1.08590</w:t>
      </w:r>
    </w:p>
    <w:p w14:paraId="08B09AC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79567  -0.02686   0.01759</w:t>
      </w:r>
    </w:p>
    <w:p w14:paraId="7A2EBA7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5.47306  -0.94003   0.86586</w:t>
      </w:r>
    </w:p>
    <w:p w14:paraId="6DB3DF2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81945  -0.52297   0.98686</w:t>
      </w:r>
    </w:p>
    <w:p w14:paraId="28842A3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7.06110   0.21173  -0.31929</w:t>
      </w:r>
    </w:p>
    <w:p w14:paraId="71554EF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8.14718   1.25548  -0.30345</w:t>
      </w:r>
    </w:p>
    <w:p w14:paraId="70C3F7C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5.79085   0.82114  -0.52725</w:t>
      </w:r>
    </w:p>
    <w:p w14:paraId="2906872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81282   0.82602   0.81311</w:t>
      </w:r>
    </w:p>
    <w:p w14:paraId="7A7BE3F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95464   1.68028  -0.11314</w:t>
      </w:r>
    </w:p>
    <w:p w14:paraId="7DE5842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0.08788   1.24674   0.31874</w:t>
      </w:r>
    </w:p>
    <w:p w14:paraId="690B84B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44199  -1.12947  -1.87841</w:t>
      </w:r>
    </w:p>
    <w:p w14:paraId="79F025E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89797  -2.33255  -0.73928</w:t>
      </w:r>
    </w:p>
    <w:p w14:paraId="0CEA96D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57012   0.53179   1.74891</w:t>
      </w:r>
    </w:p>
    <w:p w14:paraId="1EAA59A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82916   0.85631  -2.45544</w:t>
      </w:r>
    </w:p>
    <w:p w14:paraId="083E2C7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64774  -0.45831  -2.67981</w:t>
      </w:r>
    </w:p>
    <w:p w14:paraId="543BBD8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46479  -1.58755  -0.62127</w:t>
      </w:r>
    </w:p>
    <w:p w14:paraId="12E37D2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84133  -1.30186  -1.71416</w:t>
      </w:r>
    </w:p>
    <w:p w14:paraId="3C45EE9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45836  -1.40694   1.12008</w:t>
      </w:r>
    </w:p>
    <w:p w14:paraId="61DF802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94909   0.15596   1.85035</w:t>
      </w:r>
    </w:p>
    <w:p w14:paraId="564556A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25056  -0.52359  -1.12499</w:t>
      </w:r>
    </w:p>
    <w:p w14:paraId="3D1B0F4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96095   2.00046   0.48512</w:t>
      </w:r>
    </w:p>
    <w:p w14:paraId="5224F36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8.20428   1.77256  -1.27221</w:t>
      </w:r>
    </w:p>
    <w:p w14:paraId="6E997DA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9.12109   0.77954  -0.11420</w:t>
      </w:r>
    </w:p>
    <w:p w14:paraId="1175FFA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16502   0.15256   1.39581</w:t>
      </w:r>
    </w:p>
    <w:p w14:paraId="76DC917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37293   1.46023   1.51604</w:t>
      </w:r>
    </w:p>
    <w:p w14:paraId="06C645A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58352   2.38842  -0.67514</w:t>
      </w:r>
    </w:p>
    <w:p w14:paraId="7F69BD1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23657   2.28325   0.45565</w:t>
      </w:r>
    </w:p>
    <w:p w14:paraId="16886E3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2509AD6E" w14:textId="77777777" w:rsidR="003066DE" w:rsidRDefault="003066DE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0B902C5F" w14:textId="2BFD0731" w:rsidR="00D26E80" w:rsidRPr="003066DE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066DE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11 TS </w:t>
      </w:r>
    </w:p>
    <w:p w14:paraId="3502F7E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4DED260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Br    0.97692  -3.11646   4.72076</w:t>
      </w:r>
    </w:p>
    <w:p w14:paraId="1DD8642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55896  -1.76788   3.47035</w:t>
      </w:r>
    </w:p>
    <w:p w14:paraId="11864FC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06783  -0.50920   3.60903</w:t>
      </w:r>
    </w:p>
    <w:p w14:paraId="68AF86E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75385   0.48811   2.65955</w:t>
      </w:r>
    </w:p>
    <w:p w14:paraId="30D7C85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1.27642   1.78176   2.89750</w:t>
      </w:r>
    </w:p>
    <w:p w14:paraId="612DFC8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02871   2.67388   2.08552</w:t>
      </w:r>
    </w:p>
    <w:p w14:paraId="3C3D02E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95105   1.98328   3.90134</w:t>
      </w:r>
    </w:p>
    <w:p w14:paraId="0BA6606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00977   0.17189   1.50060</w:t>
      </w:r>
    </w:p>
    <w:p w14:paraId="08CCC6C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51782  -1.12188   1.37336</w:t>
      </w:r>
    </w:p>
    <w:p w14:paraId="32F3849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30183  -1.59487   0.21273</w:t>
      </w:r>
    </w:p>
    <w:p w14:paraId="4332275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1.49469  -0.80474  -0.87854</w:t>
      </w:r>
    </w:p>
    <w:p w14:paraId="761CEF7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10218   0.43155  -0.98580</w:t>
      </w:r>
    </w:p>
    <w:p w14:paraId="4F1B18B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1.35387   1.12294  -2.11039</w:t>
      </w:r>
    </w:p>
    <w:p w14:paraId="5D90341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79663   2.43099  -2.42478</w:t>
      </w:r>
    </w:p>
    <w:p w14:paraId="002C449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34600   2.27382  -3.41989</w:t>
      </w:r>
    </w:p>
    <w:p w14:paraId="3D50C2C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11998   1.54008  -4.67561</w:t>
      </w:r>
    </w:p>
    <w:p w14:paraId="5E4C34C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1.00096   2.39684  -5.39713</w:t>
      </w:r>
    </w:p>
    <w:p w14:paraId="2C9206F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51617   2.52461  -6.71950</w:t>
      </w:r>
    </w:p>
    <w:p w14:paraId="79222CE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96999   2.25305  -6.56480</w:t>
      </w:r>
    </w:p>
    <w:p w14:paraId="2F21D82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68105   1.73498  -7.78736</w:t>
      </w:r>
    </w:p>
    <w:p w14:paraId="406E7DE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0.95698   1.26273  -5.53970</w:t>
      </w:r>
    </w:p>
    <w:p w14:paraId="69E1CF8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82400   0.23657  -4.32178</w:t>
      </w:r>
    </w:p>
    <w:p w14:paraId="16E447F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91547   0.46228  -3.28270</w:t>
      </w:r>
    </w:p>
    <w:p w14:paraId="4EAA80B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0.24097   1.38149   0.25085</w:t>
      </w:r>
    </w:p>
    <w:p w14:paraId="7E19A59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1.78008  -2.73288   0.23308</w:t>
      </w:r>
    </w:p>
    <w:p w14:paraId="38F3081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37258  -2.06750   2.43769</w:t>
      </w:r>
    </w:p>
    <w:p w14:paraId="5E896F9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73176  -0.24598   4.43211</w:t>
      </w:r>
    </w:p>
    <w:p w14:paraId="598A873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46110   2.94816  -1.51810</w:t>
      </w:r>
    </w:p>
    <w:p w14:paraId="3271110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60470   3.04233  -2.85544</w:t>
      </w:r>
    </w:p>
    <w:p w14:paraId="36A73C8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74455   3.25984  -3.70043</w:t>
      </w:r>
    </w:p>
    <w:p w14:paraId="48C9814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15810   1.69132  -2.95717</w:t>
      </w:r>
    </w:p>
    <w:p w14:paraId="757134C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74277   3.53404  -7.09054</w:t>
      </w:r>
    </w:p>
    <w:p w14:paraId="13032BD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98388   1.77603  -7.38582</w:t>
      </w:r>
    </w:p>
    <w:p w14:paraId="7BB56D5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47424   3.16298  -6.18661</w:t>
      </w:r>
    </w:p>
    <w:p w14:paraId="7A313A3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19399   0.82304  -8.16507</w:t>
      </w:r>
    </w:p>
    <w:p w14:paraId="4D940B8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73217   1.50662  -7.55897</w:t>
      </w:r>
    </w:p>
    <w:p w14:paraId="438A298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66305   2.49708  -8.58089</w:t>
      </w:r>
    </w:p>
    <w:p w14:paraId="26672B4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07799  -0.47273  -3.93024</w:t>
      </w:r>
    </w:p>
    <w:p w14:paraId="5EF5295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25584  -0.19225  -5.23840</w:t>
      </w:r>
    </w:p>
    <w:p w14:paraId="7E3F34C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70172   1.11788  -3.68841</w:t>
      </w:r>
    </w:p>
    <w:p w14:paraId="59D7EDF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37312  -0.48206  -2.97416</w:t>
      </w:r>
    </w:p>
    <w:p w14:paraId="4BD1D1F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57408  -3.10812   2.18045</w:t>
      </w:r>
    </w:p>
    <w:p w14:paraId="4B70960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B    -2.82067  -1.67588   3.82250</w:t>
      </w:r>
    </w:p>
    <w:p w14:paraId="39390F5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75672  -2.08645   3.18057</w:t>
      </w:r>
    </w:p>
    <w:p w14:paraId="5D0F6E2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35503  -1.13146   4.82461</w:t>
      </w:r>
    </w:p>
    <w:p w14:paraId="3401A25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34068  -0.89788   3.02112</w:t>
      </w:r>
    </w:p>
    <w:p w14:paraId="3DBCB03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48433  -2.68677   4.05514</w:t>
      </w:r>
    </w:p>
    <w:p w14:paraId="1B44C5D6" w14:textId="77777777" w:rsidR="003066DE" w:rsidRDefault="003066DE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2DD79878" w14:textId="7F4F2B80" w:rsidR="00D26E80" w:rsidRPr="003066DE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066DE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11 radical anion </w:t>
      </w:r>
    </w:p>
    <w:p w14:paraId="4300F5A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16DDF5F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Br    5.81601  -0.86633  -0.76064</w:t>
      </w:r>
    </w:p>
    <w:p w14:paraId="5C32ECA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04641  -0.33889  -0.29370</w:t>
      </w:r>
    </w:p>
    <w:p w14:paraId="28AEE67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80655   0.12709   0.98381</w:t>
      </w:r>
    </w:p>
    <w:p w14:paraId="58CD3F5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49330   0.52262   1.34085</w:t>
      </w:r>
    </w:p>
    <w:p w14:paraId="55040F6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2.27887   0.97852   2.63226</w:t>
      </w:r>
    </w:p>
    <w:p w14:paraId="17D0972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3.23608   1.02900   3.43949</w:t>
      </w:r>
    </w:p>
    <w:p w14:paraId="384267E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10446   1.33290   2.95145</w:t>
      </w:r>
    </w:p>
    <w:p w14:paraId="6698515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44328   0.43818   0.37271</w:t>
      </w:r>
    </w:p>
    <w:p w14:paraId="7C74992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73168  -0.04124  -0.91081</w:t>
      </w:r>
    </w:p>
    <w:p w14:paraId="2024F36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71636  -0.18146  -1.99623</w:t>
      </w:r>
    </w:p>
    <w:p w14:paraId="449B1FD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58741   0.18368  -1.77773</w:t>
      </w:r>
    </w:p>
    <w:p w14:paraId="0E208DD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04197   0.67642  -0.67019</w:t>
      </w:r>
    </w:p>
    <w:p w14:paraId="11EF113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2.36659   1.03767  -0.61838</w:t>
      </w:r>
    </w:p>
    <w:p w14:paraId="1B73E16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06083   1.33447   0.61690</w:t>
      </w:r>
    </w:p>
    <w:p w14:paraId="479A899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76507   0.08967   1.15014</w:t>
      </w:r>
    </w:p>
    <w:p w14:paraId="0E9CBAD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69853  -0.48810   0.09260</w:t>
      </w:r>
    </w:p>
    <w:p w14:paraId="2DB8E6A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24429  -1.71167   0.56961</w:t>
      </w:r>
    </w:p>
    <w:p w14:paraId="2974997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64341  -1.63765   0.50420</w:t>
      </w:r>
    </w:p>
    <w:p w14:paraId="7931129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91230  -0.14253   0.58988</w:t>
      </w:r>
    </w:p>
    <w:p w14:paraId="6AA253C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8.19993   0.34132  -0.02833</w:t>
      </w:r>
    </w:p>
    <w:p w14:paraId="707543D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5.80795   0.37466  -0.11979</w:t>
      </w:r>
    </w:p>
    <w:p w14:paraId="5DB7CE8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97831  -0.68459  -1.23277</w:t>
      </w:r>
    </w:p>
    <w:p w14:paraId="6F7A884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26107   0.59077  -1.66911</w:t>
      </w:r>
    </w:p>
    <w:p w14:paraId="4ACADBF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0.17544   0.95032   0.84498</w:t>
      </w:r>
    </w:p>
    <w:p w14:paraId="63657A5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04965  -0.62594  -3.08778</w:t>
      </w:r>
    </w:p>
    <w:p w14:paraId="4713D6E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04395  -0.43833  -1.25056</w:t>
      </w:r>
    </w:p>
    <w:p w14:paraId="5F28B16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57938   0.20955   1.74559</w:t>
      </w:r>
    </w:p>
    <w:p w14:paraId="372A0FC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80708   2.11837   0.40522</w:t>
      </w:r>
    </w:p>
    <w:p w14:paraId="63AB7BC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36810   1.74540   1.36190</w:t>
      </w:r>
    </w:p>
    <w:p w14:paraId="44B8C6F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01932  -0.67373   1.42025</w:t>
      </w:r>
    </w:p>
    <w:p w14:paraId="7FB55EE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34596   0.32434   2.05567</w:t>
      </w:r>
    </w:p>
    <w:p w14:paraId="6C076D3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02688  -2.04713  -0.45182</w:t>
      </w:r>
    </w:p>
    <w:p w14:paraId="73F6670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07537  -2.21350   1.33671</w:t>
      </w:r>
    </w:p>
    <w:p w14:paraId="4EDBFF8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86081   0.17626   1.65153</w:t>
      </w:r>
    </w:p>
    <w:p w14:paraId="68E641C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9.06614  -0.07947   0.50506</w:t>
      </w:r>
    </w:p>
    <w:p w14:paraId="6476F69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26495   1.43759   0.02327</w:t>
      </w:r>
    </w:p>
    <w:p w14:paraId="42DEE3A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8.25550   0.04210  -1.08594</w:t>
      </w:r>
    </w:p>
    <w:p w14:paraId="7BCFA37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23872  -1.49060  -1.11010</w:t>
      </w:r>
    </w:p>
    <w:p w14:paraId="67BE7EA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71136  -1.00471  -1.98917</w:t>
      </w:r>
    </w:p>
    <w:p w14:paraId="120E44C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99411   1.39065  -1.86536</w:t>
      </w:r>
    </w:p>
    <w:p w14:paraId="487089C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66640   0.41683  -2.57295</w:t>
      </w:r>
    </w:p>
    <w:p w14:paraId="2061DC0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22017  -0.80804  -2.25921</w:t>
      </w:r>
    </w:p>
    <w:p w14:paraId="6542B86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4BA8582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4D28446C" w14:textId="77777777" w:rsidR="003066DE" w:rsidRDefault="003066DE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2EF35620" w14:textId="386671CB" w:rsidR="00D26E80" w:rsidRPr="003066DE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066DE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23 </w:t>
      </w:r>
    </w:p>
    <w:p w14:paraId="483BCAD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38E0687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2.26181  -3.07952  -1.46244</w:t>
      </w:r>
    </w:p>
    <w:p w14:paraId="1413EA4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97591  -2.04869  -0.85541</w:t>
      </w:r>
    </w:p>
    <w:p w14:paraId="5B0F923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05233  -1.04613  -0.58367</w:t>
      </w:r>
    </w:p>
    <w:p w14:paraId="7F691B7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4.36868  -1.44953  -0.83497</w:t>
      </w:r>
    </w:p>
    <w:p w14:paraId="7E4EF1F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44577  -0.59541  -0.63896</w:t>
      </w:r>
    </w:p>
    <w:p w14:paraId="35A4FC2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20719   0.69677  -0.19426</w:t>
      </w:r>
    </w:p>
    <w:p w14:paraId="1569336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90181   1.11690   0.05309</w:t>
      </w:r>
    </w:p>
    <w:p w14:paraId="7FE6308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3.73725   2.48757   0.50061</w:t>
      </w:r>
    </w:p>
    <w:p w14:paraId="3CE0FF7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4.72365   3.12007   0.81780</w:t>
      </w:r>
    </w:p>
    <w:p w14:paraId="1EB5504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2.60635   2.94260   0.53030</w:t>
      </w:r>
    </w:p>
    <w:p w14:paraId="2CD5515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79148   0.25685  -0.12152</w:t>
      </w:r>
    </w:p>
    <w:p w14:paraId="0E9D59A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 1.16459   0.79973   0.25119</w:t>
      </w:r>
    </w:p>
    <w:p w14:paraId="4584611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26837  -0.73600   0.11815</w:t>
      </w:r>
    </w:p>
    <w:p w14:paraId="028D5C8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98789  -0.67003   0.57627</w:t>
      </w:r>
    </w:p>
    <w:p w14:paraId="0423E1E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92400  -1.76991   0.36673</w:t>
      </w:r>
    </w:p>
    <w:p w14:paraId="6F9EA84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97926  -1.36214  -0.65357</w:t>
      </w:r>
    </w:p>
    <w:p w14:paraId="34AB57B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68662  -0.07612  -0.23419</w:t>
      </w:r>
    </w:p>
    <w:p w14:paraId="2C5122F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4.56508   0.33348  -1.27027</w:t>
      </w:r>
    </w:p>
    <w:p w14:paraId="3FB6E72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5.87322   0.44211  -0.74021</w:t>
      </w:r>
    </w:p>
    <w:p w14:paraId="66CF587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5.83325  -0.48487   0.46236</w:t>
      </w:r>
    </w:p>
    <w:p w14:paraId="3B8223D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6.80103  -0.17218   1.57359</w:t>
      </w:r>
    </w:p>
    <w:p w14:paraId="0AA537E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4.49281  -0.29455   0.90527</w:t>
      </w:r>
    </w:p>
    <w:p w14:paraId="7F5DB7F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67828   1.01976   0.08520</w:t>
      </w:r>
    </w:p>
    <w:p w14:paraId="4967308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63753   0.53052   1.08357</w:t>
      </w:r>
    </w:p>
    <w:p w14:paraId="16BEAFD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0.71375  -1.84194  -0.41077</w:t>
      </w:r>
    </w:p>
    <w:p w14:paraId="2C6CDFC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4.52004  -2.46758  -1.19744</w:t>
      </w:r>
    </w:p>
    <w:p w14:paraId="67D1241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46571  -0.92860  -0.83748</w:t>
      </w:r>
    </w:p>
    <w:p w14:paraId="5D616D0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02199   1.40347  -0.03649</w:t>
      </w:r>
    </w:p>
    <w:p w14:paraId="7DA1737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36681  -2.65104   0.03681</w:t>
      </w:r>
    </w:p>
    <w:p w14:paraId="35D8BEE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39312  -1.99560   1.33728</w:t>
      </w:r>
    </w:p>
    <w:p w14:paraId="57218A9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50742  -1.20099  -1.63546</w:t>
      </w:r>
    </w:p>
    <w:p w14:paraId="3CCEFD2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72312  -2.16542  -0.76349</w:t>
      </w:r>
    </w:p>
    <w:p w14:paraId="6BD1A3E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59955   0.13562  -1.50605</w:t>
      </w:r>
    </w:p>
    <w:p w14:paraId="648957E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08626   1.48153  -0.42929</w:t>
      </w:r>
    </w:p>
    <w:p w14:paraId="03FE900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96283  -1.53182   0.12662</w:t>
      </w:r>
    </w:p>
    <w:p w14:paraId="57E895E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7.83432  -0.29417   1.21571</w:t>
      </w:r>
    </w:p>
    <w:p w14:paraId="10CC1A6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67027   0.86320   1.92306</w:t>
      </w:r>
    </w:p>
    <w:p w14:paraId="011CFC6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65210  -0.85507   2.42233</w:t>
      </w:r>
    </w:p>
    <w:p w14:paraId="500C4E0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18199   1.31853  -0.85100</w:t>
      </w:r>
    </w:p>
    <w:p w14:paraId="031AC62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21137   1.89278   0.48898</w:t>
      </w:r>
    </w:p>
    <w:p w14:paraId="35318AE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90109   1.31306   1.30154</w:t>
      </w:r>
    </w:p>
    <w:p w14:paraId="48AAC8F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2.11530   0.26981   2.04126</w:t>
      </w:r>
    </w:p>
    <w:p w14:paraId="5AEC7EA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3DC48F9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5163F550" w14:textId="77777777" w:rsidR="003066DE" w:rsidRDefault="003066DE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40AE8D06" w14:textId="1CD5CE9C" w:rsidR="00D26E80" w:rsidRPr="003066DE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066DE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23 HMC </w:t>
      </w:r>
    </w:p>
    <w:p w14:paraId="0365082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55F6AC5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2.48201  -2.70559  -1.81341</w:t>
      </w:r>
    </w:p>
    <w:p w14:paraId="733F50B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08836  -1.65942  -1.26791</w:t>
      </w:r>
    </w:p>
    <w:p w14:paraId="5F0849A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03220  -0.86217  -0.48732</w:t>
      </w:r>
    </w:p>
    <w:p w14:paraId="5BFE8F7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42389  -1.44029  -0.43730</w:t>
      </w:r>
    </w:p>
    <w:p w14:paraId="4FD2B57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5.39959  -0.62010   0.33198</w:t>
      </w:r>
    </w:p>
    <w:p w14:paraId="6188DCB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5.05480   0.52491   0.94151</w:t>
      </w:r>
    </w:p>
    <w:p w14:paraId="5A8838B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70354   1.04572   0.89590</w:t>
      </w:r>
    </w:p>
    <w:p w14:paraId="36F39A7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3.43903   2.20020   1.55642</w:t>
      </w:r>
    </w:p>
    <w:p w14:paraId="3A79C1F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2.27081   2.68361   1.54635</w:t>
      </w:r>
    </w:p>
    <w:p w14:paraId="6C12E86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4.34883   2.80126   2.18572</w:t>
      </w:r>
    </w:p>
    <w:p w14:paraId="2C6BE40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70269   0.31236   0.15258</w:t>
      </w:r>
    </w:p>
    <w:p w14:paraId="4216F9F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1.06815   0.97934   0.09524</w:t>
      </w:r>
    </w:p>
    <w:p w14:paraId="06805F6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24634  -0.22166  -0.91952</w:t>
      </w:r>
    </w:p>
    <w:p w14:paraId="05D8069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1.05498   0.05922  -1.16060</w:t>
      </w:r>
    </w:p>
    <w:p w14:paraId="4B81E6C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92585  -0.93185  -1.77778</w:t>
      </w:r>
    </w:p>
    <w:p w14:paraId="51807B2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77758  -1.60278  -0.70650</w:t>
      </w:r>
    </w:p>
    <w:p w14:paraId="490051F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56551  -0.57000   0.09951</w:t>
      </w:r>
    </w:p>
    <w:p w14:paraId="2C564F2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4.24741  -1.16755   1.17781</w:t>
      </w:r>
    </w:p>
    <w:p w14:paraId="062812E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54832  -1.48394   0.71953</w:t>
      </w:r>
    </w:p>
    <w:p w14:paraId="4A6A833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86154  -0.32021  -0.21502</w:t>
      </w:r>
    </w:p>
    <w:p w14:paraId="733961A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48833   0.87556   0.47402</w:t>
      </w:r>
    </w:p>
    <w:p w14:paraId="7B64EB4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4.57030  -0.00094  -0.73191</w:t>
      </w:r>
    </w:p>
    <w:p w14:paraId="69A232D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64898   0.52267   0.63228</w:t>
      </w:r>
    </w:p>
    <w:p w14:paraId="0E8569A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80282   1.11059  -0.49110</w:t>
      </w:r>
    </w:p>
    <w:p w14:paraId="2F32F5B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77845  -1.29581  -1.42228</w:t>
      </w:r>
    </w:p>
    <w:p w14:paraId="5108992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78601  -1.60073  -1.47080</w:t>
      </w:r>
    </w:p>
    <w:p w14:paraId="51E9930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4.37533  -2.46713  -0.02536</w:t>
      </w:r>
    </w:p>
    <w:p w14:paraId="08B9CC5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6.43158  -0.97764   0.39302</w:t>
      </w:r>
    </w:p>
    <w:p w14:paraId="5AE198F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78548   1.10892   1.50095</w:t>
      </w:r>
    </w:p>
    <w:p w14:paraId="1BB6611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31146  -1.66181  -2.31309</w:t>
      </w:r>
    </w:p>
    <w:p w14:paraId="3EB7D15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56543  -0.41054  -2.50740</w:t>
      </w:r>
    </w:p>
    <w:p w14:paraId="2CE7384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47533  -2.31696  -1.16846</w:t>
      </w:r>
    </w:p>
    <w:p w14:paraId="3D6783D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12456  -2.15809  -0.01489</w:t>
      </w:r>
    </w:p>
    <w:p w14:paraId="4739ACD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22123  -1.54836   1.58501</w:t>
      </w:r>
    </w:p>
    <w:p w14:paraId="0AA896D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55596  -2.44834   0.18138</w:t>
      </w:r>
    </w:p>
    <w:p w14:paraId="00B05F3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48892  -0.64642  -1.05975</w:t>
      </w:r>
    </w:p>
    <w:p w14:paraId="0940E2E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90069   1.17414   1.35551</w:t>
      </w:r>
    </w:p>
    <w:p w14:paraId="194C597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51130   0.63318   0.80101</w:t>
      </w:r>
    </w:p>
    <w:p w14:paraId="2110B7A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54181   1.73074  -0.21600</w:t>
      </w:r>
    </w:p>
    <w:p w14:paraId="19636C1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26440   1.30497   1.09987</w:t>
      </w:r>
    </w:p>
    <w:p w14:paraId="1635557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99321   0.08934   1.40399</w:t>
      </w:r>
    </w:p>
    <w:p w14:paraId="171CF93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13182   1.89088  -0.11255</w:t>
      </w:r>
    </w:p>
    <w:p w14:paraId="4D922EB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44996   1.59011  -1.24232</w:t>
      </w:r>
    </w:p>
    <w:p w14:paraId="7C167E8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207B146C" w14:textId="77777777" w:rsidR="003066DE" w:rsidRDefault="003066DE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7EBF3B7E" w14:textId="02C6D236" w:rsidR="00D26E80" w:rsidRPr="003066DE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066DE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23 TS </w:t>
      </w:r>
    </w:p>
    <w:p w14:paraId="095A3BA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65AE1D7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2.32002   2.91892   1.33048</w:t>
      </w:r>
    </w:p>
    <w:p w14:paraId="63AE901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36335   2.14273   1.22851</w:t>
      </w:r>
    </w:p>
    <w:p w14:paraId="3AD9AA7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01024   2.61106   1.58549</w:t>
      </w:r>
    </w:p>
    <w:p w14:paraId="4B6DDD0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09266   3.99340   1.96427</w:t>
      </w:r>
    </w:p>
    <w:p w14:paraId="50C5B6D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30015   4.44783   2.57694</w:t>
      </w:r>
    </w:p>
    <w:p w14:paraId="4C04AA7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41634   3.66629   2.52359</w:t>
      </w:r>
    </w:p>
    <w:p w14:paraId="6A0BF52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37713   2.37372   1.94315</w:t>
      </w:r>
    </w:p>
    <w:p w14:paraId="67C8271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3.58824   1.65792   1.87895</w:t>
      </w:r>
    </w:p>
    <w:p w14:paraId="049176D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4.62248   2.17637   2.29551</w:t>
      </w:r>
    </w:p>
    <w:p w14:paraId="5B89519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3.58215   0.52107   1.39658</w:t>
      </w:r>
    </w:p>
    <w:p w14:paraId="3E0B601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13799   1.82158   1.50492</w:t>
      </w:r>
    </w:p>
    <w:p w14:paraId="5571936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1.08080   0.16187   0.93078</w:t>
      </w:r>
    </w:p>
    <w:p w14:paraId="0131338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66122  -0.03158   0.62079</w:t>
      </w:r>
    </w:p>
    <w:p w14:paraId="5792C31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0.99566  -1.25712   0.17917</w:t>
      </w:r>
    </w:p>
    <w:p w14:paraId="34525B2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34434  -1.54005  -0.29548</w:t>
      </w:r>
    </w:p>
    <w:p w14:paraId="567F2B9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34610  -1.64397  -1.81616</w:t>
      </w:r>
    </w:p>
    <w:p w14:paraId="67B87D4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33802  -2.68220  -2.29734</w:t>
      </w:r>
    </w:p>
    <w:p w14:paraId="2BAAC77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28150  -2.65438  -3.71323</w:t>
      </w:r>
    </w:p>
    <w:p w14:paraId="51B2DC5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43307  -3.97812  -4.18947</w:t>
      </w:r>
    </w:p>
    <w:p w14:paraId="55BB298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27142  -4.62874  -3.10378</w:t>
      </w:r>
    </w:p>
    <w:p w14:paraId="0835F86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14595  -6.12454  -2.97511</w:t>
      </w:r>
    </w:p>
    <w:p w14:paraId="1987CD7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1.75610  -3.98738  -1.94118</w:t>
      </w:r>
    </w:p>
    <w:p w14:paraId="09E1B7E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03830  -2.43221  -1.69033</w:t>
      </w:r>
    </w:p>
    <w:p w14:paraId="3358EDD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0.04975  -2.30470  -0.17491</w:t>
      </w:r>
    </w:p>
    <w:p w14:paraId="75A816A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1.58143   0.87518   0.77952</w:t>
      </w:r>
    </w:p>
    <w:p w14:paraId="4C7B146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84869   4.47370   2.23556</w:t>
      </w:r>
    </w:p>
    <w:p w14:paraId="28CADC1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33707   5.43837   3.03390</w:t>
      </w:r>
    </w:p>
    <w:p w14:paraId="0969E69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36369   4.00553   2.94289</w:t>
      </w:r>
    </w:p>
    <w:p w14:paraId="3EC054A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01597  -0.74974   0.05159</w:t>
      </w:r>
    </w:p>
    <w:p w14:paraId="737D233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66389  -2.49337   0.15422</w:t>
      </w:r>
    </w:p>
    <w:p w14:paraId="22BC37C4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08674  -0.66832  -2.25657</w:t>
      </w:r>
    </w:p>
    <w:p w14:paraId="29B424C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34772  -1.92457  -2.17552</w:t>
      </w:r>
    </w:p>
    <w:p w14:paraId="7EF2F60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92512  -3.95074  -5.17143</w:t>
      </w:r>
    </w:p>
    <w:p w14:paraId="49D626D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45292  -4.48174  -4.28360</w:t>
      </w:r>
    </w:p>
    <w:p w14:paraId="379BEE8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33280  -4.34380  -3.23786</w:t>
      </w:r>
    </w:p>
    <w:p w14:paraId="741A794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52564  -6.61286  -3.88510</w:t>
      </w:r>
    </w:p>
    <w:p w14:paraId="36AB502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09413  -6.41584  -2.83237</w:t>
      </w:r>
    </w:p>
    <w:p w14:paraId="652F3E1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73382  -6.49212  -2.12164</w:t>
      </w:r>
    </w:p>
    <w:p w14:paraId="606DC23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44224  -1.50030  -2.11564</w:t>
      </w:r>
    </w:p>
    <w:p w14:paraId="6DC1556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70909  -3.25893  -1.96655</w:t>
      </w:r>
    </w:p>
    <w:p w14:paraId="2CF5656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93716  -2.11115   0.26207</w:t>
      </w:r>
    </w:p>
    <w:p w14:paraId="5D40AB6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41194  -3.24490   0.27024</w:t>
      </w:r>
    </w:p>
    <w:p w14:paraId="14FBD5E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B    -0.18411   5.38482  -0.50072</w:t>
      </w:r>
    </w:p>
    <w:p w14:paraId="1C4A9A3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0.02399   4.74794   0.63644</w:t>
      </w:r>
    </w:p>
    <w:p w14:paraId="750B4E3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04791   6.56307  -0.22935</w:t>
      </w:r>
    </w:p>
    <w:p w14:paraId="4DC4F8E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1.36162   5.14775  -0.77210</w:t>
      </w:r>
    </w:p>
    <w:p w14:paraId="188CF30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63112   4.86341  -1.26123</w:t>
      </w:r>
    </w:p>
    <w:p w14:paraId="097932B5" w14:textId="77777777" w:rsidR="003066DE" w:rsidRDefault="003066DE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73A7855E" w14:textId="2CCB2C8F" w:rsidR="00D26E80" w:rsidRPr="003066DE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b/>
          <w:sz w:val="18"/>
          <w:szCs w:val="18"/>
          <w:lang w:val="en-US"/>
        </w:rPr>
      </w:pPr>
      <w:r w:rsidRPr="003066DE">
        <w:rPr>
          <w:rFonts w:ascii="Times New Roman" w:hAnsi="Times New Roman"/>
          <w:b/>
          <w:sz w:val="18"/>
          <w:szCs w:val="18"/>
          <w:lang w:val="en-US"/>
        </w:rPr>
        <w:lastRenderedPageBreak/>
        <w:t xml:space="preserve">Compound 23 radical anion </w:t>
      </w:r>
    </w:p>
    <w:p w14:paraId="7CB44E9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2C39241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1.84653  -3.23092   1.51503</w:t>
      </w:r>
    </w:p>
    <w:p w14:paraId="272B849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1.69745  -2.19410   0.87816</w:t>
      </w:r>
    </w:p>
    <w:p w14:paraId="4B89773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78643  -1.17582   0.84982</w:t>
      </w:r>
    </w:p>
    <w:p w14:paraId="73AEFF7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95873  -1.50030   1.56536</w:t>
      </w:r>
    </w:p>
    <w:p w14:paraId="1B8CA3C6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5.02560  -0.60532   1.60905</w:t>
      </w:r>
    </w:p>
    <w:p w14:paraId="7D73A77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4.94946   0.61466   0.95908</w:t>
      </w:r>
    </w:p>
    <w:p w14:paraId="58ED47F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3.78622   0.97059   0.23318</w:t>
      </w:r>
    </w:p>
    <w:p w14:paraId="21EEBBC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3.74943   2.20497  -0.39550</w:t>
      </w:r>
    </w:p>
    <w:p w14:paraId="5EA5999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4.73744   2.97613  -0.31336</w:t>
      </w:r>
    </w:p>
    <w:p w14:paraId="1202958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-2.70075   2.51613  -1.04194</w:t>
      </w:r>
    </w:p>
    <w:p w14:paraId="082ECA5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2.69113   0.05189   0.17817</w:t>
      </w:r>
    </w:p>
    <w:p w14:paraId="06160A5C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S    -1.26206   0.50874  -0.74983</w:t>
      </w:r>
    </w:p>
    <w:p w14:paraId="1698243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-0.26276  -0.92592  -0.50641</w:t>
      </w:r>
    </w:p>
    <w:p w14:paraId="65B2460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 0.94473  -0.87456  -1.16630</w:t>
      </w:r>
    </w:p>
    <w:p w14:paraId="0335FBB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97225  -1.83555  -0.81505</w:t>
      </w:r>
    </w:p>
    <w:p w14:paraId="4905C47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89597  -1.25151   0.25076</w:t>
      </w:r>
    </w:p>
    <w:p w14:paraId="7D4FCDA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3.47739   0.08188  -0.19839</w:t>
      </w:r>
    </w:p>
    <w:p w14:paraId="79921D4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4.40408  -0.11502  -1.26876</w:t>
      </w:r>
    </w:p>
    <w:p w14:paraId="757AAFF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69846   0.05721  -0.75984</w:t>
      </w:r>
    </w:p>
    <w:p w14:paraId="7EBDA25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5.48609   1.05046   0.37263</w:t>
      </w:r>
    </w:p>
    <w:p w14:paraId="4C090CE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6.50948   1.02529   1.48066</w:t>
      </w:r>
    </w:p>
    <w:p w14:paraId="124140D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O     4.22668   0.64447   0.86368</w:t>
      </w:r>
    </w:p>
    <w:p w14:paraId="6C61CED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2.38877   1.03223  -0.67759</w:t>
      </w:r>
    </w:p>
    <w:p w14:paraId="7F494AF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C     1.49342   0.35058  -1.70941</w:t>
      </w:r>
    </w:p>
    <w:p w14:paraId="39CF15B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N    -0.52361  -1.97894   0.20036</w:t>
      </w:r>
    </w:p>
    <w:p w14:paraId="58800748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3.98186  -2.46535   2.07130</w:t>
      </w:r>
    </w:p>
    <w:p w14:paraId="42A44925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93220  -0.86413   2.16352</w:t>
      </w:r>
    </w:p>
    <w:p w14:paraId="3396F12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-5.75990   1.34253   0.97287</w:t>
      </w:r>
    </w:p>
    <w:p w14:paraId="40AF11E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48066  -2.74436  -0.45010</w:t>
      </w:r>
    </w:p>
    <w:p w14:paraId="174FB55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54741  -2.07319  -1.72525</w:t>
      </w:r>
    </w:p>
    <w:p w14:paraId="67ECE1A9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3.72531  -1.94034   0.47651</w:t>
      </w:r>
    </w:p>
    <w:p w14:paraId="0599F16E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32734  -1.09452   1.18029</w:t>
      </w:r>
    </w:p>
    <w:p w14:paraId="7DCFC50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11435  -0.89341  -0.36838</w:t>
      </w:r>
    </w:p>
    <w:p w14:paraId="26C7777D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35376   0.42920  -1.56176</w:t>
      </w:r>
    </w:p>
    <w:p w14:paraId="4D3FC250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5.41364   2.07405  -0.04952</w:t>
      </w:r>
    </w:p>
    <w:p w14:paraId="220E50F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58562   0.01579   1.91216</w:t>
      </w:r>
    </w:p>
    <w:p w14:paraId="1A455F77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6.22511   1.72079   2.28313</w:t>
      </w:r>
    </w:p>
    <w:p w14:paraId="726C0722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7.49813   1.32541   1.09989</w:t>
      </w:r>
    </w:p>
    <w:p w14:paraId="355A9851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1.78153   1.33338   0.18995</w:t>
      </w:r>
    </w:p>
    <w:p w14:paraId="6F9223B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85874   1.93550  -1.09609</w:t>
      </w:r>
    </w:p>
    <w:p w14:paraId="5471A1A3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2.08417   0.09323  -2.60417</w:t>
      </w:r>
    </w:p>
    <w:p w14:paraId="2652C8DA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804B8">
        <w:rPr>
          <w:rFonts w:ascii="Times New Roman" w:hAnsi="Times New Roman"/>
          <w:sz w:val="18"/>
          <w:szCs w:val="18"/>
          <w:lang w:val="en-US"/>
        </w:rPr>
        <w:t>H     0.69031   1.02204  -2.03783</w:t>
      </w:r>
    </w:p>
    <w:p w14:paraId="50F0167B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259B4ADF" w14:textId="77777777" w:rsidR="00D26E80" w:rsidRPr="00E804B8" w:rsidRDefault="00D26E80" w:rsidP="00D26E80">
      <w:pPr>
        <w:pStyle w:val="KeinLeerraum"/>
        <w:spacing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40FE35EF" w14:textId="77777777" w:rsidR="00150150" w:rsidRPr="00E804B8" w:rsidRDefault="00150150" w:rsidP="00761C3A">
      <w:pPr>
        <w:pStyle w:val="KeinLeerraum"/>
        <w:spacing w:line="360" w:lineRule="auto"/>
        <w:jc w:val="center"/>
        <w:rPr>
          <w:rFonts w:ascii="Times New Roman" w:hAnsi="Times New Roman"/>
          <w:sz w:val="18"/>
          <w:szCs w:val="18"/>
          <w:lang w:val="en-US"/>
        </w:rPr>
      </w:pPr>
    </w:p>
    <w:sectPr w:rsidR="00150150" w:rsidRPr="00E804B8" w:rsidSect="00527213">
      <w:type w:val="continuous"/>
      <w:pgSz w:w="11906" w:h="16838"/>
      <w:pgMar w:top="1417" w:right="1417" w:bottom="1134" w:left="1417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4227DC" w14:textId="77777777" w:rsidR="00421F21" w:rsidRDefault="00421F21" w:rsidP="002E6ACF">
      <w:pPr>
        <w:spacing w:after="0"/>
      </w:pPr>
      <w:r>
        <w:separator/>
      </w:r>
    </w:p>
  </w:endnote>
  <w:endnote w:type="continuationSeparator" w:id="0">
    <w:p w14:paraId="1B232FEB" w14:textId="77777777" w:rsidR="00421F21" w:rsidRDefault="00421F21" w:rsidP="002E6AC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﷽﷽﷽﷽﷽﷽﷽"/>
    <w:panose1 w:val="02020603050405020304"/>
    <w:charset w:val="00"/>
    <w:family w:val="auto"/>
    <w:pitch w:val="default"/>
  </w:font>
  <w:font w:name="Arno Pro">
    <w:altName w:val="Cambria"/>
    <w:charset w:val="00"/>
    <w:family w:val="auto"/>
    <w:pitch w:val="default"/>
  </w:font>
  <w:font w:name="Myriad Pro Light">
    <w:altName w:val="Times New Roman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TimesNewRomanPS-BoldMT">
    <w:altName w:val="Times New Roman"/>
    <w:charset w:val="00"/>
    <w:family w:val="auto"/>
    <w:pitch w:val="default"/>
  </w:font>
  <w:font w:name="TimesNewRomanPS-ItalicMT"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2F1145" w14:textId="77777777" w:rsidR="00421F21" w:rsidRDefault="00421F21" w:rsidP="002E6ACF">
      <w:pPr>
        <w:spacing w:after="0"/>
      </w:pPr>
      <w:r>
        <w:separator/>
      </w:r>
    </w:p>
  </w:footnote>
  <w:footnote w:type="continuationSeparator" w:id="0">
    <w:p w14:paraId="59626640" w14:textId="77777777" w:rsidR="00421F21" w:rsidRDefault="00421F21" w:rsidP="002E6AC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0E5322"/>
    <w:multiLevelType w:val="hybridMultilevel"/>
    <w:tmpl w:val="9150183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3B6A06"/>
    <w:multiLevelType w:val="hybridMultilevel"/>
    <w:tmpl w:val="3F5632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703FDD"/>
    <w:multiLevelType w:val="hybridMultilevel"/>
    <w:tmpl w:val="599E9082"/>
    <w:lvl w:ilvl="0" w:tplc="FC78116A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14516F"/>
    <w:multiLevelType w:val="hybridMultilevel"/>
    <w:tmpl w:val="599E9082"/>
    <w:lvl w:ilvl="0" w:tplc="FC78116A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E77BFA"/>
    <w:multiLevelType w:val="hybridMultilevel"/>
    <w:tmpl w:val="599E9082"/>
    <w:lvl w:ilvl="0" w:tplc="FC78116A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B33AF7"/>
    <w:multiLevelType w:val="hybridMultilevel"/>
    <w:tmpl w:val="599E9082"/>
    <w:lvl w:ilvl="0" w:tplc="FC78116A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F172BF"/>
    <w:multiLevelType w:val="hybridMultilevel"/>
    <w:tmpl w:val="599E9082"/>
    <w:lvl w:ilvl="0" w:tplc="FC78116A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C3455A"/>
    <w:multiLevelType w:val="hybridMultilevel"/>
    <w:tmpl w:val="599E9082"/>
    <w:lvl w:ilvl="0" w:tplc="FC78116A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C5248D"/>
    <w:multiLevelType w:val="hybridMultilevel"/>
    <w:tmpl w:val="599E9082"/>
    <w:lvl w:ilvl="0" w:tplc="FC78116A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0B235B"/>
    <w:multiLevelType w:val="hybridMultilevel"/>
    <w:tmpl w:val="7B20138A"/>
    <w:lvl w:ilvl="0" w:tplc="ED522574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2873C8"/>
    <w:multiLevelType w:val="hybridMultilevel"/>
    <w:tmpl w:val="B9768E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263783"/>
    <w:multiLevelType w:val="hybridMultilevel"/>
    <w:tmpl w:val="AE22D220"/>
    <w:lvl w:ilvl="0" w:tplc="585AC87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8E4217"/>
    <w:multiLevelType w:val="hybridMultilevel"/>
    <w:tmpl w:val="3AB82FBC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DC2DA4"/>
    <w:multiLevelType w:val="multilevel"/>
    <w:tmpl w:val="460A5C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4" w15:restartNumberingAfterBreak="0">
    <w:nsid w:val="4B3A3C1C"/>
    <w:multiLevelType w:val="multilevel"/>
    <w:tmpl w:val="93C8E972"/>
    <w:styleLink w:val="LFO5"/>
    <w:lvl w:ilvl="0">
      <w:numFmt w:val="bullet"/>
      <w:pStyle w:val="Listepuces1"/>
      <w:lvlText w:val=""/>
      <w:lvlJc w:val="left"/>
      <w:pPr>
        <w:ind w:left="360" w:hanging="360"/>
      </w:pPr>
      <w:rPr>
        <w:rFonts w:ascii="Symbol" w:hAnsi="Symbol"/>
      </w:r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5" w15:restartNumberingAfterBreak="0">
    <w:nsid w:val="54365AC6"/>
    <w:multiLevelType w:val="hybridMultilevel"/>
    <w:tmpl w:val="599E9082"/>
    <w:lvl w:ilvl="0" w:tplc="FC78116A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42770F"/>
    <w:multiLevelType w:val="hybridMultilevel"/>
    <w:tmpl w:val="DF126588"/>
    <w:lvl w:ilvl="0" w:tplc="807CAB0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513697"/>
    <w:multiLevelType w:val="multilevel"/>
    <w:tmpl w:val="DCCE7B9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8" w15:restartNumberingAfterBreak="0">
    <w:nsid w:val="7BFB2142"/>
    <w:multiLevelType w:val="multilevel"/>
    <w:tmpl w:val="41D8761C"/>
    <w:styleLink w:val="LFO3"/>
    <w:lvl w:ilvl="0">
      <w:numFmt w:val="bullet"/>
      <w:pStyle w:val="Aufzhlungszeichen"/>
      <w:lvlText w:val=""/>
      <w:lvlJc w:val="left"/>
      <w:pPr>
        <w:ind w:left="360" w:hanging="360"/>
      </w:pPr>
      <w:rPr>
        <w:rFonts w:ascii="Symbol" w:hAnsi="Symbol"/>
      </w:r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num w:numId="1">
    <w:abstractNumId w:val="18"/>
  </w:num>
  <w:num w:numId="2">
    <w:abstractNumId w:val="14"/>
  </w:num>
  <w:num w:numId="3">
    <w:abstractNumId w:val="13"/>
  </w:num>
  <w:num w:numId="4">
    <w:abstractNumId w:val="17"/>
  </w:num>
  <w:num w:numId="5">
    <w:abstractNumId w:val="0"/>
  </w:num>
  <w:num w:numId="6">
    <w:abstractNumId w:val="1"/>
  </w:num>
  <w:num w:numId="7">
    <w:abstractNumId w:val="10"/>
  </w:num>
  <w:num w:numId="8">
    <w:abstractNumId w:val="9"/>
  </w:num>
  <w:num w:numId="9">
    <w:abstractNumId w:val="11"/>
  </w:num>
  <w:num w:numId="10">
    <w:abstractNumId w:val="16"/>
  </w:num>
  <w:num w:numId="11">
    <w:abstractNumId w:val="12"/>
  </w:num>
  <w:num w:numId="12">
    <w:abstractNumId w:val="6"/>
  </w:num>
  <w:num w:numId="13">
    <w:abstractNumId w:val="2"/>
  </w:num>
  <w:num w:numId="14">
    <w:abstractNumId w:val="8"/>
  </w:num>
  <w:num w:numId="15">
    <w:abstractNumId w:val="7"/>
  </w:num>
  <w:num w:numId="16">
    <w:abstractNumId w:val="15"/>
  </w:num>
  <w:num w:numId="17">
    <w:abstractNumId w:val="3"/>
  </w:num>
  <w:num w:numId="18">
    <w:abstractNumId w:val="4"/>
  </w:num>
  <w:num w:numId="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C3A"/>
    <w:rsid w:val="000000DC"/>
    <w:rsid w:val="00007E14"/>
    <w:rsid w:val="000435C6"/>
    <w:rsid w:val="00046EB6"/>
    <w:rsid w:val="00050CD8"/>
    <w:rsid w:val="00061964"/>
    <w:rsid w:val="00065414"/>
    <w:rsid w:val="00070097"/>
    <w:rsid w:val="00070D9B"/>
    <w:rsid w:val="00074A96"/>
    <w:rsid w:val="00090D70"/>
    <w:rsid w:val="00093F8B"/>
    <w:rsid w:val="000A08DF"/>
    <w:rsid w:val="000A54B1"/>
    <w:rsid w:val="000B4DE1"/>
    <w:rsid w:val="000D0150"/>
    <w:rsid w:val="00110B4A"/>
    <w:rsid w:val="0011606A"/>
    <w:rsid w:val="00120763"/>
    <w:rsid w:val="00122497"/>
    <w:rsid w:val="00133436"/>
    <w:rsid w:val="00141A30"/>
    <w:rsid w:val="0014708A"/>
    <w:rsid w:val="00150150"/>
    <w:rsid w:val="00151E56"/>
    <w:rsid w:val="00167E2C"/>
    <w:rsid w:val="001948AD"/>
    <w:rsid w:val="001A1C01"/>
    <w:rsid w:val="001A5E30"/>
    <w:rsid w:val="001A6F5F"/>
    <w:rsid w:val="001B1C89"/>
    <w:rsid w:val="001B53D2"/>
    <w:rsid w:val="001D1550"/>
    <w:rsid w:val="001F68C8"/>
    <w:rsid w:val="0020125E"/>
    <w:rsid w:val="00217942"/>
    <w:rsid w:val="00221662"/>
    <w:rsid w:val="0022413F"/>
    <w:rsid w:val="00231A98"/>
    <w:rsid w:val="00247D19"/>
    <w:rsid w:val="00266A18"/>
    <w:rsid w:val="00281AC3"/>
    <w:rsid w:val="00282BF4"/>
    <w:rsid w:val="00285476"/>
    <w:rsid w:val="00296259"/>
    <w:rsid w:val="002E6ACF"/>
    <w:rsid w:val="003066DE"/>
    <w:rsid w:val="00313B3A"/>
    <w:rsid w:val="0031787A"/>
    <w:rsid w:val="00321661"/>
    <w:rsid w:val="003528D9"/>
    <w:rsid w:val="003752B3"/>
    <w:rsid w:val="0038572C"/>
    <w:rsid w:val="00395F53"/>
    <w:rsid w:val="003B2CAE"/>
    <w:rsid w:val="003B6E12"/>
    <w:rsid w:val="003C4720"/>
    <w:rsid w:val="003D00D2"/>
    <w:rsid w:val="003D126A"/>
    <w:rsid w:val="003D2E4B"/>
    <w:rsid w:val="003F32C0"/>
    <w:rsid w:val="003F5077"/>
    <w:rsid w:val="00407087"/>
    <w:rsid w:val="0041053D"/>
    <w:rsid w:val="00421462"/>
    <w:rsid w:val="00421E77"/>
    <w:rsid w:val="00421F21"/>
    <w:rsid w:val="00422DA0"/>
    <w:rsid w:val="0042635B"/>
    <w:rsid w:val="00426FFA"/>
    <w:rsid w:val="00432D13"/>
    <w:rsid w:val="00440D5E"/>
    <w:rsid w:val="00447B4F"/>
    <w:rsid w:val="00454438"/>
    <w:rsid w:val="004608AA"/>
    <w:rsid w:val="004654C7"/>
    <w:rsid w:val="00467665"/>
    <w:rsid w:val="004676BE"/>
    <w:rsid w:val="00470250"/>
    <w:rsid w:val="00481FAE"/>
    <w:rsid w:val="00490354"/>
    <w:rsid w:val="004B3013"/>
    <w:rsid w:val="004B79E1"/>
    <w:rsid w:val="004D7540"/>
    <w:rsid w:val="004E6F6C"/>
    <w:rsid w:val="004E7B83"/>
    <w:rsid w:val="005152A2"/>
    <w:rsid w:val="005259AA"/>
    <w:rsid w:val="00527213"/>
    <w:rsid w:val="00533D91"/>
    <w:rsid w:val="00541A7D"/>
    <w:rsid w:val="005520FE"/>
    <w:rsid w:val="00567D49"/>
    <w:rsid w:val="005766BD"/>
    <w:rsid w:val="00596ECB"/>
    <w:rsid w:val="005A085D"/>
    <w:rsid w:val="005A163F"/>
    <w:rsid w:val="005A4D08"/>
    <w:rsid w:val="005D0AE7"/>
    <w:rsid w:val="005D53A7"/>
    <w:rsid w:val="005E0527"/>
    <w:rsid w:val="005F1540"/>
    <w:rsid w:val="00606D1A"/>
    <w:rsid w:val="0061467D"/>
    <w:rsid w:val="00622D87"/>
    <w:rsid w:val="00634BE1"/>
    <w:rsid w:val="00644D2F"/>
    <w:rsid w:val="006450C3"/>
    <w:rsid w:val="00647AC4"/>
    <w:rsid w:val="0065103D"/>
    <w:rsid w:val="00663E49"/>
    <w:rsid w:val="006729B6"/>
    <w:rsid w:val="006804F5"/>
    <w:rsid w:val="00696DE0"/>
    <w:rsid w:val="006A0DC2"/>
    <w:rsid w:val="006A6E40"/>
    <w:rsid w:val="006C7C0A"/>
    <w:rsid w:val="006E0473"/>
    <w:rsid w:val="006F3241"/>
    <w:rsid w:val="006F4E70"/>
    <w:rsid w:val="00707F37"/>
    <w:rsid w:val="00712CEC"/>
    <w:rsid w:val="00724244"/>
    <w:rsid w:val="00733EC8"/>
    <w:rsid w:val="00761C3A"/>
    <w:rsid w:val="00777A36"/>
    <w:rsid w:val="00780C2F"/>
    <w:rsid w:val="007915EF"/>
    <w:rsid w:val="00796151"/>
    <w:rsid w:val="007A3382"/>
    <w:rsid w:val="007A3527"/>
    <w:rsid w:val="007D0A8F"/>
    <w:rsid w:val="007D3BBC"/>
    <w:rsid w:val="007E05E3"/>
    <w:rsid w:val="007E6A71"/>
    <w:rsid w:val="007F4085"/>
    <w:rsid w:val="00803853"/>
    <w:rsid w:val="00807359"/>
    <w:rsid w:val="00816244"/>
    <w:rsid w:val="008178F9"/>
    <w:rsid w:val="00821E70"/>
    <w:rsid w:val="00840BF0"/>
    <w:rsid w:val="008462E6"/>
    <w:rsid w:val="008546C9"/>
    <w:rsid w:val="00865562"/>
    <w:rsid w:val="00872AFB"/>
    <w:rsid w:val="008748A9"/>
    <w:rsid w:val="00897F94"/>
    <w:rsid w:val="008B6C35"/>
    <w:rsid w:val="008C28DA"/>
    <w:rsid w:val="008F0825"/>
    <w:rsid w:val="009077D4"/>
    <w:rsid w:val="00912710"/>
    <w:rsid w:val="0091498F"/>
    <w:rsid w:val="009279CB"/>
    <w:rsid w:val="00936101"/>
    <w:rsid w:val="00943F54"/>
    <w:rsid w:val="00965276"/>
    <w:rsid w:val="00967B20"/>
    <w:rsid w:val="0097053F"/>
    <w:rsid w:val="0098048F"/>
    <w:rsid w:val="00981BC3"/>
    <w:rsid w:val="009861DA"/>
    <w:rsid w:val="009A2AEC"/>
    <w:rsid w:val="009B52AC"/>
    <w:rsid w:val="009C49E0"/>
    <w:rsid w:val="009C5C17"/>
    <w:rsid w:val="009C60D5"/>
    <w:rsid w:val="009D1CB8"/>
    <w:rsid w:val="009D2603"/>
    <w:rsid w:val="009E475D"/>
    <w:rsid w:val="009F1F91"/>
    <w:rsid w:val="009F3985"/>
    <w:rsid w:val="009F4999"/>
    <w:rsid w:val="00A030FD"/>
    <w:rsid w:val="00A17710"/>
    <w:rsid w:val="00A17F8E"/>
    <w:rsid w:val="00A26F76"/>
    <w:rsid w:val="00A47DB3"/>
    <w:rsid w:val="00A50A69"/>
    <w:rsid w:val="00A63DD3"/>
    <w:rsid w:val="00A713DE"/>
    <w:rsid w:val="00A759FE"/>
    <w:rsid w:val="00A840F8"/>
    <w:rsid w:val="00A85525"/>
    <w:rsid w:val="00A87B04"/>
    <w:rsid w:val="00AA39FD"/>
    <w:rsid w:val="00AB45D9"/>
    <w:rsid w:val="00AC5CCC"/>
    <w:rsid w:val="00AD1B5C"/>
    <w:rsid w:val="00AE5763"/>
    <w:rsid w:val="00AF4415"/>
    <w:rsid w:val="00AF7588"/>
    <w:rsid w:val="00B31825"/>
    <w:rsid w:val="00B50AF8"/>
    <w:rsid w:val="00B640A2"/>
    <w:rsid w:val="00B74E66"/>
    <w:rsid w:val="00B85665"/>
    <w:rsid w:val="00B87408"/>
    <w:rsid w:val="00BC18E1"/>
    <w:rsid w:val="00BE2803"/>
    <w:rsid w:val="00BF0A7F"/>
    <w:rsid w:val="00BF7C99"/>
    <w:rsid w:val="00C10ADC"/>
    <w:rsid w:val="00C523A4"/>
    <w:rsid w:val="00C55293"/>
    <w:rsid w:val="00C61A6A"/>
    <w:rsid w:val="00C72B3D"/>
    <w:rsid w:val="00C7343E"/>
    <w:rsid w:val="00C835C9"/>
    <w:rsid w:val="00C91CEF"/>
    <w:rsid w:val="00CB0698"/>
    <w:rsid w:val="00CD706D"/>
    <w:rsid w:val="00CD7273"/>
    <w:rsid w:val="00CE34AE"/>
    <w:rsid w:val="00CF0E8A"/>
    <w:rsid w:val="00CF3395"/>
    <w:rsid w:val="00CF3BDD"/>
    <w:rsid w:val="00D02F2E"/>
    <w:rsid w:val="00D167AB"/>
    <w:rsid w:val="00D22D56"/>
    <w:rsid w:val="00D26E80"/>
    <w:rsid w:val="00D474BC"/>
    <w:rsid w:val="00D80468"/>
    <w:rsid w:val="00D815C8"/>
    <w:rsid w:val="00D96C05"/>
    <w:rsid w:val="00DC6A79"/>
    <w:rsid w:val="00DD15EF"/>
    <w:rsid w:val="00DD3903"/>
    <w:rsid w:val="00DE2FDB"/>
    <w:rsid w:val="00DE6FA4"/>
    <w:rsid w:val="00E23B78"/>
    <w:rsid w:val="00E260F1"/>
    <w:rsid w:val="00E370E8"/>
    <w:rsid w:val="00E4642A"/>
    <w:rsid w:val="00E47E3A"/>
    <w:rsid w:val="00E70216"/>
    <w:rsid w:val="00E76092"/>
    <w:rsid w:val="00E804B8"/>
    <w:rsid w:val="00E90FE1"/>
    <w:rsid w:val="00E932F0"/>
    <w:rsid w:val="00E93877"/>
    <w:rsid w:val="00EC2953"/>
    <w:rsid w:val="00EC5827"/>
    <w:rsid w:val="00EC6A21"/>
    <w:rsid w:val="00EE5D9E"/>
    <w:rsid w:val="00EF0AE4"/>
    <w:rsid w:val="00EF4157"/>
    <w:rsid w:val="00EF5FFA"/>
    <w:rsid w:val="00F04073"/>
    <w:rsid w:val="00F1145F"/>
    <w:rsid w:val="00F26C47"/>
    <w:rsid w:val="00F4505F"/>
    <w:rsid w:val="00F4697C"/>
    <w:rsid w:val="00F53AD6"/>
    <w:rsid w:val="00F66D29"/>
    <w:rsid w:val="00F763A2"/>
    <w:rsid w:val="00FC0223"/>
    <w:rsid w:val="00FE5EA4"/>
    <w:rsid w:val="00FF1487"/>
    <w:rsid w:val="00FF6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736E9F"/>
  <w15:chartTrackingRefBased/>
  <w15:docId w15:val="{EDD8E7A0-A2C2-4F8B-B08C-C64B0CA29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0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61C3A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61C3A"/>
    <w:pPr>
      <w:keepNext/>
      <w:keepLines/>
      <w:spacing w:before="240" w:after="0"/>
      <w:outlineLvl w:val="0"/>
    </w:pPr>
    <w:rPr>
      <w:rFonts w:eastAsia="Times New Roman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32D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4697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4697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61C3A"/>
    <w:rPr>
      <w:rFonts w:ascii="Calibri" w:eastAsia="Times New Roman" w:hAnsi="Calibri" w:cs="Times New Roman"/>
      <w:b/>
      <w:sz w:val="32"/>
      <w:szCs w:val="32"/>
    </w:rPr>
  </w:style>
  <w:style w:type="character" w:customStyle="1" w:styleId="Policepardfaut1">
    <w:name w:val="Police par défaut1"/>
    <w:rsid w:val="00761C3A"/>
  </w:style>
  <w:style w:type="paragraph" w:styleId="Textkrper">
    <w:name w:val="Body Text"/>
    <w:basedOn w:val="Standard"/>
    <w:link w:val="TextkrperZchn"/>
    <w:rsid w:val="00761C3A"/>
    <w:pPr>
      <w:suppressAutoHyphens w:val="0"/>
      <w:spacing w:after="200"/>
      <w:jc w:val="center"/>
    </w:pPr>
    <w:rPr>
      <w:rFonts w:ascii="Times" w:eastAsia="Times New Roman" w:hAnsi="Times"/>
      <w:b/>
      <w:sz w:val="40"/>
      <w:szCs w:val="20"/>
      <w:lang w:val="en-US"/>
    </w:rPr>
  </w:style>
  <w:style w:type="character" w:customStyle="1" w:styleId="TextkrperZchn">
    <w:name w:val="Textkörper Zchn"/>
    <w:basedOn w:val="Absatz-Standardschriftart"/>
    <w:link w:val="Textkrper"/>
    <w:rsid w:val="00761C3A"/>
    <w:rPr>
      <w:rFonts w:ascii="Times" w:eastAsia="Times New Roman" w:hAnsi="Times" w:cs="Times New Roman"/>
      <w:b/>
      <w:sz w:val="40"/>
      <w:szCs w:val="20"/>
      <w:lang w:val="en-US"/>
    </w:rPr>
  </w:style>
  <w:style w:type="paragraph" w:customStyle="1" w:styleId="TFReferencesSection">
    <w:name w:val="TF_References_Section"/>
    <w:basedOn w:val="Standard"/>
    <w:next w:val="Standard"/>
    <w:autoRedefine/>
    <w:rsid w:val="00761C3A"/>
    <w:pPr>
      <w:suppressAutoHyphens w:val="0"/>
      <w:spacing w:after="0"/>
      <w:ind w:firstLine="187"/>
      <w:jc w:val="both"/>
    </w:pPr>
    <w:rPr>
      <w:rFonts w:ascii="Arno Pro" w:eastAsia="Times New Roman" w:hAnsi="Arno Pro"/>
      <w:kern w:val="3"/>
      <w:sz w:val="17"/>
      <w:szCs w:val="14"/>
      <w:lang w:val="en-US"/>
    </w:rPr>
  </w:style>
  <w:style w:type="paragraph" w:customStyle="1" w:styleId="TAMainText">
    <w:name w:val="TA_Main_Text"/>
    <w:basedOn w:val="Standard"/>
    <w:autoRedefine/>
    <w:rsid w:val="00761C3A"/>
    <w:pPr>
      <w:suppressAutoHyphens w:val="0"/>
      <w:spacing w:after="60"/>
      <w:ind w:firstLine="180"/>
      <w:jc w:val="both"/>
    </w:pPr>
    <w:rPr>
      <w:rFonts w:ascii="Arno Pro" w:eastAsia="Times New Roman" w:hAnsi="Arno Pro"/>
      <w:kern w:val="3"/>
      <w:sz w:val="19"/>
      <w:szCs w:val="20"/>
      <w:lang w:val="en-US"/>
    </w:rPr>
  </w:style>
  <w:style w:type="paragraph" w:customStyle="1" w:styleId="BATitle">
    <w:name w:val="BA_Title"/>
    <w:basedOn w:val="Standard"/>
    <w:next w:val="BBAuthorName"/>
    <w:autoRedefine/>
    <w:rsid w:val="00761C3A"/>
    <w:pPr>
      <w:suppressAutoHyphens w:val="0"/>
      <w:spacing w:before="1400" w:after="180"/>
    </w:pPr>
    <w:rPr>
      <w:rFonts w:ascii="Myriad Pro Light" w:eastAsia="Times New Roman" w:hAnsi="Myriad Pro Light"/>
      <w:b/>
      <w:kern w:val="3"/>
      <w:sz w:val="34"/>
      <w:szCs w:val="20"/>
      <w:lang w:val="en-US"/>
    </w:rPr>
  </w:style>
  <w:style w:type="paragraph" w:customStyle="1" w:styleId="BBAuthorName">
    <w:name w:val="BB_Author_Name"/>
    <w:basedOn w:val="Standard"/>
    <w:next w:val="BCAuthorAddress"/>
    <w:autoRedefine/>
    <w:rsid w:val="00AC5CCC"/>
    <w:pPr>
      <w:suppressAutoHyphens w:val="0"/>
      <w:spacing w:after="180"/>
      <w:jc w:val="both"/>
    </w:pPr>
    <w:rPr>
      <w:rFonts w:ascii="Times New Roman" w:eastAsia="Times New Roman" w:hAnsi="Times New Roman"/>
      <w:kern w:val="3"/>
      <w:sz w:val="24"/>
      <w:szCs w:val="20"/>
      <w:lang w:val="en-US"/>
    </w:rPr>
  </w:style>
  <w:style w:type="paragraph" w:customStyle="1" w:styleId="BCAuthorAddress">
    <w:name w:val="BC_Author_Address"/>
    <w:basedOn w:val="Standard"/>
    <w:next w:val="Standard"/>
    <w:autoRedefine/>
    <w:rsid w:val="00761C3A"/>
    <w:pPr>
      <w:suppressAutoHyphens w:val="0"/>
      <w:spacing w:after="60"/>
    </w:pPr>
    <w:rPr>
      <w:rFonts w:ascii="Arno Pro" w:eastAsia="Times New Roman" w:hAnsi="Arno Pro"/>
      <w:kern w:val="3"/>
      <w:sz w:val="20"/>
      <w:szCs w:val="20"/>
      <w:lang w:val="en-US"/>
    </w:rPr>
  </w:style>
  <w:style w:type="paragraph" w:customStyle="1" w:styleId="BDAbstract">
    <w:name w:val="BD_Abstract"/>
    <w:basedOn w:val="Standard"/>
    <w:next w:val="TAMainText"/>
    <w:autoRedefine/>
    <w:rsid w:val="00761C3A"/>
    <w:pPr>
      <w:pBdr>
        <w:top w:val="single" w:sz="4" w:space="1" w:color="000000"/>
        <w:bottom w:val="single" w:sz="4" w:space="1" w:color="000000"/>
      </w:pBdr>
      <w:suppressAutoHyphens w:val="0"/>
      <w:spacing w:before="100" w:after="600"/>
      <w:jc w:val="both"/>
    </w:pPr>
    <w:rPr>
      <w:rFonts w:ascii="Arno Pro" w:eastAsia="Times New Roman" w:hAnsi="Arno Pro"/>
      <w:kern w:val="3"/>
      <w:sz w:val="19"/>
      <w:szCs w:val="20"/>
      <w:lang w:val="en-US"/>
    </w:rPr>
  </w:style>
  <w:style w:type="paragraph" w:customStyle="1" w:styleId="TDAcknowledgments">
    <w:name w:val="TD_Acknowledgments"/>
    <w:basedOn w:val="Standard"/>
    <w:next w:val="Standard"/>
    <w:autoRedefine/>
    <w:rsid w:val="00761C3A"/>
    <w:pPr>
      <w:suppressAutoHyphens w:val="0"/>
      <w:spacing w:after="0"/>
      <w:jc w:val="both"/>
    </w:pPr>
    <w:rPr>
      <w:rFonts w:ascii="Arno Pro" w:eastAsia="Times New Roman" w:hAnsi="Arno Pro"/>
      <w:kern w:val="3"/>
      <w:sz w:val="18"/>
      <w:szCs w:val="20"/>
      <w:lang w:val="en-US"/>
    </w:rPr>
  </w:style>
  <w:style w:type="paragraph" w:customStyle="1" w:styleId="TESupportingInformation">
    <w:name w:val="TE_Supporting_Information"/>
    <w:basedOn w:val="Standard"/>
    <w:next w:val="Standard"/>
    <w:autoRedefine/>
    <w:rsid w:val="00761C3A"/>
    <w:pPr>
      <w:suppressAutoHyphens w:val="0"/>
      <w:spacing w:after="0"/>
      <w:jc w:val="both"/>
    </w:pPr>
    <w:rPr>
      <w:rFonts w:ascii="Arno Pro" w:eastAsia="Times New Roman" w:hAnsi="Arno Pro"/>
      <w:kern w:val="3"/>
      <w:sz w:val="18"/>
      <w:szCs w:val="20"/>
      <w:lang w:val="en-US"/>
    </w:rPr>
  </w:style>
  <w:style w:type="paragraph" w:customStyle="1" w:styleId="VCSchemeTitle">
    <w:name w:val="VC_Scheme_Title"/>
    <w:basedOn w:val="Standard"/>
    <w:next w:val="Standard"/>
    <w:autoRedefine/>
    <w:rsid w:val="00761C3A"/>
    <w:pPr>
      <w:suppressAutoHyphens w:val="0"/>
      <w:spacing w:after="180"/>
      <w:jc w:val="both"/>
    </w:pPr>
    <w:rPr>
      <w:rFonts w:ascii="Arno Pro" w:eastAsia="Times New Roman" w:hAnsi="Arno Pro"/>
      <w:b/>
      <w:kern w:val="3"/>
      <w:sz w:val="19"/>
      <w:szCs w:val="20"/>
      <w:lang w:val="en-US"/>
    </w:rPr>
  </w:style>
  <w:style w:type="paragraph" w:customStyle="1" w:styleId="VDTableTitle">
    <w:name w:val="VD_Table_Title"/>
    <w:basedOn w:val="Standard"/>
    <w:next w:val="Standard"/>
    <w:autoRedefine/>
    <w:rsid w:val="006729B6"/>
    <w:pPr>
      <w:suppressAutoHyphens w:val="0"/>
      <w:spacing w:after="180"/>
      <w:jc w:val="both"/>
    </w:pPr>
    <w:rPr>
      <w:rFonts w:ascii="Times New Roman" w:eastAsia="Times New Roman" w:hAnsi="Times New Roman"/>
      <w:b/>
      <w:bCs/>
      <w:kern w:val="3"/>
      <w:sz w:val="20"/>
      <w:szCs w:val="20"/>
      <w:lang w:val="en-US"/>
    </w:rPr>
  </w:style>
  <w:style w:type="paragraph" w:customStyle="1" w:styleId="VAFigureCaption">
    <w:name w:val="VA_Figure_Caption"/>
    <w:basedOn w:val="Standard"/>
    <w:next w:val="Standard"/>
    <w:autoRedefine/>
    <w:rsid w:val="00A85525"/>
    <w:pPr>
      <w:suppressAutoHyphens w:val="0"/>
      <w:spacing w:before="200" w:after="120"/>
      <w:jc w:val="both"/>
    </w:pPr>
    <w:rPr>
      <w:rFonts w:ascii="Times New Roman" w:eastAsia="Times New Roman" w:hAnsi="Times New Roman"/>
      <w:b/>
      <w:bCs/>
      <w:kern w:val="3"/>
      <w:sz w:val="20"/>
      <w:lang w:val="en-US"/>
    </w:rPr>
  </w:style>
  <w:style w:type="paragraph" w:customStyle="1" w:styleId="TCTableBody">
    <w:name w:val="TC_Table_Body"/>
    <w:basedOn w:val="Standard"/>
    <w:next w:val="Standard"/>
    <w:autoRedefine/>
    <w:rsid w:val="00761C3A"/>
    <w:pPr>
      <w:suppressAutoHyphens w:val="0"/>
      <w:spacing w:before="20" w:after="60"/>
      <w:jc w:val="both"/>
    </w:pPr>
    <w:rPr>
      <w:rFonts w:ascii="Arno Pro" w:eastAsia="Times New Roman" w:hAnsi="Arno Pro"/>
      <w:kern w:val="3"/>
      <w:sz w:val="14"/>
      <w:szCs w:val="14"/>
      <w:lang w:val="en-US" w:eastAsia="de-DE"/>
    </w:rPr>
  </w:style>
  <w:style w:type="paragraph" w:customStyle="1" w:styleId="StyleFACorrespondingAuthorFootnote7pt">
    <w:name w:val="Style FA_Corresponding_Author_Footnote + 7 pt"/>
    <w:basedOn w:val="Standard"/>
    <w:next w:val="BGKeywords"/>
    <w:autoRedefine/>
    <w:rsid w:val="00761C3A"/>
    <w:pPr>
      <w:suppressAutoHyphens w:val="0"/>
      <w:spacing w:after="0"/>
    </w:pPr>
    <w:rPr>
      <w:rFonts w:ascii="Arno Pro" w:eastAsia="Times New Roman" w:hAnsi="Arno Pro"/>
      <w:kern w:val="3"/>
      <w:sz w:val="18"/>
      <w:szCs w:val="20"/>
      <w:lang w:val="en-US"/>
    </w:rPr>
  </w:style>
  <w:style w:type="paragraph" w:customStyle="1" w:styleId="SNSynopsisTOC">
    <w:name w:val="SN_Synopsis_TOC"/>
    <w:basedOn w:val="Standard"/>
    <w:next w:val="Standard"/>
    <w:autoRedefine/>
    <w:rsid w:val="00761C3A"/>
    <w:pPr>
      <w:suppressAutoHyphens w:val="0"/>
      <w:spacing w:after="60"/>
      <w:jc w:val="both"/>
    </w:pPr>
    <w:rPr>
      <w:rFonts w:ascii="Arno Pro" w:eastAsia="Times New Roman" w:hAnsi="Arno Pro"/>
      <w:kern w:val="3"/>
      <w:sz w:val="20"/>
      <w:szCs w:val="20"/>
      <w:lang w:val="en-US"/>
    </w:rPr>
  </w:style>
  <w:style w:type="character" w:customStyle="1" w:styleId="Lienhypertexte1">
    <w:name w:val="Lien hypertexte1"/>
    <w:rsid w:val="00761C3A"/>
    <w:rPr>
      <w:color w:val="0000FF"/>
      <w:u w:val="single"/>
    </w:rPr>
  </w:style>
  <w:style w:type="paragraph" w:customStyle="1" w:styleId="BGKeywords">
    <w:name w:val="BG_Keywords"/>
    <w:basedOn w:val="Standard"/>
    <w:next w:val="Standard"/>
    <w:autoRedefine/>
    <w:rsid w:val="00761C3A"/>
    <w:pPr>
      <w:suppressAutoHyphens w:val="0"/>
      <w:spacing w:after="220"/>
    </w:pPr>
    <w:rPr>
      <w:rFonts w:ascii="Arno Pro" w:eastAsia="Times New Roman" w:hAnsi="Arno Pro"/>
      <w:i/>
      <w:kern w:val="3"/>
      <w:sz w:val="20"/>
      <w:szCs w:val="20"/>
      <w:lang w:val="en-US"/>
    </w:rPr>
  </w:style>
  <w:style w:type="character" w:styleId="Seitenzahl">
    <w:name w:val="page number"/>
    <w:basedOn w:val="Absatz-Standardschriftart"/>
    <w:rsid w:val="00761C3A"/>
  </w:style>
  <w:style w:type="character" w:styleId="Endnotenzeichen">
    <w:name w:val="endnote reference"/>
    <w:rsid w:val="00761C3A"/>
    <w:rPr>
      <w:rFonts w:ascii="Times" w:hAnsi="Times"/>
      <w:position w:val="0"/>
      <w:sz w:val="18"/>
      <w:vertAlign w:val="superscript"/>
    </w:rPr>
  </w:style>
  <w:style w:type="paragraph" w:customStyle="1" w:styleId="StyleTCTableBodyBold">
    <w:name w:val="Style TC_Table_Body + Bold"/>
    <w:basedOn w:val="TCTableBody"/>
    <w:rsid w:val="00761C3A"/>
    <w:rPr>
      <w:b/>
      <w:bCs/>
      <w:sz w:val="15"/>
    </w:rPr>
  </w:style>
  <w:style w:type="character" w:customStyle="1" w:styleId="StyleFACorrespondingAuthorFootnote7ptChar">
    <w:name w:val="Style FA_Corresponding_Author_Footnote + 7 pt Char"/>
    <w:rsid w:val="00761C3A"/>
    <w:rPr>
      <w:rFonts w:ascii="Arno Pro" w:eastAsia="Times New Roman" w:hAnsi="Arno Pro"/>
      <w:kern w:val="3"/>
      <w:sz w:val="18"/>
      <w:szCs w:val="20"/>
      <w:lang w:val="en-US"/>
    </w:rPr>
  </w:style>
  <w:style w:type="paragraph" w:customStyle="1" w:styleId="BDAbstractTitle">
    <w:name w:val="BD_Abstract_Title"/>
    <w:basedOn w:val="BDAbstract"/>
    <w:rsid w:val="00761C3A"/>
    <w:rPr>
      <w:b/>
    </w:rPr>
  </w:style>
  <w:style w:type="character" w:customStyle="1" w:styleId="BDAbstractChar">
    <w:name w:val="BD_Abstract Char"/>
    <w:rsid w:val="00761C3A"/>
    <w:rPr>
      <w:rFonts w:ascii="Arno Pro" w:eastAsia="Times New Roman" w:hAnsi="Arno Pro"/>
      <w:kern w:val="3"/>
      <w:sz w:val="19"/>
      <w:szCs w:val="20"/>
      <w:lang w:val="en-US"/>
    </w:rPr>
  </w:style>
  <w:style w:type="character" w:customStyle="1" w:styleId="BDAbstractTitleChar">
    <w:name w:val="BD_Abstract_Title Char"/>
    <w:rsid w:val="00761C3A"/>
    <w:rPr>
      <w:rFonts w:ascii="Arno Pro" w:eastAsia="Times New Roman" w:hAnsi="Arno Pro"/>
      <w:b/>
      <w:kern w:val="3"/>
      <w:sz w:val="19"/>
      <w:szCs w:val="20"/>
      <w:lang w:val="en-US"/>
    </w:rPr>
  </w:style>
  <w:style w:type="paragraph" w:customStyle="1" w:styleId="TDAckTitle">
    <w:name w:val="TD_Ack_Title"/>
    <w:basedOn w:val="TDAcknowledgments"/>
    <w:rsid w:val="00761C3A"/>
    <w:pPr>
      <w:spacing w:before="180" w:after="60"/>
    </w:pPr>
    <w:rPr>
      <w:rFonts w:ascii="Myriad Pro Light" w:hAnsi="Myriad Pro Light"/>
      <w:b/>
      <w:sz w:val="21"/>
    </w:rPr>
  </w:style>
  <w:style w:type="character" w:customStyle="1" w:styleId="TDAcknowledgmentsChar">
    <w:name w:val="TD_Acknowledgments Char"/>
    <w:rsid w:val="00761C3A"/>
    <w:rPr>
      <w:rFonts w:ascii="Arno Pro" w:eastAsia="Times New Roman" w:hAnsi="Arno Pro"/>
      <w:kern w:val="3"/>
      <w:sz w:val="18"/>
      <w:szCs w:val="20"/>
      <w:lang w:val="en-US"/>
    </w:rPr>
  </w:style>
  <w:style w:type="character" w:customStyle="1" w:styleId="TDAckTitleChar">
    <w:name w:val="TD_Ack_Title Char"/>
    <w:rsid w:val="00761C3A"/>
    <w:rPr>
      <w:rFonts w:ascii="Myriad Pro Light" w:eastAsia="Times New Roman" w:hAnsi="Myriad Pro Light"/>
      <w:b/>
      <w:kern w:val="3"/>
      <w:sz w:val="21"/>
      <w:szCs w:val="20"/>
      <w:lang w:val="en-US"/>
    </w:rPr>
  </w:style>
  <w:style w:type="paragraph" w:customStyle="1" w:styleId="TESupportingInfoTitle">
    <w:name w:val="TE_Supporting_Info_Title"/>
    <w:basedOn w:val="TESupportingInformation"/>
    <w:autoRedefine/>
    <w:rsid w:val="00761C3A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761C3A"/>
  </w:style>
  <w:style w:type="paragraph" w:customStyle="1" w:styleId="FAAuthorInfoSubtitle">
    <w:name w:val="FA_Author_Info_Subtitle"/>
    <w:basedOn w:val="Standard"/>
    <w:autoRedefine/>
    <w:rsid w:val="00761C3A"/>
    <w:pPr>
      <w:suppressAutoHyphens w:val="0"/>
      <w:spacing w:before="120" w:after="60"/>
    </w:pPr>
    <w:rPr>
      <w:rFonts w:ascii="Myriad Pro Light" w:eastAsia="Times New Roman" w:hAnsi="Myriad Pro Light"/>
      <w:b/>
      <w:kern w:val="3"/>
      <w:sz w:val="19"/>
      <w:szCs w:val="14"/>
      <w:lang w:val="en-US"/>
    </w:rPr>
  </w:style>
  <w:style w:type="character" w:customStyle="1" w:styleId="FAAuthorInfoSubtitleChar">
    <w:name w:val="FA_Author_Info_Subtitle Char"/>
    <w:rsid w:val="00761C3A"/>
    <w:rPr>
      <w:rFonts w:ascii="Myriad Pro Light" w:eastAsia="Times New Roman" w:hAnsi="Myriad Pro Light"/>
      <w:b/>
      <w:kern w:val="3"/>
      <w:sz w:val="19"/>
      <w:szCs w:val="14"/>
      <w:lang w:val="en-US"/>
    </w:rPr>
  </w:style>
  <w:style w:type="character" w:customStyle="1" w:styleId="TCTableBodyChar">
    <w:name w:val="TC_Table_Body Char"/>
    <w:rsid w:val="00761C3A"/>
    <w:rPr>
      <w:rFonts w:ascii="Arno Pro" w:eastAsia="Times New Roman" w:hAnsi="Arno Pro"/>
      <w:kern w:val="3"/>
      <w:sz w:val="18"/>
      <w:szCs w:val="20"/>
      <w:lang w:val="en-US"/>
    </w:rPr>
  </w:style>
  <w:style w:type="character" w:customStyle="1" w:styleId="StyleTCTableBodyBoldChar">
    <w:name w:val="Style TC_Table_Body + Bold Char"/>
    <w:rsid w:val="00761C3A"/>
    <w:rPr>
      <w:rFonts w:ascii="Arno Pro" w:eastAsia="Times New Roman" w:hAnsi="Arno Pro"/>
      <w:b/>
      <w:bCs/>
      <w:kern w:val="3"/>
      <w:sz w:val="15"/>
      <w:szCs w:val="20"/>
      <w:lang w:val="en-US"/>
    </w:rPr>
  </w:style>
  <w:style w:type="paragraph" w:styleId="Fuzeile">
    <w:name w:val="footer"/>
    <w:basedOn w:val="Standard"/>
    <w:link w:val="FuzeileZchn"/>
    <w:uiPriority w:val="99"/>
    <w:rsid w:val="00761C3A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761C3A"/>
    <w:rPr>
      <w:rFonts w:ascii="Calibri" w:eastAsia="Calibri" w:hAnsi="Calibri" w:cs="Times New Roman"/>
    </w:rPr>
  </w:style>
  <w:style w:type="paragraph" w:styleId="Aufzhlungszeichen">
    <w:name w:val="List Bullet"/>
    <w:basedOn w:val="Standard"/>
    <w:rsid w:val="00761C3A"/>
    <w:pPr>
      <w:numPr>
        <w:numId w:val="1"/>
      </w:numPr>
    </w:pPr>
  </w:style>
  <w:style w:type="character" w:styleId="Platzhaltertext">
    <w:name w:val="Placeholder Text"/>
    <w:basedOn w:val="Absatz-Standardschriftart"/>
    <w:rsid w:val="00761C3A"/>
    <w:rPr>
      <w:color w:val="808080"/>
    </w:rPr>
  </w:style>
  <w:style w:type="paragraph" w:styleId="Listenabsatz">
    <w:name w:val="List Paragraph"/>
    <w:basedOn w:val="Standard"/>
    <w:rsid w:val="00761C3A"/>
    <w:pPr>
      <w:ind w:left="720"/>
    </w:pPr>
  </w:style>
  <w:style w:type="paragraph" w:styleId="Titel">
    <w:name w:val="Title"/>
    <w:basedOn w:val="Standard"/>
    <w:next w:val="Standard"/>
    <w:link w:val="TitelZchn"/>
    <w:uiPriority w:val="10"/>
    <w:qFormat/>
    <w:rsid w:val="00761C3A"/>
    <w:pPr>
      <w:spacing w:after="0"/>
    </w:pPr>
    <w:rPr>
      <w:rFonts w:ascii="Calibri Light" w:eastAsia="Times New Roman" w:hAnsi="Calibri Light"/>
      <w:spacing w:val="-10"/>
      <w:kern w:val="3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61C3A"/>
    <w:rPr>
      <w:rFonts w:ascii="Calibri Light" w:eastAsia="Times New Roman" w:hAnsi="Calibri Light" w:cs="Times New Roman"/>
      <w:spacing w:val="-10"/>
      <w:kern w:val="3"/>
      <w:sz w:val="56"/>
      <w:szCs w:val="56"/>
    </w:rPr>
  </w:style>
  <w:style w:type="paragraph" w:styleId="KeinLeerraum">
    <w:name w:val="No Spacing"/>
    <w:link w:val="KeinLeerraumZchn"/>
    <w:rsid w:val="00761C3A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</w:rPr>
  </w:style>
  <w:style w:type="paragraph" w:styleId="Sprechblasentext">
    <w:name w:val="Balloon Text"/>
    <w:basedOn w:val="Standard"/>
    <w:link w:val="SprechblasentextZchn"/>
    <w:rsid w:val="00761C3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761C3A"/>
    <w:rPr>
      <w:rFonts w:ascii="Segoe UI" w:eastAsia="Calibri" w:hAnsi="Segoe UI" w:cs="Segoe UI"/>
      <w:sz w:val="18"/>
      <w:szCs w:val="18"/>
    </w:rPr>
  </w:style>
  <w:style w:type="character" w:customStyle="1" w:styleId="fontstyle01">
    <w:name w:val="fontstyle01"/>
    <w:basedOn w:val="Absatz-Standardschriftart"/>
    <w:rsid w:val="00761C3A"/>
    <w:rPr>
      <w:rFonts w:ascii="TimesNewRomanPSMT" w:hAnsi="TimesNewRomanPSM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bsatz-Standardschriftart"/>
    <w:rsid w:val="00761C3A"/>
    <w:rPr>
      <w:rFonts w:ascii="TimesNewRomanPS-BoldMT" w:hAnsi="TimesNewRomanPS-BoldMT"/>
      <w:b/>
      <w:bCs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bsatz-Standardschriftart"/>
    <w:rsid w:val="00761C3A"/>
    <w:rPr>
      <w:rFonts w:ascii="TimesNewRomanPS-ItalicMT" w:hAnsi="TimesNewRomanPS-ItalicMT"/>
      <w:b w:val="0"/>
      <w:bCs w:val="0"/>
      <w:i/>
      <w:iCs/>
      <w:color w:val="000000"/>
      <w:sz w:val="22"/>
      <w:szCs w:val="22"/>
    </w:rPr>
  </w:style>
  <w:style w:type="paragraph" w:styleId="Inhaltsverzeichnisberschrift">
    <w:name w:val="TOC Heading"/>
    <w:basedOn w:val="berschrift1"/>
    <w:next w:val="Standard"/>
    <w:uiPriority w:val="39"/>
    <w:qFormat/>
    <w:rsid w:val="00761C3A"/>
    <w:pPr>
      <w:suppressAutoHyphens w:val="0"/>
    </w:pPr>
    <w:rPr>
      <w:rFonts w:ascii="Calibri Light" w:hAnsi="Calibri Light"/>
      <w:b w:val="0"/>
      <w:color w:val="2F5496"/>
      <w:lang w:eastAsia="de-DE"/>
    </w:rPr>
  </w:style>
  <w:style w:type="character" w:customStyle="1" w:styleId="fontstyle41">
    <w:name w:val="fontstyle41"/>
    <w:basedOn w:val="Absatz-Standardschriftart"/>
    <w:rsid w:val="00761C3A"/>
    <w:rPr>
      <w:rFonts w:ascii="TimesNewRomanPS-ItalicMT" w:hAnsi="TimesNewRomanPS-ItalicMT"/>
      <w:b w:val="0"/>
      <w:bCs w:val="0"/>
      <w:i/>
      <w:iCs/>
      <w:color w:val="000000"/>
      <w:sz w:val="22"/>
      <w:szCs w:val="22"/>
    </w:rPr>
  </w:style>
  <w:style w:type="paragraph" w:styleId="Verzeichnis1">
    <w:name w:val="toc 1"/>
    <w:basedOn w:val="Standard"/>
    <w:next w:val="Standard"/>
    <w:autoRedefine/>
    <w:uiPriority w:val="39"/>
    <w:rsid w:val="00761C3A"/>
    <w:pPr>
      <w:spacing w:after="100"/>
    </w:pPr>
  </w:style>
  <w:style w:type="character" w:styleId="Buchtitel">
    <w:name w:val="Book Title"/>
    <w:basedOn w:val="Absatz-Standardschriftart"/>
    <w:rsid w:val="00761C3A"/>
    <w:rPr>
      <w:b/>
      <w:bCs/>
      <w:i/>
      <w:iCs/>
      <w:spacing w:val="5"/>
    </w:rPr>
  </w:style>
  <w:style w:type="character" w:styleId="SchwacheHervorhebung">
    <w:name w:val="Subtle Emphasis"/>
    <w:basedOn w:val="Absatz-Standardschriftart"/>
    <w:rsid w:val="00761C3A"/>
    <w:rPr>
      <w:i/>
      <w:iCs/>
      <w:color w:val="404040"/>
    </w:rPr>
  </w:style>
  <w:style w:type="paragraph" w:customStyle="1" w:styleId="Text">
    <w:name w:val="Text"/>
    <w:basedOn w:val="Standard"/>
    <w:rsid w:val="00761C3A"/>
    <w:pPr>
      <w:spacing w:after="0" w:line="360" w:lineRule="auto"/>
      <w:jc w:val="both"/>
    </w:pPr>
    <w:rPr>
      <w:rFonts w:ascii="Times New Roman" w:hAnsi="Times New Roman"/>
      <w:bCs/>
      <w:lang w:val="en-US"/>
    </w:rPr>
  </w:style>
  <w:style w:type="character" w:customStyle="1" w:styleId="TextZchn">
    <w:name w:val="Text Zchn"/>
    <w:basedOn w:val="Absatz-Standardschriftart"/>
    <w:rsid w:val="00761C3A"/>
    <w:rPr>
      <w:rFonts w:ascii="Times New Roman" w:hAnsi="Times New Roman"/>
      <w:bCs/>
      <w:lang w:val="en-US"/>
    </w:rPr>
  </w:style>
  <w:style w:type="paragraph" w:styleId="StandardWeb">
    <w:name w:val="Normal (Web)"/>
    <w:basedOn w:val="Standard"/>
    <w:uiPriority w:val="99"/>
    <w:rsid w:val="00761C3A"/>
    <w:pPr>
      <w:suppressAutoHyphens w:val="0"/>
      <w:spacing w:before="100" w:after="100"/>
      <w:textAlignment w:val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TM11">
    <w:name w:val="TM 11"/>
    <w:basedOn w:val="Standard"/>
    <w:next w:val="Standard"/>
    <w:autoRedefine/>
    <w:rsid w:val="00761C3A"/>
    <w:pPr>
      <w:suppressAutoHyphens w:val="0"/>
      <w:spacing w:after="100"/>
    </w:pPr>
  </w:style>
  <w:style w:type="paragraph" w:customStyle="1" w:styleId="SI-Titredepartie">
    <w:name w:val="SI - Titre de partie"/>
    <w:basedOn w:val="berschrift1"/>
    <w:rsid w:val="00761C3A"/>
    <w:pPr>
      <w:pageBreakBefore/>
      <w:spacing w:before="360" w:after="120"/>
    </w:pPr>
    <w:rPr>
      <w:lang w:val="en-US"/>
    </w:rPr>
  </w:style>
  <w:style w:type="character" w:customStyle="1" w:styleId="StandardCar">
    <w:name w:val="Standard Car"/>
    <w:basedOn w:val="Policepardfaut1"/>
    <w:rsid w:val="00761C3A"/>
  </w:style>
  <w:style w:type="character" w:customStyle="1" w:styleId="berschrift1Car">
    <w:name w:val="Überschrift 1 Car"/>
    <w:basedOn w:val="StandardCar"/>
    <w:rsid w:val="00761C3A"/>
    <w:rPr>
      <w:rFonts w:eastAsia="Times New Roman"/>
      <w:b/>
      <w:sz w:val="32"/>
      <w:szCs w:val="32"/>
    </w:rPr>
  </w:style>
  <w:style w:type="character" w:customStyle="1" w:styleId="SI-TitredepartieCar">
    <w:name w:val="SI - Titre de partie Car"/>
    <w:basedOn w:val="berschrift1Car"/>
    <w:rsid w:val="00761C3A"/>
    <w:rPr>
      <w:rFonts w:eastAsia="Times New Roman"/>
      <w:b/>
      <w:sz w:val="32"/>
      <w:szCs w:val="32"/>
      <w:lang w:val="en-US"/>
    </w:rPr>
  </w:style>
  <w:style w:type="paragraph" w:customStyle="1" w:styleId="Pieddepage1">
    <w:name w:val="Pied de page1"/>
    <w:basedOn w:val="Standard"/>
    <w:rsid w:val="00761C3A"/>
    <w:pPr>
      <w:tabs>
        <w:tab w:val="center" w:pos="4513"/>
        <w:tab w:val="right" w:pos="9026"/>
      </w:tabs>
      <w:suppressAutoHyphens w:val="0"/>
      <w:spacing w:after="0"/>
    </w:pPr>
  </w:style>
  <w:style w:type="character" w:customStyle="1" w:styleId="PieddepageCar">
    <w:name w:val="Pied de page Car"/>
    <w:basedOn w:val="Policepardfaut1"/>
    <w:rsid w:val="00761C3A"/>
  </w:style>
  <w:style w:type="paragraph" w:customStyle="1" w:styleId="Lgende1">
    <w:name w:val="Légende1"/>
    <w:basedOn w:val="Standard"/>
    <w:next w:val="Standard"/>
    <w:rsid w:val="00761C3A"/>
    <w:pPr>
      <w:suppressAutoHyphens w:val="0"/>
      <w:spacing w:after="200"/>
    </w:pPr>
    <w:rPr>
      <w:i/>
      <w:iCs/>
      <w:color w:val="44546A"/>
      <w:sz w:val="18"/>
      <w:szCs w:val="18"/>
    </w:rPr>
  </w:style>
  <w:style w:type="paragraph" w:customStyle="1" w:styleId="Textedebulles1">
    <w:name w:val="Texte de bulles1"/>
    <w:basedOn w:val="Standard"/>
    <w:rsid w:val="00761C3A"/>
    <w:pPr>
      <w:suppressAutoHyphens w:val="0"/>
      <w:spacing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1"/>
    <w:rsid w:val="00761C3A"/>
    <w:rPr>
      <w:rFonts w:ascii="Segoe UI" w:hAnsi="Segoe UI" w:cs="Segoe UI"/>
      <w:sz w:val="18"/>
      <w:szCs w:val="18"/>
    </w:rPr>
  </w:style>
  <w:style w:type="paragraph" w:customStyle="1" w:styleId="Sansinterligne1">
    <w:name w:val="Sans interligne1"/>
    <w:rsid w:val="00761C3A"/>
    <w:pPr>
      <w:autoSpaceDN w:val="0"/>
      <w:spacing w:after="0" w:line="240" w:lineRule="auto"/>
      <w:textAlignment w:val="baseline"/>
    </w:pPr>
    <w:rPr>
      <w:rFonts w:ascii="Times New Roman" w:eastAsia="Calibri" w:hAnsi="Times New Roman" w:cs="Times New Roman"/>
    </w:rPr>
  </w:style>
  <w:style w:type="paragraph" w:customStyle="1" w:styleId="Sous-titreSI">
    <w:name w:val="Sous-titre SI"/>
    <w:basedOn w:val="Standard"/>
    <w:rsid w:val="00761C3A"/>
    <w:pPr>
      <w:spacing w:line="360" w:lineRule="auto"/>
      <w:jc w:val="both"/>
    </w:pPr>
    <w:rPr>
      <w:rFonts w:ascii="Times New Roman" w:hAnsi="Times New Roman"/>
      <w:sz w:val="24"/>
      <w:u w:val="single"/>
      <w:lang w:val="en-US"/>
    </w:rPr>
  </w:style>
  <w:style w:type="character" w:customStyle="1" w:styleId="StandardCar1">
    <w:name w:val="Standard Car1"/>
    <w:basedOn w:val="Policepardfaut1"/>
    <w:rsid w:val="00761C3A"/>
  </w:style>
  <w:style w:type="character" w:customStyle="1" w:styleId="Sous-titreSICar">
    <w:name w:val="Sous-titre SI Car"/>
    <w:basedOn w:val="StandardCar1"/>
    <w:rsid w:val="00761C3A"/>
    <w:rPr>
      <w:rFonts w:ascii="Times New Roman" w:hAnsi="Times New Roman"/>
      <w:sz w:val="24"/>
      <w:u w:val="single"/>
      <w:lang w:val="en-US"/>
    </w:rPr>
  </w:style>
  <w:style w:type="character" w:customStyle="1" w:styleId="TAMainTextZchn">
    <w:name w:val="TA_Main_Text Zchn"/>
    <w:basedOn w:val="Policepardfaut1"/>
    <w:rsid w:val="00761C3A"/>
    <w:rPr>
      <w:rFonts w:ascii="Arno Pro" w:eastAsia="Times New Roman" w:hAnsi="Arno Pro"/>
      <w:kern w:val="3"/>
      <w:sz w:val="19"/>
      <w:szCs w:val="20"/>
      <w:lang w:val="en-US"/>
    </w:rPr>
  </w:style>
  <w:style w:type="character" w:customStyle="1" w:styleId="Marquedecommentaire1">
    <w:name w:val="Marque de commentaire1"/>
    <w:basedOn w:val="Policepardfaut1"/>
    <w:rsid w:val="00761C3A"/>
    <w:rPr>
      <w:sz w:val="16"/>
      <w:szCs w:val="16"/>
    </w:rPr>
  </w:style>
  <w:style w:type="paragraph" w:customStyle="1" w:styleId="Commentaire1">
    <w:name w:val="Commentaire1"/>
    <w:basedOn w:val="Standard"/>
    <w:rsid w:val="00761C3A"/>
    <w:pPr>
      <w:suppressAutoHyphens w:val="0"/>
    </w:pPr>
    <w:rPr>
      <w:sz w:val="20"/>
      <w:szCs w:val="20"/>
    </w:rPr>
  </w:style>
  <w:style w:type="character" w:customStyle="1" w:styleId="CommentaireCar">
    <w:name w:val="Commentaire Car"/>
    <w:basedOn w:val="Policepardfaut1"/>
    <w:rsid w:val="00761C3A"/>
    <w:rPr>
      <w:rFonts w:ascii="Times New Roman" w:hAnsi="Times New Roman"/>
      <w:sz w:val="20"/>
      <w:szCs w:val="20"/>
    </w:rPr>
  </w:style>
  <w:style w:type="paragraph" w:customStyle="1" w:styleId="Objetducommentaire1">
    <w:name w:val="Objet du commentaire1"/>
    <w:basedOn w:val="Commentaire1"/>
    <w:next w:val="Commentaire1"/>
    <w:rsid w:val="00761C3A"/>
    <w:rPr>
      <w:b/>
      <w:bCs/>
    </w:rPr>
  </w:style>
  <w:style w:type="character" w:customStyle="1" w:styleId="ObjetducommentaireCar">
    <w:name w:val="Objet du commentaire Car"/>
    <w:basedOn w:val="CommentaireCar"/>
    <w:rsid w:val="00761C3A"/>
    <w:rPr>
      <w:rFonts w:ascii="Times New Roman" w:hAnsi="Times New Roman"/>
      <w:b/>
      <w:bCs/>
      <w:sz w:val="20"/>
      <w:szCs w:val="20"/>
    </w:rPr>
  </w:style>
  <w:style w:type="character" w:customStyle="1" w:styleId="Textedelespacerserv1">
    <w:name w:val="Texte de l'espace réservé1"/>
    <w:basedOn w:val="Policepardfaut1"/>
    <w:rsid w:val="00761C3A"/>
    <w:rPr>
      <w:color w:val="808080"/>
    </w:rPr>
  </w:style>
  <w:style w:type="paragraph" w:customStyle="1" w:styleId="Listepuces1">
    <w:name w:val="Liste à puces1"/>
    <w:basedOn w:val="Standard"/>
    <w:rsid w:val="00761C3A"/>
    <w:pPr>
      <w:numPr>
        <w:numId w:val="2"/>
      </w:numPr>
      <w:suppressAutoHyphens w:val="0"/>
    </w:pPr>
  </w:style>
  <w:style w:type="character" w:styleId="Hyperlink">
    <w:name w:val="Hyperlink"/>
    <w:basedOn w:val="Absatz-Standardschriftart"/>
    <w:uiPriority w:val="99"/>
    <w:rsid w:val="00761C3A"/>
    <w:rPr>
      <w:color w:val="0563C1"/>
      <w:u w:val="single"/>
    </w:rPr>
  </w:style>
  <w:style w:type="paragraph" w:styleId="Verzeichnis2">
    <w:name w:val="toc 2"/>
    <w:basedOn w:val="Standard"/>
    <w:next w:val="Standard"/>
    <w:autoRedefine/>
    <w:uiPriority w:val="39"/>
    <w:rsid w:val="00761C3A"/>
    <w:pPr>
      <w:spacing w:after="100"/>
      <w:ind w:left="220"/>
    </w:pPr>
  </w:style>
  <w:style w:type="paragraph" w:styleId="Kommentartext">
    <w:name w:val="annotation text"/>
    <w:basedOn w:val="Standard"/>
    <w:link w:val="KommentartextZchn"/>
    <w:uiPriority w:val="99"/>
    <w:rsid w:val="00761C3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761C3A"/>
    <w:rPr>
      <w:rFonts w:ascii="Calibri" w:eastAsia="Calibri" w:hAnsi="Calibri" w:cs="Times New Roman"/>
      <w:sz w:val="20"/>
      <w:szCs w:val="20"/>
    </w:rPr>
  </w:style>
  <w:style w:type="character" w:styleId="Kommentarzeichen">
    <w:name w:val="annotation reference"/>
    <w:basedOn w:val="Absatz-Standardschriftart"/>
    <w:uiPriority w:val="99"/>
    <w:rsid w:val="00761C3A"/>
    <w:rPr>
      <w:sz w:val="16"/>
      <w:szCs w:val="16"/>
    </w:rPr>
  </w:style>
  <w:style w:type="paragraph" w:styleId="Verzeichnis3">
    <w:name w:val="toc 3"/>
    <w:basedOn w:val="Standard"/>
    <w:next w:val="Standard"/>
    <w:autoRedefine/>
    <w:rsid w:val="00761C3A"/>
    <w:pPr>
      <w:spacing w:after="100"/>
      <w:ind w:left="440"/>
    </w:pPr>
  </w:style>
  <w:style w:type="paragraph" w:styleId="Kommentarthema">
    <w:name w:val="annotation subject"/>
    <w:basedOn w:val="Kommentartext"/>
    <w:next w:val="Kommentartext"/>
    <w:link w:val="KommentarthemaZchn"/>
    <w:rsid w:val="00761C3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761C3A"/>
    <w:rPr>
      <w:rFonts w:ascii="Calibri" w:eastAsia="Calibri" w:hAnsi="Calibri" w:cs="Times New Roman"/>
      <w:b/>
      <w:bCs/>
      <w:sz w:val="20"/>
      <w:szCs w:val="20"/>
    </w:rPr>
  </w:style>
  <w:style w:type="character" w:customStyle="1" w:styleId="KommentartextZchn1">
    <w:name w:val="Kommentartext Zchn1"/>
    <w:basedOn w:val="Absatz-Standardschriftart"/>
    <w:uiPriority w:val="99"/>
    <w:rsid w:val="00761C3A"/>
    <w:rPr>
      <w:sz w:val="20"/>
      <w:szCs w:val="20"/>
    </w:rPr>
  </w:style>
  <w:style w:type="numbering" w:customStyle="1" w:styleId="LFO3">
    <w:name w:val="LFO3"/>
    <w:basedOn w:val="KeineListe"/>
    <w:rsid w:val="00761C3A"/>
    <w:pPr>
      <w:numPr>
        <w:numId w:val="1"/>
      </w:numPr>
    </w:pPr>
  </w:style>
  <w:style w:type="numbering" w:customStyle="1" w:styleId="LFO5">
    <w:name w:val="LFO5"/>
    <w:basedOn w:val="KeineListe"/>
    <w:rsid w:val="00761C3A"/>
    <w:pPr>
      <w:numPr>
        <w:numId w:val="2"/>
      </w:numPr>
    </w:pPr>
  </w:style>
  <w:style w:type="paragraph" w:customStyle="1" w:styleId="SI-Schriftart">
    <w:name w:val="SI - Schriftart"/>
    <w:basedOn w:val="KeinLeerraum"/>
    <w:link w:val="SI-SchriftartZchn"/>
    <w:qFormat/>
    <w:rsid w:val="008178F9"/>
    <w:pPr>
      <w:spacing w:line="360" w:lineRule="auto"/>
      <w:jc w:val="both"/>
    </w:pPr>
    <w:rPr>
      <w:rFonts w:ascii="Times New Roman" w:hAnsi="Times New Roman"/>
      <w:lang w:val="en-US"/>
    </w:rPr>
  </w:style>
  <w:style w:type="character" w:customStyle="1" w:styleId="KeinLeerraumZchn">
    <w:name w:val="Kein Leerraum Zchn"/>
    <w:basedOn w:val="Absatz-Standardschriftart"/>
    <w:link w:val="KeinLeerraum"/>
    <w:rsid w:val="008178F9"/>
    <w:rPr>
      <w:rFonts w:ascii="Calibri" w:eastAsia="Calibri" w:hAnsi="Calibri" w:cs="Times New Roman"/>
    </w:rPr>
  </w:style>
  <w:style w:type="character" w:customStyle="1" w:styleId="SI-SchriftartZchn">
    <w:name w:val="SI - Schriftart Zchn"/>
    <w:basedOn w:val="KeinLeerraumZchn"/>
    <w:link w:val="SI-Schriftart"/>
    <w:rsid w:val="008178F9"/>
    <w:rPr>
      <w:rFonts w:ascii="Times New Roman" w:eastAsia="Calibri" w:hAnsi="Times New Roman" w:cs="Times New Roman"/>
      <w:lang w:val="en-US"/>
    </w:rPr>
  </w:style>
  <w:style w:type="table" w:styleId="Tabellenraster">
    <w:name w:val="Table Grid"/>
    <w:basedOn w:val="NormaleTabelle"/>
    <w:uiPriority w:val="39"/>
    <w:rsid w:val="00D22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placethischar">
    <w:name w:val="replacethischar"/>
    <w:basedOn w:val="Absatz-Standardschriftart"/>
    <w:rsid w:val="00231A98"/>
  </w:style>
  <w:style w:type="paragraph" w:styleId="Untertitel">
    <w:name w:val="Subtitle"/>
    <w:basedOn w:val="Standard"/>
    <w:next w:val="Standard"/>
    <w:link w:val="UntertitelZchn"/>
    <w:uiPriority w:val="11"/>
    <w:qFormat/>
    <w:rsid w:val="00936101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36101"/>
    <w:rPr>
      <w:rFonts w:eastAsiaTheme="minorEastAsia"/>
      <w:color w:val="5A5A5A" w:themeColor="text1" w:themeTint="A5"/>
      <w:spacing w:val="15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32D1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4642A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Absatz-Standardschriftart1">
    <w:name w:val="Absatz-Standardschriftart1"/>
    <w:rsid w:val="00F26C47"/>
  </w:style>
  <w:style w:type="character" w:customStyle="1" w:styleId="Policepardfaut10">
    <w:name w:val="Police par défaut1"/>
    <w:rsid w:val="00EC6A21"/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4697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4697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4697C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4697C"/>
    <w:rPr>
      <w:rFonts w:ascii="Calibri" w:eastAsia="Calibri" w:hAnsi="Calibri" w:cs="Times New Roman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4697C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4697C"/>
    <w:rPr>
      <w:rFonts w:ascii="Calibri" w:eastAsia="Calibri" w:hAnsi="Calibri" w:cs="Times New Roman"/>
    </w:rPr>
  </w:style>
  <w:style w:type="character" w:styleId="Hervorhebung">
    <w:name w:val="Emphasis"/>
    <w:qFormat/>
    <w:rsid w:val="00F4697C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2E6ACF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2E6ACF"/>
    <w:rPr>
      <w:rFonts w:ascii="Calibri" w:eastAsia="Calibri" w:hAnsi="Calibri" w:cs="Times New Roman"/>
    </w:rPr>
  </w:style>
  <w:style w:type="character" w:customStyle="1" w:styleId="epub-sectionitem">
    <w:name w:val="epub-section__item"/>
    <w:basedOn w:val="Absatz-Standardschriftart"/>
    <w:rsid w:val="0061467D"/>
  </w:style>
  <w:style w:type="character" w:customStyle="1" w:styleId="identifier">
    <w:name w:val="identifier"/>
    <w:basedOn w:val="Absatz-Standardschriftart"/>
    <w:rsid w:val="0061467D"/>
  </w:style>
  <w:style w:type="character" w:customStyle="1" w:styleId="c-bibliographic-informationvalue">
    <w:name w:val="c-bibliographic-information__value"/>
    <w:basedOn w:val="Absatz-Standardschriftart"/>
    <w:rsid w:val="009F3985"/>
  </w:style>
  <w:style w:type="character" w:customStyle="1" w:styleId="anchor-text">
    <w:name w:val="anchor-text"/>
    <w:basedOn w:val="Absatz-Standardschriftart"/>
    <w:rsid w:val="00E370E8"/>
  </w:style>
  <w:style w:type="character" w:customStyle="1" w:styleId="doi-field">
    <w:name w:val="doi-field"/>
    <w:basedOn w:val="Absatz-Standardschriftart"/>
    <w:rsid w:val="00E370E8"/>
  </w:style>
  <w:style w:type="paragraph" w:styleId="HTMLVorformatiert">
    <w:name w:val="HTML Preformatted"/>
    <w:basedOn w:val="Standard"/>
    <w:link w:val="HTMLVorformatiertZchn"/>
    <w:uiPriority w:val="99"/>
    <w:unhideWhenUsed/>
    <w:rsid w:val="00A50A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autoSpaceDN/>
      <w:spacing w:after="0"/>
      <w:textAlignment w:val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50A69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29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0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1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80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64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8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58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2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5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4AD687-10D4-499D-AD2D-54638857D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6</Pages>
  <Words>19789</Words>
  <Characters>124676</Characters>
  <Application>Microsoft Office Word</Application>
  <DocSecurity>0</DocSecurity>
  <Lines>1038</Lines>
  <Paragraphs>28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Keiff</dc:creator>
  <cp:keywords/>
  <dc:description/>
  <cp:lastModifiedBy>francois.keiff</cp:lastModifiedBy>
  <cp:revision>60</cp:revision>
  <dcterms:created xsi:type="dcterms:W3CDTF">2023-06-29T11:26:00Z</dcterms:created>
  <dcterms:modified xsi:type="dcterms:W3CDTF">2024-06-20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ff104e4-19e5-3d42-80a8-cd865b217274</vt:lpwstr>
  </property>
  <property fmtid="{D5CDD505-2E9C-101B-9397-08002B2CF9AE}" pid="4" name="Mendeley Citation Style_1">
    <vt:lpwstr>http://www.zotero.org/styles/nature-communications</vt:lpwstr>
  </property>
  <property fmtid="{D5CDD505-2E9C-101B-9397-08002B2CF9AE}" pid="5" name="Mendeley Recent Style Id 0_1">
    <vt:lpwstr>http://www.zotero.org/styles/acs-medicinal-chemistry-letters</vt:lpwstr>
  </property>
  <property fmtid="{D5CDD505-2E9C-101B-9397-08002B2CF9AE}" pid="6" name="Mendeley Recent Style Name 0_1">
    <vt:lpwstr>ACS Medicinal Chemistry Letters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angewandte-chemie</vt:lpwstr>
  </property>
  <property fmtid="{D5CDD505-2E9C-101B-9397-08002B2CF9AE}" pid="12" name="Mendeley Recent Style Name 3_1">
    <vt:lpwstr>Angewandte Chemie International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organic-letters</vt:lpwstr>
  </property>
  <property fmtid="{D5CDD505-2E9C-101B-9397-08002B2CF9AE}" pid="24" name="Mendeley Recent Style Name 9_1">
    <vt:lpwstr>Organic Letters</vt:lpwstr>
  </property>
</Properties>
</file>